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28D832" w14:textId="35DE544F" w:rsidR="00DC51BE" w:rsidRPr="008C1AC5" w:rsidRDefault="00DC51BE" w:rsidP="00DC51BE">
      <w:pPr>
        <w:spacing w:line="240" w:lineRule="auto"/>
        <w:jc w:val="both"/>
        <w:rPr>
          <w:noProof/>
          <w:sz w:val="18"/>
          <w:szCs w:val="18"/>
          <w:lang w:eastAsia="zh-CN"/>
        </w:rPr>
      </w:pPr>
      <w:bookmarkStart w:id="0" w:name="_Hlk154758667"/>
      <w:r w:rsidRPr="008C1AC5">
        <w:rPr>
          <w:noProof/>
          <w:sz w:val="18"/>
          <w:szCs w:val="18"/>
          <w:lang w:eastAsia="zh-CN"/>
        </w:rPr>
        <w:t xml:space="preserve">Table </w:t>
      </w:r>
      <w:r w:rsidR="0051003F">
        <w:rPr>
          <w:rFonts w:hint="eastAsia"/>
          <w:noProof/>
          <w:sz w:val="18"/>
          <w:szCs w:val="18"/>
          <w:lang w:eastAsia="zh-CN"/>
        </w:rPr>
        <w:t>S</w:t>
      </w:r>
      <w:r w:rsidRPr="008C1AC5">
        <w:rPr>
          <w:noProof/>
          <w:sz w:val="18"/>
          <w:szCs w:val="18"/>
          <w:lang w:eastAsia="zh-CN"/>
        </w:rPr>
        <w:t xml:space="preserve">1 </w:t>
      </w:r>
      <w:r w:rsidR="00273725" w:rsidRPr="00C023AE">
        <w:rPr>
          <w:noProof/>
          <w:sz w:val="18"/>
          <w:szCs w:val="18"/>
          <w:lang w:eastAsia="zh-CN"/>
        </w:rPr>
        <w:t xml:space="preserve">Incidence </w:t>
      </w:r>
      <w:r w:rsidR="00273725">
        <w:rPr>
          <w:rFonts w:hint="eastAsia"/>
          <w:noProof/>
          <w:sz w:val="18"/>
          <w:szCs w:val="18"/>
          <w:lang w:eastAsia="zh-CN"/>
        </w:rPr>
        <w:t>and</w:t>
      </w:r>
      <w:r w:rsidR="00273725">
        <w:rPr>
          <w:noProof/>
          <w:sz w:val="18"/>
          <w:szCs w:val="18"/>
          <w:lang w:eastAsia="zh-CN"/>
        </w:rPr>
        <w:t xml:space="preserve"> </w:t>
      </w:r>
      <w:r w:rsidR="00273725">
        <w:rPr>
          <w:rFonts w:hint="eastAsia"/>
          <w:noProof/>
          <w:sz w:val="18"/>
          <w:szCs w:val="18"/>
          <w:lang w:eastAsia="zh-CN"/>
        </w:rPr>
        <w:t>S</w:t>
      </w:r>
      <w:r w:rsidR="00273725">
        <w:rPr>
          <w:noProof/>
          <w:sz w:val="18"/>
          <w:szCs w:val="18"/>
          <w:lang w:eastAsia="zh-CN"/>
        </w:rPr>
        <w:t xml:space="preserve">MRs </w:t>
      </w:r>
      <w:r w:rsidR="00273725" w:rsidRPr="00C023AE">
        <w:rPr>
          <w:noProof/>
          <w:sz w:val="18"/>
          <w:szCs w:val="18"/>
          <w:lang w:eastAsia="zh-CN"/>
        </w:rPr>
        <w:t>of infectious disease</w:t>
      </w:r>
      <w:r w:rsidR="00273725">
        <w:rPr>
          <w:rFonts w:hint="eastAsia"/>
          <w:noProof/>
          <w:sz w:val="18"/>
          <w:szCs w:val="18"/>
          <w:lang w:eastAsia="zh-CN"/>
        </w:rPr>
        <w:t>s</w:t>
      </w:r>
      <w:r w:rsidR="00273725" w:rsidRPr="00C023AE">
        <w:rPr>
          <w:noProof/>
          <w:sz w:val="18"/>
          <w:szCs w:val="18"/>
          <w:lang w:eastAsia="zh-CN"/>
        </w:rPr>
        <w:t xml:space="preserve"> </w:t>
      </w:r>
      <w:r w:rsidR="00273725">
        <w:rPr>
          <w:noProof/>
          <w:sz w:val="18"/>
          <w:szCs w:val="18"/>
          <w:lang w:eastAsia="zh-CN"/>
        </w:rPr>
        <w:t>mo</w:t>
      </w:r>
      <w:ins w:id="1" w:author="文帅 郑" w:date="2025-03-28T10:33:00Z" w16du:dateUtc="2025-03-28T02:33:00Z">
        <w:r w:rsidR="00EA6FF0">
          <w:rPr>
            <w:rFonts w:hint="eastAsia"/>
            <w:noProof/>
            <w:sz w:val="18"/>
            <w:szCs w:val="18"/>
            <w:lang w:eastAsia="zh-CN"/>
          </w:rPr>
          <w:t>r</w:t>
        </w:r>
      </w:ins>
      <w:r w:rsidR="00273725">
        <w:rPr>
          <w:noProof/>
          <w:sz w:val="18"/>
          <w:szCs w:val="18"/>
          <w:lang w:eastAsia="zh-CN"/>
        </w:rPr>
        <w:t>tality</w:t>
      </w:r>
      <w:r w:rsidR="00273725" w:rsidRPr="00C023AE">
        <w:rPr>
          <w:noProof/>
          <w:sz w:val="18"/>
          <w:szCs w:val="18"/>
          <w:lang w:eastAsia="zh-CN"/>
        </w:rPr>
        <w:t xml:space="preserve"> </w:t>
      </w:r>
      <w:r w:rsidR="00273725">
        <w:rPr>
          <w:rFonts w:hint="eastAsia"/>
          <w:noProof/>
          <w:sz w:val="18"/>
          <w:szCs w:val="18"/>
          <w:lang w:eastAsia="zh-CN"/>
        </w:rPr>
        <w:t>in</w:t>
      </w:r>
      <w:r w:rsidR="00273725" w:rsidRPr="008C1AC5">
        <w:rPr>
          <w:noProof/>
          <w:sz w:val="18"/>
          <w:szCs w:val="18"/>
          <w:lang w:eastAsia="zh-CN"/>
        </w:rPr>
        <w:t xml:space="preserve"> </w:t>
      </w:r>
      <w:r w:rsidRPr="008C1AC5">
        <w:rPr>
          <w:noProof/>
          <w:sz w:val="18"/>
          <w:szCs w:val="18"/>
          <w:lang w:eastAsia="zh-CN"/>
        </w:rPr>
        <w:t xml:space="preserve">patients with </w:t>
      </w:r>
      <w:r w:rsidR="006E4269" w:rsidRPr="008C1AC5">
        <w:rPr>
          <w:noProof/>
          <w:sz w:val="18"/>
          <w:szCs w:val="18"/>
          <w:lang w:eastAsia="zh-CN"/>
        </w:rPr>
        <w:t>hodgkin lymphoma</w:t>
      </w:r>
      <w:r w:rsidRPr="008C1AC5">
        <w:rPr>
          <w:noProof/>
          <w:sz w:val="18"/>
          <w:szCs w:val="18"/>
          <w:lang w:eastAsia="zh-CN"/>
        </w:rPr>
        <w:t xml:space="preserve"> by demographic and clinical characteristics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521"/>
        <w:gridCol w:w="1477"/>
        <w:gridCol w:w="566"/>
        <w:gridCol w:w="1194"/>
        <w:gridCol w:w="1325"/>
        <w:gridCol w:w="709"/>
        <w:gridCol w:w="1224"/>
      </w:tblGrid>
      <w:tr w:rsidR="00CD7FF3" w:rsidRPr="008C1AC5" w14:paraId="5163DEF8" w14:textId="77777777" w:rsidTr="00125B13">
        <w:trPr>
          <w:trHeight w:val="331"/>
        </w:trPr>
        <w:tc>
          <w:tcPr>
            <w:tcW w:w="1398" w:type="pct"/>
            <w:noWrap/>
          </w:tcPr>
          <w:p w14:paraId="62FADC84" w14:textId="77777777" w:rsidR="00B03027" w:rsidRPr="008C1AC5" w:rsidRDefault="00B03027" w:rsidP="00EE514F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bookmarkStart w:id="2" w:name="_Hlk154757247"/>
            <w:r w:rsidRPr="008C1AC5">
              <w:rPr>
                <w:noProof/>
                <w:sz w:val="18"/>
                <w:szCs w:val="18"/>
                <w:lang w:eastAsia="zh-CN"/>
              </w:rPr>
              <w:t>Variable</w:t>
            </w:r>
          </w:p>
        </w:tc>
        <w:tc>
          <w:tcPr>
            <w:tcW w:w="819" w:type="pct"/>
            <w:noWrap/>
          </w:tcPr>
          <w:p w14:paraId="618E9247" w14:textId="70BA8FFF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Patients with</w:t>
            </w:r>
          </w:p>
          <w:p w14:paraId="358E9AAA" w14:textId="403324BF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hematologic</w:t>
            </w:r>
          </w:p>
          <w:p w14:paraId="44550523" w14:textId="334BC14D" w:rsidR="00B03027" w:rsidRPr="008C1AC5" w:rsidRDefault="00B03027" w:rsidP="00125B13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malignancies</w:t>
            </w:r>
            <w:r w:rsidR="00125B13">
              <w:rPr>
                <w:rFonts w:hint="eastAsia"/>
                <w:noProof/>
                <w:sz w:val="18"/>
                <w:szCs w:val="18"/>
                <w:lang w:eastAsia="zh-CN"/>
              </w:rPr>
              <w:t xml:space="preserve"> </w:t>
            </w:r>
            <w:r w:rsidRPr="008C1AC5">
              <w:rPr>
                <w:noProof/>
                <w:sz w:val="18"/>
                <w:szCs w:val="18"/>
                <w:lang w:eastAsia="zh-CN"/>
              </w:rPr>
              <w:t>No.</w:t>
            </w:r>
          </w:p>
        </w:tc>
        <w:tc>
          <w:tcPr>
            <w:tcW w:w="314" w:type="pct"/>
          </w:tcPr>
          <w:p w14:paraId="3B18E7AE" w14:textId="7F0D0E9A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IDM</w:t>
            </w:r>
          </w:p>
          <w:p w14:paraId="7F6D5AA4" w14:textId="239BE0FD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No.</w:t>
            </w:r>
          </w:p>
        </w:tc>
        <w:tc>
          <w:tcPr>
            <w:tcW w:w="662" w:type="pct"/>
          </w:tcPr>
          <w:p w14:paraId="213B554B" w14:textId="7709DE29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Person-years</w:t>
            </w:r>
          </w:p>
        </w:tc>
        <w:tc>
          <w:tcPr>
            <w:tcW w:w="735" w:type="pct"/>
          </w:tcPr>
          <w:p w14:paraId="1561AED6" w14:textId="77777777" w:rsidR="00125B13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 xml:space="preserve">IDM per 100,000 </w:t>
            </w:r>
          </w:p>
          <w:p w14:paraId="53105E03" w14:textId="75569366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Person-years</w:t>
            </w:r>
          </w:p>
        </w:tc>
        <w:tc>
          <w:tcPr>
            <w:tcW w:w="393" w:type="pct"/>
          </w:tcPr>
          <w:p w14:paraId="35F38669" w14:textId="47A648C3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SMRs</w:t>
            </w:r>
          </w:p>
        </w:tc>
        <w:tc>
          <w:tcPr>
            <w:tcW w:w="679" w:type="pct"/>
          </w:tcPr>
          <w:p w14:paraId="5A784482" w14:textId="0D8D4BF0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95% CI</w:t>
            </w:r>
          </w:p>
        </w:tc>
      </w:tr>
      <w:tr w:rsidR="00CD7FF3" w:rsidRPr="008C1AC5" w14:paraId="436BD2CB" w14:textId="77777777" w:rsidTr="00125B13">
        <w:trPr>
          <w:trHeight w:val="278"/>
        </w:trPr>
        <w:tc>
          <w:tcPr>
            <w:tcW w:w="1398" w:type="pct"/>
            <w:noWrap/>
          </w:tcPr>
          <w:p w14:paraId="422CB72C" w14:textId="77777777" w:rsidR="00B03027" w:rsidRPr="008C1AC5" w:rsidRDefault="00B03027" w:rsidP="00EE514F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Period of diagnosis, years</w:t>
            </w:r>
          </w:p>
        </w:tc>
        <w:tc>
          <w:tcPr>
            <w:tcW w:w="819" w:type="pct"/>
            <w:noWrap/>
          </w:tcPr>
          <w:p w14:paraId="487BEDB9" w14:textId="77777777" w:rsidR="00B03027" w:rsidRPr="008C1AC5" w:rsidRDefault="00B03027" w:rsidP="00E00750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14" w:type="pct"/>
          </w:tcPr>
          <w:p w14:paraId="555BAAC5" w14:textId="77777777" w:rsidR="00B03027" w:rsidRPr="008C1AC5" w:rsidRDefault="00B03027" w:rsidP="00E00750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62" w:type="pct"/>
          </w:tcPr>
          <w:p w14:paraId="38B33C3B" w14:textId="77777777" w:rsidR="00B03027" w:rsidRPr="008C1AC5" w:rsidRDefault="00B03027" w:rsidP="00E00750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735" w:type="pct"/>
          </w:tcPr>
          <w:p w14:paraId="4F1A7627" w14:textId="77777777" w:rsidR="00B03027" w:rsidRPr="008C1AC5" w:rsidRDefault="00B03027" w:rsidP="00E00750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93" w:type="pct"/>
          </w:tcPr>
          <w:p w14:paraId="4533A463" w14:textId="77777777" w:rsidR="00B03027" w:rsidRPr="008C1AC5" w:rsidRDefault="00B03027" w:rsidP="00E00750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79" w:type="pct"/>
          </w:tcPr>
          <w:p w14:paraId="69364B38" w14:textId="77777777" w:rsidR="00B03027" w:rsidRPr="008C1AC5" w:rsidRDefault="00B03027" w:rsidP="00E00750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</w:tr>
      <w:tr w:rsidR="00CD7FF3" w:rsidRPr="008C1AC5" w14:paraId="2BEE1DEE" w14:textId="77777777" w:rsidTr="00125B13">
        <w:trPr>
          <w:trHeight w:val="278"/>
        </w:trPr>
        <w:tc>
          <w:tcPr>
            <w:tcW w:w="1398" w:type="pct"/>
            <w:noWrap/>
          </w:tcPr>
          <w:p w14:paraId="1A8282B3" w14:textId="77777777" w:rsidR="00B03027" w:rsidRPr="008C1AC5" w:rsidRDefault="00B03027" w:rsidP="00E65C2B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2000-2002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1BDCD569" w14:textId="3FF74F9F" w:rsidR="00B03027" w:rsidRPr="008C1AC5" w:rsidRDefault="00B03027" w:rsidP="00E65C2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5,633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01F3E275" w14:textId="72BFF7E2" w:rsidR="00B03027" w:rsidRPr="008C1AC5" w:rsidRDefault="00B03027" w:rsidP="00E65C2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44356A8" w14:textId="6F82C2F1" w:rsidR="00B03027" w:rsidRPr="008C1AC5" w:rsidRDefault="00B03027" w:rsidP="00E65C2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22,015 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26602EB2" w14:textId="262C6212" w:rsidR="00B03027" w:rsidRPr="008C1AC5" w:rsidRDefault="00B03027" w:rsidP="00E65C2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445.14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52EC2DF5" w14:textId="16FCD15C" w:rsidR="00B03027" w:rsidRPr="008C1AC5" w:rsidRDefault="00B03027" w:rsidP="00E65C2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13.53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49ABEFA6" w14:textId="2A52E177" w:rsidR="00B03027" w:rsidRPr="008C1AC5" w:rsidRDefault="00B03027" w:rsidP="00E65C2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10.98-16.49</w:t>
            </w:r>
          </w:p>
        </w:tc>
      </w:tr>
      <w:tr w:rsidR="00CD7FF3" w:rsidRPr="008C1AC5" w14:paraId="41EE5229" w14:textId="77777777" w:rsidTr="00125B13">
        <w:trPr>
          <w:trHeight w:val="278"/>
        </w:trPr>
        <w:tc>
          <w:tcPr>
            <w:tcW w:w="1398" w:type="pct"/>
            <w:noWrap/>
          </w:tcPr>
          <w:p w14:paraId="68FF097A" w14:textId="77777777" w:rsidR="00B03027" w:rsidRPr="008C1AC5" w:rsidRDefault="00B03027" w:rsidP="00E65C2B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2003-2005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1B1B7B3E" w14:textId="0FBB17D8" w:rsidR="00B03027" w:rsidRPr="008C1AC5" w:rsidRDefault="00B03027" w:rsidP="00E65C2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5,896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0853BEE9" w14:textId="04C1EC73" w:rsidR="00B03027" w:rsidRPr="008C1AC5" w:rsidRDefault="00B03027" w:rsidP="00E65C2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FCFABC4" w14:textId="1A75E166" w:rsidR="00B03027" w:rsidRPr="008C1AC5" w:rsidRDefault="00B03027" w:rsidP="00E65C2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23,034 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2CFD3DBE" w14:textId="511E0D3F" w:rsidR="00B03027" w:rsidRPr="008C1AC5" w:rsidRDefault="00B03027" w:rsidP="00E65C2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329.90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0A367D11" w14:textId="223CF85E" w:rsidR="00B03027" w:rsidRPr="008C1AC5" w:rsidRDefault="00B03027" w:rsidP="00E65C2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9.62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67689CE3" w14:textId="60EDBB76" w:rsidR="00B03027" w:rsidRPr="008C1AC5" w:rsidRDefault="00B03027" w:rsidP="00E65C2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7.58-12.04</w:t>
            </w:r>
          </w:p>
        </w:tc>
      </w:tr>
      <w:tr w:rsidR="00CD7FF3" w:rsidRPr="008C1AC5" w14:paraId="7BFA89FB" w14:textId="77777777" w:rsidTr="00125B13">
        <w:trPr>
          <w:trHeight w:val="278"/>
        </w:trPr>
        <w:tc>
          <w:tcPr>
            <w:tcW w:w="1398" w:type="pct"/>
            <w:noWrap/>
          </w:tcPr>
          <w:p w14:paraId="6ED2CF06" w14:textId="77777777" w:rsidR="00B03027" w:rsidRPr="008C1AC5" w:rsidRDefault="00B03027" w:rsidP="00E65C2B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2006-2008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285D1B1B" w14:textId="08EEFC29" w:rsidR="00B03027" w:rsidRPr="008C1AC5" w:rsidRDefault="00B03027" w:rsidP="00E65C2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6,138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16E5B374" w14:textId="027C114A" w:rsidR="00B03027" w:rsidRPr="008C1AC5" w:rsidRDefault="00B03027" w:rsidP="00E65C2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522180D" w14:textId="49DCB6E1" w:rsidR="00B03027" w:rsidRPr="008C1AC5" w:rsidRDefault="00B03027" w:rsidP="00E65C2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24,304 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080152F7" w14:textId="373D04F5" w:rsidR="00B03027" w:rsidRPr="008C1AC5" w:rsidRDefault="00B03027" w:rsidP="00E65C2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279.79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35D86F99" w14:textId="40E18570" w:rsidR="00B03027" w:rsidRPr="008C1AC5" w:rsidRDefault="00B03027" w:rsidP="00E65C2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8.88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4B3E1E51" w14:textId="341776AB" w:rsidR="00B03027" w:rsidRPr="008C1AC5" w:rsidRDefault="00B03027" w:rsidP="00E65C2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6.90-11.26</w:t>
            </w:r>
          </w:p>
        </w:tc>
      </w:tr>
      <w:tr w:rsidR="00CD7FF3" w:rsidRPr="008C1AC5" w14:paraId="4C23D759" w14:textId="77777777" w:rsidTr="00125B13">
        <w:trPr>
          <w:trHeight w:val="278"/>
        </w:trPr>
        <w:tc>
          <w:tcPr>
            <w:tcW w:w="1398" w:type="pct"/>
            <w:noWrap/>
          </w:tcPr>
          <w:p w14:paraId="558C6A41" w14:textId="77777777" w:rsidR="00B03027" w:rsidRPr="008C1AC5" w:rsidRDefault="00B03027" w:rsidP="00E65C2B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2009-2011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06D51410" w14:textId="3AF3F9C1" w:rsidR="00B03027" w:rsidRPr="008C1AC5" w:rsidRDefault="00B03027" w:rsidP="00E65C2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6,033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376F5220" w14:textId="3382650F" w:rsidR="00B03027" w:rsidRPr="008C1AC5" w:rsidRDefault="00B03027" w:rsidP="00E65C2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4AE64D3" w14:textId="1D84C63A" w:rsidR="00B03027" w:rsidRPr="008C1AC5" w:rsidRDefault="00B03027" w:rsidP="00E65C2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23,772 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715ECC44" w14:textId="5B729AA6" w:rsidR="00B03027" w:rsidRPr="008C1AC5" w:rsidRDefault="00B03027" w:rsidP="00E65C2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332.32</w:t>
            </w:r>
          </w:p>
        </w:tc>
        <w:tc>
          <w:tcPr>
            <w:tcW w:w="393" w:type="pct"/>
            <w:shd w:val="clear" w:color="auto" w:fill="auto"/>
            <w:vAlign w:val="bottom"/>
          </w:tcPr>
          <w:p w14:paraId="5CCF2FD5" w14:textId="7E69A96C" w:rsidR="00B03027" w:rsidRPr="008C1AC5" w:rsidRDefault="00B03027" w:rsidP="00E65C2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10.90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136AE436" w14:textId="04F95DD0" w:rsidR="00B03027" w:rsidRPr="008C1AC5" w:rsidRDefault="00B03027" w:rsidP="00E65C2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8.63-13.59</w:t>
            </w:r>
          </w:p>
        </w:tc>
      </w:tr>
      <w:tr w:rsidR="00CD7FF3" w:rsidRPr="008C1AC5" w14:paraId="50AC1418" w14:textId="77777777" w:rsidTr="00125B13">
        <w:trPr>
          <w:trHeight w:val="278"/>
        </w:trPr>
        <w:tc>
          <w:tcPr>
            <w:tcW w:w="1398" w:type="pct"/>
            <w:noWrap/>
          </w:tcPr>
          <w:p w14:paraId="16095524" w14:textId="77777777" w:rsidR="00B03027" w:rsidRPr="008C1AC5" w:rsidRDefault="00B03027" w:rsidP="00E65C2B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2012-2014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7F13F774" w14:textId="56A3B5CF" w:rsidR="00B03027" w:rsidRPr="008C1AC5" w:rsidRDefault="00B03027" w:rsidP="00E65C2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5,753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3C0911E1" w14:textId="49441C6B" w:rsidR="00B03027" w:rsidRPr="008C1AC5" w:rsidRDefault="00B03027" w:rsidP="00E65C2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2FFBE94" w14:textId="0E9C5A79" w:rsidR="00B03027" w:rsidRPr="008C1AC5" w:rsidRDefault="00B03027" w:rsidP="00E65C2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22,766 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683F056F" w14:textId="6C8462D1" w:rsidR="00B03027" w:rsidRPr="008C1AC5" w:rsidRDefault="00B03027" w:rsidP="00E65C2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276.73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54C07313" w14:textId="79E56A92" w:rsidR="00B03027" w:rsidRPr="008C1AC5" w:rsidRDefault="00B03027" w:rsidP="00E65C2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8.98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760B947D" w14:textId="03305411" w:rsidR="00B03027" w:rsidRPr="008C1AC5" w:rsidRDefault="00B03027" w:rsidP="00E65C2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6.90-11.48</w:t>
            </w:r>
          </w:p>
        </w:tc>
      </w:tr>
      <w:tr w:rsidR="00CD7FF3" w:rsidRPr="008C1AC5" w14:paraId="2B98D8B5" w14:textId="77777777" w:rsidTr="00125B13">
        <w:trPr>
          <w:trHeight w:val="278"/>
        </w:trPr>
        <w:tc>
          <w:tcPr>
            <w:tcW w:w="1398" w:type="pct"/>
            <w:noWrap/>
          </w:tcPr>
          <w:p w14:paraId="748BC491" w14:textId="77777777" w:rsidR="00B03027" w:rsidRPr="008C1AC5" w:rsidRDefault="00B03027" w:rsidP="00E65C2B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2015-2017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3100E570" w14:textId="2DCFEA7B" w:rsidR="00B03027" w:rsidRPr="008C1AC5" w:rsidRDefault="00B03027" w:rsidP="00E65C2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5,850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0A6ECFC9" w14:textId="1993BCE8" w:rsidR="00B03027" w:rsidRPr="008C1AC5" w:rsidRDefault="00B03027" w:rsidP="00E65C2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825FA2E" w14:textId="14493456" w:rsidR="00B03027" w:rsidRPr="008C1AC5" w:rsidRDefault="00B03027" w:rsidP="00E65C2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22,702 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43FB9E56" w14:textId="26FE1610" w:rsidR="00B03027" w:rsidRPr="008C1AC5" w:rsidRDefault="00B03027" w:rsidP="00E65C2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237.86</w:t>
            </w:r>
          </w:p>
        </w:tc>
        <w:tc>
          <w:tcPr>
            <w:tcW w:w="393" w:type="pct"/>
            <w:shd w:val="clear" w:color="auto" w:fill="auto"/>
            <w:vAlign w:val="bottom"/>
          </w:tcPr>
          <w:p w14:paraId="26F62B1A" w14:textId="7E9EF247" w:rsidR="00B03027" w:rsidRPr="008C1AC5" w:rsidRDefault="00B03027" w:rsidP="00E65C2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8.06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4CE04076" w14:textId="7EDB8495" w:rsidR="00B03027" w:rsidRPr="008C1AC5" w:rsidRDefault="00B03027" w:rsidP="00E65C2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6.05-10.52</w:t>
            </w:r>
          </w:p>
        </w:tc>
      </w:tr>
      <w:tr w:rsidR="00CD7FF3" w:rsidRPr="008C1AC5" w14:paraId="014D62A2" w14:textId="77777777" w:rsidTr="00125B13">
        <w:trPr>
          <w:trHeight w:val="278"/>
        </w:trPr>
        <w:tc>
          <w:tcPr>
            <w:tcW w:w="1398" w:type="pct"/>
            <w:noWrap/>
          </w:tcPr>
          <w:p w14:paraId="21BE6A54" w14:textId="77777777" w:rsidR="00B03027" w:rsidRPr="008C1AC5" w:rsidRDefault="00B03027" w:rsidP="00E65C2B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Age at diagnosis, years</w:t>
            </w:r>
          </w:p>
        </w:tc>
        <w:tc>
          <w:tcPr>
            <w:tcW w:w="819" w:type="pct"/>
            <w:noWrap/>
            <w:vAlign w:val="center"/>
          </w:tcPr>
          <w:p w14:paraId="2101D270" w14:textId="77777777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14" w:type="pct"/>
            <w:vAlign w:val="center"/>
          </w:tcPr>
          <w:p w14:paraId="5DF2D5D2" w14:textId="77777777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62" w:type="pct"/>
            <w:vAlign w:val="center"/>
          </w:tcPr>
          <w:p w14:paraId="4801CFE6" w14:textId="57699611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735" w:type="pct"/>
          </w:tcPr>
          <w:p w14:paraId="08919901" w14:textId="77777777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93" w:type="pct"/>
          </w:tcPr>
          <w:p w14:paraId="54A764CC" w14:textId="77777777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79" w:type="pct"/>
          </w:tcPr>
          <w:p w14:paraId="34D2D11C" w14:textId="77777777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</w:tr>
      <w:tr w:rsidR="00CD7FF3" w:rsidRPr="008C1AC5" w14:paraId="73BF7006" w14:textId="77777777" w:rsidTr="00125B13">
        <w:trPr>
          <w:trHeight w:val="278"/>
        </w:trPr>
        <w:tc>
          <w:tcPr>
            <w:tcW w:w="1398" w:type="pct"/>
            <w:noWrap/>
          </w:tcPr>
          <w:p w14:paraId="10CD91C8" w14:textId="77777777" w:rsidR="00B03027" w:rsidRPr="008C1AC5" w:rsidRDefault="00B03027" w:rsidP="00E65C2B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0-19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395E7096" w14:textId="7CA125AC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5,493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7712020B" w14:textId="73383B63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8E55689" w14:textId="38ECB96F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62,555 </w:t>
            </w:r>
          </w:p>
        </w:tc>
        <w:tc>
          <w:tcPr>
            <w:tcW w:w="735" w:type="pct"/>
            <w:shd w:val="clear" w:color="auto" w:fill="auto"/>
            <w:vAlign w:val="bottom"/>
          </w:tcPr>
          <w:p w14:paraId="61358708" w14:textId="127EB8D7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18.54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5D8A1FC3" w14:textId="6A750AC9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0.11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16F15E39" w14:textId="03563E28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4.85-18.59</w:t>
            </w:r>
          </w:p>
        </w:tc>
      </w:tr>
      <w:tr w:rsidR="00CD7FF3" w:rsidRPr="008C1AC5" w14:paraId="02C426E3" w14:textId="77777777" w:rsidTr="00125B13">
        <w:trPr>
          <w:trHeight w:val="278"/>
        </w:trPr>
        <w:tc>
          <w:tcPr>
            <w:tcW w:w="1398" w:type="pct"/>
            <w:noWrap/>
            <w:hideMark/>
          </w:tcPr>
          <w:p w14:paraId="12398F1E" w14:textId="77777777" w:rsidR="00B03027" w:rsidRPr="008C1AC5" w:rsidRDefault="00B03027" w:rsidP="00E65C2B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-39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45342BF8" w14:textId="2586E322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17,301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7D879A2A" w14:textId="794150CB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161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6322BA0" w14:textId="54249899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86,320 </w:t>
            </w:r>
          </w:p>
        </w:tc>
        <w:tc>
          <w:tcPr>
            <w:tcW w:w="735" w:type="pct"/>
            <w:shd w:val="clear" w:color="auto" w:fill="auto"/>
            <w:vAlign w:val="bottom"/>
          </w:tcPr>
          <w:p w14:paraId="5DC08864" w14:textId="046B167B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99.04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3E3D5A6A" w14:textId="7E67B716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2.83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52C27889" w14:textId="0744A51C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10.93-14.98</w:t>
            </w:r>
          </w:p>
        </w:tc>
      </w:tr>
      <w:tr w:rsidR="00CD7FF3" w:rsidRPr="008C1AC5" w14:paraId="5C5973C8" w14:textId="77777777" w:rsidTr="00125B13">
        <w:trPr>
          <w:trHeight w:val="278"/>
        </w:trPr>
        <w:tc>
          <w:tcPr>
            <w:tcW w:w="1398" w:type="pct"/>
            <w:noWrap/>
            <w:hideMark/>
          </w:tcPr>
          <w:p w14:paraId="3A1486EA" w14:textId="77777777" w:rsidR="00B03027" w:rsidRPr="008C1AC5" w:rsidRDefault="00B03027" w:rsidP="00E65C2B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40-59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40889E8B" w14:textId="03A572BF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10,284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54371BAD" w14:textId="2B3AA210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320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12DAC3D" w14:textId="47037C97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3,039 </w:t>
            </w:r>
          </w:p>
        </w:tc>
        <w:tc>
          <w:tcPr>
            <w:tcW w:w="735" w:type="pct"/>
            <w:shd w:val="clear" w:color="auto" w:fill="auto"/>
            <w:vAlign w:val="bottom"/>
          </w:tcPr>
          <w:p w14:paraId="30358BAF" w14:textId="47B91ADD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370.72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113C8527" w14:textId="396CED3F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0.24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59CCF512" w14:textId="2AF6EC7D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9.15-11.43</w:t>
            </w:r>
          </w:p>
        </w:tc>
      </w:tr>
      <w:tr w:rsidR="00CD7FF3" w:rsidRPr="008C1AC5" w14:paraId="3F44228C" w14:textId="77777777" w:rsidTr="00125B13">
        <w:trPr>
          <w:trHeight w:val="278"/>
        </w:trPr>
        <w:tc>
          <w:tcPr>
            <w:tcW w:w="1398" w:type="pct"/>
            <w:noWrap/>
            <w:hideMark/>
          </w:tcPr>
          <w:p w14:paraId="6EBB94EC" w14:textId="77777777" w:rsidR="00B03027" w:rsidRPr="008C1AC5" w:rsidRDefault="00B03027" w:rsidP="00E65C2B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60-79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2D4D16B3" w14:textId="28BE3ADE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6,372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016C9956" w14:textId="4110032F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137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E433695" w14:textId="1557D65A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,257 </w:t>
            </w:r>
          </w:p>
        </w:tc>
        <w:tc>
          <w:tcPr>
            <w:tcW w:w="735" w:type="pct"/>
            <w:shd w:val="clear" w:color="auto" w:fill="auto"/>
            <w:vAlign w:val="bottom"/>
          </w:tcPr>
          <w:p w14:paraId="3391D0C4" w14:textId="0C7AD59F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414.66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7C02BDF3" w14:textId="2F5E9833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07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103E0FD0" w14:textId="483CF32C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2.58-3.63</w:t>
            </w:r>
          </w:p>
        </w:tc>
      </w:tr>
      <w:tr w:rsidR="00CD7FF3" w:rsidRPr="008C1AC5" w14:paraId="2831F699" w14:textId="77777777" w:rsidTr="00125B13">
        <w:trPr>
          <w:trHeight w:val="278"/>
        </w:trPr>
        <w:tc>
          <w:tcPr>
            <w:tcW w:w="1398" w:type="pct"/>
            <w:noWrap/>
            <w:hideMark/>
          </w:tcPr>
          <w:p w14:paraId="33EE2ED9" w14:textId="77777777" w:rsidR="00B03027" w:rsidRPr="008C1AC5" w:rsidRDefault="00B03027" w:rsidP="00E65C2B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≥ 80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53881A71" w14:textId="05939354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1,473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276B3233" w14:textId="7C28A39C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6719D80" w14:textId="434FF9C1" w:rsidR="00B03027" w:rsidRPr="008C1AC5" w:rsidRDefault="00B03027" w:rsidP="00437049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,257 </w:t>
            </w: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735" w:type="pct"/>
            <w:shd w:val="clear" w:color="auto" w:fill="auto"/>
            <w:vAlign w:val="bottom"/>
          </w:tcPr>
          <w:p w14:paraId="5FB42292" w14:textId="78656CCA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1166.74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1C9F2A89" w14:textId="3AD87B1E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08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212F880A" w14:textId="612C9809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1.47-2.85</w:t>
            </w:r>
          </w:p>
        </w:tc>
      </w:tr>
      <w:tr w:rsidR="00CD7FF3" w:rsidRPr="008C1AC5" w14:paraId="6576766C" w14:textId="77777777" w:rsidTr="00125B13">
        <w:trPr>
          <w:trHeight w:val="278"/>
        </w:trPr>
        <w:tc>
          <w:tcPr>
            <w:tcW w:w="1398" w:type="pct"/>
            <w:noWrap/>
          </w:tcPr>
          <w:p w14:paraId="1FCE0308" w14:textId="77777777" w:rsidR="00B03027" w:rsidRPr="008C1AC5" w:rsidRDefault="00B03027" w:rsidP="00E65C2B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Time since diagnosis, months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3D570D44" w14:textId="3849F32B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14" w:type="pct"/>
            <w:shd w:val="clear" w:color="auto" w:fill="auto"/>
            <w:vAlign w:val="center"/>
          </w:tcPr>
          <w:p w14:paraId="4FA4CEDB" w14:textId="08027C49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62" w:type="pct"/>
            <w:shd w:val="clear" w:color="auto" w:fill="auto"/>
            <w:vAlign w:val="center"/>
          </w:tcPr>
          <w:p w14:paraId="00A089A5" w14:textId="04DA06C0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735" w:type="pct"/>
            <w:shd w:val="clear" w:color="auto" w:fill="auto"/>
            <w:vAlign w:val="bottom"/>
          </w:tcPr>
          <w:p w14:paraId="29CD2981" w14:textId="189A39E4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93" w:type="pct"/>
            <w:shd w:val="clear" w:color="auto" w:fill="auto"/>
            <w:vAlign w:val="center"/>
          </w:tcPr>
          <w:p w14:paraId="3EBDF3EF" w14:textId="6FAB8BE2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79" w:type="pct"/>
            <w:shd w:val="clear" w:color="auto" w:fill="auto"/>
            <w:vAlign w:val="center"/>
          </w:tcPr>
          <w:p w14:paraId="1843F467" w14:textId="232255D0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</w:tr>
      <w:tr w:rsidR="00CD7FF3" w:rsidRPr="008C1AC5" w14:paraId="51731471" w14:textId="77777777" w:rsidTr="00125B13">
        <w:trPr>
          <w:trHeight w:val="278"/>
        </w:trPr>
        <w:tc>
          <w:tcPr>
            <w:tcW w:w="1398" w:type="pct"/>
            <w:noWrap/>
          </w:tcPr>
          <w:p w14:paraId="0CA9FE62" w14:textId="77777777" w:rsidR="00B03027" w:rsidRPr="008C1AC5" w:rsidRDefault="00B03027" w:rsidP="007429F7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  <w:lang w:eastAsia="zh-CN"/>
              </w:rPr>
              <w:t>&lt;</w:t>
            </w:r>
            <w:r w:rsidRPr="008C1AC5">
              <w:rPr>
                <w:noProof/>
                <w:sz w:val="18"/>
                <w:szCs w:val="18"/>
                <w:lang w:eastAsia="zh-CN"/>
              </w:rPr>
              <w:t xml:space="preserve"> 3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7090A45B" w14:textId="1ECAA46F" w:rsidR="00B03027" w:rsidRPr="008C1AC5" w:rsidRDefault="00B03027" w:rsidP="007429F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40,923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77FE1E15" w14:textId="760D1335" w:rsidR="00B03027" w:rsidRPr="008C1AC5" w:rsidRDefault="00B03027" w:rsidP="007429F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166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AD5028A" w14:textId="108EA07B" w:rsidR="00B03027" w:rsidRPr="008C1AC5" w:rsidRDefault="00B03027" w:rsidP="007429F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9,924 </w:t>
            </w:r>
          </w:p>
        </w:tc>
        <w:tc>
          <w:tcPr>
            <w:tcW w:w="735" w:type="pct"/>
            <w:shd w:val="clear" w:color="auto" w:fill="auto"/>
            <w:vAlign w:val="bottom"/>
          </w:tcPr>
          <w:p w14:paraId="08CF4C2A" w14:textId="4078B158" w:rsidR="00B03027" w:rsidRPr="008C1AC5" w:rsidRDefault="00B03027" w:rsidP="007429F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1672.67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13A9AD9E" w14:textId="7E70304A" w:rsidR="00B03027" w:rsidRPr="008C1AC5" w:rsidRDefault="00B03027" w:rsidP="007429F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4.68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6F764F60" w14:textId="64B07F43" w:rsidR="00B03027" w:rsidRPr="008C1AC5" w:rsidRDefault="00B03027" w:rsidP="007429F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38.14-52.02</w:t>
            </w:r>
          </w:p>
        </w:tc>
      </w:tr>
      <w:tr w:rsidR="00CD7FF3" w:rsidRPr="008C1AC5" w14:paraId="3C408742" w14:textId="77777777" w:rsidTr="00125B13">
        <w:trPr>
          <w:trHeight w:val="278"/>
        </w:trPr>
        <w:tc>
          <w:tcPr>
            <w:tcW w:w="1398" w:type="pct"/>
            <w:noWrap/>
          </w:tcPr>
          <w:p w14:paraId="46E4270A" w14:textId="77777777" w:rsidR="00B03027" w:rsidRPr="008C1AC5" w:rsidRDefault="00B03027" w:rsidP="007429F7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3-5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39BA8B5E" w14:textId="0622B5BC" w:rsidR="00B03027" w:rsidRPr="008C1AC5" w:rsidRDefault="00B03027" w:rsidP="007429F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38,970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44815BBB" w14:textId="064C3A1D" w:rsidR="00B03027" w:rsidRPr="008C1AC5" w:rsidRDefault="00B03027" w:rsidP="007429F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1A8F2D2" w14:textId="773664CF" w:rsidR="00B03027" w:rsidRPr="008C1AC5" w:rsidRDefault="00B03027" w:rsidP="007429F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9,520 </w:t>
            </w:r>
          </w:p>
        </w:tc>
        <w:tc>
          <w:tcPr>
            <w:tcW w:w="735" w:type="pct"/>
            <w:shd w:val="clear" w:color="auto" w:fill="auto"/>
            <w:vAlign w:val="bottom"/>
          </w:tcPr>
          <w:p w14:paraId="39782C9E" w14:textId="60A5930F" w:rsidR="00B03027" w:rsidRPr="008C1AC5" w:rsidRDefault="00B03027" w:rsidP="007429F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934.84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52548A6E" w14:textId="4BA430FF" w:rsidR="00B03027" w:rsidRPr="008C1AC5" w:rsidRDefault="00B03027" w:rsidP="007429F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7.72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104F806C" w14:textId="4929CAC3" w:rsidR="00B03027" w:rsidRPr="008C1AC5" w:rsidRDefault="00B03027" w:rsidP="007429F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22.26-34.11</w:t>
            </w:r>
          </w:p>
        </w:tc>
      </w:tr>
      <w:tr w:rsidR="00CD7FF3" w:rsidRPr="008C1AC5" w14:paraId="43D7155F" w14:textId="77777777" w:rsidTr="00125B13">
        <w:trPr>
          <w:trHeight w:val="278"/>
        </w:trPr>
        <w:tc>
          <w:tcPr>
            <w:tcW w:w="1398" w:type="pct"/>
            <w:noWrap/>
          </w:tcPr>
          <w:p w14:paraId="1291C1ED" w14:textId="77777777" w:rsidR="00B03027" w:rsidRPr="008C1AC5" w:rsidRDefault="00B03027" w:rsidP="007429F7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6-11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7CC9577E" w14:textId="7A62B977" w:rsidR="00B03027" w:rsidRPr="008C1AC5" w:rsidRDefault="00B03027" w:rsidP="007429F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37,516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532E7808" w14:textId="09B9797E" w:rsidR="00B03027" w:rsidRPr="008C1AC5" w:rsidRDefault="00B03027" w:rsidP="007429F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8BF9D1A" w14:textId="7CFEB24A" w:rsidR="00B03027" w:rsidRPr="008C1AC5" w:rsidRDefault="00B03027" w:rsidP="007429F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8,110 </w:t>
            </w:r>
          </w:p>
        </w:tc>
        <w:tc>
          <w:tcPr>
            <w:tcW w:w="735" w:type="pct"/>
            <w:shd w:val="clear" w:color="auto" w:fill="auto"/>
            <w:vAlign w:val="bottom"/>
          </w:tcPr>
          <w:p w14:paraId="29FAD240" w14:textId="0242134C" w:rsidR="00B03027" w:rsidRPr="008C1AC5" w:rsidRDefault="00B03027" w:rsidP="007429F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441.73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1660B8FE" w14:textId="7BEE6C22" w:rsidR="00B03027" w:rsidRPr="008C1AC5" w:rsidRDefault="00B03027" w:rsidP="007429F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4.02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17A5B6A7" w14:textId="2C483C56" w:rsidR="00B03027" w:rsidRPr="008C1AC5" w:rsidRDefault="00B03027" w:rsidP="007429F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11.12-17.45</w:t>
            </w:r>
          </w:p>
        </w:tc>
      </w:tr>
      <w:tr w:rsidR="00CD7FF3" w:rsidRPr="008C1AC5" w14:paraId="61745F00" w14:textId="77777777" w:rsidTr="00125B13">
        <w:trPr>
          <w:trHeight w:val="278"/>
        </w:trPr>
        <w:tc>
          <w:tcPr>
            <w:tcW w:w="1398" w:type="pct"/>
            <w:noWrap/>
          </w:tcPr>
          <w:p w14:paraId="2D5BBF25" w14:textId="77777777" w:rsidR="00B03027" w:rsidRPr="008C1AC5" w:rsidRDefault="00B03027" w:rsidP="007429F7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12-35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33C0BBEB" w14:textId="71086FCB" w:rsidR="00B03027" w:rsidRPr="008C1AC5" w:rsidRDefault="00B03027" w:rsidP="007429F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35,380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03F5F92C" w14:textId="31B9B815" w:rsidR="00B03027" w:rsidRPr="008C1AC5" w:rsidRDefault="00B03027" w:rsidP="007429F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E64B573" w14:textId="3FDF235A" w:rsidR="00B03027" w:rsidRPr="008C1AC5" w:rsidRDefault="00B03027" w:rsidP="007429F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64,907 </w:t>
            </w:r>
          </w:p>
        </w:tc>
        <w:tc>
          <w:tcPr>
            <w:tcW w:w="735" w:type="pct"/>
            <w:shd w:val="clear" w:color="auto" w:fill="auto"/>
            <w:vAlign w:val="bottom"/>
          </w:tcPr>
          <w:p w14:paraId="4891B38D" w14:textId="5BF618A6" w:rsidR="00B03027" w:rsidRPr="008C1AC5" w:rsidRDefault="00B03027" w:rsidP="007429F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126.33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18A1F999" w14:textId="690A2D49" w:rsidR="00B03027" w:rsidRPr="008C1AC5" w:rsidRDefault="00B03027" w:rsidP="007429F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.12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18F1201A" w14:textId="120F2DBC" w:rsidR="00B03027" w:rsidRPr="008C1AC5" w:rsidRDefault="00B03027" w:rsidP="007429F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3.28-5.11</w:t>
            </w:r>
          </w:p>
        </w:tc>
      </w:tr>
      <w:tr w:rsidR="00CD7FF3" w:rsidRPr="008C1AC5" w14:paraId="725A26D4" w14:textId="77777777" w:rsidTr="00125B13">
        <w:trPr>
          <w:trHeight w:val="278"/>
        </w:trPr>
        <w:tc>
          <w:tcPr>
            <w:tcW w:w="1398" w:type="pct"/>
            <w:noWrap/>
          </w:tcPr>
          <w:p w14:paraId="486D5D23" w14:textId="77777777" w:rsidR="00B03027" w:rsidRPr="008C1AC5" w:rsidRDefault="00B03027" w:rsidP="007429F7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36-59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269AF543" w14:textId="52AC0B57" w:rsidR="00B03027" w:rsidRPr="008C1AC5" w:rsidRDefault="00B03027" w:rsidP="007429F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29,851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21BFD43F" w14:textId="6E6AD593" w:rsidR="00B03027" w:rsidRPr="008C1AC5" w:rsidRDefault="00B03027" w:rsidP="007429F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346F"/>
                <w:sz w:val="18"/>
                <w:szCs w:val="18"/>
              </w:rPr>
              <w:t>68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73E449C" w14:textId="22BF9A06" w:rsidR="00B03027" w:rsidRPr="008C1AC5" w:rsidRDefault="00B03027" w:rsidP="007429F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55,051 </w:t>
            </w:r>
          </w:p>
        </w:tc>
        <w:tc>
          <w:tcPr>
            <w:tcW w:w="735" w:type="pct"/>
            <w:shd w:val="clear" w:color="auto" w:fill="auto"/>
            <w:vAlign w:val="bottom"/>
          </w:tcPr>
          <w:p w14:paraId="0ADAF8B4" w14:textId="1BAE6700" w:rsidR="00B03027" w:rsidRPr="008C1AC5" w:rsidRDefault="00B03027" w:rsidP="007429F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123.52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0D83D7AD" w14:textId="18E02268" w:rsidR="00B03027" w:rsidRPr="008C1AC5" w:rsidRDefault="00B03027" w:rsidP="007429F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.01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15F5C9DD" w14:textId="32C92CF6" w:rsidR="00B03027" w:rsidRPr="008C1AC5" w:rsidRDefault="00B03027" w:rsidP="007429F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3.11-5.08</w:t>
            </w:r>
          </w:p>
        </w:tc>
      </w:tr>
      <w:tr w:rsidR="00CD7FF3" w:rsidRPr="008C1AC5" w14:paraId="54EE58BE" w14:textId="77777777" w:rsidTr="00125B13">
        <w:trPr>
          <w:trHeight w:val="278"/>
        </w:trPr>
        <w:tc>
          <w:tcPr>
            <w:tcW w:w="1398" w:type="pct"/>
            <w:noWrap/>
          </w:tcPr>
          <w:p w14:paraId="07908390" w14:textId="77777777" w:rsidR="00B03027" w:rsidRPr="008C1AC5" w:rsidRDefault="00B03027" w:rsidP="007429F7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60-119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4E13D832" w14:textId="0A757303" w:rsidR="00B03027" w:rsidRPr="008C1AC5" w:rsidRDefault="00B03027" w:rsidP="007429F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25,326 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6A59C86F" w14:textId="1C975ABF" w:rsidR="00B03027" w:rsidRPr="008C1AC5" w:rsidRDefault="00B03027" w:rsidP="007429F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16B351A" w14:textId="72ACD80E" w:rsidR="00B03027" w:rsidRPr="008C1AC5" w:rsidRDefault="00B03027" w:rsidP="007429F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02,087 </w:t>
            </w:r>
          </w:p>
        </w:tc>
        <w:tc>
          <w:tcPr>
            <w:tcW w:w="735" w:type="pct"/>
            <w:shd w:val="clear" w:color="auto" w:fill="auto"/>
            <w:vAlign w:val="bottom"/>
          </w:tcPr>
          <w:p w14:paraId="58E0D3B3" w14:textId="7B188E62" w:rsidR="00B03027" w:rsidRPr="008C1AC5" w:rsidRDefault="00B03027" w:rsidP="007429F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95.02</w:t>
            </w:r>
          </w:p>
        </w:tc>
        <w:tc>
          <w:tcPr>
            <w:tcW w:w="393" w:type="pct"/>
            <w:shd w:val="clear" w:color="auto" w:fill="auto"/>
            <w:vAlign w:val="bottom"/>
          </w:tcPr>
          <w:p w14:paraId="44266F24" w14:textId="700D8011" w:rsidR="00B03027" w:rsidRPr="008C1AC5" w:rsidRDefault="00B03027" w:rsidP="007429F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05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11828E40" w14:textId="242AE29C" w:rsidR="00B03027" w:rsidRPr="008C1AC5" w:rsidRDefault="00B03027" w:rsidP="007429F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2.48-3.72</w:t>
            </w:r>
          </w:p>
        </w:tc>
      </w:tr>
      <w:tr w:rsidR="00CD7FF3" w:rsidRPr="008C1AC5" w14:paraId="63592B0C" w14:textId="77777777" w:rsidTr="00125B13">
        <w:trPr>
          <w:trHeight w:val="278"/>
        </w:trPr>
        <w:tc>
          <w:tcPr>
            <w:tcW w:w="1398" w:type="pct"/>
            <w:noWrap/>
          </w:tcPr>
          <w:p w14:paraId="56CF5341" w14:textId="77777777" w:rsidR="00B03027" w:rsidRPr="008C1AC5" w:rsidRDefault="00B03027" w:rsidP="007429F7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120-179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6AB9C378" w14:textId="3C18864A" w:rsidR="00B03027" w:rsidRPr="008C1AC5" w:rsidRDefault="00B03027" w:rsidP="007429F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15,811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738CD125" w14:textId="439E9CE8" w:rsidR="00B03027" w:rsidRPr="008C1AC5" w:rsidRDefault="00B03027" w:rsidP="007429F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C40709F" w14:textId="2166BA5C" w:rsidR="00B03027" w:rsidRPr="008C1AC5" w:rsidRDefault="00B03027" w:rsidP="007429F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58,037 </w:t>
            </w:r>
          </w:p>
        </w:tc>
        <w:tc>
          <w:tcPr>
            <w:tcW w:w="735" w:type="pct"/>
            <w:shd w:val="clear" w:color="auto" w:fill="auto"/>
            <w:vAlign w:val="bottom"/>
          </w:tcPr>
          <w:p w14:paraId="4F2D9173" w14:textId="3A2A73FA" w:rsidR="00B03027" w:rsidRPr="008C1AC5" w:rsidRDefault="00B03027" w:rsidP="007429F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112.00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2231D533" w14:textId="541CB8A5" w:rsidR="00B03027" w:rsidRPr="008C1AC5" w:rsidRDefault="00B03027" w:rsidP="007429F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41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6CCCD8FF" w14:textId="2D23B500" w:rsidR="00B03027" w:rsidRPr="008C1AC5" w:rsidRDefault="00B03027" w:rsidP="007429F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2.63-4.34</w:t>
            </w:r>
          </w:p>
        </w:tc>
      </w:tr>
      <w:tr w:rsidR="00CD7FF3" w:rsidRPr="008C1AC5" w14:paraId="2C70829A" w14:textId="77777777" w:rsidTr="00125B13">
        <w:trPr>
          <w:trHeight w:val="278"/>
        </w:trPr>
        <w:tc>
          <w:tcPr>
            <w:tcW w:w="1398" w:type="pct"/>
            <w:noWrap/>
          </w:tcPr>
          <w:p w14:paraId="6ED54712" w14:textId="77777777" w:rsidR="00B03027" w:rsidRPr="008C1AC5" w:rsidRDefault="00B03027" w:rsidP="007429F7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≥180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071463F8" w14:textId="2441638C" w:rsidR="00B03027" w:rsidRPr="008C1AC5" w:rsidRDefault="00B03027" w:rsidP="007429F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7,570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344BE042" w14:textId="14B0D6B7" w:rsidR="00B03027" w:rsidRPr="008C1AC5" w:rsidRDefault="00B03027" w:rsidP="007429F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DE72289" w14:textId="62F2E029" w:rsidR="00B03027" w:rsidRPr="008C1AC5" w:rsidRDefault="00B03027" w:rsidP="007429F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1,478 </w:t>
            </w:r>
          </w:p>
        </w:tc>
        <w:tc>
          <w:tcPr>
            <w:tcW w:w="735" w:type="pct"/>
            <w:shd w:val="clear" w:color="auto" w:fill="auto"/>
            <w:vAlign w:val="bottom"/>
          </w:tcPr>
          <w:p w14:paraId="0724C474" w14:textId="62F1E2AC" w:rsidR="00B03027" w:rsidRPr="008C1AC5" w:rsidRDefault="00B03027" w:rsidP="007429F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88.46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28915216" w14:textId="7DA221A2" w:rsidR="00B03027" w:rsidRPr="008C1AC5" w:rsidRDefault="00B03027" w:rsidP="007429F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59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6A06D574" w14:textId="748815DB" w:rsidR="00B03027" w:rsidRPr="008C1AC5" w:rsidRDefault="00B03027" w:rsidP="007429F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1.56-4.04</w:t>
            </w:r>
          </w:p>
        </w:tc>
      </w:tr>
      <w:tr w:rsidR="00CD7FF3" w:rsidRPr="008C1AC5" w14:paraId="51D1EC9C" w14:textId="77777777" w:rsidTr="00125B13">
        <w:trPr>
          <w:trHeight w:val="278"/>
        </w:trPr>
        <w:tc>
          <w:tcPr>
            <w:tcW w:w="1398" w:type="pct"/>
            <w:noWrap/>
          </w:tcPr>
          <w:p w14:paraId="734F0B62" w14:textId="77777777" w:rsidR="00B03027" w:rsidRPr="008C1AC5" w:rsidRDefault="00B03027" w:rsidP="00E65C2B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Gender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3A74ACB5" w14:textId="146CA6AF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14" w:type="pct"/>
            <w:shd w:val="clear" w:color="auto" w:fill="auto"/>
            <w:vAlign w:val="center"/>
          </w:tcPr>
          <w:p w14:paraId="29126A35" w14:textId="0D5F19C7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62" w:type="pct"/>
            <w:shd w:val="clear" w:color="auto" w:fill="auto"/>
            <w:vAlign w:val="center"/>
          </w:tcPr>
          <w:p w14:paraId="42812D8C" w14:textId="212B0887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735" w:type="pct"/>
            <w:shd w:val="clear" w:color="auto" w:fill="auto"/>
            <w:vAlign w:val="bottom"/>
          </w:tcPr>
          <w:p w14:paraId="70BD39D6" w14:textId="7DD823BB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93" w:type="pct"/>
            <w:shd w:val="clear" w:color="auto" w:fill="auto"/>
            <w:vAlign w:val="center"/>
          </w:tcPr>
          <w:p w14:paraId="2660A8C0" w14:textId="4BFB2C1D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79" w:type="pct"/>
            <w:shd w:val="clear" w:color="auto" w:fill="auto"/>
            <w:vAlign w:val="center"/>
          </w:tcPr>
          <w:p w14:paraId="653697B4" w14:textId="0A391C31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</w:tr>
      <w:tr w:rsidR="00CD7FF3" w:rsidRPr="008C1AC5" w14:paraId="36C45EA7" w14:textId="77777777" w:rsidTr="00125B13">
        <w:trPr>
          <w:trHeight w:val="278"/>
        </w:trPr>
        <w:tc>
          <w:tcPr>
            <w:tcW w:w="1398" w:type="pct"/>
            <w:noWrap/>
            <w:hideMark/>
          </w:tcPr>
          <w:p w14:paraId="7D6F0EA2" w14:textId="77777777" w:rsidR="00B03027" w:rsidRPr="008C1AC5" w:rsidRDefault="00B03027" w:rsidP="00E65C2B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2891679F" w14:textId="0A40D791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18,510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6D410185" w14:textId="749A8E79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149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1E44572" w14:textId="0AF2D7B9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81,235 </w:t>
            </w:r>
          </w:p>
        </w:tc>
        <w:tc>
          <w:tcPr>
            <w:tcW w:w="735" w:type="pct"/>
            <w:shd w:val="clear" w:color="auto" w:fill="auto"/>
            <w:vAlign w:val="bottom"/>
          </w:tcPr>
          <w:p w14:paraId="5D49299D" w14:textId="2A7E822B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94.38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5ACE47F9" w14:textId="582F1C25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42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36ABF06D" w14:textId="0DF5C409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2.89-4.01</w:t>
            </w:r>
          </w:p>
        </w:tc>
      </w:tr>
      <w:tr w:rsidR="00CD7FF3" w:rsidRPr="008C1AC5" w14:paraId="301795EB" w14:textId="77777777" w:rsidTr="00125B13">
        <w:trPr>
          <w:trHeight w:val="278"/>
        </w:trPr>
        <w:tc>
          <w:tcPr>
            <w:tcW w:w="1398" w:type="pct"/>
            <w:noWrap/>
            <w:hideMark/>
          </w:tcPr>
          <w:p w14:paraId="267008E8" w14:textId="77777777" w:rsidR="00B03027" w:rsidRPr="008C1AC5" w:rsidRDefault="00B03027" w:rsidP="00E65C2B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331276C3" w14:textId="3E704DC9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22,413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6662DF71" w14:textId="7564E51E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517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A22F2A0" w14:textId="214A7BEC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57,879 </w:t>
            </w:r>
          </w:p>
        </w:tc>
        <w:tc>
          <w:tcPr>
            <w:tcW w:w="735" w:type="pct"/>
            <w:shd w:val="clear" w:color="auto" w:fill="auto"/>
            <w:vAlign w:val="bottom"/>
          </w:tcPr>
          <w:p w14:paraId="29C2D8A4" w14:textId="0D078D33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285.26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32FDD070" w14:textId="76C289E7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8.06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4E322FC1" w14:textId="77BE4293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7.38-8.79</w:t>
            </w:r>
          </w:p>
        </w:tc>
      </w:tr>
      <w:tr w:rsidR="00CD7FF3" w:rsidRPr="008C1AC5" w14:paraId="2B91F808" w14:textId="77777777" w:rsidTr="00125B13">
        <w:trPr>
          <w:trHeight w:val="278"/>
        </w:trPr>
        <w:tc>
          <w:tcPr>
            <w:tcW w:w="1398" w:type="pct"/>
            <w:noWrap/>
          </w:tcPr>
          <w:p w14:paraId="13DF18BD" w14:textId="77777777" w:rsidR="00B03027" w:rsidRPr="008C1AC5" w:rsidRDefault="00B03027" w:rsidP="00E65C2B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Race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70C4BF42" w14:textId="45D68455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14" w:type="pct"/>
            <w:shd w:val="clear" w:color="auto" w:fill="auto"/>
            <w:vAlign w:val="center"/>
          </w:tcPr>
          <w:p w14:paraId="46EA3472" w14:textId="519F8DA4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62" w:type="pct"/>
            <w:shd w:val="clear" w:color="auto" w:fill="auto"/>
            <w:vAlign w:val="center"/>
          </w:tcPr>
          <w:p w14:paraId="21EAE1CB" w14:textId="4180CA8D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735" w:type="pct"/>
            <w:shd w:val="clear" w:color="auto" w:fill="auto"/>
            <w:vAlign w:val="bottom"/>
          </w:tcPr>
          <w:p w14:paraId="4AE4DD32" w14:textId="19847115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93" w:type="pct"/>
            <w:shd w:val="clear" w:color="auto" w:fill="auto"/>
            <w:vAlign w:val="center"/>
          </w:tcPr>
          <w:p w14:paraId="4906A6B3" w14:textId="08F2E91B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79" w:type="pct"/>
            <w:shd w:val="clear" w:color="auto" w:fill="auto"/>
            <w:vAlign w:val="center"/>
          </w:tcPr>
          <w:p w14:paraId="1F35EB35" w14:textId="69E5664E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</w:tr>
      <w:tr w:rsidR="00CD7FF3" w:rsidRPr="008C1AC5" w14:paraId="35B10C21" w14:textId="77777777" w:rsidTr="00125B13">
        <w:trPr>
          <w:trHeight w:val="278"/>
        </w:trPr>
        <w:tc>
          <w:tcPr>
            <w:tcW w:w="1398" w:type="pct"/>
            <w:noWrap/>
            <w:hideMark/>
          </w:tcPr>
          <w:p w14:paraId="19E5178F" w14:textId="77777777" w:rsidR="00B03027" w:rsidRPr="008C1AC5" w:rsidRDefault="00B03027" w:rsidP="00E65C2B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NHW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04C59BD3" w14:textId="36DE5A3D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26,711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2BF79D15" w14:textId="3CEFDF8D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305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55207A5" w14:textId="04E75772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31,918 </w:t>
            </w:r>
          </w:p>
        </w:tc>
        <w:tc>
          <w:tcPr>
            <w:tcW w:w="735" w:type="pct"/>
            <w:shd w:val="clear" w:color="auto" w:fill="auto"/>
            <w:vAlign w:val="bottom"/>
          </w:tcPr>
          <w:p w14:paraId="46FC16B0" w14:textId="5104901B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131.51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4FFF3E4B" w14:textId="7145F7A7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.00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0E05B3B8" w14:textId="5FCC94B6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3.56-4.47</w:t>
            </w:r>
          </w:p>
        </w:tc>
      </w:tr>
      <w:tr w:rsidR="00CD7FF3" w:rsidRPr="008C1AC5" w14:paraId="2867E624" w14:textId="77777777" w:rsidTr="00125B13">
        <w:trPr>
          <w:trHeight w:val="278"/>
        </w:trPr>
        <w:tc>
          <w:tcPr>
            <w:tcW w:w="1398" w:type="pct"/>
            <w:noWrap/>
            <w:hideMark/>
          </w:tcPr>
          <w:p w14:paraId="642B1A43" w14:textId="77777777" w:rsidR="00B03027" w:rsidRPr="008C1AC5" w:rsidRDefault="00B03027" w:rsidP="00E65C2B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NHB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649B7918" w14:textId="188B4443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4,706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3B81781E" w14:textId="6743C190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216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0E9EE0A" w14:textId="3A126A2F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7,082 </w:t>
            </w:r>
          </w:p>
        </w:tc>
        <w:tc>
          <w:tcPr>
            <w:tcW w:w="735" w:type="pct"/>
            <w:shd w:val="clear" w:color="auto" w:fill="auto"/>
            <w:vAlign w:val="bottom"/>
          </w:tcPr>
          <w:p w14:paraId="595DD8FD" w14:textId="3115C99A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582.50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005A365C" w14:textId="1820090C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3.50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1FE40FBC" w14:textId="5FC99E83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11.76-15.42</w:t>
            </w:r>
          </w:p>
        </w:tc>
      </w:tr>
      <w:tr w:rsidR="00CD7FF3" w:rsidRPr="008C1AC5" w14:paraId="77932F98" w14:textId="77777777" w:rsidTr="00125B13">
        <w:trPr>
          <w:trHeight w:val="278"/>
        </w:trPr>
        <w:tc>
          <w:tcPr>
            <w:tcW w:w="1398" w:type="pct"/>
            <w:noWrap/>
            <w:hideMark/>
          </w:tcPr>
          <w:p w14:paraId="34F4AB0D" w14:textId="77777777" w:rsidR="00B03027" w:rsidRPr="008C1AC5" w:rsidRDefault="00B03027" w:rsidP="00E65C2B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Other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2952DF80" w14:textId="25D2678C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9,506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6B54F9CE" w14:textId="15B35A96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145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600388A" w14:textId="6F8068A2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70,115 </w:t>
            </w:r>
          </w:p>
        </w:tc>
        <w:tc>
          <w:tcPr>
            <w:tcW w:w="735" w:type="pct"/>
            <w:shd w:val="clear" w:color="auto" w:fill="auto"/>
            <w:vAlign w:val="bottom"/>
          </w:tcPr>
          <w:p w14:paraId="4185E4C4" w14:textId="4B522317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206.80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48A61CDA" w14:textId="1BD557FA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9.42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27ADB562" w14:textId="3F9C66D6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7.95-11.08</w:t>
            </w:r>
          </w:p>
        </w:tc>
      </w:tr>
      <w:tr w:rsidR="00CD7FF3" w:rsidRPr="008C1AC5" w14:paraId="133CCAE7" w14:textId="77777777" w:rsidTr="00125B13">
        <w:trPr>
          <w:trHeight w:val="278"/>
        </w:trPr>
        <w:tc>
          <w:tcPr>
            <w:tcW w:w="1398" w:type="pct"/>
            <w:noWrap/>
          </w:tcPr>
          <w:p w14:paraId="6495E489" w14:textId="77777777" w:rsidR="00B03027" w:rsidRPr="008C1AC5" w:rsidRDefault="00B03027" w:rsidP="00E65C2B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Marital status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656D4198" w14:textId="5A19AAE0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14" w:type="pct"/>
            <w:shd w:val="clear" w:color="auto" w:fill="auto"/>
            <w:vAlign w:val="center"/>
          </w:tcPr>
          <w:p w14:paraId="2B7A5EA7" w14:textId="25BD3529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62" w:type="pct"/>
            <w:shd w:val="clear" w:color="auto" w:fill="auto"/>
            <w:vAlign w:val="center"/>
          </w:tcPr>
          <w:p w14:paraId="108DFEDE" w14:textId="2C3B0DB5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735" w:type="pct"/>
            <w:shd w:val="clear" w:color="auto" w:fill="auto"/>
            <w:vAlign w:val="bottom"/>
          </w:tcPr>
          <w:p w14:paraId="32774817" w14:textId="19EF8078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93" w:type="pct"/>
            <w:shd w:val="clear" w:color="auto" w:fill="auto"/>
            <w:vAlign w:val="center"/>
          </w:tcPr>
          <w:p w14:paraId="25157219" w14:textId="14204B2C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79" w:type="pct"/>
            <w:shd w:val="clear" w:color="auto" w:fill="auto"/>
            <w:vAlign w:val="center"/>
          </w:tcPr>
          <w:p w14:paraId="42C6F775" w14:textId="35F086B7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</w:tr>
      <w:tr w:rsidR="00CD7FF3" w:rsidRPr="008C1AC5" w14:paraId="0AF329EC" w14:textId="77777777" w:rsidTr="00125B13">
        <w:trPr>
          <w:trHeight w:val="278"/>
        </w:trPr>
        <w:tc>
          <w:tcPr>
            <w:tcW w:w="1398" w:type="pct"/>
            <w:noWrap/>
            <w:vAlign w:val="bottom"/>
            <w:hideMark/>
          </w:tcPr>
          <w:p w14:paraId="1E40BB30" w14:textId="77777777" w:rsidR="00B03027" w:rsidRPr="008C1AC5" w:rsidRDefault="00B03027" w:rsidP="00E65C2B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Married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3459EDEA" w14:textId="5833B2FD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16,761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7908FCCD" w14:textId="215980A3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185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8D739A9" w14:textId="7089A028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40,151 </w:t>
            </w:r>
          </w:p>
        </w:tc>
        <w:tc>
          <w:tcPr>
            <w:tcW w:w="735" w:type="pct"/>
            <w:shd w:val="clear" w:color="auto" w:fill="auto"/>
            <w:vAlign w:val="bottom"/>
          </w:tcPr>
          <w:p w14:paraId="23CBE588" w14:textId="41AA241D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132.00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603163C7" w14:textId="06C361D2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99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61CDAD2C" w14:textId="046F53D6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2.57-3.45</w:t>
            </w:r>
          </w:p>
        </w:tc>
      </w:tr>
      <w:tr w:rsidR="00CD7FF3" w:rsidRPr="008C1AC5" w14:paraId="20BADDC8" w14:textId="77777777" w:rsidTr="00125B13">
        <w:trPr>
          <w:trHeight w:val="278"/>
        </w:trPr>
        <w:tc>
          <w:tcPr>
            <w:tcW w:w="1398" w:type="pct"/>
            <w:noWrap/>
            <w:hideMark/>
          </w:tcPr>
          <w:p w14:paraId="2D9BF670" w14:textId="77777777" w:rsidR="00B03027" w:rsidRPr="008C1AC5" w:rsidRDefault="00B03027" w:rsidP="00E65C2B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Single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5349E6E6" w14:textId="3FC0C296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18,176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552BF8F1" w14:textId="23EC767E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339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2FA2B44" w14:textId="6AD222B4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59,025 </w:t>
            </w:r>
          </w:p>
        </w:tc>
        <w:tc>
          <w:tcPr>
            <w:tcW w:w="735" w:type="pct"/>
            <w:shd w:val="clear" w:color="auto" w:fill="auto"/>
            <w:vAlign w:val="bottom"/>
          </w:tcPr>
          <w:p w14:paraId="225A90E5" w14:textId="7BD81D5A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213.17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077555B8" w14:textId="5A97AF09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8.83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3B6633FC" w14:textId="4F39FB22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16.88-20.95</w:t>
            </w:r>
          </w:p>
        </w:tc>
      </w:tr>
      <w:tr w:rsidR="00CD7FF3" w:rsidRPr="008C1AC5" w14:paraId="1C49B71A" w14:textId="77777777" w:rsidTr="00125B13">
        <w:trPr>
          <w:trHeight w:val="278"/>
        </w:trPr>
        <w:tc>
          <w:tcPr>
            <w:tcW w:w="1398" w:type="pct"/>
            <w:noWrap/>
            <w:hideMark/>
          </w:tcPr>
          <w:p w14:paraId="3BDB0278" w14:textId="77777777" w:rsidR="00B03027" w:rsidRPr="008C1AC5" w:rsidRDefault="00B03027" w:rsidP="00E65C2B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D/S/W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5BFA9401" w14:textId="4E10E60C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4,048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370CBF1C" w14:textId="6CEDC5F6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102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F0C595A" w14:textId="1A8A3D1E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6,035 </w:t>
            </w:r>
          </w:p>
        </w:tc>
        <w:tc>
          <w:tcPr>
            <w:tcW w:w="735" w:type="pct"/>
            <w:shd w:val="clear" w:color="auto" w:fill="auto"/>
            <w:vAlign w:val="bottom"/>
          </w:tcPr>
          <w:p w14:paraId="17CCDD24" w14:textId="6CC4A483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391.79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294C62E7" w14:textId="6B19471E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.50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727B13ED" w14:textId="3DE2F8CE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3.67-5.46</w:t>
            </w:r>
          </w:p>
        </w:tc>
      </w:tr>
      <w:tr w:rsidR="00CD7FF3" w:rsidRPr="008C1AC5" w14:paraId="3F3F8684" w14:textId="77777777" w:rsidTr="00125B13">
        <w:trPr>
          <w:trHeight w:val="278"/>
        </w:trPr>
        <w:tc>
          <w:tcPr>
            <w:tcW w:w="1398" w:type="pct"/>
            <w:noWrap/>
            <w:vAlign w:val="bottom"/>
            <w:hideMark/>
          </w:tcPr>
          <w:p w14:paraId="53021A37" w14:textId="77777777" w:rsidR="00B03027" w:rsidRPr="008C1AC5" w:rsidRDefault="00B03027" w:rsidP="00E65C2B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Other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12B48B8C" w14:textId="7A0686BE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1,938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335A2BFD" w14:textId="475E3ADE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556503E" w14:textId="445766C3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3,903 </w:t>
            </w:r>
          </w:p>
        </w:tc>
        <w:tc>
          <w:tcPr>
            <w:tcW w:w="735" w:type="pct"/>
            <w:shd w:val="clear" w:color="auto" w:fill="auto"/>
            <w:vAlign w:val="bottom"/>
          </w:tcPr>
          <w:p w14:paraId="7B51315D" w14:textId="32A382C6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287.70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74DFAAA1" w14:textId="1EB9037B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7.74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43A1C76B" w14:textId="3F120D1F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5.53-10.54</w:t>
            </w:r>
          </w:p>
        </w:tc>
      </w:tr>
      <w:tr w:rsidR="00CD7FF3" w:rsidRPr="008C1AC5" w14:paraId="46067740" w14:textId="77777777" w:rsidTr="00125B13">
        <w:trPr>
          <w:trHeight w:val="278"/>
        </w:trPr>
        <w:tc>
          <w:tcPr>
            <w:tcW w:w="1398" w:type="pct"/>
            <w:noWrap/>
          </w:tcPr>
          <w:p w14:paraId="03185125" w14:textId="77777777" w:rsidR="00B03027" w:rsidRPr="008C1AC5" w:rsidRDefault="00B03027" w:rsidP="00E65C2B">
            <w:pPr>
              <w:spacing w:line="240" w:lineRule="auto"/>
              <w:jc w:val="both"/>
              <w:rPr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Chemotherapy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56EDAE17" w14:textId="37C594E0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14" w:type="pct"/>
            <w:shd w:val="clear" w:color="auto" w:fill="auto"/>
            <w:vAlign w:val="center"/>
          </w:tcPr>
          <w:p w14:paraId="773C844B" w14:textId="31ED204E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62" w:type="pct"/>
            <w:shd w:val="clear" w:color="auto" w:fill="auto"/>
            <w:vAlign w:val="center"/>
          </w:tcPr>
          <w:p w14:paraId="67AC1D37" w14:textId="680E2FE3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735" w:type="pct"/>
            <w:shd w:val="clear" w:color="auto" w:fill="auto"/>
            <w:vAlign w:val="bottom"/>
          </w:tcPr>
          <w:p w14:paraId="50E9BD71" w14:textId="3936E9D1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93" w:type="pct"/>
            <w:shd w:val="clear" w:color="auto" w:fill="auto"/>
            <w:vAlign w:val="center"/>
          </w:tcPr>
          <w:p w14:paraId="3215788F" w14:textId="0AB4C77A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79" w:type="pct"/>
            <w:shd w:val="clear" w:color="auto" w:fill="auto"/>
            <w:vAlign w:val="center"/>
          </w:tcPr>
          <w:p w14:paraId="7CBEDDFD" w14:textId="545550E9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</w:tr>
      <w:tr w:rsidR="00CD7FF3" w:rsidRPr="008C1AC5" w14:paraId="32347F92" w14:textId="77777777" w:rsidTr="00125B13">
        <w:trPr>
          <w:trHeight w:val="278"/>
        </w:trPr>
        <w:tc>
          <w:tcPr>
            <w:tcW w:w="1398" w:type="pct"/>
            <w:noWrap/>
          </w:tcPr>
          <w:p w14:paraId="0119A56D" w14:textId="77777777" w:rsidR="00B03027" w:rsidRPr="008C1AC5" w:rsidRDefault="00B03027" w:rsidP="00E65C2B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  <w:lang w:eastAsia="zh-CN"/>
              </w:rPr>
            </w:pPr>
            <w:bookmarkStart w:id="3" w:name="_Hlk153704535"/>
            <w:r w:rsidRPr="008C1AC5">
              <w:rPr>
                <w:sz w:val="18"/>
                <w:szCs w:val="18"/>
                <w:lang w:eastAsia="zh-CN"/>
              </w:rPr>
              <w:t>No/Unknown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4FEBEB89" w14:textId="77639648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6,814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28B7D5AB" w14:textId="0D3EF981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206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F8CB978" w14:textId="03500AA2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49,148 </w:t>
            </w:r>
          </w:p>
        </w:tc>
        <w:tc>
          <w:tcPr>
            <w:tcW w:w="735" w:type="pct"/>
            <w:shd w:val="clear" w:color="auto" w:fill="auto"/>
            <w:vAlign w:val="bottom"/>
          </w:tcPr>
          <w:p w14:paraId="44B3FAD9" w14:textId="655DDFCE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419.15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47AB30E5" w14:textId="0981250C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8.13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0D7FA7C6" w14:textId="40AEFF7B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7.06-9.32</w:t>
            </w:r>
          </w:p>
        </w:tc>
      </w:tr>
      <w:tr w:rsidR="00CD7FF3" w:rsidRPr="008C1AC5" w14:paraId="32848574" w14:textId="77777777" w:rsidTr="00125B13">
        <w:trPr>
          <w:trHeight w:val="278"/>
        </w:trPr>
        <w:tc>
          <w:tcPr>
            <w:tcW w:w="1398" w:type="pct"/>
            <w:noWrap/>
          </w:tcPr>
          <w:p w14:paraId="230EC54E" w14:textId="77777777" w:rsidR="00B03027" w:rsidRPr="008C1AC5" w:rsidRDefault="00B03027" w:rsidP="00E65C2B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lastRenderedPageBreak/>
              <w:t>Yes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08B3FCD5" w14:textId="27C0C223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34,109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7BF73365" w14:textId="1BCAA14D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460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57B967C" w14:textId="30B4A34C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89,967 </w:t>
            </w:r>
          </w:p>
        </w:tc>
        <w:tc>
          <w:tcPr>
            <w:tcW w:w="735" w:type="pct"/>
            <w:shd w:val="clear" w:color="auto" w:fill="auto"/>
            <w:vAlign w:val="bottom"/>
          </w:tcPr>
          <w:p w14:paraId="0149095D" w14:textId="18652321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158.64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69F8E0FE" w14:textId="27B62FB2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5.58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0BDC5090" w14:textId="00EE5442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5.09-6.12</w:t>
            </w:r>
          </w:p>
        </w:tc>
      </w:tr>
      <w:bookmarkEnd w:id="3"/>
      <w:tr w:rsidR="00CD7FF3" w:rsidRPr="008C1AC5" w14:paraId="0178E3C5" w14:textId="77777777" w:rsidTr="00125B13">
        <w:trPr>
          <w:trHeight w:val="278"/>
        </w:trPr>
        <w:tc>
          <w:tcPr>
            <w:tcW w:w="1398" w:type="pct"/>
            <w:noWrap/>
          </w:tcPr>
          <w:p w14:paraId="210090E1" w14:textId="77777777" w:rsidR="00B03027" w:rsidRPr="008C1AC5" w:rsidRDefault="00B03027" w:rsidP="00E65C2B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Radiation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2DC2C422" w14:textId="4BECF80B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14" w:type="pct"/>
            <w:shd w:val="clear" w:color="auto" w:fill="auto"/>
            <w:vAlign w:val="center"/>
          </w:tcPr>
          <w:p w14:paraId="23EB0F44" w14:textId="0A9D3453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62" w:type="pct"/>
            <w:shd w:val="clear" w:color="auto" w:fill="auto"/>
            <w:vAlign w:val="center"/>
          </w:tcPr>
          <w:p w14:paraId="0BB55F0D" w14:textId="1CE9682A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735" w:type="pct"/>
            <w:shd w:val="clear" w:color="auto" w:fill="auto"/>
            <w:vAlign w:val="bottom"/>
          </w:tcPr>
          <w:p w14:paraId="480C23CE" w14:textId="4F64D87B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93" w:type="pct"/>
            <w:shd w:val="clear" w:color="auto" w:fill="auto"/>
            <w:vAlign w:val="center"/>
          </w:tcPr>
          <w:p w14:paraId="14C66483" w14:textId="2C5837E3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79" w:type="pct"/>
            <w:shd w:val="clear" w:color="auto" w:fill="auto"/>
            <w:vAlign w:val="center"/>
          </w:tcPr>
          <w:p w14:paraId="1A0AC4CB" w14:textId="1FEB98F8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</w:tr>
      <w:tr w:rsidR="00CD7FF3" w:rsidRPr="008C1AC5" w14:paraId="3BFFB4F2" w14:textId="77777777" w:rsidTr="00125B13">
        <w:trPr>
          <w:trHeight w:val="278"/>
        </w:trPr>
        <w:tc>
          <w:tcPr>
            <w:tcW w:w="1398" w:type="pct"/>
            <w:noWrap/>
          </w:tcPr>
          <w:p w14:paraId="15C6BBF5" w14:textId="77777777" w:rsidR="00B03027" w:rsidRPr="008C1AC5" w:rsidRDefault="00B03027" w:rsidP="00E65C2B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No/Unknown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0425731C" w14:textId="45638319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8,545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2BBDB4A1" w14:textId="15A925E2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597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7C75035" w14:textId="414DDDA9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29,350 </w:t>
            </w:r>
          </w:p>
        </w:tc>
        <w:tc>
          <w:tcPr>
            <w:tcW w:w="735" w:type="pct"/>
            <w:shd w:val="clear" w:color="auto" w:fill="auto"/>
            <w:vAlign w:val="bottom"/>
          </w:tcPr>
          <w:p w14:paraId="245CB691" w14:textId="6444FBD2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284.60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13D4A871" w14:textId="7C56DA42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8.00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604EA505" w14:textId="7D0BA6EC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7.37-8.67</w:t>
            </w:r>
          </w:p>
        </w:tc>
      </w:tr>
      <w:tr w:rsidR="00CD7FF3" w:rsidRPr="008C1AC5" w14:paraId="6A0ED5B4" w14:textId="77777777" w:rsidTr="00125B13">
        <w:trPr>
          <w:trHeight w:val="278"/>
        </w:trPr>
        <w:tc>
          <w:tcPr>
            <w:tcW w:w="1398" w:type="pct"/>
            <w:noWrap/>
          </w:tcPr>
          <w:p w14:paraId="5BCD7144" w14:textId="77777777" w:rsidR="00B03027" w:rsidRPr="008C1AC5" w:rsidRDefault="00B03027" w:rsidP="00E65C2B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737F373C" w14:textId="6DF476FD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2,378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7276EA76" w14:textId="5685BC6C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70D9FD6" w14:textId="633D8465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09,765 </w:t>
            </w:r>
          </w:p>
        </w:tc>
        <w:tc>
          <w:tcPr>
            <w:tcW w:w="735" w:type="pct"/>
            <w:shd w:val="clear" w:color="auto" w:fill="auto"/>
            <w:vAlign w:val="bottom"/>
          </w:tcPr>
          <w:p w14:paraId="40B9AF08" w14:textId="35596D92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53.34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2E7C9B07" w14:textId="371231A2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09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7D541C34" w14:textId="5A796C03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1.62-2.64</w:t>
            </w:r>
          </w:p>
        </w:tc>
      </w:tr>
      <w:tr w:rsidR="00CD7FF3" w:rsidRPr="008C1AC5" w14:paraId="14C73444" w14:textId="77777777" w:rsidTr="00125B13">
        <w:trPr>
          <w:trHeight w:val="278"/>
        </w:trPr>
        <w:tc>
          <w:tcPr>
            <w:tcW w:w="1398" w:type="pct"/>
            <w:noWrap/>
          </w:tcPr>
          <w:p w14:paraId="0FEC6584" w14:textId="7F8A98F8" w:rsidR="00B03027" w:rsidRPr="008C1AC5" w:rsidRDefault="00B03027" w:rsidP="00E65C2B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Stage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7AFF3C16" w14:textId="7791C0A4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14" w:type="pct"/>
            <w:shd w:val="clear" w:color="auto" w:fill="auto"/>
            <w:vAlign w:val="center"/>
          </w:tcPr>
          <w:p w14:paraId="2CB10E9B" w14:textId="2D9850EF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62" w:type="pct"/>
            <w:shd w:val="clear" w:color="auto" w:fill="auto"/>
            <w:vAlign w:val="center"/>
          </w:tcPr>
          <w:p w14:paraId="1F8A1878" w14:textId="4A0CF507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735" w:type="pct"/>
            <w:shd w:val="clear" w:color="auto" w:fill="auto"/>
            <w:vAlign w:val="bottom"/>
          </w:tcPr>
          <w:p w14:paraId="0FD96400" w14:textId="241024EF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93" w:type="pct"/>
            <w:shd w:val="clear" w:color="auto" w:fill="auto"/>
            <w:vAlign w:val="center"/>
          </w:tcPr>
          <w:p w14:paraId="21DE1484" w14:textId="1A65A0B2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79" w:type="pct"/>
            <w:shd w:val="clear" w:color="auto" w:fill="auto"/>
            <w:vAlign w:val="center"/>
          </w:tcPr>
          <w:p w14:paraId="5FC5CE7D" w14:textId="47D28529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</w:tr>
      <w:tr w:rsidR="00CD7FF3" w:rsidRPr="008C1AC5" w14:paraId="1902B1AD" w14:textId="77777777" w:rsidTr="00125B13">
        <w:trPr>
          <w:trHeight w:val="278"/>
        </w:trPr>
        <w:tc>
          <w:tcPr>
            <w:tcW w:w="1398" w:type="pct"/>
            <w:noWrap/>
          </w:tcPr>
          <w:p w14:paraId="40C2D184" w14:textId="0048E446" w:rsidR="00B03027" w:rsidRPr="008C1AC5" w:rsidRDefault="00B03027" w:rsidP="00D107E4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>
              <w:rPr>
                <w:noProof/>
                <w:sz w:val="18"/>
                <w:szCs w:val="18"/>
                <w:lang w:eastAsia="zh-CN"/>
              </w:rPr>
              <w:t>Early stage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0CEC9025" w14:textId="79D4F276" w:rsidR="00B03027" w:rsidRPr="008C1AC5" w:rsidRDefault="00B03027" w:rsidP="00D107E4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2,741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6A629116" w14:textId="717DE886" w:rsidR="00B03027" w:rsidRPr="008C1AC5" w:rsidRDefault="00B03027" w:rsidP="00D107E4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90 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264FB4A" w14:textId="0811930F" w:rsidR="00B03027" w:rsidRPr="008C1AC5" w:rsidRDefault="00B03027" w:rsidP="00D107E4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08,881 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57094137" w14:textId="231753B2" w:rsidR="00B03027" w:rsidRPr="008C1AC5" w:rsidRDefault="00B03027" w:rsidP="00D107E4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90.96 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1917B413" w14:textId="59911401" w:rsidR="00B03027" w:rsidRPr="008C1AC5" w:rsidRDefault="00B03027" w:rsidP="00D107E4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21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3D63EF41" w14:textId="1B4638DF" w:rsidR="00B03027" w:rsidRPr="008C1AC5" w:rsidRDefault="00B03027" w:rsidP="00D107E4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77-3.7</w:t>
            </w:r>
          </w:p>
        </w:tc>
      </w:tr>
      <w:tr w:rsidR="00CD7FF3" w:rsidRPr="008C1AC5" w14:paraId="1B98FE22" w14:textId="77777777" w:rsidTr="00125B13">
        <w:trPr>
          <w:trHeight w:val="278"/>
        </w:trPr>
        <w:tc>
          <w:tcPr>
            <w:tcW w:w="1398" w:type="pct"/>
            <w:noWrap/>
          </w:tcPr>
          <w:p w14:paraId="6334309C" w14:textId="3B5ECBCF" w:rsidR="00B03027" w:rsidRPr="008C1AC5" w:rsidRDefault="00B03027" w:rsidP="00C4747A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>
              <w:rPr>
                <w:rFonts w:hint="eastAsia"/>
                <w:noProof/>
                <w:sz w:val="18"/>
                <w:szCs w:val="18"/>
                <w:lang w:eastAsia="zh-CN"/>
              </w:rPr>
              <w:t xml:space="preserve"> </w:t>
            </w:r>
            <w:r>
              <w:rPr>
                <w:noProof/>
                <w:sz w:val="18"/>
                <w:szCs w:val="18"/>
                <w:lang w:eastAsia="zh-CN"/>
              </w:rPr>
              <w:t xml:space="preserve"> Advanced stage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6439BC44" w14:textId="4719B877" w:rsidR="00B03027" w:rsidRPr="008C1AC5" w:rsidRDefault="00B03027" w:rsidP="00D107E4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6,229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15F8769D" w14:textId="1CA2BEEB" w:rsidR="00B03027" w:rsidRPr="008C1AC5" w:rsidRDefault="00B03027" w:rsidP="00D107E4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447 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7EB2CD0" w14:textId="7EF9687F" w:rsidR="00B03027" w:rsidRPr="008C1AC5" w:rsidRDefault="00B03027" w:rsidP="00D107E4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14,058 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14232838" w14:textId="22E926F5" w:rsidR="00B03027" w:rsidRPr="008C1AC5" w:rsidRDefault="00B03027" w:rsidP="00D107E4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91.90 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23CA9B2D" w14:textId="7D958372" w:rsidR="00B03027" w:rsidRPr="008C1AC5" w:rsidRDefault="00B03027" w:rsidP="00D107E4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0.63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2EAFD4FB" w14:textId="795673BB" w:rsidR="00B03027" w:rsidRPr="008C1AC5" w:rsidRDefault="00B03027" w:rsidP="00D107E4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9.67-11.66</w:t>
            </w:r>
          </w:p>
        </w:tc>
      </w:tr>
      <w:tr w:rsidR="00CD7FF3" w:rsidRPr="008C1AC5" w14:paraId="75F02864" w14:textId="77777777" w:rsidTr="00125B13">
        <w:trPr>
          <w:trHeight w:val="278"/>
        </w:trPr>
        <w:tc>
          <w:tcPr>
            <w:tcW w:w="1398" w:type="pct"/>
            <w:noWrap/>
          </w:tcPr>
          <w:p w14:paraId="07ABDD32" w14:textId="231BA7D3" w:rsidR="00B03027" w:rsidRPr="008C1AC5" w:rsidRDefault="00B03027" w:rsidP="00D107E4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Unknown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6751801C" w14:textId="5B44C544" w:rsidR="00B03027" w:rsidRPr="008C1AC5" w:rsidRDefault="00B03027" w:rsidP="00D107E4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,953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3CAC8DCF" w14:textId="4AC76E80" w:rsidR="00B03027" w:rsidRPr="008C1AC5" w:rsidRDefault="00B03027" w:rsidP="00D107E4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9 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2C91DA8" w14:textId="3AFA69D0" w:rsidR="00B03027" w:rsidRPr="008C1AC5" w:rsidRDefault="00B03027" w:rsidP="00D107E4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6,175 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38839F9B" w14:textId="086C7DEC" w:rsidR="00B03027" w:rsidRPr="008C1AC5" w:rsidRDefault="00B03027" w:rsidP="00D107E4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79.29 </w:t>
            </w:r>
          </w:p>
        </w:tc>
        <w:tc>
          <w:tcPr>
            <w:tcW w:w="393" w:type="pct"/>
            <w:shd w:val="clear" w:color="auto" w:fill="auto"/>
            <w:vAlign w:val="bottom"/>
          </w:tcPr>
          <w:p w14:paraId="2C8ED487" w14:textId="3D28427E" w:rsidR="00B03027" w:rsidRPr="008C1AC5" w:rsidRDefault="00B03027" w:rsidP="00D107E4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.43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7E7C0300" w14:textId="40D54E9E" w:rsidR="00B03027" w:rsidRPr="008C1AC5" w:rsidRDefault="00B03027" w:rsidP="00D107E4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97-6.36</w:t>
            </w:r>
          </w:p>
        </w:tc>
      </w:tr>
      <w:tr w:rsidR="00CD7FF3" w:rsidRPr="008C1AC5" w14:paraId="2B290333" w14:textId="77777777" w:rsidTr="00125B13">
        <w:trPr>
          <w:trHeight w:val="278"/>
        </w:trPr>
        <w:tc>
          <w:tcPr>
            <w:tcW w:w="1398" w:type="pct"/>
            <w:noWrap/>
          </w:tcPr>
          <w:p w14:paraId="5B0DF1C9" w14:textId="3C03C09B" w:rsidR="00B03027" w:rsidRPr="008C1AC5" w:rsidRDefault="00B03027" w:rsidP="003960AE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bookmarkStart w:id="4" w:name="_Hlk156406694"/>
            <w:r w:rsidRPr="008C1AC5">
              <w:rPr>
                <w:noProof/>
                <w:sz w:val="18"/>
                <w:szCs w:val="18"/>
                <w:lang w:eastAsia="zh-CN"/>
              </w:rPr>
              <w:t>Types of infectious disease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4101966B" w14:textId="77777777" w:rsidR="00B03027" w:rsidRPr="008C1AC5" w:rsidRDefault="00B03027" w:rsidP="00D107E4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vAlign w:val="center"/>
          </w:tcPr>
          <w:p w14:paraId="74F45E03" w14:textId="77777777" w:rsidR="00B03027" w:rsidRPr="008C1AC5" w:rsidRDefault="00B03027" w:rsidP="00D107E4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pct"/>
            <w:shd w:val="clear" w:color="auto" w:fill="auto"/>
            <w:vAlign w:val="center"/>
          </w:tcPr>
          <w:p w14:paraId="5DC77C71" w14:textId="77777777" w:rsidR="00B03027" w:rsidRPr="008C1AC5" w:rsidRDefault="00B03027" w:rsidP="00D107E4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35" w:type="pct"/>
            <w:shd w:val="clear" w:color="auto" w:fill="auto"/>
            <w:vAlign w:val="center"/>
          </w:tcPr>
          <w:p w14:paraId="48FDF5DC" w14:textId="77777777" w:rsidR="00B03027" w:rsidRPr="008C1AC5" w:rsidRDefault="00B03027" w:rsidP="00D107E4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93" w:type="pct"/>
            <w:shd w:val="clear" w:color="auto" w:fill="auto"/>
            <w:vAlign w:val="bottom"/>
          </w:tcPr>
          <w:p w14:paraId="51CDC799" w14:textId="77777777" w:rsidR="00B03027" w:rsidRPr="008C1AC5" w:rsidRDefault="00B03027" w:rsidP="00D107E4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9" w:type="pct"/>
            <w:shd w:val="clear" w:color="auto" w:fill="auto"/>
            <w:vAlign w:val="center"/>
          </w:tcPr>
          <w:p w14:paraId="5E6F07C8" w14:textId="77777777" w:rsidR="00B03027" w:rsidRPr="008C1AC5" w:rsidRDefault="00B03027" w:rsidP="00D107E4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CD7FF3" w:rsidRPr="008C1AC5" w14:paraId="0DF40EE9" w14:textId="77777777" w:rsidTr="00125B13">
        <w:trPr>
          <w:trHeight w:val="278"/>
        </w:trPr>
        <w:tc>
          <w:tcPr>
            <w:tcW w:w="1398" w:type="pct"/>
            <w:noWrap/>
          </w:tcPr>
          <w:p w14:paraId="7BC09C69" w14:textId="21BC86DE" w:rsidR="00B03027" w:rsidRPr="008C1AC5" w:rsidRDefault="00B03027" w:rsidP="008C1AC5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Septicemia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273D6BF2" w14:textId="405B417D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40,923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7A62E9DE" w14:textId="07EC1F72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FB2EA60" w14:textId="087F1363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339,115 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4DD6411C" w14:textId="0E176E92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28.31 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2F8CC004" w14:textId="20287F10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rFonts w:eastAsia="等线"/>
                <w:color w:val="000000"/>
                <w:sz w:val="18"/>
                <w:szCs w:val="18"/>
              </w:rPr>
              <w:t>2.9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45AF220F" w14:textId="08ADEB55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2.35-3.54</w:t>
            </w:r>
          </w:p>
        </w:tc>
      </w:tr>
      <w:tr w:rsidR="00CD7FF3" w:rsidRPr="008C1AC5" w14:paraId="5BBAC4CC" w14:textId="77777777" w:rsidTr="00125B13">
        <w:trPr>
          <w:trHeight w:val="278"/>
        </w:trPr>
        <w:tc>
          <w:tcPr>
            <w:tcW w:w="1398" w:type="pct"/>
            <w:noWrap/>
          </w:tcPr>
          <w:p w14:paraId="588EB76E" w14:textId="77777777" w:rsidR="00B03027" w:rsidRPr="008C1AC5" w:rsidRDefault="00B03027" w:rsidP="008C1AC5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Other infections and parasitic</w:t>
            </w:r>
          </w:p>
          <w:p w14:paraId="3C7C8F38" w14:textId="761FED6B" w:rsidR="00B03027" w:rsidRPr="008C1AC5" w:rsidRDefault="00B03027" w:rsidP="008C1AC5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diseases including HIV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118F31A3" w14:textId="489F89BA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40,923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3D6FE8F8" w14:textId="2B7380F5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462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9495920" w14:textId="09270F6C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339,115 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5DECCABC" w14:textId="3A876299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136.24 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602A6B48" w14:textId="0AADA67F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rFonts w:eastAsia="等线"/>
                <w:color w:val="000000"/>
                <w:sz w:val="18"/>
                <w:szCs w:val="18"/>
              </w:rPr>
              <w:t>15.59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566292F4" w14:textId="4C775BF7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14.2-17.08</w:t>
            </w:r>
          </w:p>
        </w:tc>
      </w:tr>
      <w:tr w:rsidR="00CD7FF3" w:rsidRPr="008C1AC5" w14:paraId="02ACFF8D" w14:textId="77777777" w:rsidTr="00125B13">
        <w:trPr>
          <w:trHeight w:val="278"/>
        </w:trPr>
        <w:tc>
          <w:tcPr>
            <w:tcW w:w="1398" w:type="pct"/>
            <w:noWrap/>
          </w:tcPr>
          <w:p w14:paraId="7FE577F7" w14:textId="41E428BE" w:rsidR="00B03027" w:rsidRPr="008C1AC5" w:rsidRDefault="00B03027" w:rsidP="008C1AC5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Pneumonia and influenza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213837BE" w14:textId="7221159E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40,923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04BF34FD" w14:textId="7A47544B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107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66093E5" w14:textId="1D79B1DE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339,115 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321684B2" w14:textId="60A9456C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31.55 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24ED659A" w14:textId="76E515EF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rFonts w:eastAsia="等线"/>
                <w:color w:val="000000"/>
                <w:sz w:val="18"/>
                <w:szCs w:val="18"/>
              </w:rPr>
              <w:t>2.41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425F7C9E" w14:textId="1EBE1A90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1.98-2.91</w:t>
            </w:r>
          </w:p>
        </w:tc>
      </w:tr>
    </w:tbl>
    <w:p w14:paraId="55066C69" w14:textId="2CB52350" w:rsidR="00A96805" w:rsidRDefault="00A96805" w:rsidP="00EE514F">
      <w:pPr>
        <w:spacing w:line="240" w:lineRule="auto"/>
        <w:jc w:val="both"/>
        <w:rPr>
          <w:noProof/>
          <w:sz w:val="18"/>
          <w:szCs w:val="18"/>
          <w:lang w:eastAsia="zh-CN"/>
        </w:rPr>
      </w:pPr>
      <w:bookmarkStart w:id="5" w:name="_Hlk156400477"/>
      <w:bookmarkStart w:id="6" w:name="_Hlk154855041"/>
      <w:bookmarkEnd w:id="0"/>
      <w:bookmarkEnd w:id="2"/>
      <w:bookmarkEnd w:id="4"/>
      <w:r w:rsidRPr="00894B94">
        <w:rPr>
          <w:noProof/>
          <w:sz w:val="18"/>
          <w:szCs w:val="18"/>
          <w:lang w:eastAsia="zh-CN"/>
        </w:rPr>
        <w:t>IDM</w:t>
      </w:r>
      <w:r>
        <w:rPr>
          <w:rFonts w:hint="eastAsia"/>
          <w:noProof/>
          <w:sz w:val="18"/>
          <w:szCs w:val="18"/>
          <w:lang w:eastAsia="zh-CN"/>
        </w:rPr>
        <w:t>,</w:t>
      </w:r>
      <w:r w:rsidRPr="00894B94">
        <w:rPr>
          <w:noProof/>
          <w:sz w:val="18"/>
          <w:szCs w:val="18"/>
          <w:lang w:eastAsia="zh-CN"/>
        </w:rPr>
        <w:t xml:space="preserve"> </w:t>
      </w:r>
      <w:r>
        <w:rPr>
          <w:rFonts w:hint="eastAsia"/>
          <w:noProof/>
          <w:sz w:val="18"/>
          <w:szCs w:val="18"/>
          <w:lang w:eastAsia="zh-CN"/>
        </w:rPr>
        <w:t>i</w:t>
      </w:r>
      <w:r w:rsidRPr="00894B94">
        <w:rPr>
          <w:noProof/>
          <w:sz w:val="18"/>
          <w:szCs w:val="18"/>
          <w:lang w:eastAsia="zh-CN"/>
        </w:rPr>
        <w:t>nfectious disease</w:t>
      </w:r>
      <w:r>
        <w:rPr>
          <w:rFonts w:hint="eastAsia"/>
          <w:noProof/>
          <w:sz w:val="18"/>
          <w:szCs w:val="18"/>
          <w:lang w:eastAsia="zh-CN"/>
        </w:rPr>
        <w:t>s</w:t>
      </w:r>
      <w:r w:rsidRPr="00894B94">
        <w:rPr>
          <w:noProof/>
          <w:sz w:val="18"/>
          <w:szCs w:val="18"/>
          <w:lang w:eastAsia="zh-CN"/>
        </w:rPr>
        <w:t xml:space="preserve"> </w:t>
      </w:r>
      <w:r w:rsidRPr="00894B94">
        <w:rPr>
          <w:rFonts w:hint="eastAsia"/>
          <w:noProof/>
          <w:sz w:val="18"/>
          <w:szCs w:val="18"/>
          <w:lang w:eastAsia="zh-CN"/>
        </w:rPr>
        <w:t>mortality</w:t>
      </w:r>
      <w:r w:rsidRPr="00894B94">
        <w:rPr>
          <w:noProof/>
          <w:sz w:val="18"/>
          <w:szCs w:val="18"/>
          <w:lang w:eastAsia="zh-CN"/>
        </w:rPr>
        <w:t>; SMR</w:t>
      </w:r>
      <w:r w:rsidRPr="00894B94">
        <w:rPr>
          <w:rFonts w:hint="eastAsia"/>
          <w:noProof/>
          <w:sz w:val="18"/>
          <w:szCs w:val="18"/>
          <w:lang w:eastAsia="zh-CN"/>
        </w:rPr>
        <w:t>s</w:t>
      </w:r>
      <w:r w:rsidRPr="00894B94">
        <w:rPr>
          <w:noProof/>
          <w:sz w:val="18"/>
          <w:szCs w:val="18"/>
          <w:lang w:eastAsia="zh-CN"/>
        </w:rPr>
        <w:t>, standardized</w:t>
      </w:r>
      <w:r w:rsidRPr="00894B94">
        <w:rPr>
          <w:rFonts w:eastAsia="MS PGothic" w:cs="Arial"/>
          <w:bCs/>
          <w:sz w:val="18"/>
          <w:szCs w:val="18"/>
          <w:lang w:val="en-BZ"/>
        </w:rPr>
        <w:t xml:space="preserve"> mortality ratios</w:t>
      </w:r>
      <w:bookmarkEnd w:id="5"/>
      <w:r w:rsidRPr="00894B94">
        <w:rPr>
          <w:noProof/>
          <w:sz w:val="18"/>
          <w:szCs w:val="18"/>
          <w:lang w:eastAsia="zh-CN"/>
        </w:rPr>
        <w:t xml:space="preserve">; </w:t>
      </w:r>
      <w:r w:rsidRPr="00894B94">
        <w:rPr>
          <w:sz w:val="18"/>
          <w:szCs w:val="18"/>
        </w:rPr>
        <w:t xml:space="preserve">NHW, non-Hispanic white; </w:t>
      </w:r>
      <w:r w:rsidRPr="00894B94">
        <w:rPr>
          <w:noProof/>
          <w:sz w:val="18"/>
          <w:szCs w:val="18"/>
          <w:lang w:eastAsia="zh-CN"/>
        </w:rPr>
        <w:t xml:space="preserve">NHB, non-Hispanic black; D/S/W, </w:t>
      </w:r>
      <w:r>
        <w:rPr>
          <w:rFonts w:hint="eastAsia"/>
          <w:noProof/>
          <w:sz w:val="18"/>
          <w:szCs w:val="18"/>
          <w:lang w:eastAsia="zh-CN"/>
        </w:rPr>
        <w:t>s</w:t>
      </w:r>
      <w:r w:rsidRPr="00894B94">
        <w:rPr>
          <w:noProof/>
          <w:sz w:val="18"/>
          <w:szCs w:val="18"/>
          <w:lang w:eastAsia="zh-CN"/>
        </w:rPr>
        <w:t>eparated/divorced/widowed</w:t>
      </w:r>
      <w:bookmarkEnd w:id="6"/>
      <w:r w:rsidR="000F3F2A">
        <w:rPr>
          <w:rFonts w:hint="eastAsia"/>
          <w:noProof/>
          <w:sz w:val="18"/>
          <w:szCs w:val="18"/>
          <w:lang w:eastAsia="zh-CN"/>
        </w:rPr>
        <w:t xml:space="preserve">; </w:t>
      </w:r>
      <w:r w:rsidR="000F3F2A">
        <w:rPr>
          <w:sz w:val="18"/>
          <w:szCs w:val="18"/>
        </w:rPr>
        <w:t>#</w:t>
      </w:r>
      <w:r w:rsidR="000F3F2A">
        <w:rPr>
          <w:sz w:val="18"/>
          <w:szCs w:val="18"/>
          <w:lang w:eastAsia="zh-CN"/>
        </w:rPr>
        <w:t xml:space="preserve"> means</w:t>
      </w:r>
      <w:r w:rsidR="000F3F2A">
        <w:rPr>
          <w:noProof/>
          <w:sz w:val="18"/>
          <w:szCs w:val="18"/>
          <w:lang w:eastAsia="zh-CN"/>
        </w:rPr>
        <w:t xml:space="preserve"> </w:t>
      </w:r>
      <w:r w:rsidR="000F3F2A">
        <w:rPr>
          <w:i/>
          <w:iCs/>
          <w:noProof/>
          <w:sz w:val="18"/>
          <w:szCs w:val="18"/>
          <w:lang w:eastAsia="zh-CN"/>
        </w:rPr>
        <w:t>P</w:t>
      </w:r>
      <w:r w:rsidR="000F3F2A">
        <w:rPr>
          <w:noProof/>
          <w:sz w:val="18"/>
          <w:szCs w:val="18"/>
          <w:lang w:eastAsia="zh-CN"/>
        </w:rPr>
        <w:t xml:space="preserve"> &lt; 0.05</w:t>
      </w:r>
      <w:r>
        <w:rPr>
          <w:rFonts w:hint="eastAsia"/>
          <w:noProof/>
          <w:sz w:val="18"/>
          <w:szCs w:val="18"/>
          <w:lang w:eastAsia="zh-CN"/>
        </w:rPr>
        <w:t>.</w:t>
      </w:r>
    </w:p>
    <w:p w14:paraId="7C127CAB" w14:textId="52C54FE6" w:rsidR="00EE514F" w:rsidRPr="008C1AC5" w:rsidRDefault="00EE514F" w:rsidP="00EE514F">
      <w:pPr>
        <w:spacing w:line="240" w:lineRule="auto"/>
        <w:jc w:val="both"/>
        <w:rPr>
          <w:noProof/>
          <w:sz w:val="18"/>
          <w:szCs w:val="18"/>
          <w:lang w:eastAsia="zh-CN"/>
        </w:rPr>
      </w:pPr>
      <w:r w:rsidRPr="008C1AC5">
        <w:rPr>
          <w:noProof/>
          <w:sz w:val="18"/>
          <w:szCs w:val="18"/>
          <w:lang w:eastAsia="zh-CN"/>
        </w:rPr>
        <w:t xml:space="preserve">Table </w:t>
      </w:r>
      <w:r w:rsidR="0051003F">
        <w:rPr>
          <w:rFonts w:hint="eastAsia"/>
          <w:noProof/>
          <w:sz w:val="18"/>
          <w:szCs w:val="18"/>
          <w:lang w:eastAsia="zh-CN"/>
        </w:rPr>
        <w:t>S</w:t>
      </w:r>
      <w:r w:rsidRPr="008C1AC5">
        <w:rPr>
          <w:noProof/>
          <w:sz w:val="18"/>
          <w:szCs w:val="18"/>
          <w:lang w:eastAsia="zh-CN"/>
        </w:rPr>
        <w:t xml:space="preserve">2 </w:t>
      </w:r>
      <w:r w:rsidR="00273725" w:rsidRPr="00C023AE">
        <w:rPr>
          <w:noProof/>
          <w:sz w:val="18"/>
          <w:szCs w:val="18"/>
          <w:lang w:eastAsia="zh-CN"/>
        </w:rPr>
        <w:t xml:space="preserve">Incidence </w:t>
      </w:r>
      <w:r w:rsidR="00273725">
        <w:rPr>
          <w:rFonts w:hint="eastAsia"/>
          <w:noProof/>
          <w:sz w:val="18"/>
          <w:szCs w:val="18"/>
          <w:lang w:eastAsia="zh-CN"/>
        </w:rPr>
        <w:t>and</w:t>
      </w:r>
      <w:r w:rsidR="00273725">
        <w:rPr>
          <w:noProof/>
          <w:sz w:val="18"/>
          <w:szCs w:val="18"/>
          <w:lang w:eastAsia="zh-CN"/>
        </w:rPr>
        <w:t xml:space="preserve"> </w:t>
      </w:r>
      <w:r w:rsidR="00273725">
        <w:rPr>
          <w:rFonts w:hint="eastAsia"/>
          <w:noProof/>
          <w:sz w:val="18"/>
          <w:szCs w:val="18"/>
          <w:lang w:eastAsia="zh-CN"/>
        </w:rPr>
        <w:t>S</w:t>
      </w:r>
      <w:r w:rsidR="00273725">
        <w:rPr>
          <w:noProof/>
          <w:sz w:val="18"/>
          <w:szCs w:val="18"/>
          <w:lang w:eastAsia="zh-CN"/>
        </w:rPr>
        <w:t xml:space="preserve">MRs </w:t>
      </w:r>
      <w:r w:rsidR="00273725" w:rsidRPr="00C023AE">
        <w:rPr>
          <w:noProof/>
          <w:sz w:val="18"/>
          <w:szCs w:val="18"/>
          <w:lang w:eastAsia="zh-CN"/>
        </w:rPr>
        <w:t>of infectious disease</w:t>
      </w:r>
      <w:r w:rsidR="00273725">
        <w:rPr>
          <w:rFonts w:hint="eastAsia"/>
          <w:noProof/>
          <w:sz w:val="18"/>
          <w:szCs w:val="18"/>
          <w:lang w:eastAsia="zh-CN"/>
        </w:rPr>
        <w:t>s</w:t>
      </w:r>
      <w:r w:rsidR="00273725" w:rsidRPr="00C023AE">
        <w:rPr>
          <w:noProof/>
          <w:sz w:val="18"/>
          <w:szCs w:val="18"/>
          <w:lang w:eastAsia="zh-CN"/>
        </w:rPr>
        <w:t xml:space="preserve"> </w:t>
      </w:r>
      <w:r w:rsidR="00273725">
        <w:rPr>
          <w:noProof/>
          <w:sz w:val="18"/>
          <w:szCs w:val="18"/>
          <w:lang w:eastAsia="zh-CN"/>
        </w:rPr>
        <w:t>mo</w:t>
      </w:r>
      <w:ins w:id="7" w:author="文帅 郑" w:date="2025-03-28T10:33:00Z" w16du:dateUtc="2025-03-28T02:33:00Z">
        <w:r w:rsidR="00EA6FF0">
          <w:rPr>
            <w:rFonts w:hint="eastAsia"/>
            <w:noProof/>
            <w:sz w:val="18"/>
            <w:szCs w:val="18"/>
            <w:lang w:eastAsia="zh-CN"/>
          </w:rPr>
          <w:t>r</w:t>
        </w:r>
      </w:ins>
      <w:r w:rsidR="00273725">
        <w:rPr>
          <w:noProof/>
          <w:sz w:val="18"/>
          <w:szCs w:val="18"/>
          <w:lang w:eastAsia="zh-CN"/>
        </w:rPr>
        <w:t>tality</w:t>
      </w:r>
      <w:r w:rsidR="00273725" w:rsidRPr="00C023AE">
        <w:rPr>
          <w:noProof/>
          <w:sz w:val="18"/>
          <w:szCs w:val="18"/>
          <w:lang w:eastAsia="zh-CN"/>
        </w:rPr>
        <w:t xml:space="preserve"> </w:t>
      </w:r>
      <w:r w:rsidR="00273725">
        <w:rPr>
          <w:rFonts w:hint="eastAsia"/>
          <w:noProof/>
          <w:sz w:val="18"/>
          <w:szCs w:val="18"/>
          <w:lang w:eastAsia="zh-CN"/>
        </w:rPr>
        <w:t>in</w:t>
      </w:r>
      <w:r w:rsidR="00273725" w:rsidRPr="008C1AC5">
        <w:rPr>
          <w:noProof/>
          <w:sz w:val="18"/>
          <w:szCs w:val="18"/>
          <w:lang w:eastAsia="zh-CN"/>
        </w:rPr>
        <w:t xml:space="preserve"> </w:t>
      </w:r>
      <w:r w:rsidRPr="008C1AC5">
        <w:rPr>
          <w:noProof/>
          <w:sz w:val="18"/>
          <w:szCs w:val="18"/>
          <w:lang w:eastAsia="zh-CN"/>
        </w:rPr>
        <w:t>patients with non-hodgkin lymphoma by demographic and clinical characteristics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521"/>
        <w:gridCol w:w="1477"/>
        <w:gridCol w:w="640"/>
        <w:gridCol w:w="1214"/>
        <w:gridCol w:w="1354"/>
        <w:gridCol w:w="692"/>
        <w:gridCol w:w="1118"/>
      </w:tblGrid>
      <w:tr w:rsidR="00125B13" w:rsidRPr="008C1AC5" w14:paraId="059D619F" w14:textId="77777777" w:rsidTr="00A96805">
        <w:trPr>
          <w:trHeight w:val="331"/>
        </w:trPr>
        <w:tc>
          <w:tcPr>
            <w:tcW w:w="1398" w:type="pct"/>
            <w:noWrap/>
          </w:tcPr>
          <w:p w14:paraId="36095BB5" w14:textId="77777777" w:rsidR="00B03027" w:rsidRPr="008C1AC5" w:rsidRDefault="00B03027" w:rsidP="00E2726A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Variable</w:t>
            </w:r>
          </w:p>
          <w:p w14:paraId="6C459BD6" w14:textId="77777777" w:rsidR="00B03027" w:rsidRPr="008C1AC5" w:rsidRDefault="00B03027" w:rsidP="00C32F6A">
            <w:pPr>
              <w:ind w:firstLineChars="200" w:firstLine="360"/>
              <w:rPr>
                <w:sz w:val="18"/>
                <w:szCs w:val="18"/>
                <w:lang w:eastAsia="zh-CN"/>
              </w:rPr>
            </w:pPr>
          </w:p>
        </w:tc>
        <w:tc>
          <w:tcPr>
            <w:tcW w:w="819" w:type="pct"/>
            <w:noWrap/>
          </w:tcPr>
          <w:p w14:paraId="45785A5A" w14:textId="2EE21356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Patients with</w:t>
            </w:r>
          </w:p>
          <w:p w14:paraId="352F010B" w14:textId="320CA6C8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hematologic</w:t>
            </w:r>
          </w:p>
          <w:p w14:paraId="48C50860" w14:textId="5AACCEC5" w:rsidR="00B03027" w:rsidRPr="008C1AC5" w:rsidRDefault="00B03027" w:rsidP="00125B13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malignancies</w:t>
            </w:r>
            <w:r w:rsidR="00125B13">
              <w:rPr>
                <w:rFonts w:hint="eastAsia"/>
                <w:noProof/>
                <w:sz w:val="18"/>
                <w:szCs w:val="18"/>
                <w:lang w:eastAsia="zh-CN"/>
              </w:rPr>
              <w:t xml:space="preserve"> </w:t>
            </w:r>
            <w:r w:rsidRPr="008C1AC5">
              <w:rPr>
                <w:noProof/>
                <w:sz w:val="18"/>
                <w:szCs w:val="18"/>
                <w:lang w:eastAsia="zh-CN"/>
              </w:rPr>
              <w:t>No.</w:t>
            </w:r>
          </w:p>
        </w:tc>
        <w:tc>
          <w:tcPr>
            <w:tcW w:w="355" w:type="pct"/>
          </w:tcPr>
          <w:p w14:paraId="49DF1A00" w14:textId="0F4D0ED5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IDM</w:t>
            </w:r>
          </w:p>
          <w:p w14:paraId="0EF544A6" w14:textId="4D76C66D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No.</w:t>
            </w:r>
          </w:p>
        </w:tc>
        <w:tc>
          <w:tcPr>
            <w:tcW w:w="673" w:type="pct"/>
          </w:tcPr>
          <w:p w14:paraId="72575531" w14:textId="77777777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Person-years</w:t>
            </w:r>
          </w:p>
        </w:tc>
        <w:tc>
          <w:tcPr>
            <w:tcW w:w="751" w:type="pct"/>
          </w:tcPr>
          <w:p w14:paraId="1B6C1E2E" w14:textId="60A71F4F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IDM per 100,000 Person-years</w:t>
            </w:r>
          </w:p>
        </w:tc>
        <w:tc>
          <w:tcPr>
            <w:tcW w:w="384" w:type="pct"/>
          </w:tcPr>
          <w:p w14:paraId="1DCE9B69" w14:textId="6F2D87C3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SMRs</w:t>
            </w:r>
          </w:p>
        </w:tc>
        <w:tc>
          <w:tcPr>
            <w:tcW w:w="620" w:type="pct"/>
          </w:tcPr>
          <w:p w14:paraId="1A2CD6AD" w14:textId="77777777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95% CI</w:t>
            </w:r>
          </w:p>
        </w:tc>
      </w:tr>
      <w:tr w:rsidR="00125B13" w:rsidRPr="008C1AC5" w14:paraId="77377031" w14:textId="77777777" w:rsidTr="00A96805">
        <w:trPr>
          <w:trHeight w:val="278"/>
        </w:trPr>
        <w:tc>
          <w:tcPr>
            <w:tcW w:w="1398" w:type="pct"/>
            <w:noWrap/>
          </w:tcPr>
          <w:p w14:paraId="01B6BDCC" w14:textId="77777777" w:rsidR="00B03027" w:rsidRPr="008C1AC5" w:rsidRDefault="00B03027" w:rsidP="00E2726A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Period of diagnosis, years</w:t>
            </w:r>
          </w:p>
        </w:tc>
        <w:tc>
          <w:tcPr>
            <w:tcW w:w="819" w:type="pct"/>
            <w:noWrap/>
          </w:tcPr>
          <w:p w14:paraId="5A9BF4F4" w14:textId="77777777" w:rsidR="00B03027" w:rsidRPr="008C1AC5" w:rsidRDefault="00B03027" w:rsidP="00E2726A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55" w:type="pct"/>
          </w:tcPr>
          <w:p w14:paraId="2C11172D" w14:textId="77777777" w:rsidR="00B03027" w:rsidRPr="008C1AC5" w:rsidRDefault="00B03027" w:rsidP="00E2726A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73" w:type="pct"/>
          </w:tcPr>
          <w:p w14:paraId="26B2DE5C" w14:textId="77777777" w:rsidR="00B03027" w:rsidRPr="008C1AC5" w:rsidRDefault="00B03027" w:rsidP="00E2726A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751" w:type="pct"/>
          </w:tcPr>
          <w:p w14:paraId="37092E10" w14:textId="77777777" w:rsidR="00B03027" w:rsidRPr="008C1AC5" w:rsidRDefault="00B03027" w:rsidP="00E2726A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84" w:type="pct"/>
          </w:tcPr>
          <w:p w14:paraId="7638EFF4" w14:textId="77777777" w:rsidR="00B03027" w:rsidRPr="008C1AC5" w:rsidRDefault="00B03027" w:rsidP="00E2726A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20" w:type="pct"/>
          </w:tcPr>
          <w:p w14:paraId="015A632C" w14:textId="77777777" w:rsidR="00B03027" w:rsidRPr="008C1AC5" w:rsidRDefault="00B03027" w:rsidP="00E2726A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</w:p>
        </w:tc>
      </w:tr>
      <w:tr w:rsidR="00125B13" w:rsidRPr="008C1AC5" w14:paraId="0C35EE4C" w14:textId="77777777" w:rsidTr="00A96805">
        <w:trPr>
          <w:trHeight w:val="278"/>
        </w:trPr>
        <w:tc>
          <w:tcPr>
            <w:tcW w:w="1398" w:type="pct"/>
            <w:noWrap/>
          </w:tcPr>
          <w:p w14:paraId="24D7FC46" w14:textId="77777777" w:rsidR="00B03027" w:rsidRPr="008C1AC5" w:rsidRDefault="00B03027" w:rsidP="00C32F6A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00-2002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0CF5D662" w14:textId="6F6E6BD9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4,251</w:t>
            </w:r>
          </w:p>
        </w:tc>
        <w:tc>
          <w:tcPr>
            <w:tcW w:w="355" w:type="pct"/>
            <w:shd w:val="clear" w:color="auto" w:fill="auto"/>
            <w:vAlign w:val="center"/>
          </w:tcPr>
          <w:p w14:paraId="4E2E35FB" w14:textId="7A2C5173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,050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5DD9C9DB" w14:textId="113D9F18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05,990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0721B113" w14:textId="040D0801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990.66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3292E990" w14:textId="0BE62D2F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7.28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491713FA" w14:textId="5B74F942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6.85-7.74</w:t>
            </w:r>
          </w:p>
        </w:tc>
      </w:tr>
      <w:tr w:rsidR="00125B13" w:rsidRPr="008C1AC5" w14:paraId="6A97BCA2" w14:textId="77777777" w:rsidTr="00A96805">
        <w:trPr>
          <w:trHeight w:val="278"/>
        </w:trPr>
        <w:tc>
          <w:tcPr>
            <w:tcW w:w="1398" w:type="pct"/>
            <w:noWrap/>
          </w:tcPr>
          <w:p w14:paraId="0C038599" w14:textId="77777777" w:rsidR="00B03027" w:rsidRPr="008C1AC5" w:rsidRDefault="00B03027" w:rsidP="00C32F6A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03-2005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7E28E398" w14:textId="02F8CF41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6,285</w:t>
            </w:r>
          </w:p>
        </w:tc>
        <w:tc>
          <w:tcPr>
            <w:tcW w:w="355" w:type="pct"/>
            <w:shd w:val="clear" w:color="auto" w:fill="auto"/>
            <w:vAlign w:val="center"/>
          </w:tcPr>
          <w:p w14:paraId="01B03416" w14:textId="1E33AFA1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949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5FCAD8D4" w14:textId="3FE5841D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16,332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03ED16A3" w14:textId="630A2819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815.77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398A189F" w14:textId="6EA08C3E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6.08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01DF6874" w14:textId="7015D0C3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5.70-6.48</w:t>
            </w:r>
          </w:p>
        </w:tc>
      </w:tr>
      <w:tr w:rsidR="00125B13" w:rsidRPr="008C1AC5" w14:paraId="1B040345" w14:textId="77777777" w:rsidTr="00A96805">
        <w:trPr>
          <w:trHeight w:val="278"/>
        </w:trPr>
        <w:tc>
          <w:tcPr>
            <w:tcW w:w="1398" w:type="pct"/>
            <w:noWrap/>
          </w:tcPr>
          <w:p w14:paraId="5A2C8651" w14:textId="77777777" w:rsidR="00B03027" w:rsidRPr="008C1AC5" w:rsidRDefault="00B03027" w:rsidP="00C32F6A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06-2008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7929A7BD" w14:textId="17B11F93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8,091</w:t>
            </w:r>
          </w:p>
        </w:tc>
        <w:tc>
          <w:tcPr>
            <w:tcW w:w="355" w:type="pct"/>
            <w:shd w:val="clear" w:color="auto" w:fill="auto"/>
            <w:vAlign w:val="center"/>
          </w:tcPr>
          <w:p w14:paraId="4E150774" w14:textId="011511BD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863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17CBC87B" w14:textId="20563024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24,140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7FD6DA44" w14:textId="25819C90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695.18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70805CC2" w14:textId="025664E5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5.65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07737AA3" w14:textId="4A703EE9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5.28-6.04</w:t>
            </w:r>
          </w:p>
        </w:tc>
      </w:tr>
      <w:tr w:rsidR="00125B13" w:rsidRPr="008C1AC5" w14:paraId="43A7B227" w14:textId="77777777" w:rsidTr="00A96805">
        <w:trPr>
          <w:trHeight w:val="278"/>
        </w:trPr>
        <w:tc>
          <w:tcPr>
            <w:tcW w:w="1398" w:type="pct"/>
            <w:noWrap/>
          </w:tcPr>
          <w:p w14:paraId="03FE23F2" w14:textId="77777777" w:rsidR="00B03027" w:rsidRPr="008C1AC5" w:rsidRDefault="00B03027" w:rsidP="00C32F6A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09-2011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47B59F08" w14:textId="78600A3A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7,284</w:t>
            </w:r>
          </w:p>
        </w:tc>
        <w:tc>
          <w:tcPr>
            <w:tcW w:w="355" w:type="pct"/>
            <w:shd w:val="clear" w:color="auto" w:fill="auto"/>
            <w:vAlign w:val="center"/>
          </w:tcPr>
          <w:p w14:paraId="1DA2BE84" w14:textId="17754753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769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077381CF" w14:textId="093DFAC5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23,940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754789FC" w14:textId="29CA1336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620.46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548573B2" w14:textId="7157BB4C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5.22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1EB443EA" w14:textId="2C70C601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.86-5.61</w:t>
            </w:r>
          </w:p>
        </w:tc>
      </w:tr>
      <w:tr w:rsidR="00125B13" w:rsidRPr="008C1AC5" w14:paraId="7EC93E90" w14:textId="77777777" w:rsidTr="00A96805">
        <w:trPr>
          <w:trHeight w:val="278"/>
        </w:trPr>
        <w:tc>
          <w:tcPr>
            <w:tcW w:w="1398" w:type="pct"/>
            <w:noWrap/>
          </w:tcPr>
          <w:p w14:paraId="136A6D2B" w14:textId="77777777" w:rsidR="00B03027" w:rsidRPr="008C1AC5" w:rsidRDefault="00B03027" w:rsidP="00C32F6A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12-2014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74EACCC8" w14:textId="484FC892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7,940</w:t>
            </w:r>
          </w:p>
        </w:tc>
        <w:tc>
          <w:tcPr>
            <w:tcW w:w="355" w:type="pct"/>
            <w:shd w:val="clear" w:color="auto" w:fill="auto"/>
            <w:vAlign w:val="center"/>
          </w:tcPr>
          <w:p w14:paraId="6EBEFD67" w14:textId="37CE6D98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680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300C5639" w14:textId="054F30EC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25,468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6454A1A5" w14:textId="4A1472E6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541.97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1DCA2816" w14:textId="6EB53303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.79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6F70921B" w14:textId="5EE812C8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.44-5.16</w:t>
            </w:r>
          </w:p>
        </w:tc>
      </w:tr>
      <w:tr w:rsidR="00125B13" w:rsidRPr="008C1AC5" w14:paraId="17974A69" w14:textId="77777777" w:rsidTr="00A96805">
        <w:trPr>
          <w:trHeight w:val="278"/>
        </w:trPr>
        <w:tc>
          <w:tcPr>
            <w:tcW w:w="1398" w:type="pct"/>
            <w:noWrap/>
          </w:tcPr>
          <w:p w14:paraId="09721DBE" w14:textId="77777777" w:rsidR="00B03027" w:rsidRPr="008C1AC5" w:rsidRDefault="00B03027" w:rsidP="00C32F6A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15-2017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79EBA636" w14:textId="0D88BEFE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9,236</w:t>
            </w:r>
          </w:p>
        </w:tc>
        <w:tc>
          <w:tcPr>
            <w:tcW w:w="355" w:type="pct"/>
            <w:shd w:val="clear" w:color="auto" w:fill="auto"/>
            <w:vAlign w:val="center"/>
          </w:tcPr>
          <w:p w14:paraId="60545B8D" w14:textId="5213DD28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647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1F492CD5" w14:textId="5F181AED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28,381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55499D7A" w14:textId="3ACDD64E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503.97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042B30B5" w14:textId="73BDC06D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.78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07F84C00" w14:textId="2E7DB024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.42-5.16</w:t>
            </w:r>
          </w:p>
        </w:tc>
      </w:tr>
      <w:tr w:rsidR="00125B13" w:rsidRPr="008C1AC5" w14:paraId="416FA600" w14:textId="77777777" w:rsidTr="00A96805">
        <w:trPr>
          <w:trHeight w:val="278"/>
        </w:trPr>
        <w:tc>
          <w:tcPr>
            <w:tcW w:w="1398" w:type="pct"/>
            <w:noWrap/>
          </w:tcPr>
          <w:p w14:paraId="220E4B7A" w14:textId="77777777" w:rsidR="00B03027" w:rsidRPr="008C1AC5" w:rsidRDefault="00B03027" w:rsidP="00C32F6A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Age at diagnosis, years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19725D0A" w14:textId="05A350DF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55" w:type="pct"/>
            <w:shd w:val="clear" w:color="auto" w:fill="auto"/>
            <w:vAlign w:val="center"/>
          </w:tcPr>
          <w:p w14:paraId="53681AAE" w14:textId="65622904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73" w:type="pct"/>
            <w:shd w:val="clear" w:color="auto" w:fill="auto"/>
            <w:vAlign w:val="center"/>
          </w:tcPr>
          <w:p w14:paraId="5BD45B14" w14:textId="01CC6C87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751" w:type="pct"/>
            <w:shd w:val="clear" w:color="auto" w:fill="auto"/>
            <w:vAlign w:val="center"/>
          </w:tcPr>
          <w:p w14:paraId="7CB6EE3F" w14:textId="1A6C2401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10DEDAE1" w14:textId="41ADED3E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14:paraId="507FA41B" w14:textId="48733AD1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</w:tr>
      <w:tr w:rsidR="00125B13" w:rsidRPr="008C1AC5" w14:paraId="080A9520" w14:textId="77777777" w:rsidTr="00A96805">
        <w:trPr>
          <w:trHeight w:val="278"/>
        </w:trPr>
        <w:tc>
          <w:tcPr>
            <w:tcW w:w="1398" w:type="pct"/>
            <w:noWrap/>
          </w:tcPr>
          <w:p w14:paraId="73401853" w14:textId="77777777" w:rsidR="00B03027" w:rsidRPr="008C1AC5" w:rsidRDefault="00B03027" w:rsidP="00C32F6A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0-19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7CF22F8B" w14:textId="40A6539C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,793</w:t>
            </w:r>
          </w:p>
        </w:tc>
        <w:tc>
          <w:tcPr>
            <w:tcW w:w="355" w:type="pct"/>
            <w:shd w:val="clear" w:color="auto" w:fill="auto"/>
            <w:vAlign w:val="center"/>
          </w:tcPr>
          <w:p w14:paraId="7216F063" w14:textId="47E26F86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7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751100C5" w14:textId="54DD3814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3,043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28577AAE" w14:textId="45BD2D49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85.96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3F0A3B74" w14:textId="4ED355BC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53.75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0697AD9B" w14:textId="245ED4BD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7.85-74.09</w:t>
            </w:r>
          </w:p>
        </w:tc>
      </w:tr>
      <w:tr w:rsidR="00125B13" w:rsidRPr="008C1AC5" w14:paraId="513858BB" w14:textId="77777777" w:rsidTr="00A96805">
        <w:trPr>
          <w:trHeight w:val="278"/>
        </w:trPr>
        <w:tc>
          <w:tcPr>
            <w:tcW w:w="1398" w:type="pct"/>
            <w:noWrap/>
            <w:hideMark/>
          </w:tcPr>
          <w:p w14:paraId="1907A19A" w14:textId="77777777" w:rsidR="00B03027" w:rsidRPr="008C1AC5" w:rsidRDefault="00B03027" w:rsidP="00C32F6A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-39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54CF5488" w14:textId="057F1114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9,536</w:t>
            </w:r>
          </w:p>
        </w:tc>
        <w:tc>
          <w:tcPr>
            <w:tcW w:w="355" w:type="pct"/>
            <w:shd w:val="clear" w:color="auto" w:fill="auto"/>
            <w:vAlign w:val="center"/>
          </w:tcPr>
          <w:p w14:paraId="30EAB91A" w14:textId="76BEF1A5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,059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37CBF02A" w14:textId="16494ECA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53,179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25C94D4E" w14:textId="15605B00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691.35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36A77F34" w14:textId="38363B7A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66.91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52C7CDDF" w14:textId="3784A400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62.94-71.06</w:t>
            </w:r>
          </w:p>
        </w:tc>
      </w:tr>
      <w:tr w:rsidR="00125B13" w:rsidRPr="008C1AC5" w14:paraId="69C80E6B" w14:textId="77777777" w:rsidTr="00A96805">
        <w:trPr>
          <w:trHeight w:val="278"/>
        </w:trPr>
        <w:tc>
          <w:tcPr>
            <w:tcW w:w="1398" w:type="pct"/>
            <w:noWrap/>
            <w:hideMark/>
          </w:tcPr>
          <w:p w14:paraId="79B0EAE0" w14:textId="77777777" w:rsidR="00B03027" w:rsidRPr="008C1AC5" w:rsidRDefault="00B03027" w:rsidP="00C32F6A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40-59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132F97A0" w14:textId="2C8FCAA5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74,236</w:t>
            </w:r>
          </w:p>
        </w:tc>
        <w:tc>
          <w:tcPr>
            <w:tcW w:w="355" w:type="pct"/>
            <w:shd w:val="clear" w:color="auto" w:fill="auto"/>
            <w:vAlign w:val="center"/>
          </w:tcPr>
          <w:p w14:paraId="23D89F88" w14:textId="235DE5E6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,832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486CE60B" w14:textId="644966BE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563,193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14C21255" w14:textId="6EF77E15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502.85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744614A7" w14:textId="526647A2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2.50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3F933956" w14:textId="22C816BE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2.05-12.97</w:t>
            </w:r>
          </w:p>
        </w:tc>
      </w:tr>
      <w:tr w:rsidR="00125B13" w:rsidRPr="008C1AC5" w14:paraId="5FC60A40" w14:textId="77777777" w:rsidTr="00A96805">
        <w:trPr>
          <w:trHeight w:val="278"/>
        </w:trPr>
        <w:tc>
          <w:tcPr>
            <w:tcW w:w="1398" w:type="pct"/>
            <w:noWrap/>
            <w:hideMark/>
          </w:tcPr>
          <w:p w14:paraId="3ADE0466" w14:textId="77777777" w:rsidR="00B03027" w:rsidRPr="008C1AC5" w:rsidRDefault="00B03027" w:rsidP="00C32F6A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60-79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725B9B9D" w14:textId="27ACDD86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20,354</w:t>
            </w:r>
          </w:p>
        </w:tc>
        <w:tc>
          <w:tcPr>
            <w:tcW w:w="355" w:type="pct"/>
            <w:shd w:val="clear" w:color="auto" w:fill="auto"/>
            <w:vAlign w:val="center"/>
          </w:tcPr>
          <w:p w14:paraId="3F6DB8B7" w14:textId="2DBB14C1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,225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6F5426DC" w14:textId="7D17F6FE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654,366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0A63B2B9" w14:textId="1B6B6809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40.02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2DCC0CCB" w14:textId="724CF1B2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22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08139A52" w14:textId="78F0D610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13-2.32</w:t>
            </w:r>
          </w:p>
        </w:tc>
      </w:tr>
      <w:tr w:rsidR="00125B13" w:rsidRPr="008C1AC5" w14:paraId="301AB40A" w14:textId="77777777" w:rsidTr="00A96805">
        <w:trPr>
          <w:trHeight w:val="278"/>
        </w:trPr>
        <w:tc>
          <w:tcPr>
            <w:tcW w:w="1398" w:type="pct"/>
            <w:noWrap/>
            <w:hideMark/>
          </w:tcPr>
          <w:p w14:paraId="4B842FDC" w14:textId="77777777" w:rsidR="00B03027" w:rsidRPr="008C1AC5" w:rsidRDefault="00B03027" w:rsidP="00C32F6A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≥ 80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292CF95E" w14:textId="0282DB31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2,184</w:t>
            </w:r>
          </w:p>
        </w:tc>
        <w:tc>
          <w:tcPr>
            <w:tcW w:w="355" w:type="pct"/>
            <w:shd w:val="clear" w:color="auto" w:fill="auto"/>
            <w:vAlign w:val="center"/>
          </w:tcPr>
          <w:p w14:paraId="3D675AF3" w14:textId="711FA9EF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938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4118E0E9" w14:textId="66C72C70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17,143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7279332B" w14:textId="0200A3C7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800.73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2EACE15F" w14:textId="670D4614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39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394ED0F4" w14:textId="0FF6B8B7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30-1.48</w:t>
            </w:r>
          </w:p>
        </w:tc>
      </w:tr>
      <w:tr w:rsidR="00125B13" w:rsidRPr="008C1AC5" w14:paraId="693B4334" w14:textId="77777777" w:rsidTr="00A96805">
        <w:trPr>
          <w:trHeight w:val="278"/>
        </w:trPr>
        <w:tc>
          <w:tcPr>
            <w:tcW w:w="1398" w:type="pct"/>
            <w:noWrap/>
          </w:tcPr>
          <w:p w14:paraId="0B79A5DF" w14:textId="77777777" w:rsidR="00B03027" w:rsidRPr="008C1AC5" w:rsidRDefault="00B03027" w:rsidP="00C32F6A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Time since diagnosis, months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54DD255E" w14:textId="6D97A9A9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55" w:type="pct"/>
            <w:shd w:val="clear" w:color="auto" w:fill="auto"/>
            <w:vAlign w:val="center"/>
          </w:tcPr>
          <w:p w14:paraId="42EF5A52" w14:textId="6E54A437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73" w:type="pct"/>
            <w:shd w:val="clear" w:color="auto" w:fill="auto"/>
            <w:vAlign w:val="center"/>
          </w:tcPr>
          <w:p w14:paraId="7368C717" w14:textId="402CD16F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751" w:type="pct"/>
            <w:shd w:val="clear" w:color="auto" w:fill="auto"/>
            <w:vAlign w:val="center"/>
          </w:tcPr>
          <w:p w14:paraId="15AAAC41" w14:textId="126B681E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4F9EE67F" w14:textId="3D8603BE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14:paraId="1DFD6869" w14:textId="594A5661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</w:tr>
      <w:tr w:rsidR="00125B13" w:rsidRPr="008C1AC5" w14:paraId="7E626F38" w14:textId="77777777" w:rsidTr="00A96805">
        <w:trPr>
          <w:trHeight w:val="278"/>
        </w:trPr>
        <w:tc>
          <w:tcPr>
            <w:tcW w:w="1398" w:type="pct"/>
            <w:noWrap/>
          </w:tcPr>
          <w:p w14:paraId="218E1701" w14:textId="77777777" w:rsidR="00B03027" w:rsidRPr="008C1AC5" w:rsidRDefault="00B03027" w:rsidP="00C32F6A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  <w:lang w:eastAsia="zh-CN"/>
              </w:rPr>
              <w:t>&lt;</w:t>
            </w:r>
            <w:r w:rsidRPr="008C1AC5">
              <w:rPr>
                <w:noProof/>
                <w:sz w:val="18"/>
                <w:szCs w:val="18"/>
                <w:lang w:eastAsia="zh-CN"/>
              </w:rPr>
              <w:t xml:space="preserve"> 3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63155787" w14:textId="2EC948D3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61,103</w:t>
            </w:r>
          </w:p>
        </w:tc>
        <w:tc>
          <w:tcPr>
            <w:tcW w:w="355" w:type="pct"/>
            <w:shd w:val="clear" w:color="auto" w:fill="auto"/>
            <w:vAlign w:val="center"/>
          </w:tcPr>
          <w:p w14:paraId="44CBD1E6" w14:textId="7AFB8032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,752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5A40480F" w14:textId="1D71EB30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60,590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6F1949AD" w14:textId="36584F01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,891.57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382C7712" w14:textId="3D1A07EC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3.00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1CE0C5E2" w14:textId="13938C9E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1.94-24.1</w:t>
            </w:r>
          </w:p>
        </w:tc>
      </w:tr>
      <w:tr w:rsidR="00125B13" w:rsidRPr="008C1AC5" w14:paraId="262369A3" w14:textId="77777777" w:rsidTr="00A96805">
        <w:trPr>
          <w:trHeight w:val="278"/>
        </w:trPr>
        <w:tc>
          <w:tcPr>
            <w:tcW w:w="1398" w:type="pct"/>
            <w:noWrap/>
          </w:tcPr>
          <w:p w14:paraId="2151A484" w14:textId="77777777" w:rsidR="00B03027" w:rsidRPr="008C1AC5" w:rsidRDefault="00B03027" w:rsidP="00C32F6A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3-5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54212874" w14:textId="74DBA689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32,803</w:t>
            </w:r>
          </w:p>
        </w:tc>
        <w:tc>
          <w:tcPr>
            <w:tcW w:w="355" w:type="pct"/>
            <w:shd w:val="clear" w:color="auto" w:fill="auto"/>
            <w:vAlign w:val="center"/>
          </w:tcPr>
          <w:p w14:paraId="1719D571" w14:textId="5ACAE74F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889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551E07B9" w14:textId="2990D96C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55,561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7C1B1C78" w14:textId="34F1BD41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,600.04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372026BF" w14:textId="2E9C87E1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3.46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677B50AA" w14:textId="7FE7F0D9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2.59-14.38</w:t>
            </w:r>
          </w:p>
        </w:tc>
      </w:tr>
      <w:tr w:rsidR="00125B13" w:rsidRPr="008C1AC5" w14:paraId="4394B9DA" w14:textId="77777777" w:rsidTr="00A96805">
        <w:trPr>
          <w:trHeight w:val="278"/>
        </w:trPr>
        <w:tc>
          <w:tcPr>
            <w:tcW w:w="1398" w:type="pct"/>
            <w:noWrap/>
          </w:tcPr>
          <w:p w14:paraId="37986949" w14:textId="77777777" w:rsidR="00B03027" w:rsidRPr="008C1AC5" w:rsidRDefault="00B03027" w:rsidP="00C32F6A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6-11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6D0BD70B" w14:textId="38F64938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16,837</w:t>
            </w:r>
          </w:p>
        </w:tc>
        <w:tc>
          <w:tcPr>
            <w:tcW w:w="355" w:type="pct"/>
            <w:shd w:val="clear" w:color="auto" w:fill="auto"/>
            <w:vAlign w:val="center"/>
          </w:tcPr>
          <w:p w14:paraId="7A45A818" w14:textId="76346B49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979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5D4E9E86" w14:textId="5B63C4AE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02,139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2C24539F" w14:textId="1D7D3129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958.49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08A8C58B" w14:textId="370B9D00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8.23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4DAF239C" w14:textId="4A58F80C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7.72-8.76</w:t>
            </w:r>
          </w:p>
        </w:tc>
      </w:tr>
      <w:tr w:rsidR="00125B13" w:rsidRPr="008C1AC5" w14:paraId="5D1CF564" w14:textId="77777777" w:rsidTr="00A96805">
        <w:trPr>
          <w:trHeight w:val="278"/>
        </w:trPr>
        <w:tc>
          <w:tcPr>
            <w:tcW w:w="1398" w:type="pct"/>
            <w:noWrap/>
          </w:tcPr>
          <w:p w14:paraId="3BAABD42" w14:textId="77777777" w:rsidR="00B03027" w:rsidRPr="008C1AC5" w:rsidRDefault="00B03027" w:rsidP="00C32F6A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12-35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202B5762" w14:textId="66D3C596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95,905</w:t>
            </w:r>
          </w:p>
        </w:tc>
        <w:tc>
          <w:tcPr>
            <w:tcW w:w="355" w:type="pct"/>
            <w:shd w:val="clear" w:color="auto" w:fill="auto"/>
            <w:vAlign w:val="center"/>
          </w:tcPr>
          <w:p w14:paraId="39C40C3D" w14:textId="65500792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,160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31165E7F" w14:textId="4A3F6473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39,843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4233FBEA" w14:textId="7CFD65A4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41.33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5F540850" w14:textId="7E89913D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89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35CFC9C4" w14:textId="0C79F112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73-3.07</w:t>
            </w:r>
          </w:p>
        </w:tc>
      </w:tr>
      <w:tr w:rsidR="00125B13" w:rsidRPr="008C1AC5" w14:paraId="46953A56" w14:textId="77777777" w:rsidTr="00A96805">
        <w:trPr>
          <w:trHeight w:val="278"/>
        </w:trPr>
        <w:tc>
          <w:tcPr>
            <w:tcW w:w="1398" w:type="pct"/>
            <w:noWrap/>
          </w:tcPr>
          <w:p w14:paraId="3AFEDBAA" w14:textId="77777777" w:rsidR="00B03027" w:rsidRPr="008C1AC5" w:rsidRDefault="00B03027" w:rsidP="00C32F6A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36-59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5E3DD688" w14:textId="20314AED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50,225</w:t>
            </w:r>
          </w:p>
        </w:tc>
        <w:tc>
          <w:tcPr>
            <w:tcW w:w="355" w:type="pct"/>
            <w:shd w:val="clear" w:color="auto" w:fill="auto"/>
            <w:vAlign w:val="center"/>
          </w:tcPr>
          <w:p w14:paraId="055C0E14" w14:textId="3FA52C0E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642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3794D39B" w14:textId="1E1433CD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67,570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6386BFF1" w14:textId="081400D0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39.94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437E6A33" w14:textId="68182BBC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96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63BD04B6" w14:textId="21B0A413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81-2.11</w:t>
            </w:r>
          </w:p>
        </w:tc>
      </w:tr>
      <w:tr w:rsidR="00125B13" w:rsidRPr="008C1AC5" w14:paraId="66F487D1" w14:textId="77777777" w:rsidTr="00A96805">
        <w:trPr>
          <w:trHeight w:val="278"/>
        </w:trPr>
        <w:tc>
          <w:tcPr>
            <w:tcW w:w="1398" w:type="pct"/>
            <w:noWrap/>
          </w:tcPr>
          <w:p w14:paraId="65EBD932" w14:textId="77777777" w:rsidR="00B03027" w:rsidRPr="008C1AC5" w:rsidRDefault="00B03027" w:rsidP="00C32F6A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60-119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23F838D8" w14:textId="026FEE07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18,687</w:t>
            </w:r>
          </w:p>
        </w:tc>
        <w:tc>
          <w:tcPr>
            <w:tcW w:w="355" w:type="pct"/>
            <w:shd w:val="clear" w:color="auto" w:fill="auto"/>
            <w:vAlign w:val="center"/>
          </w:tcPr>
          <w:p w14:paraId="04A97C9B" w14:textId="1B0B3A71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,027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751DFA61" w14:textId="18CDC7DD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37,705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1A1B64A9" w14:textId="2979265A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34.63</w:t>
            </w:r>
          </w:p>
        </w:tc>
        <w:tc>
          <w:tcPr>
            <w:tcW w:w="384" w:type="pct"/>
            <w:shd w:val="clear" w:color="auto" w:fill="auto"/>
            <w:vAlign w:val="bottom"/>
          </w:tcPr>
          <w:p w14:paraId="27F15FF8" w14:textId="201649FA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81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71FB65E3" w14:textId="45F8779C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71-1.93</w:t>
            </w:r>
          </w:p>
        </w:tc>
      </w:tr>
      <w:tr w:rsidR="00125B13" w:rsidRPr="008C1AC5" w14:paraId="21C49875" w14:textId="77777777" w:rsidTr="00A96805">
        <w:trPr>
          <w:trHeight w:val="278"/>
        </w:trPr>
        <w:tc>
          <w:tcPr>
            <w:tcW w:w="1398" w:type="pct"/>
            <w:noWrap/>
          </w:tcPr>
          <w:p w14:paraId="4E0B4CB8" w14:textId="77777777" w:rsidR="00B03027" w:rsidRPr="008C1AC5" w:rsidRDefault="00B03027" w:rsidP="00C32F6A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120-179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228B08FC" w14:textId="27C125F6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61,247</w:t>
            </w:r>
          </w:p>
        </w:tc>
        <w:tc>
          <w:tcPr>
            <w:tcW w:w="355" w:type="pct"/>
            <w:shd w:val="clear" w:color="auto" w:fill="auto"/>
            <w:vAlign w:val="center"/>
          </w:tcPr>
          <w:p w14:paraId="4AE472BA" w14:textId="447CCB33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88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391238D7" w14:textId="37DA0AFC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05,540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0B1B5FD5" w14:textId="42E43D5D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37.42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34382C0C" w14:textId="2573CEFB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75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69FE8EA4" w14:textId="0718EFDE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60-1.91</w:t>
            </w:r>
          </w:p>
        </w:tc>
      </w:tr>
      <w:tr w:rsidR="00125B13" w:rsidRPr="008C1AC5" w14:paraId="2BA1FC33" w14:textId="77777777" w:rsidTr="00A96805">
        <w:trPr>
          <w:trHeight w:val="278"/>
        </w:trPr>
        <w:tc>
          <w:tcPr>
            <w:tcW w:w="1398" w:type="pct"/>
            <w:noWrap/>
          </w:tcPr>
          <w:p w14:paraId="0E1979AD" w14:textId="77777777" w:rsidR="00B03027" w:rsidRPr="008C1AC5" w:rsidRDefault="00B03027" w:rsidP="00C32F6A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lastRenderedPageBreak/>
              <w:t>≥180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025DAC08" w14:textId="4912EE21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3,994</w:t>
            </w:r>
          </w:p>
        </w:tc>
        <w:tc>
          <w:tcPr>
            <w:tcW w:w="355" w:type="pct"/>
            <w:shd w:val="clear" w:color="auto" w:fill="auto"/>
            <w:vAlign w:val="bottom"/>
          </w:tcPr>
          <w:p w14:paraId="5E9D5BA3" w14:textId="6A6A353F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54</w:t>
            </w:r>
          </w:p>
        </w:tc>
        <w:tc>
          <w:tcPr>
            <w:tcW w:w="673" w:type="pct"/>
            <w:shd w:val="clear" w:color="auto" w:fill="auto"/>
            <w:vAlign w:val="bottom"/>
          </w:tcPr>
          <w:p w14:paraId="55D166EA" w14:textId="76463D8E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61,977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5D6602A9" w14:textId="7FB45B0E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48.48</w:t>
            </w:r>
          </w:p>
        </w:tc>
        <w:tc>
          <w:tcPr>
            <w:tcW w:w="384" w:type="pct"/>
            <w:shd w:val="clear" w:color="auto" w:fill="auto"/>
            <w:vAlign w:val="bottom"/>
          </w:tcPr>
          <w:p w14:paraId="2D80FD90" w14:textId="511390A1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87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488C53EE" w14:textId="2F569A96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59-2.19</w:t>
            </w:r>
          </w:p>
        </w:tc>
      </w:tr>
      <w:tr w:rsidR="00125B13" w:rsidRPr="008C1AC5" w14:paraId="7AADF695" w14:textId="77777777" w:rsidTr="00A96805">
        <w:trPr>
          <w:trHeight w:val="278"/>
        </w:trPr>
        <w:tc>
          <w:tcPr>
            <w:tcW w:w="1398" w:type="pct"/>
            <w:noWrap/>
          </w:tcPr>
          <w:p w14:paraId="0054EEA6" w14:textId="77777777" w:rsidR="00B03027" w:rsidRPr="008C1AC5" w:rsidRDefault="00B03027" w:rsidP="00210377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Gender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5553F9AB" w14:textId="296E848E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55" w:type="pct"/>
            <w:shd w:val="clear" w:color="auto" w:fill="auto"/>
            <w:vAlign w:val="center"/>
          </w:tcPr>
          <w:p w14:paraId="119E0B23" w14:textId="7AD3C662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73" w:type="pct"/>
            <w:shd w:val="clear" w:color="auto" w:fill="auto"/>
            <w:vAlign w:val="center"/>
          </w:tcPr>
          <w:p w14:paraId="771E02CC" w14:textId="5D46A925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751" w:type="pct"/>
            <w:shd w:val="clear" w:color="auto" w:fill="auto"/>
            <w:vAlign w:val="center"/>
          </w:tcPr>
          <w:p w14:paraId="555E3814" w14:textId="1B2E60DC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1A9A4DBB" w14:textId="42FDB786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14:paraId="2CA4B914" w14:textId="52079C95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</w:tr>
      <w:tr w:rsidR="00125B13" w:rsidRPr="008C1AC5" w14:paraId="1BF40CC0" w14:textId="77777777" w:rsidTr="00A96805">
        <w:trPr>
          <w:trHeight w:val="278"/>
        </w:trPr>
        <w:tc>
          <w:tcPr>
            <w:tcW w:w="1398" w:type="pct"/>
            <w:noWrap/>
            <w:hideMark/>
          </w:tcPr>
          <w:p w14:paraId="7ED9A1B2" w14:textId="77777777" w:rsidR="00B03027" w:rsidRPr="008C1AC5" w:rsidRDefault="00B03027" w:rsidP="00210377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7E1D1555" w14:textId="73B62C73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19,352</w:t>
            </w:r>
          </w:p>
        </w:tc>
        <w:tc>
          <w:tcPr>
            <w:tcW w:w="355" w:type="pct"/>
            <w:shd w:val="clear" w:color="auto" w:fill="auto"/>
            <w:vAlign w:val="center"/>
          </w:tcPr>
          <w:p w14:paraId="3CC85ED5" w14:textId="2ED42E9D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,177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6DEADC14" w14:textId="1D0D1A2C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719,203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6609EF23" w14:textId="1AB1DB5C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02.70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262805EE" w14:textId="1A7675E2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40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68784ABC" w14:textId="62B6D1A4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30-2.50</w:t>
            </w:r>
          </w:p>
        </w:tc>
      </w:tr>
      <w:tr w:rsidR="00125B13" w:rsidRPr="008C1AC5" w14:paraId="4F89850E" w14:textId="77777777" w:rsidTr="00A96805">
        <w:trPr>
          <w:trHeight w:val="278"/>
        </w:trPr>
        <w:tc>
          <w:tcPr>
            <w:tcW w:w="1398" w:type="pct"/>
            <w:noWrap/>
            <w:hideMark/>
          </w:tcPr>
          <w:p w14:paraId="7C99E183" w14:textId="77777777" w:rsidR="00B03027" w:rsidRPr="008C1AC5" w:rsidRDefault="00B03027" w:rsidP="00210377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366D4E89" w14:textId="46596320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41,751</w:t>
            </w:r>
          </w:p>
        </w:tc>
        <w:tc>
          <w:tcPr>
            <w:tcW w:w="355" w:type="pct"/>
            <w:shd w:val="clear" w:color="auto" w:fill="auto"/>
            <w:vAlign w:val="center"/>
          </w:tcPr>
          <w:p w14:paraId="1A6A9FA2" w14:textId="6E3C8E86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,914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077AD6BB" w14:textId="2434AAF5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811,721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0E8C8559" w14:textId="138F51A6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605.38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3FE470C3" w14:textId="31BBE4A8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.86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39C6C2FB" w14:textId="1CBF74DE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.73-5.00</w:t>
            </w:r>
          </w:p>
        </w:tc>
      </w:tr>
      <w:tr w:rsidR="00125B13" w:rsidRPr="008C1AC5" w14:paraId="58901D23" w14:textId="77777777" w:rsidTr="00A96805">
        <w:trPr>
          <w:trHeight w:val="278"/>
        </w:trPr>
        <w:tc>
          <w:tcPr>
            <w:tcW w:w="1398" w:type="pct"/>
            <w:noWrap/>
          </w:tcPr>
          <w:p w14:paraId="69C239CF" w14:textId="77777777" w:rsidR="00B03027" w:rsidRPr="008C1AC5" w:rsidRDefault="00B03027" w:rsidP="00210377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Race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5B309E3A" w14:textId="03AF808D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55" w:type="pct"/>
            <w:shd w:val="clear" w:color="auto" w:fill="auto"/>
            <w:vAlign w:val="center"/>
          </w:tcPr>
          <w:p w14:paraId="733303B7" w14:textId="7EE34CD4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73" w:type="pct"/>
            <w:shd w:val="clear" w:color="auto" w:fill="auto"/>
            <w:vAlign w:val="center"/>
          </w:tcPr>
          <w:p w14:paraId="07226BDC" w14:textId="71075647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751" w:type="pct"/>
            <w:shd w:val="clear" w:color="auto" w:fill="auto"/>
            <w:vAlign w:val="center"/>
          </w:tcPr>
          <w:p w14:paraId="4E908B72" w14:textId="4185C5F9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1A427AEB" w14:textId="4408B5C0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14:paraId="03724F6F" w14:textId="1D316DDB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</w:tr>
      <w:tr w:rsidR="00125B13" w:rsidRPr="008C1AC5" w14:paraId="113AF07A" w14:textId="77777777" w:rsidTr="00A96805">
        <w:trPr>
          <w:trHeight w:val="278"/>
        </w:trPr>
        <w:tc>
          <w:tcPr>
            <w:tcW w:w="1398" w:type="pct"/>
            <w:noWrap/>
            <w:hideMark/>
          </w:tcPr>
          <w:p w14:paraId="2BBAA620" w14:textId="77777777" w:rsidR="00B03027" w:rsidRPr="008C1AC5" w:rsidRDefault="00B03027" w:rsidP="00210377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NHW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3283EE5F" w14:textId="78411514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85,442</w:t>
            </w:r>
          </w:p>
        </w:tc>
        <w:tc>
          <w:tcPr>
            <w:tcW w:w="355" w:type="pct"/>
            <w:shd w:val="clear" w:color="auto" w:fill="auto"/>
            <w:vAlign w:val="center"/>
          </w:tcPr>
          <w:p w14:paraId="0A5C76B3" w14:textId="38179CE1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,057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18426FBF" w14:textId="73D28A70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,127,505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47C5A723" w14:textId="6F15D35C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59.82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04A9BEC3" w14:textId="07DEA99D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66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7F07F888" w14:textId="68C906D3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58-2.74</w:t>
            </w:r>
          </w:p>
        </w:tc>
      </w:tr>
      <w:tr w:rsidR="00125B13" w:rsidRPr="008C1AC5" w14:paraId="77A71E2E" w14:textId="77777777" w:rsidTr="00A96805">
        <w:trPr>
          <w:trHeight w:val="278"/>
        </w:trPr>
        <w:tc>
          <w:tcPr>
            <w:tcW w:w="1398" w:type="pct"/>
            <w:noWrap/>
            <w:hideMark/>
          </w:tcPr>
          <w:p w14:paraId="1D281FF6" w14:textId="77777777" w:rsidR="00B03027" w:rsidRPr="008C1AC5" w:rsidRDefault="00B03027" w:rsidP="00210377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NHB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275ED737" w14:textId="335A672F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9,824</w:t>
            </w:r>
          </w:p>
        </w:tc>
        <w:tc>
          <w:tcPr>
            <w:tcW w:w="355" w:type="pct"/>
            <w:shd w:val="clear" w:color="auto" w:fill="auto"/>
            <w:vAlign w:val="center"/>
          </w:tcPr>
          <w:p w14:paraId="7C733151" w14:textId="78715061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,489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6A37F68C" w14:textId="2E354C2B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09,119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7FFA3817" w14:textId="4DB7DC25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,364.57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3D46C563" w14:textId="056549DC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1.75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5F0F4AB1" w14:textId="40EC74E2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1.16-12.36</w:t>
            </w:r>
          </w:p>
        </w:tc>
      </w:tr>
      <w:tr w:rsidR="00125B13" w:rsidRPr="008C1AC5" w14:paraId="5E32F2E5" w14:textId="77777777" w:rsidTr="00A96805">
        <w:trPr>
          <w:trHeight w:val="278"/>
        </w:trPr>
        <w:tc>
          <w:tcPr>
            <w:tcW w:w="1398" w:type="pct"/>
            <w:noWrap/>
            <w:hideMark/>
          </w:tcPr>
          <w:p w14:paraId="613DCA63" w14:textId="77777777" w:rsidR="00B03027" w:rsidRPr="008C1AC5" w:rsidRDefault="00B03027" w:rsidP="00210377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Other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1A8A2596" w14:textId="21855F12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55,837</w:t>
            </w:r>
          </w:p>
        </w:tc>
        <w:tc>
          <w:tcPr>
            <w:tcW w:w="355" w:type="pct"/>
            <w:shd w:val="clear" w:color="auto" w:fill="auto"/>
            <w:vAlign w:val="center"/>
          </w:tcPr>
          <w:p w14:paraId="40D0BB5E" w14:textId="1A7F8CF7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,545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22B0D0C1" w14:textId="149CF109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94,301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74453A27" w14:textId="63D7A249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524.97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1ED4D34B" w14:textId="7AE103BB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5.81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65BAB817" w14:textId="536CADCF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5.53-6.11</w:t>
            </w:r>
          </w:p>
        </w:tc>
      </w:tr>
      <w:tr w:rsidR="00125B13" w:rsidRPr="008C1AC5" w14:paraId="3C078F0A" w14:textId="77777777" w:rsidTr="00A96805">
        <w:trPr>
          <w:trHeight w:val="278"/>
        </w:trPr>
        <w:tc>
          <w:tcPr>
            <w:tcW w:w="1398" w:type="pct"/>
            <w:noWrap/>
          </w:tcPr>
          <w:p w14:paraId="639D11CF" w14:textId="77777777" w:rsidR="00B03027" w:rsidRPr="008C1AC5" w:rsidRDefault="00B03027" w:rsidP="00210377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Marital status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1BC10B24" w14:textId="6279B750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55" w:type="pct"/>
            <w:shd w:val="clear" w:color="auto" w:fill="auto"/>
            <w:vAlign w:val="center"/>
          </w:tcPr>
          <w:p w14:paraId="57D52EDB" w14:textId="727A6E5F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73" w:type="pct"/>
            <w:shd w:val="clear" w:color="auto" w:fill="auto"/>
            <w:vAlign w:val="center"/>
          </w:tcPr>
          <w:p w14:paraId="28736C0A" w14:textId="5DE92B72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751" w:type="pct"/>
            <w:shd w:val="clear" w:color="auto" w:fill="auto"/>
            <w:vAlign w:val="center"/>
          </w:tcPr>
          <w:p w14:paraId="6F04855C" w14:textId="553494D9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1B7D1070" w14:textId="5D3F19E7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14:paraId="27EC4F76" w14:textId="58D1A149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</w:tr>
      <w:tr w:rsidR="00125B13" w:rsidRPr="008C1AC5" w14:paraId="419BD332" w14:textId="77777777" w:rsidTr="00A96805">
        <w:trPr>
          <w:trHeight w:val="278"/>
        </w:trPr>
        <w:tc>
          <w:tcPr>
            <w:tcW w:w="1398" w:type="pct"/>
            <w:noWrap/>
            <w:vAlign w:val="bottom"/>
            <w:hideMark/>
          </w:tcPr>
          <w:p w14:paraId="09075159" w14:textId="77777777" w:rsidR="00B03027" w:rsidRPr="008C1AC5" w:rsidRDefault="00B03027" w:rsidP="00210377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Married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78C86738" w14:textId="1D62A13D" w:rsidR="00B03027" w:rsidRPr="008C1AC5" w:rsidRDefault="00B03027" w:rsidP="002103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141,977</w:t>
            </w:r>
          </w:p>
        </w:tc>
        <w:tc>
          <w:tcPr>
            <w:tcW w:w="355" w:type="pct"/>
            <w:shd w:val="clear" w:color="auto" w:fill="auto"/>
            <w:vAlign w:val="center"/>
          </w:tcPr>
          <w:p w14:paraId="3B2CCFC5" w14:textId="6BD06305" w:rsidR="00B03027" w:rsidRPr="008C1AC5" w:rsidRDefault="00B03027" w:rsidP="002103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2,420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412B9F4B" w14:textId="3473AA0F" w:rsidR="00B03027" w:rsidRPr="008C1AC5" w:rsidRDefault="00B03027" w:rsidP="002103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893,719.70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418ADB36" w14:textId="544FC303" w:rsidR="00B03027" w:rsidRPr="008C1AC5" w:rsidRDefault="00B03027" w:rsidP="002103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270.78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07086DBA" w14:textId="6545CD64" w:rsidR="00B03027" w:rsidRPr="008C1AC5" w:rsidRDefault="00B03027" w:rsidP="002103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2.24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69663A81" w14:textId="7F7DB828" w:rsidR="00B03027" w:rsidRPr="008C1AC5" w:rsidRDefault="00B03027" w:rsidP="002103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2.15-2.33</w:t>
            </w:r>
          </w:p>
        </w:tc>
      </w:tr>
      <w:tr w:rsidR="00125B13" w:rsidRPr="008C1AC5" w14:paraId="218C264D" w14:textId="77777777" w:rsidTr="00A96805">
        <w:trPr>
          <w:trHeight w:val="278"/>
        </w:trPr>
        <w:tc>
          <w:tcPr>
            <w:tcW w:w="1398" w:type="pct"/>
            <w:noWrap/>
            <w:hideMark/>
          </w:tcPr>
          <w:p w14:paraId="1201EEF9" w14:textId="77777777" w:rsidR="00B03027" w:rsidRPr="008C1AC5" w:rsidRDefault="00B03027" w:rsidP="00210377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Single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6F3976B5" w14:textId="12F92176" w:rsidR="00B03027" w:rsidRPr="008C1AC5" w:rsidRDefault="00B03027" w:rsidP="002103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44,704</w:t>
            </w:r>
          </w:p>
        </w:tc>
        <w:tc>
          <w:tcPr>
            <w:tcW w:w="355" w:type="pct"/>
            <w:shd w:val="clear" w:color="auto" w:fill="auto"/>
            <w:vAlign w:val="center"/>
          </w:tcPr>
          <w:p w14:paraId="0A8BFD10" w14:textId="7A855766" w:rsidR="00B03027" w:rsidRPr="008C1AC5" w:rsidRDefault="00B03027" w:rsidP="002103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2,764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3777F34E" w14:textId="6876D259" w:rsidR="00B03027" w:rsidRPr="008C1AC5" w:rsidRDefault="00B03027" w:rsidP="002103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267,038.49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0FBDBC6C" w14:textId="3170888F" w:rsidR="00B03027" w:rsidRPr="008C1AC5" w:rsidRDefault="00B03027" w:rsidP="002103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1,035.06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7CF240D7" w14:textId="497A8E1F" w:rsidR="00B03027" w:rsidRPr="008C1AC5" w:rsidRDefault="00B03027" w:rsidP="002103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17.52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74AE6E7D" w14:textId="5A775229" w:rsidR="00B03027" w:rsidRPr="008C1AC5" w:rsidRDefault="00B03027" w:rsidP="002103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16.87-18.18</w:t>
            </w:r>
          </w:p>
        </w:tc>
      </w:tr>
      <w:tr w:rsidR="00125B13" w:rsidRPr="008C1AC5" w14:paraId="15CCDD72" w14:textId="77777777" w:rsidTr="00A96805">
        <w:trPr>
          <w:trHeight w:val="278"/>
        </w:trPr>
        <w:tc>
          <w:tcPr>
            <w:tcW w:w="1398" w:type="pct"/>
            <w:noWrap/>
            <w:hideMark/>
          </w:tcPr>
          <w:p w14:paraId="18A62274" w14:textId="77777777" w:rsidR="00B03027" w:rsidRPr="008C1AC5" w:rsidRDefault="00B03027" w:rsidP="00210377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D/S/W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388484BF" w14:textId="4533A2D3" w:rsidR="00B03027" w:rsidRPr="008C1AC5" w:rsidRDefault="00B03027" w:rsidP="002103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55,581</w:t>
            </w:r>
          </w:p>
        </w:tc>
        <w:tc>
          <w:tcPr>
            <w:tcW w:w="355" w:type="pct"/>
            <w:shd w:val="clear" w:color="auto" w:fill="auto"/>
            <w:vAlign w:val="center"/>
          </w:tcPr>
          <w:p w14:paraId="4EE56D9A" w14:textId="68FA606D" w:rsidR="00B03027" w:rsidRPr="008C1AC5" w:rsidRDefault="00B03027" w:rsidP="002103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1,389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52AA7B18" w14:textId="68522563" w:rsidR="00B03027" w:rsidRPr="008C1AC5" w:rsidRDefault="00B03027" w:rsidP="002103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255,502.40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714132DD" w14:textId="32714778" w:rsidR="00B03027" w:rsidRPr="008C1AC5" w:rsidRDefault="00B03027" w:rsidP="002103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543.63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6D493EBF" w14:textId="279092AA" w:rsidR="00B03027" w:rsidRPr="008C1AC5" w:rsidRDefault="00B03027" w:rsidP="002103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2.64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2DF905F9" w14:textId="19D50BDF" w:rsidR="00B03027" w:rsidRPr="008C1AC5" w:rsidRDefault="00B03027" w:rsidP="002103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2.51-2.79</w:t>
            </w:r>
          </w:p>
        </w:tc>
      </w:tr>
      <w:tr w:rsidR="00125B13" w:rsidRPr="008C1AC5" w14:paraId="724D0357" w14:textId="77777777" w:rsidTr="00A96805">
        <w:trPr>
          <w:trHeight w:val="278"/>
        </w:trPr>
        <w:tc>
          <w:tcPr>
            <w:tcW w:w="1398" w:type="pct"/>
            <w:noWrap/>
            <w:vAlign w:val="bottom"/>
            <w:hideMark/>
          </w:tcPr>
          <w:p w14:paraId="6F5823DF" w14:textId="77777777" w:rsidR="00B03027" w:rsidRPr="008C1AC5" w:rsidRDefault="00B03027" w:rsidP="00210377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Other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23650A77" w14:textId="3ECF8DC7" w:rsidR="00B03027" w:rsidRPr="008C1AC5" w:rsidRDefault="00B03027" w:rsidP="002103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18,841</w:t>
            </w:r>
          </w:p>
        </w:tc>
        <w:tc>
          <w:tcPr>
            <w:tcW w:w="355" w:type="pct"/>
            <w:shd w:val="clear" w:color="auto" w:fill="auto"/>
            <w:vAlign w:val="bottom"/>
          </w:tcPr>
          <w:p w14:paraId="764F32CC" w14:textId="3386136D" w:rsidR="00B03027" w:rsidRPr="008C1AC5" w:rsidRDefault="00B03027" w:rsidP="002103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518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575CA575" w14:textId="3B7ED433" w:rsidR="00B03027" w:rsidRPr="008C1AC5" w:rsidRDefault="00B03027" w:rsidP="002103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114,663.50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18446255" w14:textId="0B9F7841" w:rsidR="00B03027" w:rsidRPr="008C1AC5" w:rsidRDefault="00B03027" w:rsidP="002103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451.76</w:t>
            </w:r>
          </w:p>
        </w:tc>
        <w:tc>
          <w:tcPr>
            <w:tcW w:w="384" w:type="pct"/>
            <w:shd w:val="clear" w:color="auto" w:fill="auto"/>
            <w:vAlign w:val="bottom"/>
          </w:tcPr>
          <w:p w14:paraId="127D0EC7" w14:textId="0FF3DD58" w:rsidR="00B03027" w:rsidRPr="008C1AC5" w:rsidRDefault="00B03027" w:rsidP="002103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3.39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62ACAF19" w14:textId="77F334FF" w:rsidR="00B03027" w:rsidRPr="008C1AC5" w:rsidRDefault="00B03027" w:rsidP="002103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3.10-3.69</w:t>
            </w:r>
          </w:p>
        </w:tc>
      </w:tr>
      <w:tr w:rsidR="00125B13" w:rsidRPr="008C1AC5" w14:paraId="42A6739A" w14:textId="77777777" w:rsidTr="00A96805">
        <w:trPr>
          <w:trHeight w:val="278"/>
        </w:trPr>
        <w:tc>
          <w:tcPr>
            <w:tcW w:w="1398" w:type="pct"/>
            <w:noWrap/>
          </w:tcPr>
          <w:p w14:paraId="0F8602C4" w14:textId="77777777" w:rsidR="00B03027" w:rsidRPr="008C1AC5" w:rsidRDefault="00B03027" w:rsidP="00210377">
            <w:pPr>
              <w:spacing w:line="240" w:lineRule="auto"/>
              <w:jc w:val="both"/>
              <w:rPr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Chemotherapy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2324CAE2" w14:textId="7FD51347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55" w:type="pct"/>
            <w:shd w:val="clear" w:color="auto" w:fill="auto"/>
            <w:vAlign w:val="center"/>
          </w:tcPr>
          <w:p w14:paraId="558803FC" w14:textId="2C517771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73" w:type="pct"/>
            <w:shd w:val="clear" w:color="auto" w:fill="auto"/>
            <w:vAlign w:val="center"/>
          </w:tcPr>
          <w:p w14:paraId="5E0DCA1D" w14:textId="4C5FEC36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751" w:type="pct"/>
            <w:shd w:val="clear" w:color="auto" w:fill="auto"/>
            <w:vAlign w:val="center"/>
          </w:tcPr>
          <w:p w14:paraId="520FA622" w14:textId="16F5BC5F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3D6539E6" w14:textId="6C483970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14:paraId="6F6AF455" w14:textId="29D06EFB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</w:tr>
      <w:tr w:rsidR="00125B13" w:rsidRPr="008C1AC5" w14:paraId="5E2F23F6" w14:textId="77777777" w:rsidTr="00A96805">
        <w:trPr>
          <w:trHeight w:val="278"/>
        </w:trPr>
        <w:tc>
          <w:tcPr>
            <w:tcW w:w="1398" w:type="pct"/>
            <w:noWrap/>
          </w:tcPr>
          <w:p w14:paraId="06ADA2A8" w14:textId="77777777" w:rsidR="00B03027" w:rsidRPr="008C1AC5" w:rsidRDefault="00B03027" w:rsidP="00210377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No/Unknown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4E45B3FD" w14:textId="3FD868A6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09,041</w:t>
            </w:r>
          </w:p>
        </w:tc>
        <w:tc>
          <w:tcPr>
            <w:tcW w:w="355" w:type="pct"/>
            <w:shd w:val="clear" w:color="auto" w:fill="auto"/>
            <w:vAlign w:val="center"/>
          </w:tcPr>
          <w:p w14:paraId="6316CA26" w14:textId="6C3378B3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,073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7C55FA74" w14:textId="576E83D8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611,694.28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09762E81" w14:textId="0DAA6769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502.38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15E2AFCE" w14:textId="3BBA0390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42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347F3A5E" w14:textId="48451E5C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30-3.54</w:t>
            </w:r>
          </w:p>
        </w:tc>
      </w:tr>
      <w:tr w:rsidR="00125B13" w:rsidRPr="008C1AC5" w14:paraId="616158CD" w14:textId="77777777" w:rsidTr="00A96805">
        <w:trPr>
          <w:trHeight w:val="278"/>
        </w:trPr>
        <w:tc>
          <w:tcPr>
            <w:tcW w:w="1398" w:type="pct"/>
            <w:noWrap/>
          </w:tcPr>
          <w:p w14:paraId="51837F24" w14:textId="77777777" w:rsidR="00B03027" w:rsidRPr="008C1AC5" w:rsidRDefault="00B03027" w:rsidP="00210377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3CB15BB3" w14:textId="5D4DEEB3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52,062</w:t>
            </w:r>
          </w:p>
        </w:tc>
        <w:tc>
          <w:tcPr>
            <w:tcW w:w="355" w:type="pct"/>
            <w:shd w:val="clear" w:color="auto" w:fill="auto"/>
            <w:vAlign w:val="center"/>
          </w:tcPr>
          <w:p w14:paraId="7B17B0C6" w14:textId="11CB34C7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,018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56E59876" w14:textId="5B745C64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919,229.81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4116BC83" w14:textId="3BB47169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37.11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204AB8AC" w14:textId="342A5330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94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6D9B521C" w14:textId="267D0EBC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82-4.07</w:t>
            </w:r>
          </w:p>
        </w:tc>
      </w:tr>
      <w:tr w:rsidR="00125B13" w:rsidRPr="008C1AC5" w14:paraId="3A97598E" w14:textId="77777777" w:rsidTr="00A96805">
        <w:trPr>
          <w:trHeight w:val="278"/>
        </w:trPr>
        <w:tc>
          <w:tcPr>
            <w:tcW w:w="1398" w:type="pct"/>
            <w:noWrap/>
          </w:tcPr>
          <w:p w14:paraId="6E98A5E2" w14:textId="77777777" w:rsidR="00B03027" w:rsidRPr="008C1AC5" w:rsidRDefault="00B03027" w:rsidP="00210377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Radiation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7120C124" w14:textId="4A0777AC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55" w:type="pct"/>
            <w:shd w:val="clear" w:color="auto" w:fill="auto"/>
            <w:vAlign w:val="center"/>
          </w:tcPr>
          <w:p w14:paraId="109E6D9A" w14:textId="4CBB570D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73" w:type="pct"/>
            <w:shd w:val="clear" w:color="auto" w:fill="auto"/>
            <w:vAlign w:val="center"/>
          </w:tcPr>
          <w:p w14:paraId="28DF7999" w14:textId="3DA06123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751" w:type="pct"/>
            <w:shd w:val="clear" w:color="auto" w:fill="auto"/>
            <w:vAlign w:val="center"/>
          </w:tcPr>
          <w:p w14:paraId="2048B574" w14:textId="38EB8028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2065F8F0" w14:textId="46E0CB7E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14:paraId="030BC1D8" w14:textId="720BB9B8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</w:tr>
      <w:tr w:rsidR="00125B13" w:rsidRPr="008C1AC5" w14:paraId="7BE92F29" w14:textId="77777777" w:rsidTr="00A96805">
        <w:trPr>
          <w:trHeight w:val="278"/>
        </w:trPr>
        <w:tc>
          <w:tcPr>
            <w:tcW w:w="1398" w:type="pct"/>
            <w:noWrap/>
          </w:tcPr>
          <w:p w14:paraId="5B537DC4" w14:textId="77777777" w:rsidR="00B03027" w:rsidRPr="008C1AC5" w:rsidRDefault="00B03027" w:rsidP="00210377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No/Unknown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2D0CB899" w14:textId="3965DC34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18,382</w:t>
            </w:r>
          </w:p>
        </w:tc>
        <w:tc>
          <w:tcPr>
            <w:tcW w:w="355" w:type="pct"/>
            <w:shd w:val="clear" w:color="auto" w:fill="auto"/>
            <w:vAlign w:val="center"/>
          </w:tcPr>
          <w:p w14:paraId="5C128ABD" w14:textId="13BD8F3C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6,054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4E616799" w14:textId="6A2CAA31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,226,787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09D04ADA" w14:textId="4E89F8E2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93.48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16D440C0" w14:textId="0F98BB01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88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67C4B806" w14:textId="7BA1E0FC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78-3.98</w:t>
            </w:r>
          </w:p>
        </w:tc>
      </w:tr>
      <w:tr w:rsidR="00125B13" w:rsidRPr="008C1AC5" w14:paraId="059A26D8" w14:textId="77777777" w:rsidTr="00A96805">
        <w:trPr>
          <w:trHeight w:val="278"/>
        </w:trPr>
        <w:tc>
          <w:tcPr>
            <w:tcW w:w="1398" w:type="pct"/>
            <w:noWrap/>
          </w:tcPr>
          <w:p w14:paraId="3BC3267E" w14:textId="77777777" w:rsidR="00B03027" w:rsidRPr="008C1AC5" w:rsidRDefault="00B03027" w:rsidP="00210377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48A872AF" w14:textId="56F44642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2,721</w:t>
            </w:r>
          </w:p>
        </w:tc>
        <w:tc>
          <w:tcPr>
            <w:tcW w:w="355" w:type="pct"/>
            <w:shd w:val="clear" w:color="auto" w:fill="auto"/>
            <w:vAlign w:val="center"/>
          </w:tcPr>
          <w:p w14:paraId="01448549" w14:textId="74382A77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,037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3CB9EF9A" w14:textId="29C204ED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04,137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4429B59F" w14:textId="1343CEF1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40.97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0F296F6E" w14:textId="4861A296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90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43A47A32" w14:textId="1F2206B0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72-3.08</w:t>
            </w:r>
          </w:p>
        </w:tc>
      </w:tr>
      <w:tr w:rsidR="00125B13" w:rsidRPr="008C1AC5" w14:paraId="1E748CA4" w14:textId="77777777" w:rsidTr="00A96805">
        <w:trPr>
          <w:trHeight w:val="278"/>
        </w:trPr>
        <w:tc>
          <w:tcPr>
            <w:tcW w:w="1398" w:type="pct"/>
            <w:noWrap/>
          </w:tcPr>
          <w:p w14:paraId="05D0D17D" w14:textId="77777777" w:rsidR="00B03027" w:rsidRPr="008C1AC5" w:rsidRDefault="00B03027" w:rsidP="00210377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Stage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3701518C" w14:textId="1A9A5898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55" w:type="pct"/>
            <w:shd w:val="clear" w:color="auto" w:fill="auto"/>
            <w:vAlign w:val="center"/>
          </w:tcPr>
          <w:p w14:paraId="48A236FC" w14:textId="2E458401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73" w:type="pct"/>
            <w:shd w:val="clear" w:color="auto" w:fill="auto"/>
            <w:vAlign w:val="center"/>
          </w:tcPr>
          <w:p w14:paraId="12243432" w14:textId="3BE5EA76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751" w:type="pct"/>
            <w:shd w:val="clear" w:color="auto" w:fill="auto"/>
            <w:vAlign w:val="center"/>
          </w:tcPr>
          <w:p w14:paraId="11F3230E" w14:textId="7E60915F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37948F1A" w14:textId="59B5E7EA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14:paraId="5942A911" w14:textId="328EE655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</w:tr>
      <w:tr w:rsidR="00125B13" w:rsidRPr="008C1AC5" w14:paraId="7A157972" w14:textId="77777777" w:rsidTr="00A96805">
        <w:trPr>
          <w:trHeight w:val="278"/>
        </w:trPr>
        <w:tc>
          <w:tcPr>
            <w:tcW w:w="1398" w:type="pct"/>
            <w:noWrap/>
          </w:tcPr>
          <w:p w14:paraId="7844363B" w14:textId="264BB36E" w:rsidR="00B03027" w:rsidRPr="008C1AC5" w:rsidRDefault="00B03027" w:rsidP="00C4747A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>
              <w:rPr>
                <w:noProof/>
                <w:sz w:val="18"/>
                <w:szCs w:val="18"/>
                <w:lang w:eastAsia="zh-CN"/>
              </w:rPr>
              <w:t>Early stage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6BE180A6" w14:textId="72B19868" w:rsidR="00B03027" w:rsidRPr="008C1AC5" w:rsidRDefault="00B03027" w:rsidP="00C4747A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11,470 </w:t>
            </w:r>
          </w:p>
        </w:tc>
        <w:tc>
          <w:tcPr>
            <w:tcW w:w="355" w:type="pct"/>
            <w:shd w:val="clear" w:color="auto" w:fill="auto"/>
            <w:vAlign w:val="center"/>
          </w:tcPr>
          <w:p w14:paraId="45114D07" w14:textId="42E2AABF" w:rsidR="00B03027" w:rsidRPr="008C1AC5" w:rsidRDefault="00B03027" w:rsidP="00C4747A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,543 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43C4CE99" w14:textId="51739ECE" w:rsidR="00B03027" w:rsidRPr="008C1AC5" w:rsidRDefault="00B03027" w:rsidP="00C4747A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749,958 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7036A13D" w14:textId="27D70F41" w:rsidR="00B03027" w:rsidRPr="008C1AC5" w:rsidRDefault="00B03027" w:rsidP="00C4747A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39.09 </w:t>
            </w:r>
          </w:p>
        </w:tc>
        <w:tc>
          <w:tcPr>
            <w:tcW w:w="384" w:type="pct"/>
            <w:shd w:val="clear" w:color="auto" w:fill="auto"/>
            <w:vAlign w:val="bottom"/>
          </w:tcPr>
          <w:p w14:paraId="7AD4A34F" w14:textId="7EA5AB19" w:rsidR="00B03027" w:rsidRPr="008C1AC5" w:rsidRDefault="00B03027" w:rsidP="00C4747A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74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4A89FB2B" w14:textId="148DC16F" w:rsidR="00B03027" w:rsidRPr="008C1AC5" w:rsidRDefault="00B03027" w:rsidP="00C4747A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63-2.85</w:t>
            </w:r>
          </w:p>
        </w:tc>
      </w:tr>
      <w:tr w:rsidR="00125B13" w:rsidRPr="008C1AC5" w14:paraId="5A19A759" w14:textId="77777777" w:rsidTr="00A96805">
        <w:trPr>
          <w:trHeight w:val="278"/>
        </w:trPr>
        <w:tc>
          <w:tcPr>
            <w:tcW w:w="1398" w:type="pct"/>
            <w:noWrap/>
          </w:tcPr>
          <w:p w14:paraId="24E11050" w14:textId="4EB34569" w:rsidR="00B03027" w:rsidRPr="008C1AC5" w:rsidRDefault="00B03027" w:rsidP="00C4747A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>
              <w:rPr>
                <w:noProof/>
                <w:sz w:val="18"/>
                <w:szCs w:val="18"/>
                <w:lang w:eastAsia="zh-CN"/>
              </w:rPr>
              <w:t>Advanced stage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693B9750" w14:textId="2EE0DED5" w:rsidR="00B03027" w:rsidRPr="008C1AC5" w:rsidRDefault="00B03027" w:rsidP="00C4747A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28,680 </w:t>
            </w:r>
          </w:p>
        </w:tc>
        <w:tc>
          <w:tcPr>
            <w:tcW w:w="355" w:type="pct"/>
            <w:shd w:val="clear" w:color="auto" w:fill="auto"/>
            <w:vAlign w:val="center"/>
          </w:tcPr>
          <w:p w14:paraId="2E28D87E" w14:textId="116063BC" w:rsidR="00B03027" w:rsidRPr="008C1AC5" w:rsidRDefault="00B03027" w:rsidP="00C4747A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,977 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700619FC" w14:textId="34E3AB8A" w:rsidR="00B03027" w:rsidRPr="008C1AC5" w:rsidRDefault="00B03027" w:rsidP="00C4747A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660,305 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351FCBF0" w14:textId="1E2BB582" w:rsidR="00B03027" w:rsidRPr="008C1AC5" w:rsidRDefault="00B03027" w:rsidP="00C4747A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602.30 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1FDF858A" w14:textId="7FB1E26C" w:rsidR="00B03027" w:rsidRPr="008C1AC5" w:rsidRDefault="00B03027" w:rsidP="00C4747A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.91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5D12C052" w14:textId="0039DD91" w:rsidR="00B03027" w:rsidRPr="008C1AC5" w:rsidRDefault="00B03027" w:rsidP="00C4747A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.75-5.06</w:t>
            </w:r>
          </w:p>
        </w:tc>
      </w:tr>
      <w:tr w:rsidR="00125B13" w:rsidRPr="008C1AC5" w14:paraId="662158F5" w14:textId="77777777" w:rsidTr="00A96805">
        <w:trPr>
          <w:trHeight w:val="278"/>
        </w:trPr>
        <w:tc>
          <w:tcPr>
            <w:tcW w:w="1398" w:type="pct"/>
            <w:noWrap/>
          </w:tcPr>
          <w:p w14:paraId="2535EDC1" w14:textId="58C8D3A8" w:rsidR="00B03027" w:rsidRPr="008C1AC5" w:rsidRDefault="00B03027" w:rsidP="00D107E4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Unknown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20EED896" w14:textId="78B1163C" w:rsidR="00B03027" w:rsidRPr="008C1AC5" w:rsidRDefault="00B03027" w:rsidP="00D107E4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0,953 </w:t>
            </w:r>
          </w:p>
        </w:tc>
        <w:tc>
          <w:tcPr>
            <w:tcW w:w="355" w:type="pct"/>
            <w:shd w:val="clear" w:color="auto" w:fill="auto"/>
            <w:vAlign w:val="center"/>
          </w:tcPr>
          <w:p w14:paraId="05F7B34F" w14:textId="1D433D90" w:rsidR="00B03027" w:rsidRPr="008C1AC5" w:rsidRDefault="00B03027" w:rsidP="00D107E4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571 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0AA695C0" w14:textId="31697F9D" w:rsidR="00B03027" w:rsidRPr="008C1AC5" w:rsidRDefault="00B03027" w:rsidP="00D107E4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20,660 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33CB9522" w14:textId="48C7CD64" w:rsidR="00B03027" w:rsidRPr="008C1AC5" w:rsidRDefault="00B03027" w:rsidP="00D107E4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473.23 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2424FD8A" w14:textId="7F096F87" w:rsidR="00B03027" w:rsidRPr="008C1AC5" w:rsidRDefault="00B03027" w:rsidP="00D107E4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20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3A1F55D9" w14:textId="2C55C986" w:rsidR="00B03027" w:rsidRPr="008C1AC5" w:rsidRDefault="00B03027" w:rsidP="00D107E4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94-3.47</w:t>
            </w:r>
          </w:p>
        </w:tc>
      </w:tr>
      <w:tr w:rsidR="00125B13" w:rsidRPr="008C1AC5" w14:paraId="4A50C1B0" w14:textId="77777777" w:rsidTr="00A96805">
        <w:trPr>
          <w:trHeight w:val="278"/>
        </w:trPr>
        <w:tc>
          <w:tcPr>
            <w:tcW w:w="1398" w:type="pct"/>
            <w:noWrap/>
          </w:tcPr>
          <w:p w14:paraId="5DFBFFDC" w14:textId="6CE67EB1" w:rsidR="00B03027" w:rsidRPr="008C1AC5" w:rsidRDefault="00B03027" w:rsidP="003960AE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Types of infectious disease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27938A1E" w14:textId="77777777" w:rsidR="00B03027" w:rsidRPr="008C1AC5" w:rsidRDefault="00B03027" w:rsidP="003960A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55" w:type="pct"/>
            <w:shd w:val="clear" w:color="auto" w:fill="auto"/>
            <w:vAlign w:val="center"/>
          </w:tcPr>
          <w:p w14:paraId="622669A7" w14:textId="77777777" w:rsidR="00B03027" w:rsidRPr="008C1AC5" w:rsidRDefault="00B03027" w:rsidP="003960A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3" w:type="pct"/>
            <w:shd w:val="clear" w:color="auto" w:fill="auto"/>
            <w:vAlign w:val="center"/>
          </w:tcPr>
          <w:p w14:paraId="76B013D1" w14:textId="77777777" w:rsidR="00B03027" w:rsidRPr="008C1AC5" w:rsidRDefault="00B03027" w:rsidP="003960A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1" w:type="pct"/>
            <w:shd w:val="clear" w:color="auto" w:fill="auto"/>
            <w:vAlign w:val="center"/>
          </w:tcPr>
          <w:p w14:paraId="5BF52532" w14:textId="77777777" w:rsidR="00B03027" w:rsidRPr="008C1AC5" w:rsidRDefault="00B03027" w:rsidP="003960A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66A0DB22" w14:textId="77777777" w:rsidR="00B03027" w:rsidRPr="008C1AC5" w:rsidRDefault="00B03027" w:rsidP="003960A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14:paraId="44039DBD" w14:textId="77777777" w:rsidR="00B03027" w:rsidRPr="008C1AC5" w:rsidRDefault="00B03027" w:rsidP="003960A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125B13" w:rsidRPr="008C1AC5" w14:paraId="4D58E18C" w14:textId="77777777" w:rsidTr="00A96805">
        <w:trPr>
          <w:trHeight w:val="278"/>
        </w:trPr>
        <w:tc>
          <w:tcPr>
            <w:tcW w:w="1398" w:type="pct"/>
            <w:noWrap/>
          </w:tcPr>
          <w:p w14:paraId="0D8D4678" w14:textId="61972F0E" w:rsidR="00B03027" w:rsidRPr="008C1AC5" w:rsidRDefault="00B03027" w:rsidP="008C1AC5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Septicemia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7FD515A6" w14:textId="65B6537E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261,103 </w:t>
            </w:r>
          </w:p>
        </w:tc>
        <w:tc>
          <w:tcPr>
            <w:tcW w:w="355" w:type="pct"/>
            <w:shd w:val="clear" w:color="auto" w:fill="auto"/>
            <w:vAlign w:val="center"/>
          </w:tcPr>
          <w:p w14:paraId="2CAC7A04" w14:textId="1EADED68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1104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6FD1B6E7" w14:textId="11796016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1,530,924 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5B62B8BF" w14:textId="7867F365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72.11 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755668E6" w14:textId="795473DC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rFonts w:eastAsia="等线"/>
                <w:color w:val="000000"/>
                <w:sz w:val="18"/>
                <w:szCs w:val="18"/>
              </w:rPr>
              <w:t>1.86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0F0346E1" w14:textId="3710A103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1.75-1.98</w:t>
            </w:r>
          </w:p>
        </w:tc>
      </w:tr>
      <w:tr w:rsidR="00125B13" w:rsidRPr="008C1AC5" w14:paraId="7C8625EB" w14:textId="77777777" w:rsidTr="00A96805">
        <w:trPr>
          <w:trHeight w:val="278"/>
        </w:trPr>
        <w:tc>
          <w:tcPr>
            <w:tcW w:w="1398" w:type="pct"/>
            <w:noWrap/>
          </w:tcPr>
          <w:p w14:paraId="7FF51582" w14:textId="77777777" w:rsidR="00B03027" w:rsidRPr="008C1AC5" w:rsidRDefault="00B03027" w:rsidP="008C1AC5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Other infections and parasitic</w:t>
            </w:r>
          </w:p>
          <w:p w14:paraId="1A35EF8C" w14:textId="78470BDE" w:rsidR="00B03027" w:rsidRPr="008C1AC5" w:rsidRDefault="00B03027" w:rsidP="008C1AC5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diseases including HIV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22337CFE" w14:textId="062ACFD3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261,103 </w:t>
            </w:r>
          </w:p>
        </w:tc>
        <w:tc>
          <w:tcPr>
            <w:tcW w:w="355" w:type="pct"/>
            <w:shd w:val="clear" w:color="auto" w:fill="auto"/>
            <w:vAlign w:val="center"/>
          </w:tcPr>
          <w:p w14:paraId="2C4ED96B" w14:textId="33737C36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4337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67F799BD" w14:textId="7071040C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1,530,924 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20D1C686" w14:textId="3AB537CC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283.29 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2AB9B482" w14:textId="2BB0F79F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rFonts w:eastAsia="等线"/>
                <w:color w:val="000000"/>
                <w:sz w:val="18"/>
                <w:szCs w:val="18"/>
              </w:rPr>
              <w:t>13.02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314EB10D" w14:textId="5415E878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12.64-13.42</w:t>
            </w:r>
          </w:p>
        </w:tc>
      </w:tr>
      <w:tr w:rsidR="00125B13" w:rsidRPr="008C1AC5" w14:paraId="404A4C1F" w14:textId="77777777" w:rsidTr="00A96805">
        <w:trPr>
          <w:trHeight w:val="278"/>
        </w:trPr>
        <w:tc>
          <w:tcPr>
            <w:tcW w:w="1398" w:type="pct"/>
            <w:noWrap/>
          </w:tcPr>
          <w:p w14:paraId="7A4CB5C8" w14:textId="589F365D" w:rsidR="00B03027" w:rsidRPr="008C1AC5" w:rsidRDefault="00B03027" w:rsidP="008C1AC5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Pneumonia and influenza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6BE6A5C7" w14:textId="545E267E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261,103 </w:t>
            </w:r>
          </w:p>
        </w:tc>
        <w:tc>
          <w:tcPr>
            <w:tcW w:w="355" w:type="pct"/>
            <w:shd w:val="clear" w:color="auto" w:fill="auto"/>
            <w:vAlign w:val="center"/>
          </w:tcPr>
          <w:p w14:paraId="0A72A155" w14:textId="3AF79501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1628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6AA3EBDB" w14:textId="471C0A0D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1,530,924 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2D9C1052" w14:textId="19BA6187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106.34 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572AD282" w14:textId="5E5EC882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rFonts w:eastAsia="等线"/>
                <w:color w:val="000000"/>
                <w:sz w:val="18"/>
                <w:szCs w:val="18"/>
              </w:rPr>
              <w:t>1.66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20DAB253" w14:textId="0669B2F7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1.58-1.74</w:t>
            </w:r>
          </w:p>
        </w:tc>
      </w:tr>
    </w:tbl>
    <w:p w14:paraId="2AE13420" w14:textId="03C6B659" w:rsidR="00EE514F" w:rsidRPr="008C1AC5" w:rsidRDefault="00A96805" w:rsidP="00EE514F">
      <w:pPr>
        <w:spacing w:line="240" w:lineRule="auto"/>
        <w:rPr>
          <w:noProof/>
          <w:sz w:val="18"/>
          <w:szCs w:val="18"/>
          <w:lang w:eastAsia="zh-CN"/>
        </w:rPr>
      </w:pPr>
      <w:r w:rsidRPr="00894B94">
        <w:rPr>
          <w:noProof/>
          <w:sz w:val="18"/>
          <w:szCs w:val="18"/>
          <w:lang w:eastAsia="zh-CN"/>
        </w:rPr>
        <w:t>IDM</w:t>
      </w:r>
      <w:r>
        <w:rPr>
          <w:rFonts w:hint="eastAsia"/>
          <w:noProof/>
          <w:sz w:val="18"/>
          <w:szCs w:val="18"/>
          <w:lang w:eastAsia="zh-CN"/>
        </w:rPr>
        <w:t>,</w:t>
      </w:r>
      <w:r w:rsidRPr="00894B94">
        <w:rPr>
          <w:noProof/>
          <w:sz w:val="18"/>
          <w:szCs w:val="18"/>
          <w:lang w:eastAsia="zh-CN"/>
        </w:rPr>
        <w:t xml:space="preserve"> </w:t>
      </w:r>
      <w:r>
        <w:rPr>
          <w:rFonts w:hint="eastAsia"/>
          <w:noProof/>
          <w:sz w:val="18"/>
          <w:szCs w:val="18"/>
          <w:lang w:eastAsia="zh-CN"/>
        </w:rPr>
        <w:t>i</w:t>
      </w:r>
      <w:r w:rsidRPr="00894B94">
        <w:rPr>
          <w:noProof/>
          <w:sz w:val="18"/>
          <w:szCs w:val="18"/>
          <w:lang w:eastAsia="zh-CN"/>
        </w:rPr>
        <w:t>nfectious disease</w:t>
      </w:r>
      <w:r>
        <w:rPr>
          <w:rFonts w:hint="eastAsia"/>
          <w:noProof/>
          <w:sz w:val="18"/>
          <w:szCs w:val="18"/>
          <w:lang w:eastAsia="zh-CN"/>
        </w:rPr>
        <w:t>s</w:t>
      </w:r>
      <w:r w:rsidRPr="00894B94">
        <w:rPr>
          <w:noProof/>
          <w:sz w:val="18"/>
          <w:szCs w:val="18"/>
          <w:lang w:eastAsia="zh-CN"/>
        </w:rPr>
        <w:t xml:space="preserve"> </w:t>
      </w:r>
      <w:r w:rsidRPr="00894B94">
        <w:rPr>
          <w:rFonts w:hint="eastAsia"/>
          <w:noProof/>
          <w:sz w:val="18"/>
          <w:szCs w:val="18"/>
          <w:lang w:eastAsia="zh-CN"/>
        </w:rPr>
        <w:t>mortality</w:t>
      </w:r>
      <w:r w:rsidRPr="00894B94">
        <w:rPr>
          <w:noProof/>
          <w:sz w:val="18"/>
          <w:szCs w:val="18"/>
          <w:lang w:eastAsia="zh-CN"/>
        </w:rPr>
        <w:t>; SMR</w:t>
      </w:r>
      <w:r w:rsidRPr="00894B94">
        <w:rPr>
          <w:rFonts w:hint="eastAsia"/>
          <w:noProof/>
          <w:sz w:val="18"/>
          <w:szCs w:val="18"/>
          <w:lang w:eastAsia="zh-CN"/>
        </w:rPr>
        <w:t>s</w:t>
      </w:r>
      <w:r w:rsidRPr="00894B94">
        <w:rPr>
          <w:noProof/>
          <w:sz w:val="18"/>
          <w:szCs w:val="18"/>
          <w:lang w:eastAsia="zh-CN"/>
        </w:rPr>
        <w:t>, standardized</w:t>
      </w:r>
      <w:r w:rsidRPr="00894B94">
        <w:rPr>
          <w:rFonts w:eastAsia="MS PGothic" w:cs="Arial"/>
          <w:bCs/>
          <w:sz w:val="18"/>
          <w:szCs w:val="18"/>
          <w:lang w:val="en-BZ"/>
        </w:rPr>
        <w:t xml:space="preserve"> mortality ratios</w:t>
      </w:r>
      <w:r w:rsidRPr="00894B94">
        <w:rPr>
          <w:noProof/>
          <w:sz w:val="18"/>
          <w:szCs w:val="18"/>
          <w:lang w:eastAsia="zh-CN"/>
        </w:rPr>
        <w:t xml:space="preserve">; </w:t>
      </w:r>
      <w:r w:rsidRPr="00894B94">
        <w:rPr>
          <w:sz w:val="18"/>
          <w:szCs w:val="18"/>
        </w:rPr>
        <w:t xml:space="preserve">NHW, non-Hispanic white; </w:t>
      </w:r>
      <w:r w:rsidRPr="00894B94">
        <w:rPr>
          <w:noProof/>
          <w:sz w:val="18"/>
          <w:szCs w:val="18"/>
          <w:lang w:eastAsia="zh-CN"/>
        </w:rPr>
        <w:t xml:space="preserve">NHB, non-Hispanic black; D/S/W, </w:t>
      </w:r>
      <w:r>
        <w:rPr>
          <w:rFonts w:hint="eastAsia"/>
          <w:noProof/>
          <w:sz w:val="18"/>
          <w:szCs w:val="18"/>
          <w:lang w:eastAsia="zh-CN"/>
        </w:rPr>
        <w:t>s</w:t>
      </w:r>
      <w:r w:rsidRPr="00894B94">
        <w:rPr>
          <w:noProof/>
          <w:sz w:val="18"/>
          <w:szCs w:val="18"/>
          <w:lang w:eastAsia="zh-CN"/>
        </w:rPr>
        <w:t>eparated/divorced/widowed</w:t>
      </w:r>
      <w:r w:rsidR="000F3F2A">
        <w:rPr>
          <w:rFonts w:hint="eastAsia"/>
          <w:noProof/>
          <w:sz w:val="18"/>
          <w:szCs w:val="18"/>
          <w:lang w:eastAsia="zh-CN"/>
        </w:rPr>
        <w:t xml:space="preserve">; </w:t>
      </w:r>
      <w:r w:rsidR="000F3F2A">
        <w:rPr>
          <w:sz w:val="18"/>
          <w:szCs w:val="18"/>
        </w:rPr>
        <w:t>#</w:t>
      </w:r>
      <w:r w:rsidR="000F3F2A">
        <w:rPr>
          <w:sz w:val="18"/>
          <w:szCs w:val="18"/>
          <w:lang w:eastAsia="zh-CN"/>
        </w:rPr>
        <w:t xml:space="preserve"> means</w:t>
      </w:r>
      <w:r w:rsidR="000F3F2A">
        <w:rPr>
          <w:noProof/>
          <w:sz w:val="18"/>
          <w:szCs w:val="18"/>
          <w:lang w:eastAsia="zh-CN"/>
        </w:rPr>
        <w:t xml:space="preserve"> </w:t>
      </w:r>
      <w:r w:rsidR="000F3F2A">
        <w:rPr>
          <w:i/>
          <w:iCs/>
          <w:noProof/>
          <w:sz w:val="18"/>
          <w:szCs w:val="18"/>
          <w:lang w:eastAsia="zh-CN"/>
        </w:rPr>
        <w:t>P</w:t>
      </w:r>
      <w:r w:rsidR="000F3F2A">
        <w:rPr>
          <w:noProof/>
          <w:sz w:val="18"/>
          <w:szCs w:val="18"/>
          <w:lang w:eastAsia="zh-CN"/>
        </w:rPr>
        <w:t xml:space="preserve"> &lt; 0.05</w:t>
      </w:r>
      <w:r>
        <w:rPr>
          <w:rFonts w:hint="eastAsia"/>
          <w:noProof/>
          <w:sz w:val="18"/>
          <w:szCs w:val="18"/>
          <w:lang w:eastAsia="zh-CN"/>
        </w:rPr>
        <w:t>.</w:t>
      </w:r>
    </w:p>
    <w:p w14:paraId="1C8AB787" w14:textId="43872DF5" w:rsidR="00A12787" w:rsidRPr="008C1AC5" w:rsidRDefault="00A12787" w:rsidP="00A12787">
      <w:pPr>
        <w:spacing w:line="240" w:lineRule="auto"/>
        <w:jc w:val="both"/>
        <w:rPr>
          <w:noProof/>
          <w:sz w:val="18"/>
          <w:szCs w:val="18"/>
          <w:lang w:eastAsia="zh-CN"/>
        </w:rPr>
      </w:pPr>
      <w:r w:rsidRPr="008C1AC5">
        <w:rPr>
          <w:noProof/>
          <w:sz w:val="18"/>
          <w:szCs w:val="18"/>
          <w:lang w:eastAsia="zh-CN"/>
        </w:rPr>
        <w:t xml:space="preserve">Table </w:t>
      </w:r>
      <w:r w:rsidR="0051003F">
        <w:rPr>
          <w:rFonts w:hint="eastAsia"/>
          <w:noProof/>
          <w:sz w:val="18"/>
          <w:szCs w:val="18"/>
          <w:lang w:eastAsia="zh-CN"/>
        </w:rPr>
        <w:t>S</w:t>
      </w:r>
      <w:r w:rsidRPr="008C1AC5">
        <w:rPr>
          <w:noProof/>
          <w:sz w:val="18"/>
          <w:szCs w:val="18"/>
          <w:lang w:eastAsia="zh-CN"/>
        </w:rPr>
        <w:t xml:space="preserve">3 </w:t>
      </w:r>
      <w:r w:rsidR="00273725">
        <w:rPr>
          <w:noProof/>
          <w:sz w:val="18"/>
          <w:szCs w:val="18"/>
          <w:lang w:eastAsia="zh-CN"/>
        </w:rPr>
        <w:t>Incidence and SMRs of infectious diseases mo</w:t>
      </w:r>
      <w:ins w:id="8" w:author="文帅 郑" w:date="2025-03-28T10:33:00Z" w16du:dateUtc="2025-03-28T02:33:00Z">
        <w:r w:rsidR="00EA6FF0">
          <w:rPr>
            <w:rFonts w:hint="eastAsia"/>
            <w:noProof/>
            <w:sz w:val="18"/>
            <w:szCs w:val="18"/>
            <w:lang w:eastAsia="zh-CN"/>
          </w:rPr>
          <w:t>r</w:t>
        </w:r>
      </w:ins>
      <w:r w:rsidR="00273725">
        <w:rPr>
          <w:noProof/>
          <w:sz w:val="18"/>
          <w:szCs w:val="18"/>
          <w:lang w:eastAsia="zh-CN"/>
        </w:rPr>
        <w:t>tality in</w:t>
      </w:r>
      <w:r w:rsidRPr="008C1AC5">
        <w:rPr>
          <w:noProof/>
          <w:sz w:val="18"/>
          <w:szCs w:val="18"/>
          <w:lang w:eastAsia="zh-CN"/>
        </w:rPr>
        <w:t xml:space="preserve"> patients with acute lymphomatic leukemia by demographic and clinical characteristics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521"/>
        <w:gridCol w:w="1476"/>
        <w:gridCol w:w="566"/>
        <w:gridCol w:w="1154"/>
        <w:gridCol w:w="1445"/>
        <w:gridCol w:w="681"/>
        <w:gridCol w:w="1173"/>
      </w:tblGrid>
      <w:tr w:rsidR="00125B13" w:rsidRPr="008C1AC5" w14:paraId="23BAC3D8" w14:textId="77777777" w:rsidTr="00A96805">
        <w:trPr>
          <w:trHeight w:val="331"/>
        </w:trPr>
        <w:tc>
          <w:tcPr>
            <w:tcW w:w="1398" w:type="pct"/>
            <w:noWrap/>
          </w:tcPr>
          <w:p w14:paraId="10AF7CDA" w14:textId="77777777" w:rsidR="00B03027" w:rsidRPr="008C1AC5" w:rsidRDefault="00B03027" w:rsidP="00273725">
            <w:pPr>
              <w:spacing w:line="240" w:lineRule="auto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Variable</w:t>
            </w:r>
          </w:p>
          <w:p w14:paraId="3755839F" w14:textId="77777777" w:rsidR="00B03027" w:rsidRPr="008C1AC5" w:rsidRDefault="00B03027" w:rsidP="00273725">
            <w:pPr>
              <w:ind w:firstLineChars="200" w:firstLine="360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819" w:type="pct"/>
            <w:noWrap/>
          </w:tcPr>
          <w:p w14:paraId="66A74F17" w14:textId="1FE4FED0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Patients with</w:t>
            </w:r>
          </w:p>
          <w:p w14:paraId="3B920783" w14:textId="2F102437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hematologic</w:t>
            </w:r>
          </w:p>
          <w:p w14:paraId="15B3BF00" w14:textId="3E4FC692" w:rsidR="00B03027" w:rsidRPr="008C1AC5" w:rsidRDefault="00B03027" w:rsidP="00125B13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malignancies</w:t>
            </w:r>
            <w:r w:rsidR="00125B13">
              <w:rPr>
                <w:rFonts w:hint="eastAsia"/>
                <w:noProof/>
                <w:sz w:val="18"/>
                <w:szCs w:val="18"/>
                <w:lang w:eastAsia="zh-CN"/>
              </w:rPr>
              <w:t xml:space="preserve"> </w:t>
            </w:r>
            <w:r w:rsidRPr="008C1AC5">
              <w:rPr>
                <w:noProof/>
                <w:sz w:val="18"/>
                <w:szCs w:val="18"/>
                <w:lang w:eastAsia="zh-CN"/>
              </w:rPr>
              <w:t>No.</w:t>
            </w:r>
          </w:p>
        </w:tc>
        <w:tc>
          <w:tcPr>
            <w:tcW w:w="314" w:type="pct"/>
          </w:tcPr>
          <w:p w14:paraId="2BB30E16" w14:textId="383ABE20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IDM</w:t>
            </w:r>
          </w:p>
          <w:p w14:paraId="0F30267B" w14:textId="4C4976ED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No.</w:t>
            </w:r>
          </w:p>
        </w:tc>
        <w:tc>
          <w:tcPr>
            <w:tcW w:w="644" w:type="pct"/>
          </w:tcPr>
          <w:p w14:paraId="4540F0E9" w14:textId="77777777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Person-years</w:t>
            </w:r>
          </w:p>
        </w:tc>
        <w:tc>
          <w:tcPr>
            <w:tcW w:w="803" w:type="pct"/>
          </w:tcPr>
          <w:p w14:paraId="30B60230" w14:textId="77777777" w:rsidR="00125B13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 xml:space="preserve">IDM per 100,000 </w:t>
            </w:r>
          </w:p>
          <w:p w14:paraId="6766E545" w14:textId="228057D3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Person-years</w:t>
            </w:r>
          </w:p>
        </w:tc>
        <w:tc>
          <w:tcPr>
            <w:tcW w:w="370" w:type="pct"/>
          </w:tcPr>
          <w:p w14:paraId="717684F8" w14:textId="40BE24A6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SMRs</w:t>
            </w:r>
          </w:p>
        </w:tc>
        <w:tc>
          <w:tcPr>
            <w:tcW w:w="653" w:type="pct"/>
          </w:tcPr>
          <w:p w14:paraId="6AD8166D" w14:textId="77777777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95% CI</w:t>
            </w:r>
          </w:p>
        </w:tc>
      </w:tr>
      <w:tr w:rsidR="00125B13" w:rsidRPr="008C1AC5" w14:paraId="45A8E24F" w14:textId="77777777" w:rsidTr="00A96805">
        <w:trPr>
          <w:trHeight w:val="278"/>
        </w:trPr>
        <w:tc>
          <w:tcPr>
            <w:tcW w:w="1398" w:type="pct"/>
            <w:noWrap/>
          </w:tcPr>
          <w:p w14:paraId="4EF80185" w14:textId="77777777" w:rsidR="00B03027" w:rsidRPr="008C1AC5" w:rsidRDefault="00B03027" w:rsidP="00D826A3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Period of diagnosis, years</w:t>
            </w:r>
          </w:p>
        </w:tc>
        <w:tc>
          <w:tcPr>
            <w:tcW w:w="819" w:type="pct"/>
            <w:noWrap/>
          </w:tcPr>
          <w:p w14:paraId="1B5F332B" w14:textId="77777777" w:rsidR="00B03027" w:rsidRPr="008C1AC5" w:rsidRDefault="00B03027" w:rsidP="00D826A3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14" w:type="pct"/>
          </w:tcPr>
          <w:p w14:paraId="2E3AC905" w14:textId="77777777" w:rsidR="00B03027" w:rsidRPr="008C1AC5" w:rsidRDefault="00B03027" w:rsidP="00D826A3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44" w:type="pct"/>
          </w:tcPr>
          <w:p w14:paraId="203E9AD6" w14:textId="77777777" w:rsidR="00B03027" w:rsidRPr="008C1AC5" w:rsidRDefault="00B03027" w:rsidP="00D826A3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803" w:type="pct"/>
          </w:tcPr>
          <w:p w14:paraId="1CC6CB4D" w14:textId="77777777" w:rsidR="00B03027" w:rsidRPr="008C1AC5" w:rsidRDefault="00B03027" w:rsidP="00D826A3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70" w:type="pct"/>
          </w:tcPr>
          <w:p w14:paraId="11720E5C" w14:textId="77777777" w:rsidR="00B03027" w:rsidRPr="008C1AC5" w:rsidRDefault="00B03027" w:rsidP="00D826A3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</w:tcPr>
          <w:p w14:paraId="5F9D9A8A" w14:textId="77777777" w:rsidR="00B03027" w:rsidRPr="008C1AC5" w:rsidRDefault="00B03027" w:rsidP="00D826A3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</w:p>
        </w:tc>
      </w:tr>
      <w:tr w:rsidR="00125B13" w:rsidRPr="008C1AC5" w14:paraId="49CF3B0A" w14:textId="77777777" w:rsidTr="00A96805">
        <w:trPr>
          <w:trHeight w:val="278"/>
        </w:trPr>
        <w:tc>
          <w:tcPr>
            <w:tcW w:w="1398" w:type="pct"/>
            <w:noWrap/>
          </w:tcPr>
          <w:p w14:paraId="7AFEBEC5" w14:textId="77777777" w:rsidR="00B03027" w:rsidRPr="008C1AC5" w:rsidRDefault="00B03027" w:rsidP="00E00750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00-2002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19E9961D" w14:textId="5FA14302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,469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31308478" w14:textId="02192687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2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2D56B055" w14:textId="4894825C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11,240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71B78451" w14:textId="0459ED13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95.74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285C16A8" w14:textId="626DBAD7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rFonts w:eastAsia="等线"/>
                <w:sz w:val="18"/>
                <w:szCs w:val="18"/>
              </w:rPr>
              <w:t>18.43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6FDDEEFD" w14:textId="1D1297FC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1.55-27.90</w:t>
            </w:r>
          </w:p>
        </w:tc>
      </w:tr>
      <w:tr w:rsidR="00125B13" w:rsidRPr="008C1AC5" w14:paraId="5CABFCE3" w14:textId="77777777" w:rsidTr="00A96805">
        <w:trPr>
          <w:trHeight w:val="278"/>
        </w:trPr>
        <w:tc>
          <w:tcPr>
            <w:tcW w:w="1398" w:type="pct"/>
            <w:noWrap/>
          </w:tcPr>
          <w:p w14:paraId="2E18D07E" w14:textId="77777777" w:rsidR="00B03027" w:rsidRPr="008C1AC5" w:rsidRDefault="00B03027" w:rsidP="00E00750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03-2005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09032DCB" w14:textId="08E8A9BA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,635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5A008B2D" w14:textId="3DED28AE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9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61E833A8" w14:textId="60C40468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11,914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2412ACF8" w14:textId="5AEA00B1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43.41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7B826003" w14:textId="165FBB6B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rFonts w:eastAsia="等线"/>
                <w:sz w:val="18"/>
                <w:szCs w:val="18"/>
              </w:rPr>
              <w:t>22.21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53AA3C97" w14:textId="6D5D6D98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4.88-31.90</w:t>
            </w:r>
          </w:p>
        </w:tc>
      </w:tr>
      <w:tr w:rsidR="00125B13" w:rsidRPr="008C1AC5" w14:paraId="77FC9F00" w14:textId="77777777" w:rsidTr="00A96805">
        <w:trPr>
          <w:trHeight w:val="278"/>
        </w:trPr>
        <w:tc>
          <w:tcPr>
            <w:tcW w:w="1398" w:type="pct"/>
            <w:noWrap/>
          </w:tcPr>
          <w:p w14:paraId="4D1186A0" w14:textId="77777777" w:rsidR="00B03027" w:rsidRPr="008C1AC5" w:rsidRDefault="00B03027" w:rsidP="00E00750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06-2008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34669320" w14:textId="5E296A41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,837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5E26F4C9" w14:textId="3F7C3E54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4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1789ABC6" w14:textId="75DE254A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12,900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178F7BDC" w14:textId="66497461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63.56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768F71D9" w14:textId="5B5B8748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5.30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780F843F" w14:textId="6A7336D7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7.52-35.35</w:t>
            </w:r>
          </w:p>
        </w:tc>
      </w:tr>
      <w:tr w:rsidR="00125B13" w:rsidRPr="008C1AC5" w14:paraId="5141EE1F" w14:textId="77777777" w:rsidTr="00A96805">
        <w:trPr>
          <w:trHeight w:val="278"/>
        </w:trPr>
        <w:tc>
          <w:tcPr>
            <w:tcW w:w="1398" w:type="pct"/>
            <w:noWrap/>
          </w:tcPr>
          <w:p w14:paraId="316CC23B" w14:textId="77777777" w:rsidR="00B03027" w:rsidRPr="008C1AC5" w:rsidRDefault="00B03027" w:rsidP="00E00750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09-2011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34641565" w14:textId="2B0287AE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,215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7E9593DC" w14:textId="13FB15F7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9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4B566CC3" w14:textId="1B1BDAE8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14,126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4D9748D5" w14:textId="16A9AEB5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05.30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3FD204F8" w14:textId="2C2CF997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8.01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77158604" w14:textId="53B117C0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2.06-25.87</w:t>
            </w:r>
          </w:p>
        </w:tc>
      </w:tr>
      <w:tr w:rsidR="00125B13" w:rsidRPr="008C1AC5" w14:paraId="1537A6A4" w14:textId="77777777" w:rsidTr="00A96805">
        <w:trPr>
          <w:trHeight w:val="278"/>
        </w:trPr>
        <w:tc>
          <w:tcPr>
            <w:tcW w:w="1398" w:type="pct"/>
            <w:noWrap/>
          </w:tcPr>
          <w:p w14:paraId="6958F121" w14:textId="77777777" w:rsidR="00B03027" w:rsidRPr="008C1AC5" w:rsidRDefault="00B03027" w:rsidP="00E00750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12-2014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14275EF9" w14:textId="06A0009E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,462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45734415" w14:textId="3CCC6583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3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7207BA5C" w14:textId="43445CFA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14,766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2D85485E" w14:textId="30AFC9C6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23.49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6D361C2E" w14:textId="531E47F6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9.95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4FE40F57" w14:textId="0846F7F2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3.73-28.01</w:t>
            </w:r>
          </w:p>
        </w:tc>
      </w:tr>
      <w:tr w:rsidR="00125B13" w:rsidRPr="008C1AC5" w14:paraId="174E74FD" w14:textId="77777777" w:rsidTr="00A96805">
        <w:trPr>
          <w:trHeight w:val="278"/>
        </w:trPr>
        <w:tc>
          <w:tcPr>
            <w:tcW w:w="1398" w:type="pct"/>
            <w:noWrap/>
          </w:tcPr>
          <w:p w14:paraId="13009FD9" w14:textId="77777777" w:rsidR="00B03027" w:rsidRPr="008C1AC5" w:rsidRDefault="00B03027" w:rsidP="00E00750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lastRenderedPageBreak/>
              <w:t>2015-2017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1A00F923" w14:textId="62DC7A6F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,645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32627B1F" w14:textId="360A49CD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7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071A3213" w14:textId="3F51D56F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15,407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12FFC644" w14:textId="4175C663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40.14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7965DD7D" w14:textId="0C91842D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0.21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53EF0CDB" w14:textId="617F94A9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4.23-27.86</w:t>
            </w:r>
          </w:p>
        </w:tc>
      </w:tr>
      <w:tr w:rsidR="00125B13" w:rsidRPr="008C1AC5" w14:paraId="3FA61EF3" w14:textId="77777777" w:rsidTr="00A96805">
        <w:trPr>
          <w:trHeight w:val="278"/>
        </w:trPr>
        <w:tc>
          <w:tcPr>
            <w:tcW w:w="1398" w:type="pct"/>
            <w:noWrap/>
          </w:tcPr>
          <w:p w14:paraId="37EADADD" w14:textId="77777777" w:rsidR="00B03027" w:rsidRPr="008C1AC5" w:rsidRDefault="00B03027" w:rsidP="00E00750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Age at diagnosis, years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47DB18AA" w14:textId="5E488D3E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14" w:type="pct"/>
            <w:shd w:val="clear" w:color="auto" w:fill="auto"/>
            <w:vAlign w:val="center"/>
          </w:tcPr>
          <w:p w14:paraId="3B4E1D6E" w14:textId="205F7617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14:paraId="3ECBDF7A" w14:textId="09421FC8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803" w:type="pct"/>
            <w:shd w:val="clear" w:color="auto" w:fill="auto"/>
            <w:vAlign w:val="center"/>
          </w:tcPr>
          <w:p w14:paraId="2E490EFB" w14:textId="48CA03D0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70" w:type="pct"/>
            <w:shd w:val="clear" w:color="auto" w:fill="auto"/>
            <w:vAlign w:val="center"/>
          </w:tcPr>
          <w:p w14:paraId="43D08DD9" w14:textId="31775075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shd w:val="clear" w:color="auto" w:fill="auto"/>
            <w:vAlign w:val="center"/>
          </w:tcPr>
          <w:p w14:paraId="32DE8F6E" w14:textId="0A359265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</w:tr>
      <w:tr w:rsidR="00125B13" w:rsidRPr="008C1AC5" w14:paraId="1269F2B8" w14:textId="77777777" w:rsidTr="00A96805">
        <w:trPr>
          <w:trHeight w:val="278"/>
        </w:trPr>
        <w:tc>
          <w:tcPr>
            <w:tcW w:w="1398" w:type="pct"/>
            <w:noWrap/>
          </w:tcPr>
          <w:p w14:paraId="62FE1BA7" w14:textId="77777777" w:rsidR="00B03027" w:rsidRPr="008C1AC5" w:rsidRDefault="00B03027" w:rsidP="00E00750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0-19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4977CB88" w14:textId="170F694D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7,055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13C7EF89" w14:textId="056EA0A3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53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783D070D" w14:textId="454771A9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144,559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584464F9" w14:textId="60E02D32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6.66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52E289FC" w14:textId="49565E1D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0.76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57D4671B" w14:textId="58D428F8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3.04-40.24</w:t>
            </w:r>
          </w:p>
        </w:tc>
      </w:tr>
      <w:tr w:rsidR="00125B13" w:rsidRPr="008C1AC5" w14:paraId="63B0F7A5" w14:textId="77777777" w:rsidTr="00A96805">
        <w:trPr>
          <w:trHeight w:val="278"/>
        </w:trPr>
        <w:tc>
          <w:tcPr>
            <w:tcW w:w="1398" w:type="pct"/>
            <w:noWrap/>
            <w:hideMark/>
          </w:tcPr>
          <w:p w14:paraId="05913C50" w14:textId="77777777" w:rsidR="00B03027" w:rsidRPr="008C1AC5" w:rsidRDefault="00B03027" w:rsidP="00E00750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-39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2FC376C5" w14:textId="1332B7F9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,224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78B035C2" w14:textId="06C73DE2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50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1B0B5DA6" w14:textId="1BC89903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18,526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1E145AAF" w14:textId="79A2BB7D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69.89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0DE7B9F4" w14:textId="323DA093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5.65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0DD578F8" w14:textId="2F0E8B0E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3.88-60.18</w:t>
            </w:r>
          </w:p>
        </w:tc>
      </w:tr>
      <w:tr w:rsidR="00125B13" w:rsidRPr="008C1AC5" w14:paraId="70E18C0D" w14:textId="77777777" w:rsidTr="00A96805">
        <w:trPr>
          <w:trHeight w:val="278"/>
        </w:trPr>
        <w:tc>
          <w:tcPr>
            <w:tcW w:w="1398" w:type="pct"/>
            <w:noWrap/>
            <w:hideMark/>
          </w:tcPr>
          <w:p w14:paraId="171968C9" w14:textId="77777777" w:rsidR="00B03027" w:rsidRPr="008C1AC5" w:rsidRDefault="00B03027" w:rsidP="00E00750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40-59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44D59374" w14:textId="72FF9B79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,834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508697F7" w14:textId="4154D4EF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85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5680BBDE" w14:textId="52FC74E8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13,054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23B40506" w14:textId="3A1DBD2D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651.13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4C3174B2" w14:textId="268DDCEC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1.54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2056AF60" w14:textId="3C9B9916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7.21-26.64</w:t>
            </w:r>
          </w:p>
        </w:tc>
      </w:tr>
      <w:tr w:rsidR="00125B13" w:rsidRPr="008C1AC5" w14:paraId="09A5706A" w14:textId="77777777" w:rsidTr="00A96805">
        <w:trPr>
          <w:trHeight w:val="278"/>
        </w:trPr>
        <w:tc>
          <w:tcPr>
            <w:tcW w:w="1398" w:type="pct"/>
            <w:noWrap/>
            <w:hideMark/>
          </w:tcPr>
          <w:p w14:paraId="17C6B54D" w14:textId="77777777" w:rsidR="00B03027" w:rsidRPr="008C1AC5" w:rsidRDefault="00B03027" w:rsidP="00E00750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60-79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3D261813" w14:textId="21EF3979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,944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79766737" w14:textId="10B9A45D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7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4E62B2C6" w14:textId="717C8D6D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6,094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3B713145" w14:textId="524A90D2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771.19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007BE7A8" w14:textId="189D6427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7.41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2C72C55D" w14:textId="3F2F9FE9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5.44-9.85</w:t>
            </w:r>
          </w:p>
        </w:tc>
      </w:tr>
      <w:tr w:rsidR="00125B13" w:rsidRPr="008C1AC5" w14:paraId="1E59C500" w14:textId="77777777" w:rsidTr="00A96805">
        <w:trPr>
          <w:trHeight w:val="278"/>
        </w:trPr>
        <w:tc>
          <w:tcPr>
            <w:tcW w:w="1398" w:type="pct"/>
            <w:noWrap/>
            <w:hideMark/>
          </w:tcPr>
          <w:p w14:paraId="2AD650B3" w14:textId="77777777" w:rsidR="00B03027" w:rsidRPr="008C1AC5" w:rsidRDefault="00B03027" w:rsidP="00E00750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≥ 80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7AE2B3B9" w14:textId="11A2BCCE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736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6615B219" w14:textId="1395C038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0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695E4684" w14:textId="2B31EF9F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612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60C42332" w14:textId="35C276DC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,635.19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5F872EEC" w14:textId="672CAAC1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05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601FF3F1" w14:textId="14D201B6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46-5.61</w:t>
            </w:r>
          </w:p>
        </w:tc>
      </w:tr>
      <w:tr w:rsidR="00125B13" w:rsidRPr="008C1AC5" w14:paraId="5EF472C4" w14:textId="77777777" w:rsidTr="00A96805">
        <w:trPr>
          <w:trHeight w:val="278"/>
        </w:trPr>
        <w:tc>
          <w:tcPr>
            <w:tcW w:w="1398" w:type="pct"/>
            <w:noWrap/>
          </w:tcPr>
          <w:p w14:paraId="74E758B4" w14:textId="77777777" w:rsidR="00B03027" w:rsidRPr="008C1AC5" w:rsidRDefault="00B03027" w:rsidP="00E00750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Time since diagnosis, months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6A42EB12" w14:textId="0056B66F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14" w:type="pct"/>
            <w:shd w:val="clear" w:color="auto" w:fill="auto"/>
            <w:vAlign w:val="center"/>
          </w:tcPr>
          <w:p w14:paraId="24411125" w14:textId="19A17201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14:paraId="6F3B78BA" w14:textId="619F5440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803" w:type="pct"/>
            <w:shd w:val="clear" w:color="auto" w:fill="auto"/>
            <w:vAlign w:val="center"/>
          </w:tcPr>
          <w:p w14:paraId="579371ED" w14:textId="386FF2D3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70" w:type="pct"/>
            <w:shd w:val="clear" w:color="auto" w:fill="auto"/>
            <w:vAlign w:val="center"/>
          </w:tcPr>
          <w:p w14:paraId="4E8682C3" w14:textId="39C350F5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shd w:val="clear" w:color="auto" w:fill="auto"/>
            <w:vAlign w:val="center"/>
          </w:tcPr>
          <w:p w14:paraId="195361BD" w14:textId="1505ABB6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</w:tr>
      <w:tr w:rsidR="00125B13" w:rsidRPr="008C1AC5" w14:paraId="39E7C4DB" w14:textId="77777777" w:rsidTr="00A96805">
        <w:trPr>
          <w:trHeight w:val="278"/>
        </w:trPr>
        <w:tc>
          <w:tcPr>
            <w:tcW w:w="1398" w:type="pct"/>
            <w:noWrap/>
          </w:tcPr>
          <w:p w14:paraId="62E3B3F9" w14:textId="77777777" w:rsidR="00B03027" w:rsidRPr="008C1AC5" w:rsidRDefault="00B03027" w:rsidP="00E00750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  <w:lang w:eastAsia="zh-CN"/>
              </w:rPr>
              <w:t>&lt;</w:t>
            </w:r>
            <w:r w:rsidRPr="008C1AC5">
              <w:rPr>
                <w:noProof/>
                <w:sz w:val="18"/>
                <w:szCs w:val="18"/>
                <w:lang w:eastAsia="zh-CN"/>
              </w:rPr>
              <w:t xml:space="preserve"> 3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547C5170" w14:textId="2E09489D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8,793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404D2ACD" w14:textId="7191CEB2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8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6B6FD0A3" w14:textId="35338D39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6,789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3BA3F912" w14:textId="15BD838D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707.00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1C970B1F" w14:textId="71C7D810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4.17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69926718" w14:textId="34425243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5.20-45.31</w:t>
            </w:r>
          </w:p>
        </w:tc>
      </w:tr>
      <w:tr w:rsidR="00125B13" w:rsidRPr="008C1AC5" w14:paraId="258016DC" w14:textId="77777777" w:rsidTr="00A96805">
        <w:trPr>
          <w:trHeight w:val="278"/>
        </w:trPr>
        <w:tc>
          <w:tcPr>
            <w:tcW w:w="1398" w:type="pct"/>
            <w:noWrap/>
          </w:tcPr>
          <w:p w14:paraId="0B77D3DD" w14:textId="77777777" w:rsidR="00B03027" w:rsidRPr="008C1AC5" w:rsidRDefault="00B03027" w:rsidP="00E00750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3-5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0F0771A5" w14:textId="226C6269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6,352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2B9F8ECD" w14:textId="035F836E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0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2336095E" w14:textId="330813BD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6,385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6B122C25" w14:textId="57E9F8F9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13.22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33346ED8" w14:textId="4B8097AA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9.51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7D8D216B" w14:textId="1B723396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1.91-30.12</w:t>
            </w:r>
          </w:p>
        </w:tc>
      </w:tr>
      <w:tr w:rsidR="00125B13" w:rsidRPr="008C1AC5" w14:paraId="1AA66496" w14:textId="77777777" w:rsidTr="00A96805">
        <w:trPr>
          <w:trHeight w:val="278"/>
        </w:trPr>
        <w:tc>
          <w:tcPr>
            <w:tcW w:w="1398" w:type="pct"/>
            <w:noWrap/>
          </w:tcPr>
          <w:p w14:paraId="3DF9B802" w14:textId="77777777" w:rsidR="00B03027" w:rsidRPr="008C1AC5" w:rsidRDefault="00B03027" w:rsidP="00E00750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6-11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30150682" w14:textId="460154F4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5,046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31A784A4" w14:textId="131A4BDA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6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02985223" w14:textId="3C24EF14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11,770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2893B1ED" w14:textId="6FF4B551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05.87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451DA731" w14:textId="1BB8B899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2.31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1DA3E855" w14:textId="233E2A94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5.63-30.89</w:t>
            </w:r>
          </w:p>
        </w:tc>
      </w:tr>
      <w:tr w:rsidR="00125B13" w:rsidRPr="008C1AC5" w14:paraId="07E0F0B5" w14:textId="77777777" w:rsidTr="00A96805">
        <w:trPr>
          <w:trHeight w:val="278"/>
        </w:trPr>
        <w:tc>
          <w:tcPr>
            <w:tcW w:w="1398" w:type="pct"/>
            <w:noWrap/>
          </w:tcPr>
          <w:p w14:paraId="7C6D8A6E" w14:textId="77777777" w:rsidR="00B03027" w:rsidRPr="008C1AC5" w:rsidRDefault="00B03027" w:rsidP="00E00750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12-35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1164AA28" w14:textId="19DCE993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2,442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5DE06E50" w14:textId="1FC2CD9A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81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05F4CC3B" w14:textId="4AF97DB3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37,915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1B4BACC2" w14:textId="605818F0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13.64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412F403B" w14:textId="3CB17A94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0.60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4CBFE249" w14:textId="6F5A997F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6.36-25.60</w:t>
            </w:r>
          </w:p>
        </w:tc>
      </w:tr>
      <w:tr w:rsidR="00125B13" w:rsidRPr="008C1AC5" w14:paraId="7D80110F" w14:textId="77777777" w:rsidTr="00A96805">
        <w:trPr>
          <w:trHeight w:val="278"/>
        </w:trPr>
        <w:tc>
          <w:tcPr>
            <w:tcW w:w="1398" w:type="pct"/>
            <w:noWrap/>
          </w:tcPr>
          <w:p w14:paraId="5B7EF97D" w14:textId="77777777" w:rsidR="00B03027" w:rsidRPr="008C1AC5" w:rsidRDefault="00B03027" w:rsidP="00E00750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36-59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313610EB" w14:textId="2EC19205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6,534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0233DF6A" w14:textId="4C9E52A3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5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1B0EA965" w14:textId="530B93B2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29,405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1C8550E7" w14:textId="7E2DF13F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85.02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417D63CB" w14:textId="64137749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0.47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026A2D3B" w14:textId="531CA1DE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6.78-15.46</w:t>
            </w:r>
          </w:p>
        </w:tc>
      </w:tr>
      <w:tr w:rsidR="00125B13" w:rsidRPr="008C1AC5" w14:paraId="03560CFE" w14:textId="77777777" w:rsidTr="00A96805">
        <w:trPr>
          <w:trHeight w:val="278"/>
        </w:trPr>
        <w:tc>
          <w:tcPr>
            <w:tcW w:w="1398" w:type="pct"/>
            <w:noWrap/>
          </w:tcPr>
          <w:p w14:paraId="351B77F7" w14:textId="77777777" w:rsidR="00B03027" w:rsidRPr="008C1AC5" w:rsidRDefault="00B03027" w:rsidP="00E00750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60-119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79D620F5" w14:textId="438CF912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3,138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26BB5C3A" w14:textId="394FDAAF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1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7CCDF568" w14:textId="123BF2B2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50,942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044C9CE8" w14:textId="20DA5143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1.22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0A2C2928" w14:textId="00F1238C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5.81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5B3391D6" w14:textId="01BF9015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60-8.88</w:t>
            </w:r>
          </w:p>
        </w:tc>
      </w:tr>
      <w:tr w:rsidR="00125B13" w:rsidRPr="008C1AC5" w14:paraId="0C63619F" w14:textId="77777777" w:rsidTr="00A96805">
        <w:trPr>
          <w:trHeight w:val="278"/>
        </w:trPr>
        <w:tc>
          <w:tcPr>
            <w:tcW w:w="1398" w:type="pct"/>
            <w:noWrap/>
          </w:tcPr>
          <w:p w14:paraId="173D20A7" w14:textId="77777777" w:rsidR="00B03027" w:rsidRPr="008C1AC5" w:rsidRDefault="00B03027" w:rsidP="00E00750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120-179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1F1A58DF" w14:textId="726C2C76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7,723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50D03150" w14:textId="2F667308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1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5E009CC8" w14:textId="3AF2A2C1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28,555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588B92E0" w14:textId="095A9192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8.52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7D8E7CA1" w14:textId="274F7CEF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6.32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5E5023D9" w14:textId="7EC7BD2F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16-11.32</w:t>
            </w:r>
          </w:p>
        </w:tc>
      </w:tr>
      <w:tr w:rsidR="00125B13" w:rsidRPr="008C1AC5" w14:paraId="03BE9960" w14:textId="77777777" w:rsidTr="00A96805">
        <w:trPr>
          <w:trHeight w:val="278"/>
        </w:trPr>
        <w:tc>
          <w:tcPr>
            <w:tcW w:w="1398" w:type="pct"/>
            <w:noWrap/>
          </w:tcPr>
          <w:p w14:paraId="5BA4D505" w14:textId="77777777" w:rsidR="00B03027" w:rsidRPr="008C1AC5" w:rsidRDefault="00B03027" w:rsidP="00E00750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≥180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5D8D0CDD" w14:textId="728F3E24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,844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07335148" w14:textId="70A2B29D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56C1E636" w14:textId="7C4FDC71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11,084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67A98227" w14:textId="1EC8D483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7.07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6CF2F885" w14:textId="5AE8A102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rFonts w:eastAsia="等线"/>
                <w:sz w:val="18"/>
                <w:szCs w:val="18"/>
              </w:rPr>
              <w:t>4.5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4034E4CD" w14:textId="2975A19F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0.93-13.15</w:t>
            </w:r>
          </w:p>
        </w:tc>
      </w:tr>
      <w:tr w:rsidR="00125B13" w:rsidRPr="008C1AC5" w14:paraId="566C3BCF" w14:textId="77777777" w:rsidTr="00A96805">
        <w:trPr>
          <w:trHeight w:val="278"/>
        </w:trPr>
        <w:tc>
          <w:tcPr>
            <w:tcW w:w="1398" w:type="pct"/>
            <w:noWrap/>
          </w:tcPr>
          <w:p w14:paraId="420EB2D8" w14:textId="77777777" w:rsidR="00B03027" w:rsidRPr="008C1AC5" w:rsidRDefault="00B03027" w:rsidP="00210377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Gender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48EFE06F" w14:textId="44671285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14" w:type="pct"/>
            <w:shd w:val="clear" w:color="auto" w:fill="auto"/>
            <w:vAlign w:val="center"/>
          </w:tcPr>
          <w:p w14:paraId="3581E59B" w14:textId="2331B12F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14:paraId="535238A2" w14:textId="50B74DD4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803" w:type="pct"/>
            <w:shd w:val="clear" w:color="auto" w:fill="auto"/>
            <w:vAlign w:val="center"/>
          </w:tcPr>
          <w:p w14:paraId="14538A14" w14:textId="60DB1B68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70" w:type="pct"/>
            <w:shd w:val="clear" w:color="auto" w:fill="auto"/>
            <w:vAlign w:val="center"/>
          </w:tcPr>
          <w:p w14:paraId="63E4D1F8" w14:textId="5B8D9006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shd w:val="clear" w:color="auto" w:fill="auto"/>
            <w:vAlign w:val="center"/>
          </w:tcPr>
          <w:p w14:paraId="5C57F37B" w14:textId="0E8691A1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</w:tr>
      <w:tr w:rsidR="00125B13" w:rsidRPr="008C1AC5" w14:paraId="7C3F970C" w14:textId="77777777" w:rsidTr="00A96805">
        <w:trPr>
          <w:trHeight w:val="278"/>
        </w:trPr>
        <w:tc>
          <w:tcPr>
            <w:tcW w:w="1398" w:type="pct"/>
            <w:noWrap/>
            <w:hideMark/>
          </w:tcPr>
          <w:p w14:paraId="113F4F2A" w14:textId="77777777" w:rsidR="00B03027" w:rsidRPr="008C1AC5" w:rsidRDefault="00B03027" w:rsidP="00210377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44CCC55D" w14:textId="261092D8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2,418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7EBC6915" w14:textId="64DE4108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99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1D1844D7" w14:textId="3D71C492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79,394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4715A979" w14:textId="508EE7C2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24.69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251357BB" w14:textId="1920B94E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4.22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7219736D" w14:textId="4F27ECEC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1.56-17.32</w:t>
            </w:r>
          </w:p>
        </w:tc>
      </w:tr>
      <w:tr w:rsidR="00125B13" w:rsidRPr="008C1AC5" w14:paraId="02DA069E" w14:textId="77777777" w:rsidTr="00A96805">
        <w:trPr>
          <w:trHeight w:val="278"/>
        </w:trPr>
        <w:tc>
          <w:tcPr>
            <w:tcW w:w="1398" w:type="pct"/>
            <w:noWrap/>
            <w:hideMark/>
          </w:tcPr>
          <w:p w14:paraId="2E929D99" w14:textId="77777777" w:rsidR="00B03027" w:rsidRPr="008C1AC5" w:rsidRDefault="00B03027" w:rsidP="00210377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49B4C256" w14:textId="7F86B475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6,375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36902938" w14:textId="6DC5EF07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46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538A2A3A" w14:textId="5D6FC991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103,450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7682C796" w14:textId="24949A6A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41.13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122FC180" w14:textId="7DA81DFC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5.49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4D1F16A7" w14:textId="0CA08035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3.08-18.22</w:t>
            </w:r>
          </w:p>
        </w:tc>
      </w:tr>
      <w:tr w:rsidR="00125B13" w:rsidRPr="008C1AC5" w14:paraId="28549B09" w14:textId="77777777" w:rsidTr="00A96805">
        <w:trPr>
          <w:trHeight w:val="278"/>
        </w:trPr>
        <w:tc>
          <w:tcPr>
            <w:tcW w:w="1398" w:type="pct"/>
            <w:noWrap/>
          </w:tcPr>
          <w:p w14:paraId="013C8690" w14:textId="77777777" w:rsidR="00B03027" w:rsidRPr="008C1AC5" w:rsidRDefault="00B03027" w:rsidP="00210377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Race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0A02E768" w14:textId="7E30C076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14" w:type="pct"/>
            <w:shd w:val="clear" w:color="auto" w:fill="auto"/>
            <w:vAlign w:val="center"/>
          </w:tcPr>
          <w:p w14:paraId="2C7447E2" w14:textId="2F54772A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14:paraId="03F67E48" w14:textId="566C4951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803" w:type="pct"/>
            <w:shd w:val="clear" w:color="auto" w:fill="auto"/>
            <w:vAlign w:val="center"/>
          </w:tcPr>
          <w:p w14:paraId="2257394B" w14:textId="13459812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70" w:type="pct"/>
            <w:shd w:val="clear" w:color="auto" w:fill="auto"/>
            <w:vAlign w:val="center"/>
          </w:tcPr>
          <w:p w14:paraId="073DC160" w14:textId="6FE7B6BD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shd w:val="clear" w:color="auto" w:fill="auto"/>
            <w:vAlign w:val="center"/>
          </w:tcPr>
          <w:p w14:paraId="67302C28" w14:textId="275A6673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</w:tr>
      <w:tr w:rsidR="00125B13" w:rsidRPr="008C1AC5" w14:paraId="3789CEFA" w14:textId="77777777" w:rsidTr="00A96805">
        <w:trPr>
          <w:trHeight w:val="278"/>
        </w:trPr>
        <w:tc>
          <w:tcPr>
            <w:tcW w:w="1398" w:type="pct"/>
            <w:noWrap/>
            <w:hideMark/>
          </w:tcPr>
          <w:p w14:paraId="50CC78E4" w14:textId="77777777" w:rsidR="00B03027" w:rsidRPr="008C1AC5" w:rsidRDefault="00B03027" w:rsidP="00210377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NHW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4F46ADC0" w14:textId="26D1D498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3,363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6584804E" w14:textId="08FD79BF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12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273B1D35" w14:textId="5AD58BBB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89,689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21DC512C" w14:textId="4D5E6DD5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24.88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1C22D370" w14:textId="6117A76B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0.61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7F1629FA" w14:textId="16A11827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8.73-12.76</w:t>
            </w:r>
          </w:p>
        </w:tc>
      </w:tr>
      <w:tr w:rsidR="00125B13" w:rsidRPr="008C1AC5" w14:paraId="06B66096" w14:textId="77777777" w:rsidTr="00A96805">
        <w:trPr>
          <w:trHeight w:val="278"/>
        </w:trPr>
        <w:tc>
          <w:tcPr>
            <w:tcW w:w="1398" w:type="pct"/>
            <w:noWrap/>
            <w:hideMark/>
          </w:tcPr>
          <w:p w14:paraId="3CD61DBE" w14:textId="77777777" w:rsidR="00B03027" w:rsidRPr="008C1AC5" w:rsidRDefault="00B03027" w:rsidP="00210377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NHB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7D3FE274" w14:textId="3AA8699C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,161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16DF7394" w14:textId="4AB5B230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7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1561BCED" w14:textId="69E8485B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11,859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61998080" w14:textId="0F2CBE3A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12.00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58E39560" w14:textId="5C205D39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9.55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2DE66CC7" w14:textId="6A44EC32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3.77-26.95</w:t>
            </w:r>
          </w:p>
        </w:tc>
      </w:tr>
      <w:tr w:rsidR="00125B13" w:rsidRPr="008C1AC5" w14:paraId="6AE3B170" w14:textId="77777777" w:rsidTr="00A96805">
        <w:trPr>
          <w:trHeight w:val="278"/>
        </w:trPr>
        <w:tc>
          <w:tcPr>
            <w:tcW w:w="1398" w:type="pct"/>
            <w:noWrap/>
            <w:hideMark/>
          </w:tcPr>
          <w:p w14:paraId="1DA40115" w14:textId="77777777" w:rsidR="00B03027" w:rsidRPr="008C1AC5" w:rsidRDefault="00B03027" w:rsidP="00210377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Other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37CA4B03" w14:textId="428A7184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3,269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66AC7765" w14:textId="4E04AD15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96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016D5E92" w14:textId="5431A281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81,296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5BD1CAB3" w14:textId="0F3408A1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18.09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1A5A0FB2" w14:textId="69161EF1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4.42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0C18D65D" w14:textId="6F089806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9.78-29.83</w:t>
            </w:r>
          </w:p>
        </w:tc>
      </w:tr>
      <w:tr w:rsidR="00125B13" w:rsidRPr="008C1AC5" w14:paraId="64175B5D" w14:textId="77777777" w:rsidTr="00A96805">
        <w:trPr>
          <w:trHeight w:val="278"/>
        </w:trPr>
        <w:tc>
          <w:tcPr>
            <w:tcW w:w="1398" w:type="pct"/>
            <w:noWrap/>
          </w:tcPr>
          <w:p w14:paraId="3C1AF406" w14:textId="77777777" w:rsidR="00B03027" w:rsidRPr="008C1AC5" w:rsidRDefault="00B03027" w:rsidP="00210377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Marital status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71105807" w14:textId="5A3BD331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14" w:type="pct"/>
            <w:shd w:val="clear" w:color="auto" w:fill="auto"/>
            <w:vAlign w:val="center"/>
          </w:tcPr>
          <w:p w14:paraId="1B0DFA2F" w14:textId="4421DC50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14:paraId="02439773" w14:textId="620DB6E9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803" w:type="pct"/>
            <w:shd w:val="clear" w:color="auto" w:fill="auto"/>
            <w:vAlign w:val="center"/>
          </w:tcPr>
          <w:p w14:paraId="7615B6FE" w14:textId="432EFE48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70" w:type="pct"/>
            <w:shd w:val="clear" w:color="auto" w:fill="auto"/>
            <w:vAlign w:val="center"/>
          </w:tcPr>
          <w:p w14:paraId="3A1A3286" w14:textId="7CDDF0BC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shd w:val="clear" w:color="auto" w:fill="auto"/>
            <w:vAlign w:val="center"/>
          </w:tcPr>
          <w:p w14:paraId="1A112004" w14:textId="696961AB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</w:tr>
      <w:tr w:rsidR="00125B13" w:rsidRPr="008C1AC5" w14:paraId="43587174" w14:textId="77777777" w:rsidTr="00A96805">
        <w:trPr>
          <w:trHeight w:val="278"/>
        </w:trPr>
        <w:tc>
          <w:tcPr>
            <w:tcW w:w="1398" w:type="pct"/>
            <w:noWrap/>
            <w:vAlign w:val="bottom"/>
            <w:hideMark/>
          </w:tcPr>
          <w:p w14:paraId="6F18F279" w14:textId="77777777" w:rsidR="00B03027" w:rsidRPr="008C1AC5" w:rsidRDefault="00B03027" w:rsidP="00210377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Married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2B1AF72E" w14:textId="1F5337D5" w:rsidR="00B03027" w:rsidRPr="008C1AC5" w:rsidRDefault="00B03027" w:rsidP="002103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5,933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448976DA" w14:textId="77F30E46" w:rsidR="00B03027" w:rsidRPr="008C1AC5" w:rsidRDefault="00B03027" w:rsidP="002103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97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68A16C8C" w14:textId="5691A817" w:rsidR="00B03027" w:rsidRPr="008C1AC5" w:rsidRDefault="00B03027" w:rsidP="002103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20,130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13CE3185" w14:textId="2CEA5FA9" w:rsidR="00B03027" w:rsidRPr="008C1AC5" w:rsidRDefault="00B03027" w:rsidP="002103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481.87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684E7C0D" w14:textId="405E8F0F" w:rsidR="00B03027" w:rsidRPr="008C1AC5" w:rsidRDefault="00B03027" w:rsidP="002103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11.66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25F9FC87" w14:textId="52AA3EDA" w:rsidR="00B03027" w:rsidRPr="008C1AC5" w:rsidRDefault="00B03027" w:rsidP="002103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9.45-14.22</w:t>
            </w:r>
          </w:p>
        </w:tc>
      </w:tr>
      <w:tr w:rsidR="00125B13" w:rsidRPr="008C1AC5" w14:paraId="49E3EAD3" w14:textId="77777777" w:rsidTr="00A96805">
        <w:trPr>
          <w:trHeight w:val="278"/>
        </w:trPr>
        <w:tc>
          <w:tcPr>
            <w:tcW w:w="1398" w:type="pct"/>
            <w:noWrap/>
            <w:hideMark/>
          </w:tcPr>
          <w:p w14:paraId="330557BE" w14:textId="77777777" w:rsidR="00B03027" w:rsidRPr="008C1AC5" w:rsidRDefault="00B03027" w:rsidP="00210377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Single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6F03F461" w14:textId="3664A00D" w:rsidR="00B03027" w:rsidRPr="008C1AC5" w:rsidRDefault="00B03027" w:rsidP="002103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20,630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05C31DB6" w14:textId="1D014370" w:rsidR="00B03027" w:rsidRPr="008C1AC5" w:rsidRDefault="00B03027" w:rsidP="002103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108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295774F5" w14:textId="4D5CDB67" w:rsidR="00B03027" w:rsidRPr="008C1AC5" w:rsidRDefault="00B03027" w:rsidP="002103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157,099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1B2EAA6E" w14:textId="7E59DF99" w:rsidR="00B03027" w:rsidRPr="008C1AC5" w:rsidRDefault="00B03027" w:rsidP="002103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68.75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684D061D" w14:textId="30248F1C" w:rsidR="00B03027" w:rsidRPr="008C1AC5" w:rsidRDefault="00B03027" w:rsidP="002103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28.25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6DF083AA" w14:textId="0DBFD739" w:rsidR="00B03027" w:rsidRPr="008C1AC5" w:rsidRDefault="00B03027" w:rsidP="002103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23.17-34.11</w:t>
            </w:r>
          </w:p>
        </w:tc>
      </w:tr>
      <w:tr w:rsidR="00125B13" w:rsidRPr="008C1AC5" w14:paraId="75AEF9D6" w14:textId="77777777" w:rsidTr="00A96805">
        <w:trPr>
          <w:trHeight w:val="278"/>
        </w:trPr>
        <w:tc>
          <w:tcPr>
            <w:tcW w:w="1398" w:type="pct"/>
            <w:noWrap/>
            <w:hideMark/>
          </w:tcPr>
          <w:p w14:paraId="47B48CD9" w14:textId="77777777" w:rsidR="00B03027" w:rsidRPr="008C1AC5" w:rsidRDefault="00B03027" w:rsidP="00210377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D/S/W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748C45C2" w14:textId="58E3E0F9" w:rsidR="00B03027" w:rsidRPr="008C1AC5" w:rsidRDefault="00B03027" w:rsidP="002103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1,644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445D1704" w14:textId="5EB1E8B5" w:rsidR="00B03027" w:rsidRPr="008C1AC5" w:rsidRDefault="00B03027" w:rsidP="002103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29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4248D1E4" w14:textId="393A9BFB" w:rsidR="00B03027" w:rsidRPr="008C1AC5" w:rsidRDefault="00B03027" w:rsidP="002103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3,749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7EA8DEB5" w14:textId="187EB8C3" w:rsidR="00B03027" w:rsidRPr="008C1AC5" w:rsidRDefault="00B03027" w:rsidP="002103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773.53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2F74BF84" w14:textId="7384F2CC" w:rsidR="00B03027" w:rsidRPr="008C1AC5" w:rsidRDefault="00B03027" w:rsidP="002103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8.80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2CE3E4E0" w14:textId="191E2E98" w:rsidR="00B03027" w:rsidRPr="008C1AC5" w:rsidRDefault="00B03027" w:rsidP="002103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5.89-12.64</w:t>
            </w:r>
          </w:p>
        </w:tc>
      </w:tr>
      <w:tr w:rsidR="00125B13" w:rsidRPr="008C1AC5" w14:paraId="5B55D845" w14:textId="77777777" w:rsidTr="00A96805">
        <w:trPr>
          <w:trHeight w:val="278"/>
        </w:trPr>
        <w:tc>
          <w:tcPr>
            <w:tcW w:w="1398" w:type="pct"/>
            <w:noWrap/>
            <w:vAlign w:val="bottom"/>
            <w:hideMark/>
          </w:tcPr>
          <w:p w14:paraId="54B37530" w14:textId="77777777" w:rsidR="00B03027" w:rsidRPr="008C1AC5" w:rsidRDefault="00B03027" w:rsidP="00210377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Other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03A38264" w14:textId="5082DCBE" w:rsidR="00B03027" w:rsidRPr="008C1AC5" w:rsidRDefault="00B03027" w:rsidP="002103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586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32CDE289" w14:textId="28ABA93D" w:rsidR="00B03027" w:rsidRPr="008C1AC5" w:rsidRDefault="00B03027" w:rsidP="002103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11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1F78820E" w14:textId="475B3EF0" w:rsidR="00B03027" w:rsidRPr="008C1AC5" w:rsidRDefault="00B03027" w:rsidP="002103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1,867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6D221638" w14:textId="128A55D5" w:rsidR="00B03027" w:rsidRPr="008C1AC5" w:rsidRDefault="00B03027" w:rsidP="002103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589.31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4FBB58F4" w14:textId="4DD12A2E" w:rsidR="00B03027" w:rsidRPr="008C1AC5" w:rsidRDefault="00B03027" w:rsidP="002103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11.65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61507728" w14:textId="09D91E75" w:rsidR="00B03027" w:rsidRPr="008C1AC5" w:rsidRDefault="00B03027" w:rsidP="002103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5.82-20.85</w:t>
            </w:r>
          </w:p>
        </w:tc>
      </w:tr>
      <w:tr w:rsidR="00125B13" w:rsidRPr="008C1AC5" w14:paraId="1D5EF7E9" w14:textId="77777777" w:rsidTr="00A96805">
        <w:trPr>
          <w:trHeight w:val="278"/>
        </w:trPr>
        <w:tc>
          <w:tcPr>
            <w:tcW w:w="1398" w:type="pct"/>
            <w:noWrap/>
          </w:tcPr>
          <w:p w14:paraId="0756B7F8" w14:textId="77777777" w:rsidR="00B03027" w:rsidRPr="008C1AC5" w:rsidRDefault="00B03027" w:rsidP="00210377">
            <w:pPr>
              <w:spacing w:line="240" w:lineRule="auto"/>
              <w:jc w:val="both"/>
              <w:rPr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Chemotherapy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24DC63F6" w14:textId="600B7B48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14" w:type="pct"/>
            <w:shd w:val="clear" w:color="auto" w:fill="auto"/>
            <w:vAlign w:val="center"/>
          </w:tcPr>
          <w:p w14:paraId="35F3970E" w14:textId="33856E1F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14:paraId="5CF6C0E3" w14:textId="20DE637F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803" w:type="pct"/>
            <w:shd w:val="clear" w:color="auto" w:fill="auto"/>
            <w:vAlign w:val="center"/>
          </w:tcPr>
          <w:p w14:paraId="0152A547" w14:textId="0E9BB683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70" w:type="pct"/>
            <w:shd w:val="clear" w:color="auto" w:fill="auto"/>
            <w:vAlign w:val="center"/>
          </w:tcPr>
          <w:p w14:paraId="5A9B3BFB" w14:textId="06B57BFC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shd w:val="clear" w:color="auto" w:fill="auto"/>
            <w:vAlign w:val="center"/>
          </w:tcPr>
          <w:p w14:paraId="1058E5F4" w14:textId="7B623574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</w:tr>
      <w:tr w:rsidR="00125B13" w:rsidRPr="008C1AC5" w14:paraId="3EE70B1F" w14:textId="77777777" w:rsidTr="00A96805">
        <w:trPr>
          <w:trHeight w:val="278"/>
        </w:trPr>
        <w:tc>
          <w:tcPr>
            <w:tcW w:w="1398" w:type="pct"/>
            <w:noWrap/>
          </w:tcPr>
          <w:p w14:paraId="5F5962C9" w14:textId="77777777" w:rsidR="00B03027" w:rsidRPr="008C1AC5" w:rsidRDefault="00B03027" w:rsidP="00210377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No/Unknown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032F9B41" w14:textId="651A0B0F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,077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5463C51C" w14:textId="4EE01581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7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128D9B5E" w14:textId="3327337D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5,618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5D8E279C" w14:textId="01EF1D14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658.58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319269EF" w14:textId="0A2B5CAF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9.20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58F6BCA1" w14:textId="51390C38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6.48-12.69</w:t>
            </w:r>
          </w:p>
        </w:tc>
      </w:tr>
      <w:tr w:rsidR="00125B13" w:rsidRPr="008C1AC5" w14:paraId="42947DB4" w14:textId="77777777" w:rsidTr="00A96805">
        <w:trPr>
          <w:trHeight w:val="278"/>
        </w:trPr>
        <w:tc>
          <w:tcPr>
            <w:tcW w:w="1398" w:type="pct"/>
            <w:noWrap/>
          </w:tcPr>
          <w:p w14:paraId="40A2866B" w14:textId="77777777" w:rsidR="00B03027" w:rsidRPr="008C1AC5" w:rsidRDefault="00B03027" w:rsidP="00210377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360B8EC3" w14:textId="4D3B3380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6,716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7470AB26" w14:textId="06B7432E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08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2162C89E" w14:textId="733387EC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177,226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65B719F5" w14:textId="1AF25216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17.36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3C6BAD90" w14:textId="15A99484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6.82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09EE33D3" w14:textId="7F5CFFDE" w:rsidR="00B03027" w:rsidRPr="008C1AC5" w:rsidRDefault="00B03027" w:rsidP="00210377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4.62-19.27</w:t>
            </w:r>
          </w:p>
        </w:tc>
      </w:tr>
      <w:tr w:rsidR="00125B13" w:rsidRPr="008C1AC5" w14:paraId="6D368382" w14:textId="77777777" w:rsidTr="00A96805">
        <w:trPr>
          <w:trHeight w:val="278"/>
        </w:trPr>
        <w:tc>
          <w:tcPr>
            <w:tcW w:w="1398" w:type="pct"/>
            <w:noWrap/>
          </w:tcPr>
          <w:p w14:paraId="40A4FFBC" w14:textId="772B900B" w:rsidR="00B03027" w:rsidRPr="008C1AC5" w:rsidRDefault="00B03027" w:rsidP="003960AE">
            <w:pPr>
              <w:spacing w:line="240" w:lineRule="auto"/>
              <w:jc w:val="both"/>
              <w:rPr>
                <w:noProof/>
                <w:color w:val="C00000"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Types of infectious disease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14F3AEC2" w14:textId="77777777" w:rsidR="00B03027" w:rsidRPr="008C1AC5" w:rsidRDefault="00B03027" w:rsidP="003960AE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vAlign w:val="center"/>
          </w:tcPr>
          <w:p w14:paraId="63840BAF" w14:textId="77777777" w:rsidR="00B03027" w:rsidRPr="008C1AC5" w:rsidRDefault="00B03027" w:rsidP="003960AE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14:paraId="5BC13627" w14:textId="77777777" w:rsidR="00B03027" w:rsidRPr="008C1AC5" w:rsidRDefault="00B03027" w:rsidP="003960AE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</w:p>
        </w:tc>
        <w:tc>
          <w:tcPr>
            <w:tcW w:w="803" w:type="pct"/>
            <w:shd w:val="clear" w:color="auto" w:fill="auto"/>
            <w:vAlign w:val="center"/>
          </w:tcPr>
          <w:p w14:paraId="1E47607E" w14:textId="77777777" w:rsidR="00B03027" w:rsidRPr="008C1AC5" w:rsidRDefault="00B03027" w:rsidP="003960AE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</w:p>
        </w:tc>
        <w:tc>
          <w:tcPr>
            <w:tcW w:w="370" w:type="pct"/>
            <w:shd w:val="clear" w:color="auto" w:fill="auto"/>
            <w:vAlign w:val="center"/>
          </w:tcPr>
          <w:p w14:paraId="334D91F3" w14:textId="77777777" w:rsidR="00B03027" w:rsidRPr="008C1AC5" w:rsidRDefault="00B03027" w:rsidP="003960AE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</w:p>
        </w:tc>
        <w:tc>
          <w:tcPr>
            <w:tcW w:w="653" w:type="pct"/>
            <w:shd w:val="clear" w:color="auto" w:fill="auto"/>
            <w:vAlign w:val="center"/>
          </w:tcPr>
          <w:p w14:paraId="41E4D864" w14:textId="77777777" w:rsidR="00B03027" w:rsidRPr="008C1AC5" w:rsidRDefault="00B03027" w:rsidP="003960AE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</w:p>
        </w:tc>
      </w:tr>
      <w:tr w:rsidR="00125B13" w:rsidRPr="008C1AC5" w14:paraId="32699386" w14:textId="77777777" w:rsidTr="00A96805">
        <w:trPr>
          <w:trHeight w:val="278"/>
        </w:trPr>
        <w:tc>
          <w:tcPr>
            <w:tcW w:w="1398" w:type="pct"/>
            <w:noWrap/>
          </w:tcPr>
          <w:p w14:paraId="204ABB58" w14:textId="5D41DD05" w:rsidR="00B03027" w:rsidRPr="008C1AC5" w:rsidRDefault="00B03027" w:rsidP="008C1AC5">
            <w:pPr>
              <w:spacing w:line="240" w:lineRule="auto"/>
              <w:ind w:firstLineChars="100" w:firstLine="180"/>
              <w:jc w:val="both"/>
              <w:rPr>
                <w:noProof/>
                <w:color w:val="C00000"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Septicemia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6E01F4AF" w14:textId="1B762406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28,793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5C14D5FC" w14:textId="1E50A890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2661FA7E" w14:textId="175F6080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182,844 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17D3745D" w14:textId="4105CD37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34.46 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2623DD4B" w14:textId="405E744E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rFonts w:eastAsia="等线"/>
                <w:color w:val="000000"/>
                <w:sz w:val="18"/>
                <w:szCs w:val="18"/>
              </w:rPr>
              <w:t>12.48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48ED40FD" w14:textId="5C5777C3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9.59-15.96</w:t>
            </w:r>
          </w:p>
        </w:tc>
      </w:tr>
      <w:tr w:rsidR="00125B13" w:rsidRPr="008C1AC5" w14:paraId="31D7BEE1" w14:textId="77777777" w:rsidTr="00A96805">
        <w:trPr>
          <w:trHeight w:val="278"/>
        </w:trPr>
        <w:tc>
          <w:tcPr>
            <w:tcW w:w="1398" w:type="pct"/>
            <w:noWrap/>
          </w:tcPr>
          <w:p w14:paraId="42C8FFBA" w14:textId="77777777" w:rsidR="00B03027" w:rsidRPr="008C1AC5" w:rsidRDefault="00B03027" w:rsidP="008C1AC5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Other infections and parasitic</w:t>
            </w:r>
          </w:p>
          <w:p w14:paraId="5A0765DD" w14:textId="34076687" w:rsidR="00B03027" w:rsidRPr="008C1AC5" w:rsidRDefault="00B03027" w:rsidP="008C1AC5">
            <w:pPr>
              <w:spacing w:line="240" w:lineRule="auto"/>
              <w:jc w:val="both"/>
              <w:rPr>
                <w:noProof/>
                <w:color w:val="C00000"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diseases including HIV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68DBB017" w14:textId="15917327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28,793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4EFF5645" w14:textId="07FB556B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116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349D6ED5" w14:textId="5008B0D4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182,844 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16B1AC16" w14:textId="78748F60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63.44 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39237F24" w14:textId="2007DE7A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rFonts w:eastAsia="等线"/>
                <w:color w:val="000000"/>
                <w:sz w:val="18"/>
                <w:szCs w:val="18"/>
              </w:rPr>
              <w:t>26.87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21D155EE" w14:textId="57224B22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22.2-32.23</w:t>
            </w:r>
          </w:p>
        </w:tc>
      </w:tr>
      <w:tr w:rsidR="00125B13" w:rsidRPr="008C1AC5" w14:paraId="1246E8BC" w14:textId="77777777" w:rsidTr="00A96805">
        <w:trPr>
          <w:trHeight w:val="278"/>
        </w:trPr>
        <w:tc>
          <w:tcPr>
            <w:tcW w:w="1398" w:type="pct"/>
            <w:noWrap/>
          </w:tcPr>
          <w:p w14:paraId="1C2EAE39" w14:textId="1AF5085C" w:rsidR="00B03027" w:rsidRPr="008C1AC5" w:rsidRDefault="00B03027" w:rsidP="008C1AC5">
            <w:pPr>
              <w:spacing w:line="240" w:lineRule="auto"/>
              <w:ind w:firstLineChars="100" w:firstLine="180"/>
              <w:jc w:val="both"/>
              <w:rPr>
                <w:noProof/>
                <w:color w:val="C00000"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Pneumonia and influenza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45DE8B1C" w14:textId="4A8359F7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28,793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058B992D" w14:textId="2C1F2E4D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57800B51" w14:textId="43400415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182,844 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663F1690" w14:textId="09E977BE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35.00 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1D5180FC" w14:textId="6C09C5C2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rFonts w:eastAsia="等线"/>
                <w:color w:val="000000"/>
                <w:sz w:val="18"/>
                <w:szCs w:val="18"/>
              </w:rPr>
              <w:t>9.26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5ACE01E3" w14:textId="049561DD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7.13-11.82</w:t>
            </w:r>
          </w:p>
        </w:tc>
      </w:tr>
    </w:tbl>
    <w:p w14:paraId="0DD7085D" w14:textId="794E18D2" w:rsidR="00A12787" w:rsidRPr="008C1AC5" w:rsidRDefault="00A96805" w:rsidP="00A12787">
      <w:pPr>
        <w:spacing w:line="240" w:lineRule="auto"/>
        <w:rPr>
          <w:sz w:val="18"/>
          <w:szCs w:val="18"/>
        </w:rPr>
      </w:pPr>
      <w:r w:rsidRPr="00894B94">
        <w:rPr>
          <w:noProof/>
          <w:sz w:val="18"/>
          <w:szCs w:val="18"/>
          <w:lang w:eastAsia="zh-CN"/>
        </w:rPr>
        <w:t>IDM</w:t>
      </w:r>
      <w:r>
        <w:rPr>
          <w:rFonts w:hint="eastAsia"/>
          <w:noProof/>
          <w:sz w:val="18"/>
          <w:szCs w:val="18"/>
          <w:lang w:eastAsia="zh-CN"/>
        </w:rPr>
        <w:t>,</w:t>
      </w:r>
      <w:r w:rsidRPr="00894B94">
        <w:rPr>
          <w:noProof/>
          <w:sz w:val="18"/>
          <w:szCs w:val="18"/>
          <w:lang w:eastAsia="zh-CN"/>
        </w:rPr>
        <w:t xml:space="preserve"> </w:t>
      </w:r>
      <w:r>
        <w:rPr>
          <w:rFonts w:hint="eastAsia"/>
          <w:noProof/>
          <w:sz w:val="18"/>
          <w:szCs w:val="18"/>
          <w:lang w:eastAsia="zh-CN"/>
        </w:rPr>
        <w:t>i</w:t>
      </w:r>
      <w:r w:rsidRPr="00894B94">
        <w:rPr>
          <w:noProof/>
          <w:sz w:val="18"/>
          <w:szCs w:val="18"/>
          <w:lang w:eastAsia="zh-CN"/>
        </w:rPr>
        <w:t>nfectious disease</w:t>
      </w:r>
      <w:r>
        <w:rPr>
          <w:rFonts w:hint="eastAsia"/>
          <w:noProof/>
          <w:sz w:val="18"/>
          <w:szCs w:val="18"/>
          <w:lang w:eastAsia="zh-CN"/>
        </w:rPr>
        <w:t>s</w:t>
      </w:r>
      <w:r w:rsidRPr="00894B94">
        <w:rPr>
          <w:noProof/>
          <w:sz w:val="18"/>
          <w:szCs w:val="18"/>
          <w:lang w:eastAsia="zh-CN"/>
        </w:rPr>
        <w:t xml:space="preserve"> </w:t>
      </w:r>
      <w:r w:rsidRPr="00894B94">
        <w:rPr>
          <w:rFonts w:hint="eastAsia"/>
          <w:noProof/>
          <w:sz w:val="18"/>
          <w:szCs w:val="18"/>
          <w:lang w:eastAsia="zh-CN"/>
        </w:rPr>
        <w:t>mortality</w:t>
      </w:r>
      <w:r w:rsidRPr="00894B94">
        <w:rPr>
          <w:noProof/>
          <w:sz w:val="18"/>
          <w:szCs w:val="18"/>
          <w:lang w:eastAsia="zh-CN"/>
        </w:rPr>
        <w:t>; SMR</w:t>
      </w:r>
      <w:r w:rsidRPr="00894B94">
        <w:rPr>
          <w:rFonts w:hint="eastAsia"/>
          <w:noProof/>
          <w:sz w:val="18"/>
          <w:szCs w:val="18"/>
          <w:lang w:eastAsia="zh-CN"/>
        </w:rPr>
        <w:t>s</w:t>
      </w:r>
      <w:r w:rsidRPr="00894B94">
        <w:rPr>
          <w:noProof/>
          <w:sz w:val="18"/>
          <w:szCs w:val="18"/>
          <w:lang w:eastAsia="zh-CN"/>
        </w:rPr>
        <w:t>, standardized</w:t>
      </w:r>
      <w:r w:rsidRPr="00894B94">
        <w:rPr>
          <w:rFonts w:eastAsia="MS PGothic" w:cs="Arial"/>
          <w:bCs/>
          <w:sz w:val="18"/>
          <w:szCs w:val="18"/>
          <w:lang w:val="en-BZ"/>
        </w:rPr>
        <w:t xml:space="preserve"> mortality ratios</w:t>
      </w:r>
      <w:r w:rsidRPr="00894B94">
        <w:rPr>
          <w:noProof/>
          <w:sz w:val="18"/>
          <w:szCs w:val="18"/>
          <w:lang w:eastAsia="zh-CN"/>
        </w:rPr>
        <w:t xml:space="preserve">; </w:t>
      </w:r>
      <w:r w:rsidRPr="00894B94">
        <w:rPr>
          <w:sz w:val="18"/>
          <w:szCs w:val="18"/>
        </w:rPr>
        <w:t xml:space="preserve">NHW, non-Hispanic white; </w:t>
      </w:r>
      <w:r w:rsidRPr="00894B94">
        <w:rPr>
          <w:noProof/>
          <w:sz w:val="18"/>
          <w:szCs w:val="18"/>
          <w:lang w:eastAsia="zh-CN"/>
        </w:rPr>
        <w:t xml:space="preserve">NHB, non-Hispanic black; D/S/W, </w:t>
      </w:r>
      <w:r>
        <w:rPr>
          <w:rFonts w:hint="eastAsia"/>
          <w:noProof/>
          <w:sz w:val="18"/>
          <w:szCs w:val="18"/>
          <w:lang w:eastAsia="zh-CN"/>
        </w:rPr>
        <w:t>s</w:t>
      </w:r>
      <w:r w:rsidRPr="00894B94">
        <w:rPr>
          <w:noProof/>
          <w:sz w:val="18"/>
          <w:szCs w:val="18"/>
          <w:lang w:eastAsia="zh-CN"/>
        </w:rPr>
        <w:t>eparated/divorced/widowed</w:t>
      </w:r>
      <w:r w:rsidR="000F3F2A">
        <w:rPr>
          <w:rFonts w:hint="eastAsia"/>
          <w:noProof/>
          <w:sz w:val="18"/>
          <w:szCs w:val="18"/>
          <w:lang w:eastAsia="zh-CN"/>
        </w:rPr>
        <w:t xml:space="preserve">; </w:t>
      </w:r>
      <w:r w:rsidR="000F3F2A">
        <w:rPr>
          <w:sz w:val="18"/>
          <w:szCs w:val="18"/>
        </w:rPr>
        <w:t>#</w:t>
      </w:r>
      <w:r w:rsidR="000F3F2A">
        <w:rPr>
          <w:sz w:val="18"/>
          <w:szCs w:val="18"/>
          <w:lang w:eastAsia="zh-CN"/>
        </w:rPr>
        <w:t xml:space="preserve"> means</w:t>
      </w:r>
      <w:r w:rsidR="000F3F2A">
        <w:rPr>
          <w:noProof/>
          <w:sz w:val="18"/>
          <w:szCs w:val="18"/>
          <w:lang w:eastAsia="zh-CN"/>
        </w:rPr>
        <w:t xml:space="preserve"> </w:t>
      </w:r>
      <w:r w:rsidR="000F3F2A">
        <w:rPr>
          <w:i/>
          <w:iCs/>
          <w:noProof/>
          <w:sz w:val="18"/>
          <w:szCs w:val="18"/>
          <w:lang w:eastAsia="zh-CN"/>
        </w:rPr>
        <w:t>P</w:t>
      </w:r>
      <w:r w:rsidR="000F3F2A">
        <w:rPr>
          <w:noProof/>
          <w:sz w:val="18"/>
          <w:szCs w:val="18"/>
          <w:lang w:eastAsia="zh-CN"/>
        </w:rPr>
        <w:t xml:space="preserve"> &lt; 0.05</w:t>
      </w:r>
      <w:r w:rsidR="00640A7D" w:rsidRPr="008C1AC5">
        <w:rPr>
          <w:noProof/>
          <w:sz w:val="18"/>
          <w:szCs w:val="18"/>
          <w:lang w:eastAsia="zh-CN"/>
        </w:rPr>
        <w:t>.</w:t>
      </w:r>
    </w:p>
    <w:p w14:paraId="4EE9C910" w14:textId="5DF1C166" w:rsidR="00640A7D" w:rsidRPr="008C1AC5" w:rsidRDefault="00640A7D" w:rsidP="00640A7D">
      <w:pPr>
        <w:spacing w:line="240" w:lineRule="auto"/>
        <w:jc w:val="both"/>
        <w:rPr>
          <w:noProof/>
          <w:sz w:val="18"/>
          <w:szCs w:val="18"/>
          <w:lang w:eastAsia="zh-CN"/>
        </w:rPr>
      </w:pPr>
      <w:bookmarkStart w:id="9" w:name="OLE_LINK1"/>
      <w:r w:rsidRPr="008C1AC5">
        <w:rPr>
          <w:noProof/>
          <w:sz w:val="18"/>
          <w:szCs w:val="18"/>
          <w:lang w:eastAsia="zh-CN"/>
        </w:rPr>
        <w:t xml:space="preserve">Table </w:t>
      </w:r>
      <w:r w:rsidR="0051003F">
        <w:rPr>
          <w:rFonts w:hint="eastAsia"/>
          <w:noProof/>
          <w:sz w:val="18"/>
          <w:szCs w:val="18"/>
          <w:lang w:eastAsia="zh-CN"/>
        </w:rPr>
        <w:t>S</w:t>
      </w:r>
      <w:r w:rsidR="000A5007" w:rsidRPr="008C1AC5">
        <w:rPr>
          <w:noProof/>
          <w:sz w:val="18"/>
          <w:szCs w:val="18"/>
          <w:lang w:eastAsia="zh-CN"/>
        </w:rPr>
        <w:t>4</w:t>
      </w:r>
      <w:r w:rsidRPr="008C1AC5">
        <w:rPr>
          <w:noProof/>
          <w:sz w:val="18"/>
          <w:szCs w:val="18"/>
          <w:lang w:eastAsia="zh-CN"/>
        </w:rPr>
        <w:t xml:space="preserve"> </w:t>
      </w:r>
      <w:r w:rsidR="00273725">
        <w:rPr>
          <w:noProof/>
          <w:sz w:val="18"/>
          <w:szCs w:val="18"/>
          <w:lang w:eastAsia="zh-CN"/>
        </w:rPr>
        <w:t>Incidence and SMRs of infectious diseases mo</w:t>
      </w:r>
      <w:ins w:id="10" w:author="文帅 郑" w:date="2025-03-28T10:33:00Z" w16du:dateUtc="2025-03-28T02:33:00Z">
        <w:r w:rsidR="00EA6FF0">
          <w:rPr>
            <w:rFonts w:hint="eastAsia"/>
            <w:noProof/>
            <w:sz w:val="18"/>
            <w:szCs w:val="18"/>
            <w:lang w:eastAsia="zh-CN"/>
          </w:rPr>
          <w:t>r</w:t>
        </w:r>
      </w:ins>
      <w:r w:rsidR="00273725">
        <w:rPr>
          <w:noProof/>
          <w:sz w:val="18"/>
          <w:szCs w:val="18"/>
          <w:lang w:eastAsia="zh-CN"/>
        </w:rPr>
        <w:t>tality in</w:t>
      </w:r>
      <w:r w:rsidRPr="008C1AC5">
        <w:rPr>
          <w:noProof/>
          <w:sz w:val="18"/>
          <w:szCs w:val="18"/>
          <w:lang w:eastAsia="zh-CN"/>
        </w:rPr>
        <w:t xml:space="preserve"> patients with acute myeloid leukemia by demographic and clinical characteristics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521"/>
        <w:gridCol w:w="1477"/>
        <w:gridCol w:w="566"/>
        <w:gridCol w:w="1194"/>
        <w:gridCol w:w="1327"/>
        <w:gridCol w:w="707"/>
        <w:gridCol w:w="1224"/>
      </w:tblGrid>
      <w:tr w:rsidR="00125B13" w:rsidRPr="008C1AC5" w14:paraId="6EFDCF78" w14:textId="77777777" w:rsidTr="00125B13">
        <w:trPr>
          <w:trHeight w:val="331"/>
        </w:trPr>
        <w:tc>
          <w:tcPr>
            <w:tcW w:w="1398" w:type="pct"/>
            <w:noWrap/>
          </w:tcPr>
          <w:p w14:paraId="79D337E9" w14:textId="77777777" w:rsidR="00B03027" w:rsidRPr="008C1AC5" w:rsidRDefault="00B03027" w:rsidP="00D826A3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Variable</w:t>
            </w:r>
          </w:p>
          <w:p w14:paraId="3714E253" w14:textId="77777777" w:rsidR="00B03027" w:rsidRPr="008C1AC5" w:rsidRDefault="00B03027" w:rsidP="00D826A3">
            <w:pPr>
              <w:ind w:firstLineChars="200" w:firstLine="360"/>
              <w:rPr>
                <w:sz w:val="18"/>
                <w:szCs w:val="18"/>
                <w:lang w:eastAsia="zh-CN"/>
              </w:rPr>
            </w:pPr>
          </w:p>
        </w:tc>
        <w:tc>
          <w:tcPr>
            <w:tcW w:w="819" w:type="pct"/>
            <w:noWrap/>
          </w:tcPr>
          <w:p w14:paraId="373B6D95" w14:textId="06690021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lastRenderedPageBreak/>
              <w:t>Patients with</w:t>
            </w:r>
          </w:p>
          <w:p w14:paraId="7DE7C863" w14:textId="0536B115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lastRenderedPageBreak/>
              <w:t>hematologic</w:t>
            </w:r>
          </w:p>
          <w:p w14:paraId="48F6B997" w14:textId="0418CC5C" w:rsidR="00B03027" w:rsidRPr="008C1AC5" w:rsidRDefault="00B03027" w:rsidP="00125B13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malignancies</w:t>
            </w:r>
            <w:r w:rsidR="00125B13">
              <w:rPr>
                <w:rFonts w:hint="eastAsia"/>
                <w:noProof/>
                <w:sz w:val="18"/>
                <w:szCs w:val="18"/>
                <w:lang w:eastAsia="zh-CN"/>
              </w:rPr>
              <w:t xml:space="preserve"> </w:t>
            </w:r>
            <w:r w:rsidRPr="008C1AC5">
              <w:rPr>
                <w:noProof/>
                <w:sz w:val="18"/>
                <w:szCs w:val="18"/>
                <w:lang w:eastAsia="zh-CN"/>
              </w:rPr>
              <w:t>No.</w:t>
            </w:r>
          </w:p>
        </w:tc>
        <w:tc>
          <w:tcPr>
            <w:tcW w:w="314" w:type="pct"/>
          </w:tcPr>
          <w:p w14:paraId="3C3AB22B" w14:textId="105CFCC7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lastRenderedPageBreak/>
              <w:t>IDM</w:t>
            </w:r>
          </w:p>
          <w:p w14:paraId="32D1ED12" w14:textId="51506F5C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lastRenderedPageBreak/>
              <w:t>No.</w:t>
            </w:r>
          </w:p>
        </w:tc>
        <w:tc>
          <w:tcPr>
            <w:tcW w:w="662" w:type="pct"/>
          </w:tcPr>
          <w:p w14:paraId="3A809006" w14:textId="77777777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lastRenderedPageBreak/>
              <w:t>Person-years</w:t>
            </w:r>
          </w:p>
        </w:tc>
        <w:tc>
          <w:tcPr>
            <w:tcW w:w="736" w:type="pct"/>
          </w:tcPr>
          <w:p w14:paraId="1EF3C294" w14:textId="77777777" w:rsidR="00125B13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 xml:space="preserve">IDM per </w:t>
            </w:r>
          </w:p>
          <w:p w14:paraId="28D02826" w14:textId="77777777" w:rsidR="00125B13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lastRenderedPageBreak/>
              <w:t xml:space="preserve">100,000 </w:t>
            </w:r>
          </w:p>
          <w:p w14:paraId="712210C4" w14:textId="087C6F8D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Person-years</w:t>
            </w:r>
          </w:p>
        </w:tc>
        <w:tc>
          <w:tcPr>
            <w:tcW w:w="392" w:type="pct"/>
          </w:tcPr>
          <w:p w14:paraId="42EA2032" w14:textId="5990C1DB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lastRenderedPageBreak/>
              <w:t>SMRs</w:t>
            </w:r>
          </w:p>
        </w:tc>
        <w:tc>
          <w:tcPr>
            <w:tcW w:w="679" w:type="pct"/>
          </w:tcPr>
          <w:p w14:paraId="2AE1F4B5" w14:textId="77777777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95% CI</w:t>
            </w:r>
          </w:p>
        </w:tc>
      </w:tr>
      <w:tr w:rsidR="00125B13" w:rsidRPr="008C1AC5" w14:paraId="2ED74B05" w14:textId="77777777" w:rsidTr="00125B13">
        <w:trPr>
          <w:trHeight w:val="278"/>
        </w:trPr>
        <w:tc>
          <w:tcPr>
            <w:tcW w:w="1398" w:type="pct"/>
            <w:noWrap/>
          </w:tcPr>
          <w:p w14:paraId="1A0D12B3" w14:textId="77777777" w:rsidR="00B03027" w:rsidRPr="008C1AC5" w:rsidRDefault="00B03027" w:rsidP="00D826A3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Period of diagnosis, years</w:t>
            </w:r>
          </w:p>
        </w:tc>
        <w:tc>
          <w:tcPr>
            <w:tcW w:w="819" w:type="pct"/>
            <w:noWrap/>
          </w:tcPr>
          <w:p w14:paraId="02932A48" w14:textId="77777777" w:rsidR="00B03027" w:rsidRPr="008C1AC5" w:rsidRDefault="00B03027" w:rsidP="00D826A3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14" w:type="pct"/>
          </w:tcPr>
          <w:p w14:paraId="62C9CA0C" w14:textId="77777777" w:rsidR="00B03027" w:rsidRPr="008C1AC5" w:rsidRDefault="00B03027" w:rsidP="00D826A3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62" w:type="pct"/>
          </w:tcPr>
          <w:p w14:paraId="7259098C" w14:textId="77777777" w:rsidR="00B03027" w:rsidRPr="008C1AC5" w:rsidRDefault="00B03027" w:rsidP="00D826A3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736" w:type="pct"/>
          </w:tcPr>
          <w:p w14:paraId="5CD032DF" w14:textId="77777777" w:rsidR="00B03027" w:rsidRPr="008C1AC5" w:rsidRDefault="00B03027" w:rsidP="00D826A3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92" w:type="pct"/>
          </w:tcPr>
          <w:p w14:paraId="3A3C8E52" w14:textId="77777777" w:rsidR="00B03027" w:rsidRPr="008C1AC5" w:rsidRDefault="00B03027" w:rsidP="00D826A3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79" w:type="pct"/>
          </w:tcPr>
          <w:p w14:paraId="402CBC8D" w14:textId="77777777" w:rsidR="00B03027" w:rsidRPr="008C1AC5" w:rsidRDefault="00B03027" w:rsidP="00D826A3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</w:p>
        </w:tc>
      </w:tr>
      <w:tr w:rsidR="00125B13" w:rsidRPr="008C1AC5" w14:paraId="065E81C7" w14:textId="77777777" w:rsidTr="00125B13">
        <w:trPr>
          <w:trHeight w:val="278"/>
        </w:trPr>
        <w:tc>
          <w:tcPr>
            <w:tcW w:w="1398" w:type="pct"/>
            <w:noWrap/>
          </w:tcPr>
          <w:p w14:paraId="1465DBA8" w14:textId="77777777" w:rsidR="00B03027" w:rsidRPr="008C1AC5" w:rsidRDefault="00B03027" w:rsidP="00EA3B61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00-2002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22A87188" w14:textId="4700AA0A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6,552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33183C68" w14:textId="7F882AFA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64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3D23EFE" w14:textId="6955BD31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8,258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73C76E9C" w14:textId="7B311351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774.96 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44EB5CCB" w14:textId="5C6AD3D1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0.79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1453B6FC" w14:textId="4F74FAC1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8.31-13.78</w:t>
            </w:r>
          </w:p>
        </w:tc>
      </w:tr>
      <w:tr w:rsidR="00125B13" w:rsidRPr="008C1AC5" w14:paraId="4259DF07" w14:textId="77777777" w:rsidTr="00125B13">
        <w:trPr>
          <w:trHeight w:val="278"/>
        </w:trPr>
        <w:tc>
          <w:tcPr>
            <w:tcW w:w="1398" w:type="pct"/>
            <w:noWrap/>
          </w:tcPr>
          <w:p w14:paraId="72A57220" w14:textId="77777777" w:rsidR="00B03027" w:rsidRPr="008C1AC5" w:rsidRDefault="00B03027" w:rsidP="00EA3B61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03-2005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501836BA" w14:textId="74B53E67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6,162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4BF85636" w14:textId="6827DB51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64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1102AE4" w14:textId="22389481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8,381 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344A1511" w14:textId="47A09A17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763.63 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1916F569" w14:textId="1BB42317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1.08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20D17485" w14:textId="119F83FE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8.53-14.14</w:t>
            </w:r>
          </w:p>
        </w:tc>
      </w:tr>
      <w:tr w:rsidR="00125B13" w:rsidRPr="008C1AC5" w14:paraId="37A17BD4" w14:textId="77777777" w:rsidTr="00125B13">
        <w:trPr>
          <w:trHeight w:val="278"/>
        </w:trPr>
        <w:tc>
          <w:tcPr>
            <w:tcW w:w="1398" w:type="pct"/>
            <w:noWrap/>
          </w:tcPr>
          <w:p w14:paraId="0CCDF141" w14:textId="77777777" w:rsidR="00B03027" w:rsidRPr="008C1AC5" w:rsidRDefault="00B03027" w:rsidP="00EA3B61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06-2008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53ACF8B1" w14:textId="5D72BE8F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6,370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2DCD9357" w14:textId="16054C71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71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29A3FCE" w14:textId="4BDB5AE2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9,093 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328E9B74" w14:textId="452F5072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780.80 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23EE6DE9" w14:textId="048383A5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2.22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0CFB430A" w14:textId="53E5F1F8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9.54-15.41</w:t>
            </w:r>
          </w:p>
        </w:tc>
      </w:tr>
      <w:tr w:rsidR="00125B13" w:rsidRPr="008C1AC5" w14:paraId="2C9A6947" w14:textId="77777777" w:rsidTr="00125B13">
        <w:trPr>
          <w:trHeight w:val="278"/>
        </w:trPr>
        <w:tc>
          <w:tcPr>
            <w:tcW w:w="1398" w:type="pct"/>
            <w:noWrap/>
          </w:tcPr>
          <w:p w14:paraId="49185772" w14:textId="77777777" w:rsidR="00B03027" w:rsidRPr="008C1AC5" w:rsidRDefault="00B03027" w:rsidP="00EA3B61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09-2011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45DF8BAD" w14:textId="5C083E31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6,333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2BFE4ED4" w14:textId="4346BC5C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94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622F2D5" w14:textId="0FFC5FDD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9,716 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15CAAABA" w14:textId="389EDFC1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967.48 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1B0450C7" w14:textId="6B192B6B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6.36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0F9BA668" w14:textId="490837D6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3.22-20.03</w:t>
            </w:r>
          </w:p>
        </w:tc>
      </w:tr>
      <w:tr w:rsidR="00125B13" w:rsidRPr="008C1AC5" w14:paraId="3CD6CC42" w14:textId="77777777" w:rsidTr="00125B13">
        <w:trPr>
          <w:trHeight w:val="278"/>
        </w:trPr>
        <w:tc>
          <w:tcPr>
            <w:tcW w:w="1398" w:type="pct"/>
            <w:noWrap/>
          </w:tcPr>
          <w:p w14:paraId="3AC59D76" w14:textId="77777777" w:rsidR="00B03027" w:rsidRPr="008C1AC5" w:rsidRDefault="00B03027" w:rsidP="00EA3B61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12-2014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4A369B72" w14:textId="153F80FF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6,629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2BF64D9D" w14:textId="40446804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85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30C5AC7" w14:textId="0BE46310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10,189 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2C03367F" w14:textId="7AD2B1B4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834.23 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124E7471" w14:textId="1CEE2B24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3.72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66D5BF68" w14:textId="6F690D0A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0.96-16.96</w:t>
            </w:r>
          </w:p>
        </w:tc>
      </w:tr>
      <w:tr w:rsidR="00125B13" w:rsidRPr="008C1AC5" w14:paraId="3EA57D00" w14:textId="77777777" w:rsidTr="00125B13">
        <w:trPr>
          <w:trHeight w:val="278"/>
        </w:trPr>
        <w:tc>
          <w:tcPr>
            <w:tcW w:w="1398" w:type="pct"/>
            <w:noWrap/>
          </w:tcPr>
          <w:p w14:paraId="1766D0FA" w14:textId="77777777" w:rsidR="00B03027" w:rsidRPr="008C1AC5" w:rsidRDefault="00B03027" w:rsidP="00EA3B61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15-2017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5E6BC7DB" w14:textId="4F87D0B3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6,793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67DF0FDF" w14:textId="285E34B3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86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370CCC1" w14:textId="7D177F89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10,959 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496BF3C9" w14:textId="66692718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784.71 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4D74409B" w14:textId="25B8D769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2.50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7FDF6B4C" w14:textId="058AEE78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0.00-15.43</w:t>
            </w:r>
          </w:p>
        </w:tc>
      </w:tr>
      <w:tr w:rsidR="00125B13" w:rsidRPr="008C1AC5" w14:paraId="44955CBB" w14:textId="77777777" w:rsidTr="00125B13">
        <w:trPr>
          <w:trHeight w:val="278"/>
        </w:trPr>
        <w:tc>
          <w:tcPr>
            <w:tcW w:w="1398" w:type="pct"/>
            <w:noWrap/>
          </w:tcPr>
          <w:p w14:paraId="6DB93EDE" w14:textId="77777777" w:rsidR="00B03027" w:rsidRPr="008C1AC5" w:rsidRDefault="00B03027" w:rsidP="00EA3B61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Age at diagnosis, years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76ADAAA1" w14:textId="4E0148D5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7F77D68C" w14:textId="2253E0C8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36EC700" w14:textId="4069722C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3BD51481" w14:textId="52FB7BFE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788079F8" w14:textId="14D09C0A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73D40884" w14:textId="21FEDA2A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</w:tr>
      <w:tr w:rsidR="00125B13" w:rsidRPr="008C1AC5" w14:paraId="3CD0009E" w14:textId="77777777" w:rsidTr="00125B13">
        <w:trPr>
          <w:trHeight w:val="278"/>
        </w:trPr>
        <w:tc>
          <w:tcPr>
            <w:tcW w:w="1398" w:type="pct"/>
            <w:noWrap/>
          </w:tcPr>
          <w:p w14:paraId="31134435" w14:textId="77777777" w:rsidR="00B03027" w:rsidRPr="008C1AC5" w:rsidRDefault="00B03027" w:rsidP="00EA3B61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0-19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4B2C69AA" w14:textId="45661913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,020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01DE7262" w14:textId="78DCC9C3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0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DD6C1FD" w14:textId="4CA6AE74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19,368 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42DCDD15" w14:textId="18D3D22E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54.89 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2E1A34C3" w14:textId="204EC7D5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99.93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3E66F747" w14:textId="68EDF3AB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67.43-142.66</w:t>
            </w:r>
          </w:p>
        </w:tc>
      </w:tr>
      <w:tr w:rsidR="00125B13" w:rsidRPr="008C1AC5" w14:paraId="79290F09" w14:textId="77777777" w:rsidTr="00125B13">
        <w:trPr>
          <w:trHeight w:val="278"/>
        </w:trPr>
        <w:tc>
          <w:tcPr>
            <w:tcW w:w="1398" w:type="pct"/>
            <w:noWrap/>
            <w:hideMark/>
          </w:tcPr>
          <w:p w14:paraId="12B47EA0" w14:textId="77777777" w:rsidR="00B03027" w:rsidRPr="008C1AC5" w:rsidRDefault="00B03027" w:rsidP="00EA3B61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-39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316A6FB5" w14:textId="0B340558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4,360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5B4C3357" w14:textId="65BDB1D2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52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55A807A" w14:textId="0477B700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21,272 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4BFF8310" w14:textId="0D6CEA36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44.45 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2453E63D" w14:textId="2AC2F956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0.63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41B47B71" w14:textId="13110BDB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2.87-40.16</w:t>
            </w:r>
          </w:p>
        </w:tc>
      </w:tr>
      <w:tr w:rsidR="00125B13" w:rsidRPr="008C1AC5" w14:paraId="1AA12087" w14:textId="77777777" w:rsidTr="00125B13">
        <w:trPr>
          <w:trHeight w:val="278"/>
        </w:trPr>
        <w:tc>
          <w:tcPr>
            <w:tcW w:w="1398" w:type="pct"/>
            <w:noWrap/>
            <w:hideMark/>
          </w:tcPr>
          <w:p w14:paraId="3732BACA" w14:textId="77777777" w:rsidR="00B03027" w:rsidRPr="008C1AC5" w:rsidRDefault="00B03027" w:rsidP="00EA3B61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40-59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3034AE3A" w14:textId="015A01FA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0,166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700CAE8D" w14:textId="750A8472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90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1913C01" w14:textId="408CD74B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35,622 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2BB7B1AE" w14:textId="103C373E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533.38 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41282658" w14:textId="5D9A8DCE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5.89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3C53D868" w14:textId="745812E2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3.71-18.32</w:t>
            </w:r>
          </w:p>
        </w:tc>
      </w:tr>
      <w:tr w:rsidR="00125B13" w:rsidRPr="008C1AC5" w14:paraId="3A57E19B" w14:textId="77777777" w:rsidTr="00125B13">
        <w:trPr>
          <w:trHeight w:val="278"/>
        </w:trPr>
        <w:tc>
          <w:tcPr>
            <w:tcW w:w="1398" w:type="pct"/>
            <w:noWrap/>
            <w:hideMark/>
          </w:tcPr>
          <w:p w14:paraId="3269AC57" w14:textId="77777777" w:rsidR="00B03027" w:rsidRPr="008C1AC5" w:rsidRDefault="00B03027" w:rsidP="00EA3B61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60-79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1B056285" w14:textId="39F3E792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9,260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38A144C9" w14:textId="5D0798FD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45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DD89CE7" w14:textId="15822A96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25,653 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1A080125" w14:textId="16DCC258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955.07 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402096E6" w14:textId="2C6824EE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8.91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3D49C0B5" w14:textId="77DF8EEB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7.83-10.09</w:t>
            </w:r>
          </w:p>
        </w:tc>
      </w:tr>
      <w:tr w:rsidR="00125B13" w:rsidRPr="008C1AC5" w14:paraId="17CE7102" w14:textId="77777777" w:rsidTr="00125B13">
        <w:trPr>
          <w:trHeight w:val="278"/>
        </w:trPr>
        <w:tc>
          <w:tcPr>
            <w:tcW w:w="1398" w:type="pct"/>
            <w:noWrap/>
            <w:hideMark/>
          </w:tcPr>
          <w:p w14:paraId="5876C8D4" w14:textId="77777777" w:rsidR="00B03027" w:rsidRPr="008C1AC5" w:rsidRDefault="00B03027" w:rsidP="00EA3B61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≥ 80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60035ED4" w14:textId="404CF0CD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8,919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7C59E7D8" w14:textId="62BEC8D4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69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0203AD6" w14:textId="01D0CF49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3,323 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0F7DF6D7" w14:textId="36AE2A2D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,076.31 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6E735A70" w14:textId="2D07AC61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.15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5A616DB3" w14:textId="30E8531D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23-5.25</w:t>
            </w:r>
          </w:p>
        </w:tc>
      </w:tr>
      <w:tr w:rsidR="00125B13" w:rsidRPr="008C1AC5" w14:paraId="4D69B378" w14:textId="77777777" w:rsidTr="00125B13">
        <w:trPr>
          <w:trHeight w:val="278"/>
        </w:trPr>
        <w:tc>
          <w:tcPr>
            <w:tcW w:w="1398" w:type="pct"/>
            <w:noWrap/>
          </w:tcPr>
          <w:p w14:paraId="65D20841" w14:textId="77777777" w:rsidR="00B03027" w:rsidRPr="008C1AC5" w:rsidRDefault="00B03027" w:rsidP="00EA3B61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Time since diagnosis, months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45939E19" w14:textId="55F24F7F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4B2501EB" w14:textId="4BE09247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5C7703B" w14:textId="7E27EAA2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2F297BCC" w14:textId="3DC53319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657F1E51" w14:textId="51462D2F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58BB0821" w14:textId="0C4046FC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</w:tr>
      <w:tr w:rsidR="00125B13" w:rsidRPr="008C1AC5" w14:paraId="18A3D0A3" w14:textId="77777777" w:rsidTr="00125B13">
        <w:trPr>
          <w:trHeight w:val="278"/>
        </w:trPr>
        <w:tc>
          <w:tcPr>
            <w:tcW w:w="1398" w:type="pct"/>
            <w:noWrap/>
          </w:tcPr>
          <w:p w14:paraId="6B16EFB0" w14:textId="77777777" w:rsidR="00B03027" w:rsidRPr="008C1AC5" w:rsidRDefault="00B03027" w:rsidP="00EA3B61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  <w:lang w:eastAsia="zh-CN"/>
              </w:rPr>
              <w:t>&lt;</w:t>
            </w:r>
            <w:r w:rsidRPr="008C1AC5">
              <w:rPr>
                <w:noProof/>
                <w:sz w:val="18"/>
                <w:szCs w:val="18"/>
                <w:lang w:eastAsia="zh-CN"/>
              </w:rPr>
              <w:t xml:space="preserve"> 3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69F61EC2" w14:textId="44D8F85F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45,725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2206E101" w14:textId="52BD29B4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85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CF2A5BF" w14:textId="18EF2A6C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8,639 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03CD8E0C" w14:textId="19AEBE52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,141.53 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7FCF06FF" w14:textId="5468D4C0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8.46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444C5E05" w14:textId="3DEB25D2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5.90-21.32</w:t>
            </w:r>
          </w:p>
        </w:tc>
      </w:tr>
      <w:tr w:rsidR="00125B13" w:rsidRPr="008C1AC5" w14:paraId="50D58689" w14:textId="77777777" w:rsidTr="00125B13">
        <w:trPr>
          <w:trHeight w:val="278"/>
        </w:trPr>
        <w:tc>
          <w:tcPr>
            <w:tcW w:w="1398" w:type="pct"/>
            <w:noWrap/>
          </w:tcPr>
          <w:p w14:paraId="5F87A959" w14:textId="77777777" w:rsidR="00B03027" w:rsidRPr="008C1AC5" w:rsidRDefault="00B03027" w:rsidP="00EA3B61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3-5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727894A5" w14:textId="73B12575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0,245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16EB6B90" w14:textId="6DF6DF8E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66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08A4342" w14:textId="3C213317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6,636 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334333E9" w14:textId="042BA0F7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994.57 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342B51EE" w14:textId="53C04E54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1.81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7CF2DA98" w14:textId="3A276CFC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9.13-15.02</w:t>
            </w:r>
          </w:p>
        </w:tc>
      </w:tr>
      <w:tr w:rsidR="00125B13" w:rsidRPr="008C1AC5" w14:paraId="04D8D1B8" w14:textId="77777777" w:rsidTr="00125B13">
        <w:trPr>
          <w:trHeight w:val="278"/>
        </w:trPr>
        <w:tc>
          <w:tcPr>
            <w:tcW w:w="1398" w:type="pct"/>
            <w:noWrap/>
          </w:tcPr>
          <w:p w14:paraId="2A970C8A" w14:textId="77777777" w:rsidR="00B03027" w:rsidRPr="008C1AC5" w:rsidRDefault="00B03027" w:rsidP="00EA3B61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6-11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7FC8CAA4" w14:textId="5700E232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4,969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551304D7" w14:textId="57F2894E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93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5AD9155" w14:textId="1DF4F9E3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10,381 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7EAD52ED" w14:textId="6CA470A7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895.86 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5A534143" w14:textId="63DB9085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2.77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46FB8839" w14:textId="5F276C58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0.31-15.65</w:t>
            </w:r>
          </w:p>
        </w:tc>
      </w:tr>
      <w:tr w:rsidR="00125B13" w:rsidRPr="008C1AC5" w14:paraId="73AF64D2" w14:textId="77777777" w:rsidTr="00125B13">
        <w:trPr>
          <w:trHeight w:val="278"/>
        </w:trPr>
        <w:tc>
          <w:tcPr>
            <w:tcW w:w="1398" w:type="pct"/>
            <w:noWrap/>
          </w:tcPr>
          <w:p w14:paraId="0CF22490" w14:textId="77777777" w:rsidR="00B03027" w:rsidRPr="008C1AC5" w:rsidRDefault="00B03027" w:rsidP="00EA3B61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12-35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40715BF0" w14:textId="3A24B424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8,168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57E0E5CB" w14:textId="2D1FA3AB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42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9DC9441" w14:textId="131284A1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24,140 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4E3076F3" w14:textId="1208194C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588.24 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3450335A" w14:textId="6643D342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1.24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03CECCD4" w14:textId="4EDD473E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9.47-13.25</w:t>
            </w:r>
          </w:p>
        </w:tc>
      </w:tr>
      <w:tr w:rsidR="00125B13" w:rsidRPr="008C1AC5" w14:paraId="7E498A52" w14:textId="77777777" w:rsidTr="00125B13">
        <w:trPr>
          <w:trHeight w:val="278"/>
        </w:trPr>
        <w:tc>
          <w:tcPr>
            <w:tcW w:w="1398" w:type="pct"/>
            <w:noWrap/>
          </w:tcPr>
          <w:p w14:paraId="2ABBBA10" w14:textId="77777777" w:rsidR="00B03027" w:rsidRPr="008C1AC5" w:rsidRDefault="00B03027" w:rsidP="00EA3B61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36-59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7EDDAF55" w14:textId="7F2F62BC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8,940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199C4093" w14:textId="57EBD0EA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8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A660213" w14:textId="12D05EA7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15,079 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566A4EFE" w14:textId="694125EA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18.32 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47655A0A" w14:textId="01D9E736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8.11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163BFD77" w14:textId="749C6DE4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5.98-10.75</w:t>
            </w:r>
          </w:p>
        </w:tc>
      </w:tr>
      <w:tr w:rsidR="00125B13" w:rsidRPr="008C1AC5" w14:paraId="115E1985" w14:textId="77777777" w:rsidTr="00125B13">
        <w:trPr>
          <w:trHeight w:val="278"/>
        </w:trPr>
        <w:tc>
          <w:tcPr>
            <w:tcW w:w="1398" w:type="pct"/>
            <w:noWrap/>
          </w:tcPr>
          <w:p w14:paraId="664C670B" w14:textId="77777777" w:rsidR="00B03027" w:rsidRPr="008C1AC5" w:rsidRDefault="00B03027" w:rsidP="00EA3B61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60-119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1C1A098F" w14:textId="58B2461A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6,516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2DED7064" w14:textId="4A383A66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6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8FD8413" w14:textId="4E1AE059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23,886 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00C074EB" w14:textId="2DF8630F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50.71 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72520EB2" w14:textId="6BB8B1D7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89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510AACC3" w14:textId="7FFCDFDE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72-5.39</w:t>
            </w:r>
          </w:p>
        </w:tc>
      </w:tr>
      <w:tr w:rsidR="00125B13" w:rsidRPr="008C1AC5" w14:paraId="5A3EADC9" w14:textId="77777777" w:rsidTr="00125B13">
        <w:trPr>
          <w:trHeight w:val="278"/>
        </w:trPr>
        <w:tc>
          <w:tcPr>
            <w:tcW w:w="1398" w:type="pct"/>
            <w:noWrap/>
          </w:tcPr>
          <w:p w14:paraId="6205C148" w14:textId="77777777" w:rsidR="00B03027" w:rsidRPr="008C1AC5" w:rsidRDefault="00B03027" w:rsidP="00EA3B61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120-179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11D4C951" w14:textId="66371F7A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,466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2B3BD9F4" w14:textId="6BBF80CE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5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22541F4" w14:textId="1F50AF42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12,158 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5A5FFF16" w14:textId="76DFE0CB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23.37 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2FC9D9D7" w14:textId="18A0DA93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80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6DB6E7B1" w14:textId="27063D5F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57-4.63</w:t>
            </w:r>
          </w:p>
        </w:tc>
      </w:tr>
      <w:tr w:rsidR="00125B13" w:rsidRPr="008C1AC5" w14:paraId="03B862A7" w14:textId="77777777" w:rsidTr="00125B13">
        <w:trPr>
          <w:trHeight w:val="278"/>
        </w:trPr>
        <w:tc>
          <w:tcPr>
            <w:tcW w:w="1398" w:type="pct"/>
            <w:noWrap/>
          </w:tcPr>
          <w:p w14:paraId="319DF05B" w14:textId="77777777" w:rsidR="00B03027" w:rsidRPr="008C1AC5" w:rsidRDefault="00B03027" w:rsidP="00EA3B61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≥180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131AA1F6" w14:textId="3A18DD65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,542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7FC4181B" w14:textId="66F244B4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0DDB76D" w14:textId="04E1FA79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4,318 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74D28E8F" w14:textId="52D3FFDB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3.16 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4CB40C78" w14:textId="2A0B652D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rFonts w:eastAsia="等线"/>
                <w:sz w:val="18"/>
                <w:szCs w:val="18"/>
              </w:rPr>
              <w:t>0.48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324F2FA3" w14:textId="0116B3EC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0.01-2.70</w:t>
            </w:r>
          </w:p>
        </w:tc>
      </w:tr>
      <w:tr w:rsidR="00125B13" w:rsidRPr="008C1AC5" w14:paraId="16E9A5C8" w14:textId="77777777" w:rsidTr="00125B13">
        <w:trPr>
          <w:trHeight w:val="278"/>
        </w:trPr>
        <w:tc>
          <w:tcPr>
            <w:tcW w:w="1398" w:type="pct"/>
            <w:noWrap/>
          </w:tcPr>
          <w:p w14:paraId="53AD65E7" w14:textId="77777777" w:rsidR="00B03027" w:rsidRPr="008C1AC5" w:rsidRDefault="00B03027" w:rsidP="00EA3B61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Gender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3E2B2277" w14:textId="5B025EED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14" w:type="pct"/>
            <w:shd w:val="clear" w:color="auto" w:fill="auto"/>
            <w:vAlign w:val="center"/>
          </w:tcPr>
          <w:p w14:paraId="17D5F704" w14:textId="75305A3A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62" w:type="pct"/>
            <w:shd w:val="clear" w:color="auto" w:fill="auto"/>
            <w:vAlign w:val="center"/>
          </w:tcPr>
          <w:p w14:paraId="06720862" w14:textId="2F0F3350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736" w:type="pct"/>
            <w:shd w:val="clear" w:color="auto" w:fill="auto"/>
            <w:vAlign w:val="center"/>
          </w:tcPr>
          <w:p w14:paraId="5FB8465B" w14:textId="49AA8DD0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92" w:type="pct"/>
            <w:shd w:val="clear" w:color="auto" w:fill="auto"/>
            <w:vAlign w:val="center"/>
          </w:tcPr>
          <w:p w14:paraId="3B6FF816" w14:textId="4EC07DE5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79" w:type="pct"/>
            <w:shd w:val="clear" w:color="auto" w:fill="auto"/>
            <w:vAlign w:val="center"/>
          </w:tcPr>
          <w:p w14:paraId="518D3477" w14:textId="5C1C8FAB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</w:tr>
      <w:tr w:rsidR="00125B13" w:rsidRPr="008C1AC5" w14:paraId="764019B0" w14:textId="77777777" w:rsidTr="00125B13">
        <w:trPr>
          <w:trHeight w:val="278"/>
        </w:trPr>
        <w:tc>
          <w:tcPr>
            <w:tcW w:w="1398" w:type="pct"/>
            <w:noWrap/>
            <w:hideMark/>
          </w:tcPr>
          <w:p w14:paraId="1C89AF6B" w14:textId="77777777" w:rsidR="00B03027" w:rsidRPr="008C1AC5" w:rsidRDefault="00B03027" w:rsidP="00EA3B61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691B5377" w14:textId="2A5FE9F9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0,737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585DF3E4" w14:textId="3C9FCDB9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34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7624EBE" w14:textId="59A40AFF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50,358 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01738B7F" w14:textId="0546BBD8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464.67 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48BB2AA7" w14:textId="2F581891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9.94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4F602641" w14:textId="5F0114E9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8.71-11.30</w:t>
            </w:r>
          </w:p>
        </w:tc>
      </w:tr>
      <w:tr w:rsidR="00125B13" w:rsidRPr="008C1AC5" w14:paraId="33B5C51E" w14:textId="77777777" w:rsidTr="00125B13">
        <w:trPr>
          <w:trHeight w:val="278"/>
        </w:trPr>
        <w:tc>
          <w:tcPr>
            <w:tcW w:w="1398" w:type="pct"/>
            <w:noWrap/>
            <w:hideMark/>
          </w:tcPr>
          <w:p w14:paraId="14266B8D" w14:textId="77777777" w:rsidR="00B03027" w:rsidRPr="008C1AC5" w:rsidRDefault="00B03027" w:rsidP="00EA3B61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20F8C861" w14:textId="4280203F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4,988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032C0802" w14:textId="4861DF09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52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B3BF53D" w14:textId="6DB6476A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54,879 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563C0E10" w14:textId="04DEA3F9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641.41 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58F451AE" w14:textId="15B431A0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0.18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2FEE6032" w14:textId="478C26FB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9.15-11.30</w:t>
            </w:r>
          </w:p>
        </w:tc>
      </w:tr>
      <w:tr w:rsidR="00125B13" w:rsidRPr="008C1AC5" w14:paraId="252C3566" w14:textId="77777777" w:rsidTr="00125B13">
        <w:trPr>
          <w:trHeight w:val="278"/>
        </w:trPr>
        <w:tc>
          <w:tcPr>
            <w:tcW w:w="1398" w:type="pct"/>
            <w:noWrap/>
          </w:tcPr>
          <w:p w14:paraId="5F57D67B" w14:textId="77777777" w:rsidR="00B03027" w:rsidRPr="008C1AC5" w:rsidRDefault="00B03027" w:rsidP="00EA3B61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Race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47CC0A92" w14:textId="122D0D43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79BE4D5D" w14:textId="65629190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4AAF02F" w14:textId="37DFAE58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7CCCF73D" w14:textId="24FCCEF1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5E35D9E4" w14:textId="119BAE13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52F4EE0C" w14:textId="1C71BD10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</w:tr>
      <w:tr w:rsidR="00125B13" w:rsidRPr="008C1AC5" w14:paraId="1288362E" w14:textId="77777777" w:rsidTr="00125B13">
        <w:trPr>
          <w:trHeight w:val="278"/>
        </w:trPr>
        <w:tc>
          <w:tcPr>
            <w:tcW w:w="1398" w:type="pct"/>
            <w:noWrap/>
            <w:hideMark/>
          </w:tcPr>
          <w:p w14:paraId="2C094B18" w14:textId="77777777" w:rsidR="00B03027" w:rsidRPr="008C1AC5" w:rsidRDefault="00B03027" w:rsidP="00EA3B61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NHW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7B92A4AB" w14:textId="7D7F69CB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1,338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43C422DD" w14:textId="1C0A911A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7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67A641B" w14:textId="2149C533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68,103 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305F4843" w14:textId="68007651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54.33 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5263EDC2" w14:textId="204BBE4B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8.62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5EA506E3" w14:textId="35B46907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7.77-9.55</w:t>
            </w:r>
          </w:p>
        </w:tc>
      </w:tr>
      <w:tr w:rsidR="00125B13" w:rsidRPr="008C1AC5" w14:paraId="66E99284" w14:textId="77777777" w:rsidTr="00125B13">
        <w:trPr>
          <w:trHeight w:val="278"/>
        </w:trPr>
        <w:tc>
          <w:tcPr>
            <w:tcW w:w="1398" w:type="pct"/>
            <w:noWrap/>
            <w:hideMark/>
          </w:tcPr>
          <w:p w14:paraId="0E933298" w14:textId="77777777" w:rsidR="00B03027" w:rsidRPr="008C1AC5" w:rsidRDefault="00B03027" w:rsidP="00EA3B61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NHB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4008A751" w14:textId="2F7522EF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,763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2707ADD0" w14:textId="3BC9FC1F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93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CA3C0CD" w14:textId="0AB83EB8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8,653 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61287A2C" w14:textId="1E5E90D1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,074.83 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68E3D401" w14:textId="0EAAEA96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5.69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07492B65" w14:textId="1EC29B6C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2.67-19.23</w:t>
            </w:r>
          </w:p>
        </w:tc>
      </w:tr>
      <w:tr w:rsidR="00125B13" w:rsidRPr="008C1AC5" w14:paraId="0D4B2EB5" w14:textId="77777777" w:rsidTr="00125B13">
        <w:trPr>
          <w:trHeight w:val="278"/>
        </w:trPr>
        <w:tc>
          <w:tcPr>
            <w:tcW w:w="1398" w:type="pct"/>
            <w:noWrap/>
            <w:hideMark/>
          </w:tcPr>
          <w:p w14:paraId="29A6CAAA" w14:textId="77777777" w:rsidR="00B03027" w:rsidRPr="008C1AC5" w:rsidRDefault="00B03027" w:rsidP="00EA3B61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Other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7EB9A722" w14:textId="3B6C0B3D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0,624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334DB937" w14:textId="3AF8041E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22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7C7422E" w14:textId="27C37DFC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28,481 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4242B853" w14:textId="67747D7C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428.35 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14A62B49" w14:textId="6FD088CE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3.31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45D74EE9" w14:textId="2144C7C1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1.05-15.89</w:t>
            </w:r>
          </w:p>
        </w:tc>
      </w:tr>
      <w:tr w:rsidR="00125B13" w:rsidRPr="008C1AC5" w14:paraId="56D8946F" w14:textId="77777777" w:rsidTr="00125B13">
        <w:trPr>
          <w:trHeight w:val="278"/>
        </w:trPr>
        <w:tc>
          <w:tcPr>
            <w:tcW w:w="1398" w:type="pct"/>
            <w:noWrap/>
          </w:tcPr>
          <w:p w14:paraId="184B92D3" w14:textId="77777777" w:rsidR="00B03027" w:rsidRPr="008C1AC5" w:rsidRDefault="00B03027" w:rsidP="00EA3B61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Marital status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264C5D8E" w14:textId="0953CBAA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5AADCD34" w14:textId="6EB8EDE1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8A61BB5" w14:textId="4D930125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7781C418" w14:textId="323F6D94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484CC8A6" w14:textId="465B9D3C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44BA72ED" w14:textId="43ABD1CD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</w:tr>
      <w:tr w:rsidR="00125B13" w:rsidRPr="008C1AC5" w14:paraId="5B2A98C4" w14:textId="77777777" w:rsidTr="00125B13">
        <w:trPr>
          <w:trHeight w:val="278"/>
        </w:trPr>
        <w:tc>
          <w:tcPr>
            <w:tcW w:w="1398" w:type="pct"/>
            <w:noWrap/>
            <w:vAlign w:val="bottom"/>
            <w:hideMark/>
          </w:tcPr>
          <w:p w14:paraId="4DC33BBE" w14:textId="77777777" w:rsidR="00B03027" w:rsidRPr="008C1AC5" w:rsidRDefault="00B03027" w:rsidP="00EA3B61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Married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55D7C48F" w14:textId="5AC75D80" w:rsidR="00B03027" w:rsidRPr="008C1AC5" w:rsidRDefault="00B03027" w:rsidP="00EA3B6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23,757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519C884D" w14:textId="2D5AEEA3" w:rsidR="00B03027" w:rsidRPr="008C1AC5" w:rsidRDefault="00B03027" w:rsidP="00EA3B6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299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D25D074" w14:textId="5E14D17C" w:rsidR="00B03027" w:rsidRPr="008C1AC5" w:rsidRDefault="00B03027" w:rsidP="00EA3B6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53,107 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2EBAF438" w14:textId="4F24E06E" w:rsidR="00B03027" w:rsidRPr="008C1AC5" w:rsidRDefault="00B03027" w:rsidP="00EA3B6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563.01 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5537C868" w14:textId="126BCD87" w:rsidR="00B03027" w:rsidRPr="008C1AC5" w:rsidRDefault="00B03027" w:rsidP="00EA3B6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8.49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5810233C" w14:textId="66C0458C" w:rsidR="00B03027" w:rsidRPr="008C1AC5" w:rsidRDefault="00B03027" w:rsidP="00EA3B6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7.55-9.50</w:t>
            </w:r>
          </w:p>
        </w:tc>
      </w:tr>
      <w:tr w:rsidR="00125B13" w:rsidRPr="008C1AC5" w14:paraId="6ACA1681" w14:textId="77777777" w:rsidTr="00125B13">
        <w:trPr>
          <w:trHeight w:val="278"/>
        </w:trPr>
        <w:tc>
          <w:tcPr>
            <w:tcW w:w="1398" w:type="pct"/>
            <w:noWrap/>
            <w:hideMark/>
          </w:tcPr>
          <w:p w14:paraId="0C337923" w14:textId="77777777" w:rsidR="00B03027" w:rsidRPr="008C1AC5" w:rsidRDefault="00B03027" w:rsidP="00EA3B61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Single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2DBAF6B4" w14:textId="76ACA622" w:rsidR="00B03027" w:rsidRPr="008C1AC5" w:rsidRDefault="00B03027" w:rsidP="00EA3B6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9,819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789719B3" w14:textId="586E4F7A" w:rsidR="00B03027" w:rsidRPr="008C1AC5" w:rsidRDefault="00B03027" w:rsidP="00EA3B6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135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7C1DEB6" w14:textId="50304FFC" w:rsidR="00B03027" w:rsidRPr="008C1AC5" w:rsidRDefault="00B03027" w:rsidP="00EA3B6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36,988 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4389E188" w14:textId="65320DFF" w:rsidR="00B03027" w:rsidRPr="008C1AC5" w:rsidRDefault="00B03027" w:rsidP="00EA3B6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364.99 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1B9DEA16" w14:textId="536A97F3" w:rsidR="00B03027" w:rsidRPr="008C1AC5" w:rsidRDefault="00B03027" w:rsidP="00EA3B6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21.63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142A1301" w14:textId="7938E7F1" w:rsidR="00B03027" w:rsidRPr="008C1AC5" w:rsidRDefault="00B03027" w:rsidP="00EA3B6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18.14-25.60</w:t>
            </w:r>
          </w:p>
        </w:tc>
      </w:tr>
      <w:tr w:rsidR="00125B13" w:rsidRPr="008C1AC5" w14:paraId="35A79FC8" w14:textId="77777777" w:rsidTr="00125B13">
        <w:trPr>
          <w:trHeight w:val="278"/>
        </w:trPr>
        <w:tc>
          <w:tcPr>
            <w:tcW w:w="1398" w:type="pct"/>
            <w:noWrap/>
            <w:hideMark/>
          </w:tcPr>
          <w:p w14:paraId="65CE5264" w14:textId="77777777" w:rsidR="00B03027" w:rsidRPr="008C1AC5" w:rsidRDefault="00B03027" w:rsidP="00EA3B61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D/S/W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373BA62A" w14:textId="32A7BF0A" w:rsidR="00B03027" w:rsidRPr="008C1AC5" w:rsidRDefault="00B03027" w:rsidP="00EA3B6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10,128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066258F3" w14:textId="6858B4AD" w:rsidR="00B03027" w:rsidRPr="008C1AC5" w:rsidRDefault="00B03027" w:rsidP="00EA3B6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116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5FB24E4" w14:textId="101F2260" w:rsidR="00B03027" w:rsidRPr="008C1AC5" w:rsidRDefault="00B03027" w:rsidP="00EA3B6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11,951 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0EC304AA" w14:textId="7551D83F" w:rsidR="00B03027" w:rsidRPr="008C1AC5" w:rsidRDefault="00B03027" w:rsidP="00EA3B6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970.59 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6A96AC52" w14:textId="0BF871AD" w:rsidR="00B03027" w:rsidRPr="008C1AC5" w:rsidRDefault="00B03027" w:rsidP="00EA3B6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8.33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315DB954" w14:textId="76E35E1B" w:rsidR="00B03027" w:rsidRPr="008C1AC5" w:rsidRDefault="00B03027" w:rsidP="00EA3B6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6.88-9.99</w:t>
            </w:r>
          </w:p>
        </w:tc>
      </w:tr>
      <w:tr w:rsidR="00125B13" w:rsidRPr="008C1AC5" w14:paraId="41DAFCC1" w14:textId="77777777" w:rsidTr="00125B13">
        <w:trPr>
          <w:trHeight w:val="278"/>
        </w:trPr>
        <w:tc>
          <w:tcPr>
            <w:tcW w:w="1398" w:type="pct"/>
            <w:noWrap/>
            <w:vAlign w:val="bottom"/>
            <w:hideMark/>
          </w:tcPr>
          <w:p w14:paraId="7AA9974A" w14:textId="77777777" w:rsidR="00B03027" w:rsidRPr="008C1AC5" w:rsidRDefault="00B03027" w:rsidP="00EA3B61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Other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571DF7B4" w14:textId="4C0EB026" w:rsidR="00B03027" w:rsidRPr="008C1AC5" w:rsidRDefault="00B03027" w:rsidP="00EA3B6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2,021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33B49E1E" w14:textId="6A887A11" w:rsidR="00B03027" w:rsidRPr="008C1AC5" w:rsidRDefault="00B03027" w:rsidP="00EA3B6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36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322A3B1" w14:textId="7B3424B3" w:rsidR="00B03027" w:rsidRPr="008C1AC5" w:rsidRDefault="00B03027" w:rsidP="00EA3B6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3,191 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52EE7905" w14:textId="2B9AC2B9" w:rsidR="00B03027" w:rsidRPr="008C1AC5" w:rsidRDefault="00B03027" w:rsidP="00EA3B6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1,128.25 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21A585BE" w14:textId="1CF8CE2A" w:rsidR="00B03027" w:rsidRPr="008C1AC5" w:rsidRDefault="00B03027" w:rsidP="00EA3B6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13.31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66088417" w14:textId="376EF8A8" w:rsidR="00B03027" w:rsidRPr="008C1AC5" w:rsidRDefault="00B03027" w:rsidP="00EA3B6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9.33-18.43</w:t>
            </w:r>
          </w:p>
        </w:tc>
      </w:tr>
      <w:tr w:rsidR="00125B13" w:rsidRPr="008C1AC5" w14:paraId="1FB45092" w14:textId="77777777" w:rsidTr="00125B13">
        <w:trPr>
          <w:trHeight w:val="278"/>
        </w:trPr>
        <w:tc>
          <w:tcPr>
            <w:tcW w:w="1398" w:type="pct"/>
            <w:noWrap/>
          </w:tcPr>
          <w:p w14:paraId="091F4106" w14:textId="77777777" w:rsidR="00B03027" w:rsidRPr="008C1AC5" w:rsidRDefault="00B03027" w:rsidP="00EA3B61">
            <w:pPr>
              <w:spacing w:line="240" w:lineRule="auto"/>
              <w:jc w:val="both"/>
              <w:rPr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Chemotherapy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0F0E2C8B" w14:textId="17A827DC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2DCF8E2A" w14:textId="290DE157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E8DA78B" w14:textId="79D6636B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6B614181" w14:textId="213D9500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0D1AF30B" w14:textId="5289D932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5DEAA62A" w14:textId="0D5E35D9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</w:tr>
      <w:tr w:rsidR="00125B13" w:rsidRPr="008C1AC5" w14:paraId="2E2E93F4" w14:textId="77777777" w:rsidTr="00125B13">
        <w:trPr>
          <w:trHeight w:val="278"/>
        </w:trPr>
        <w:tc>
          <w:tcPr>
            <w:tcW w:w="1398" w:type="pct"/>
            <w:noWrap/>
          </w:tcPr>
          <w:p w14:paraId="6383B55F" w14:textId="77777777" w:rsidR="00B03027" w:rsidRPr="008C1AC5" w:rsidRDefault="00B03027" w:rsidP="00EA3B61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No/Unknown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4ED1F087" w14:textId="49336EC2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3,143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67053DE9" w14:textId="552CDC9F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56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F250FCD" w14:textId="121D4210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7,529 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5BDC047C" w14:textId="0BAF9BC9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,071.92 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22A50129" w14:textId="1BD84810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1.68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2F2A3BE4" w14:textId="4BE7B9C8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9.92-13.67</w:t>
            </w:r>
          </w:p>
        </w:tc>
      </w:tr>
      <w:tr w:rsidR="00125B13" w:rsidRPr="008C1AC5" w14:paraId="585B6913" w14:textId="77777777" w:rsidTr="00125B13">
        <w:trPr>
          <w:trHeight w:val="278"/>
        </w:trPr>
        <w:tc>
          <w:tcPr>
            <w:tcW w:w="1398" w:type="pct"/>
            <w:noWrap/>
          </w:tcPr>
          <w:p w14:paraId="4BEEC019" w14:textId="77777777" w:rsidR="00B03027" w:rsidRPr="008C1AC5" w:rsidRDefault="00B03027" w:rsidP="00EA3B61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214C625D" w14:textId="0B05C64B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2.582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0A66571D" w14:textId="7794D0C8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30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328B866" w14:textId="3EDFE557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97,708 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1C36D1C3" w14:textId="4C041177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440.09 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7E19DBDC" w14:textId="5618A2D2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9.61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411485B3" w14:textId="613E1819" w:rsidR="00B03027" w:rsidRPr="008C1AC5" w:rsidRDefault="00B03027" w:rsidP="00EA3B61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8.72-10.56</w:t>
            </w:r>
          </w:p>
        </w:tc>
      </w:tr>
      <w:tr w:rsidR="00125B13" w:rsidRPr="008C1AC5" w14:paraId="4D951DA4" w14:textId="77777777" w:rsidTr="00125B13">
        <w:trPr>
          <w:trHeight w:val="278"/>
        </w:trPr>
        <w:tc>
          <w:tcPr>
            <w:tcW w:w="1398" w:type="pct"/>
            <w:noWrap/>
          </w:tcPr>
          <w:p w14:paraId="48CFE839" w14:textId="5B602D6B" w:rsidR="00B03027" w:rsidRPr="008C1AC5" w:rsidRDefault="00B03027" w:rsidP="003960AE">
            <w:pPr>
              <w:spacing w:line="240" w:lineRule="auto"/>
              <w:jc w:val="both"/>
              <w:rPr>
                <w:noProof/>
                <w:color w:val="C00000"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Types of infectious disease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6B0CA3ED" w14:textId="77777777" w:rsidR="00B03027" w:rsidRPr="008C1AC5" w:rsidRDefault="00B03027" w:rsidP="003960AE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vAlign w:val="center"/>
          </w:tcPr>
          <w:p w14:paraId="5EF9B767" w14:textId="77777777" w:rsidR="00B03027" w:rsidRPr="008C1AC5" w:rsidRDefault="00B03027" w:rsidP="003960AE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</w:p>
        </w:tc>
        <w:tc>
          <w:tcPr>
            <w:tcW w:w="662" w:type="pct"/>
            <w:shd w:val="clear" w:color="auto" w:fill="auto"/>
            <w:vAlign w:val="center"/>
          </w:tcPr>
          <w:p w14:paraId="2CFDD172" w14:textId="77777777" w:rsidR="00B03027" w:rsidRPr="008C1AC5" w:rsidRDefault="00B03027" w:rsidP="003960AE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</w:p>
        </w:tc>
        <w:tc>
          <w:tcPr>
            <w:tcW w:w="736" w:type="pct"/>
            <w:shd w:val="clear" w:color="auto" w:fill="auto"/>
            <w:vAlign w:val="center"/>
          </w:tcPr>
          <w:p w14:paraId="2058D2E4" w14:textId="77777777" w:rsidR="00B03027" w:rsidRPr="008C1AC5" w:rsidRDefault="00B03027" w:rsidP="003960AE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</w:p>
        </w:tc>
        <w:tc>
          <w:tcPr>
            <w:tcW w:w="392" w:type="pct"/>
            <w:shd w:val="clear" w:color="auto" w:fill="auto"/>
            <w:vAlign w:val="center"/>
          </w:tcPr>
          <w:p w14:paraId="0A9F2B74" w14:textId="77777777" w:rsidR="00B03027" w:rsidRPr="008C1AC5" w:rsidRDefault="00B03027" w:rsidP="003960AE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</w:p>
        </w:tc>
        <w:tc>
          <w:tcPr>
            <w:tcW w:w="679" w:type="pct"/>
            <w:shd w:val="clear" w:color="auto" w:fill="auto"/>
            <w:vAlign w:val="center"/>
          </w:tcPr>
          <w:p w14:paraId="1752C494" w14:textId="77777777" w:rsidR="00B03027" w:rsidRPr="008C1AC5" w:rsidRDefault="00B03027" w:rsidP="003960AE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</w:p>
        </w:tc>
      </w:tr>
      <w:tr w:rsidR="00125B13" w:rsidRPr="008C1AC5" w14:paraId="6BA5F5D7" w14:textId="77777777" w:rsidTr="00125B13">
        <w:trPr>
          <w:trHeight w:val="278"/>
        </w:trPr>
        <w:tc>
          <w:tcPr>
            <w:tcW w:w="1398" w:type="pct"/>
            <w:noWrap/>
          </w:tcPr>
          <w:p w14:paraId="24C2B0C4" w14:textId="13BB4993" w:rsidR="00B03027" w:rsidRPr="008C1AC5" w:rsidRDefault="00B03027" w:rsidP="008C1AC5">
            <w:pPr>
              <w:spacing w:line="240" w:lineRule="auto"/>
              <w:ind w:firstLineChars="100" w:firstLine="180"/>
              <w:jc w:val="both"/>
              <w:rPr>
                <w:noProof/>
                <w:color w:val="C00000"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Septicemia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5C0420B9" w14:textId="12AACF0B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45,725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25684B06" w14:textId="3DD595B0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172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D12FBA6" w14:textId="45DC5FB9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105,237 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4C4CDA4F" w14:textId="32510D6E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163.44 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3B5FDBB8" w14:textId="1CD8D0DD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rFonts w:eastAsia="等线"/>
                <w:color w:val="000000"/>
                <w:sz w:val="18"/>
                <w:szCs w:val="18"/>
              </w:rPr>
              <w:t>9.31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677D0592" w14:textId="5A1826DE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7.97-10.8</w:t>
            </w:r>
          </w:p>
        </w:tc>
      </w:tr>
      <w:tr w:rsidR="00125B13" w:rsidRPr="008C1AC5" w14:paraId="0F7630CB" w14:textId="77777777" w:rsidTr="00125B13">
        <w:trPr>
          <w:trHeight w:val="278"/>
        </w:trPr>
        <w:tc>
          <w:tcPr>
            <w:tcW w:w="1398" w:type="pct"/>
            <w:noWrap/>
          </w:tcPr>
          <w:p w14:paraId="13024EDE" w14:textId="77777777" w:rsidR="00B03027" w:rsidRPr="008C1AC5" w:rsidRDefault="00B03027" w:rsidP="008C1AC5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lastRenderedPageBreak/>
              <w:t>Other infections and parasitic</w:t>
            </w:r>
          </w:p>
          <w:p w14:paraId="2A810393" w14:textId="5A98528B" w:rsidR="00B03027" w:rsidRPr="008C1AC5" w:rsidRDefault="00B03027" w:rsidP="008C1AC5">
            <w:pPr>
              <w:spacing w:line="240" w:lineRule="auto"/>
              <w:jc w:val="both"/>
              <w:rPr>
                <w:noProof/>
                <w:color w:val="C00000"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diseases including HIV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3272D7CC" w14:textId="41A5630F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45,725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7ACD8C31" w14:textId="00D61FE1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220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A8820E6" w14:textId="31919DA8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105,237 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1362DD04" w14:textId="3A5A023C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209.05 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52C5A48A" w14:textId="095F1641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rFonts w:eastAsia="等线"/>
                <w:color w:val="000000"/>
                <w:sz w:val="18"/>
                <w:szCs w:val="18"/>
              </w:rPr>
              <w:t>17.26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034623EB" w14:textId="724D99F9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15.06-19.7</w:t>
            </w:r>
          </w:p>
        </w:tc>
      </w:tr>
      <w:tr w:rsidR="00125B13" w:rsidRPr="008C1AC5" w14:paraId="6A0C4CE6" w14:textId="77777777" w:rsidTr="00125B13">
        <w:trPr>
          <w:trHeight w:val="278"/>
        </w:trPr>
        <w:tc>
          <w:tcPr>
            <w:tcW w:w="1398" w:type="pct"/>
            <w:noWrap/>
          </w:tcPr>
          <w:p w14:paraId="1F3B68DA" w14:textId="20A38BAB" w:rsidR="00B03027" w:rsidRPr="008C1AC5" w:rsidRDefault="00B03027" w:rsidP="008C1AC5">
            <w:pPr>
              <w:spacing w:line="240" w:lineRule="auto"/>
              <w:ind w:firstLineChars="100" w:firstLine="180"/>
              <w:jc w:val="both"/>
              <w:rPr>
                <w:noProof/>
                <w:color w:val="C00000"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Pneumonia and influenza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45322E17" w14:textId="2063C1DB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45,725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311EF95B" w14:textId="2E10B465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194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C50D91A" w14:textId="51E54541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105,237 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14A56109" w14:textId="639EC227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184.35 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27885EA7" w14:textId="7815ED34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rFonts w:eastAsia="等线"/>
                <w:color w:val="000000"/>
                <w:sz w:val="18"/>
                <w:szCs w:val="18"/>
              </w:rPr>
              <w:t>7.31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35A3F1FA" w14:textId="62A85473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6.32-8.42</w:t>
            </w:r>
          </w:p>
        </w:tc>
      </w:tr>
    </w:tbl>
    <w:bookmarkEnd w:id="9"/>
    <w:p w14:paraId="27FB104B" w14:textId="441B1BBC" w:rsidR="00A96805" w:rsidRDefault="00A96805" w:rsidP="00254215">
      <w:pPr>
        <w:spacing w:line="240" w:lineRule="auto"/>
        <w:jc w:val="both"/>
        <w:rPr>
          <w:noProof/>
          <w:sz w:val="18"/>
          <w:szCs w:val="18"/>
          <w:lang w:eastAsia="zh-CN"/>
        </w:rPr>
      </w:pPr>
      <w:r w:rsidRPr="00894B94">
        <w:rPr>
          <w:noProof/>
          <w:sz w:val="18"/>
          <w:szCs w:val="18"/>
          <w:lang w:eastAsia="zh-CN"/>
        </w:rPr>
        <w:t>IDM</w:t>
      </w:r>
      <w:r>
        <w:rPr>
          <w:rFonts w:hint="eastAsia"/>
          <w:noProof/>
          <w:sz w:val="18"/>
          <w:szCs w:val="18"/>
          <w:lang w:eastAsia="zh-CN"/>
        </w:rPr>
        <w:t>,</w:t>
      </w:r>
      <w:r w:rsidRPr="00894B94">
        <w:rPr>
          <w:noProof/>
          <w:sz w:val="18"/>
          <w:szCs w:val="18"/>
          <w:lang w:eastAsia="zh-CN"/>
        </w:rPr>
        <w:t xml:space="preserve"> </w:t>
      </w:r>
      <w:r>
        <w:rPr>
          <w:rFonts w:hint="eastAsia"/>
          <w:noProof/>
          <w:sz w:val="18"/>
          <w:szCs w:val="18"/>
          <w:lang w:eastAsia="zh-CN"/>
        </w:rPr>
        <w:t>i</w:t>
      </w:r>
      <w:r w:rsidRPr="00894B94">
        <w:rPr>
          <w:noProof/>
          <w:sz w:val="18"/>
          <w:szCs w:val="18"/>
          <w:lang w:eastAsia="zh-CN"/>
        </w:rPr>
        <w:t>nfectious disease</w:t>
      </w:r>
      <w:r>
        <w:rPr>
          <w:rFonts w:hint="eastAsia"/>
          <w:noProof/>
          <w:sz w:val="18"/>
          <w:szCs w:val="18"/>
          <w:lang w:eastAsia="zh-CN"/>
        </w:rPr>
        <w:t>s</w:t>
      </w:r>
      <w:r w:rsidRPr="00894B94">
        <w:rPr>
          <w:noProof/>
          <w:sz w:val="18"/>
          <w:szCs w:val="18"/>
          <w:lang w:eastAsia="zh-CN"/>
        </w:rPr>
        <w:t xml:space="preserve"> </w:t>
      </w:r>
      <w:r w:rsidRPr="00894B94">
        <w:rPr>
          <w:rFonts w:hint="eastAsia"/>
          <w:noProof/>
          <w:sz w:val="18"/>
          <w:szCs w:val="18"/>
          <w:lang w:eastAsia="zh-CN"/>
        </w:rPr>
        <w:t>mortality</w:t>
      </w:r>
      <w:r w:rsidRPr="00894B94">
        <w:rPr>
          <w:noProof/>
          <w:sz w:val="18"/>
          <w:szCs w:val="18"/>
          <w:lang w:eastAsia="zh-CN"/>
        </w:rPr>
        <w:t>; SMR</w:t>
      </w:r>
      <w:r w:rsidRPr="00894B94">
        <w:rPr>
          <w:rFonts w:hint="eastAsia"/>
          <w:noProof/>
          <w:sz w:val="18"/>
          <w:szCs w:val="18"/>
          <w:lang w:eastAsia="zh-CN"/>
        </w:rPr>
        <w:t>s</w:t>
      </w:r>
      <w:r w:rsidRPr="00894B94">
        <w:rPr>
          <w:noProof/>
          <w:sz w:val="18"/>
          <w:szCs w:val="18"/>
          <w:lang w:eastAsia="zh-CN"/>
        </w:rPr>
        <w:t>, standardized</w:t>
      </w:r>
      <w:r w:rsidRPr="00894B94">
        <w:rPr>
          <w:rFonts w:eastAsia="MS PGothic" w:cs="Arial"/>
          <w:bCs/>
          <w:sz w:val="18"/>
          <w:szCs w:val="18"/>
          <w:lang w:val="en-BZ"/>
        </w:rPr>
        <w:t xml:space="preserve"> mortality ratios</w:t>
      </w:r>
      <w:r w:rsidRPr="00894B94">
        <w:rPr>
          <w:noProof/>
          <w:sz w:val="18"/>
          <w:szCs w:val="18"/>
          <w:lang w:eastAsia="zh-CN"/>
        </w:rPr>
        <w:t xml:space="preserve">; </w:t>
      </w:r>
      <w:r w:rsidRPr="00894B94">
        <w:rPr>
          <w:sz w:val="18"/>
          <w:szCs w:val="18"/>
        </w:rPr>
        <w:t xml:space="preserve">NHW, non-Hispanic white; </w:t>
      </w:r>
      <w:r w:rsidRPr="00894B94">
        <w:rPr>
          <w:noProof/>
          <w:sz w:val="18"/>
          <w:szCs w:val="18"/>
          <w:lang w:eastAsia="zh-CN"/>
        </w:rPr>
        <w:t xml:space="preserve">NHB, non-Hispanic black; D/S/W, </w:t>
      </w:r>
      <w:r>
        <w:rPr>
          <w:rFonts w:hint="eastAsia"/>
          <w:noProof/>
          <w:sz w:val="18"/>
          <w:szCs w:val="18"/>
          <w:lang w:eastAsia="zh-CN"/>
        </w:rPr>
        <w:t>s</w:t>
      </w:r>
      <w:r w:rsidRPr="00894B94">
        <w:rPr>
          <w:noProof/>
          <w:sz w:val="18"/>
          <w:szCs w:val="18"/>
          <w:lang w:eastAsia="zh-CN"/>
        </w:rPr>
        <w:t>eparated/divorced/widowed</w:t>
      </w:r>
      <w:r w:rsidR="000F3F2A">
        <w:rPr>
          <w:rFonts w:hint="eastAsia"/>
          <w:noProof/>
          <w:sz w:val="18"/>
          <w:szCs w:val="18"/>
          <w:lang w:eastAsia="zh-CN"/>
        </w:rPr>
        <w:t xml:space="preserve">; </w:t>
      </w:r>
      <w:r w:rsidR="000F3F2A">
        <w:rPr>
          <w:sz w:val="18"/>
          <w:szCs w:val="18"/>
        </w:rPr>
        <w:t>#</w:t>
      </w:r>
      <w:r w:rsidR="000F3F2A">
        <w:rPr>
          <w:sz w:val="18"/>
          <w:szCs w:val="18"/>
          <w:lang w:eastAsia="zh-CN"/>
        </w:rPr>
        <w:t xml:space="preserve"> means</w:t>
      </w:r>
      <w:r w:rsidR="000F3F2A">
        <w:rPr>
          <w:noProof/>
          <w:sz w:val="18"/>
          <w:szCs w:val="18"/>
          <w:lang w:eastAsia="zh-CN"/>
        </w:rPr>
        <w:t xml:space="preserve"> </w:t>
      </w:r>
      <w:r w:rsidR="000F3F2A">
        <w:rPr>
          <w:i/>
          <w:iCs/>
          <w:noProof/>
          <w:sz w:val="18"/>
          <w:szCs w:val="18"/>
          <w:lang w:eastAsia="zh-CN"/>
        </w:rPr>
        <w:t>P</w:t>
      </w:r>
      <w:r w:rsidR="000F3F2A">
        <w:rPr>
          <w:noProof/>
          <w:sz w:val="18"/>
          <w:szCs w:val="18"/>
          <w:lang w:eastAsia="zh-CN"/>
        </w:rPr>
        <w:t xml:space="preserve"> &lt; 0.05</w:t>
      </w:r>
      <w:r>
        <w:rPr>
          <w:rFonts w:hint="eastAsia"/>
          <w:noProof/>
          <w:sz w:val="18"/>
          <w:szCs w:val="18"/>
          <w:lang w:eastAsia="zh-CN"/>
        </w:rPr>
        <w:t>.</w:t>
      </w:r>
    </w:p>
    <w:p w14:paraId="7A4D6FBD" w14:textId="7E2B8AE3" w:rsidR="00254215" w:rsidRPr="008C1AC5" w:rsidRDefault="00254215" w:rsidP="00254215">
      <w:pPr>
        <w:spacing w:line="240" w:lineRule="auto"/>
        <w:jc w:val="both"/>
        <w:rPr>
          <w:noProof/>
          <w:sz w:val="18"/>
          <w:szCs w:val="18"/>
          <w:lang w:eastAsia="zh-CN"/>
        </w:rPr>
      </w:pPr>
      <w:r w:rsidRPr="008C1AC5">
        <w:rPr>
          <w:noProof/>
          <w:sz w:val="18"/>
          <w:szCs w:val="18"/>
          <w:lang w:eastAsia="zh-CN"/>
        </w:rPr>
        <w:t xml:space="preserve">Table </w:t>
      </w:r>
      <w:r w:rsidR="0051003F">
        <w:rPr>
          <w:rFonts w:hint="eastAsia"/>
          <w:noProof/>
          <w:sz w:val="18"/>
          <w:szCs w:val="18"/>
          <w:lang w:eastAsia="zh-CN"/>
        </w:rPr>
        <w:t>S</w:t>
      </w:r>
      <w:r w:rsidRPr="008C1AC5">
        <w:rPr>
          <w:noProof/>
          <w:sz w:val="18"/>
          <w:szCs w:val="18"/>
          <w:lang w:eastAsia="zh-CN"/>
        </w:rPr>
        <w:t xml:space="preserve">5 </w:t>
      </w:r>
      <w:r w:rsidR="00273725">
        <w:rPr>
          <w:noProof/>
          <w:sz w:val="18"/>
          <w:szCs w:val="18"/>
          <w:lang w:eastAsia="zh-CN"/>
        </w:rPr>
        <w:t>Incidence and SMRs of infectious diseases mo</w:t>
      </w:r>
      <w:ins w:id="11" w:author="文帅 郑" w:date="2025-03-28T10:33:00Z" w16du:dateUtc="2025-03-28T02:33:00Z">
        <w:r w:rsidR="00EA6FF0">
          <w:rPr>
            <w:rFonts w:hint="eastAsia"/>
            <w:noProof/>
            <w:sz w:val="18"/>
            <w:szCs w:val="18"/>
            <w:lang w:eastAsia="zh-CN"/>
          </w:rPr>
          <w:t>r</w:t>
        </w:r>
      </w:ins>
      <w:r w:rsidR="00273725">
        <w:rPr>
          <w:noProof/>
          <w:sz w:val="18"/>
          <w:szCs w:val="18"/>
          <w:lang w:eastAsia="zh-CN"/>
        </w:rPr>
        <w:t>tality in</w:t>
      </w:r>
      <w:r w:rsidRPr="008C1AC5">
        <w:rPr>
          <w:noProof/>
          <w:sz w:val="18"/>
          <w:szCs w:val="18"/>
          <w:lang w:eastAsia="zh-CN"/>
        </w:rPr>
        <w:t xml:space="preserve"> patients with chronic lymphomatic leukemia by demographic and clinical characteristics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521"/>
        <w:gridCol w:w="1476"/>
        <w:gridCol w:w="621"/>
        <w:gridCol w:w="1131"/>
        <w:gridCol w:w="1478"/>
        <w:gridCol w:w="681"/>
        <w:gridCol w:w="1108"/>
      </w:tblGrid>
      <w:tr w:rsidR="00125B13" w:rsidRPr="008C1AC5" w14:paraId="695B0986" w14:textId="77777777" w:rsidTr="00A96805">
        <w:trPr>
          <w:trHeight w:val="331"/>
        </w:trPr>
        <w:tc>
          <w:tcPr>
            <w:tcW w:w="1398" w:type="pct"/>
            <w:noWrap/>
          </w:tcPr>
          <w:p w14:paraId="07C4A604" w14:textId="77777777" w:rsidR="00B03027" w:rsidRPr="008C1AC5" w:rsidRDefault="00B03027" w:rsidP="00D826A3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Variable</w:t>
            </w:r>
          </w:p>
          <w:p w14:paraId="1E21A0C7" w14:textId="77777777" w:rsidR="00B03027" w:rsidRPr="008C1AC5" w:rsidRDefault="00B03027" w:rsidP="00D826A3">
            <w:pPr>
              <w:ind w:firstLineChars="200" w:firstLine="360"/>
              <w:rPr>
                <w:sz w:val="18"/>
                <w:szCs w:val="18"/>
                <w:lang w:eastAsia="zh-CN"/>
              </w:rPr>
            </w:pPr>
          </w:p>
        </w:tc>
        <w:tc>
          <w:tcPr>
            <w:tcW w:w="819" w:type="pct"/>
            <w:noWrap/>
          </w:tcPr>
          <w:p w14:paraId="0B21A40D" w14:textId="7446AC0B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Patients with</w:t>
            </w:r>
          </w:p>
          <w:p w14:paraId="249F2B37" w14:textId="56430AAB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hematologic</w:t>
            </w:r>
          </w:p>
          <w:p w14:paraId="68DB2BC8" w14:textId="5C1E77C3" w:rsidR="00B03027" w:rsidRPr="008C1AC5" w:rsidRDefault="00B03027" w:rsidP="00125B13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malignancies</w:t>
            </w:r>
            <w:r w:rsidR="00125B13">
              <w:rPr>
                <w:rFonts w:hint="eastAsia"/>
                <w:noProof/>
                <w:sz w:val="18"/>
                <w:szCs w:val="18"/>
                <w:lang w:eastAsia="zh-CN"/>
              </w:rPr>
              <w:t xml:space="preserve"> </w:t>
            </w:r>
            <w:r w:rsidRPr="008C1AC5">
              <w:rPr>
                <w:noProof/>
                <w:sz w:val="18"/>
                <w:szCs w:val="18"/>
                <w:lang w:eastAsia="zh-CN"/>
              </w:rPr>
              <w:t>No.</w:t>
            </w:r>
          </w:p>
        </w:tc>
        <w:tc>
          <w:tcPr>
            <w:tcW w:w="344" w:type="pct"/>
          </w:tcPr>
          <w:p w14:paraId="3B2B8E0B" w14:textId="0729BA2B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IDM</w:t>
            </w:r>
          </w:p>
          <w:p w14:paraId="10F5158A" w14:textId="617C0C1E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No.</w:t>
            </w:r>
          </w:p>
        </w:tc>
        <w:tc>
          <w:tcPr>
            <w:tcW w:w="631" w:type="pct"/>
          </w:tcPr>
          <w:p w14:paraId="254804EF" w14:textId="77777777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Person-years</w:t>
            </w:r>
          </w:p>
        </w:tc>
        <w:tc>
          <w:tcPr>
            <w:tcW w:w="822" w:type="pct"/>
          </w:tcPr>
          <w:p w14:paraId="55F29A93" w14:textId="77777777" w:rsidR="00125B13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 xml:space="preserve">IDM per </w:t>
            </w:r>
          </w:p>
          <w:p w14:paraId="2523375B" w14:textId="77777777" w:rsidR="00125B13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 xml:space="preserve">100,000 </w:t>
            </w:r>
          </w:p>
          <w:p w14:paraId="56F20855" w14:textId="5720ECA4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Person-years</w:t>
            </w:r>
          </w:p>
        </w:tc>
        <w:tc>
          <w:tcPr>
            <w:tcW w:w="370" w:type="pct"/>
          </w:tcPr>
          <w:p w14:paraId="1E3697F9" w14:textId="2169C853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SMRs</w:t>
            </w:r>
          </w:p>
        </w:tc>
        <w:tc>
          <w:tcPr>
            <w:tcW w:w="617" w:type="pct"/>
          </w:tcPr>
          <w:p w14:paraId="2F70DEEF" w14:textId="77777777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95% CI</w:t>
            </w:r>
          </w:p>
        </w:tc>
      </w:tr>
      <w:tr w:rsidR="00125B13" w:rsidRPr="008C1AC5" w14:paraId="5C7AFF0B" w14:textId="77777777" w:rsidTr="00A96805">
        <w:trPr>
          <w:trHeight w:val="278"/>
        </w:trPr>
        <w:tc>
          <w:tcPr>
            <w:tcW w:w="1398" w:type="pct"/>
            <w:noWrap/>
          </w:tcPr>
          <w:p w14:paraId="64894E44" w14:textId="77777777" w:rsidR="00B03027" w:rsidRPr="008C1AC5" w:rsidRDefault="00B03027" w:rsidP="00D826A3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Period of diagnosis, years</w:t>
            </w:r>
          </w:p>
        </w:tc>
        <w:tc>
          <w:tcPr>
            <w:tcW w:w="819" w:type="pct"/>
            <w:noWrap/>
          </w:tcPr>
          <w:p w14:paraId="028C78D3" w14:textId="77777777" w:rsidR="00B03027" w:rsidRPr="008C1AC5" w:rsidRDefault="00B03027" w:rsidP="00D826A3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44" w:type="pct"/>
          </w:tcPr>
          <w:p w14:paraId="6203DC44" w14:textId="77777777" w:rsidR="00B03027" w:rsidRPr="008C1AC5" w:rsidRDefault="00B03027" w:rsidP="00D826A3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31" w:type="pct"/>
          </w:tcPr>
          <w:p w14:paraId="4925FD96" w14:textId="77777777" w:rsidR="00B03027" w:rsidRPr="008C1AC5" w:rsidRDefault="00B03027" w:rsidP="00D826A3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822" w:type="pct"/>
          </w:tcPr>
          <w:p w14:paraId="517E4F03" w14:textId="77777777" w:rsidR="00B03027" w:rsidRPr="008C1AC5" w:rsidRDefault="00B03027" w:rsidP="00D826A3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70" w:type="pct"/>
          </w:tcPr>
          <w:p w14:paraId="75AA1907" w14:textId="77777777" w:rsidR="00B03027" w:rsidRPr="008C1AC5" w:rsidRDefault="00B03027" w:rsidP="00D826A3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17" w:type="pct"/>
          </w:tcPr>
          <w:p w14:paraId="198F13D0" w14:textId="77777777" w:rsidR="00B03027" w:rsidRPr="008C1AC5" w:rsidRDefault="00B03027" w:rsidP="00D826A3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</w:p>
        </w:tc>
      </w:tr>
      <w:tr w:rsidR="00125B13" w:rsidRPr="008C1AC5" w14:paraId="2100E400" w14:textId="77777777" w:rsidTr="00A96805">
        <w:trPr>
          <w:trHeight w:val="278"/>
        </w:trPr>
        <w:tc>
          <w:tcPr>
            <w:tcW w:w="1398" w:type="pct"/>
            <w:noWrap/>
          </w:tcPr>
          <w:p w14:paraId="75974081" w14:textId="77777777" w:rsidR="00B03027" w:rsidRPr="008C1AC5" w:rsidRDefault="00B03027" w:rsidP="00465185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00-2002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46928A33" w14:textId="0A189346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7,750 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7ECCB1BF" w14:textId="6BD69AE7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86 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0DCBE9D2" w14:textId="23802080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28,245 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62D5D376" w14:textId="0AB830F8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04.48 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401E3C38" w14:textId="72526BE2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50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62F90ED4" w14:textId="17CB5AD8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2-1.86</w:t>
            </w:r>
          </w:p>
        </w:tc>
      </w:tr>
      <w:tr w:rsidR="00125B13" w:rsidRPr="008C1AC5" w14:paraId="7B12A224" w14:textId="77777777" w:rsidTr="00A96805">
        <w:trPr>
          <w:trHeight w:val="278"/>
        </w:trPr>
        <w:tc>
          <w:tcPr>
            <w:tcW w:w="1398" w:type="pct"/>
            <w:noWrap/>
          </w:tcPr>
          <w:p w14:paraId="3A379317" w14:textId="77777777" w:rsidR="00B03027" w:rsidRPr="008C1AC5" w:rsidRDefault="00B03027" w:rsidP="00465185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03-2005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0112B0F3" w14:textId="246527BB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8,833 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451B1AB7" w14:textId="57B1F2CB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98 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3BDCC06A" w14:textId="0B0F66D8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32,405 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1ECE70F6" w14:textId="3248D353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02.42 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70D047A9" w14:textId="6B148173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58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015A0460" w14:textId="5DB78E44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28-1.92</w:t>
            </w:r>
          </w:p>
        </w:tc>
      </w:tr>
      <w:tr w:rsidR="00125B13" w:rsidRPr="008C1AC5" w14:paraId="0DBE0A1C" w14:textId="77777777" w:rsidTr="00A96805">
        <w:trPr>
          <w:trHeight w:val="278"/>
        </w:trPr>
        <w:tc>
          <w:tcPr>
            <w:tcW w:w="1398" w:type="pct"/>
            <w:noWrap/>
          </w:tcPr>
          <w:p w14:paraId="14E32B0E" w14:textId="77777777" w:rsidR="00B03027" w:rsidRPr="008C1AC5" w:rsidRDefault="00B03027" w:rsidP="00465185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06-2008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69F761D2" w14:textId="6BE4C427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9,206 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527095CC" w14:textId="42460241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92 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442F8B26" w14:textId="5586558A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34,717 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6EFA1B0D" w14:textId="04B58F3A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65.00 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0BECB14B" w14:textId="4A43CADA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51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125A4F8F" w14:textId="0F0D0E72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22-1.85</w:t>
            </w:r>
          </w:p>
        </w:tc>
      </w:tr>
      <w:tr w:rsidR="00125B13" w:rsidRPr="008C1AC5" w14:paraId="1A246D7E" w14:textId="77777777" w:rsidTr="00A96805">
        <w:trPr>
          <w:trHeight w:val="278"/>
        </w:trPr>
        <w:tc>
          <w:tcPr>
            <w:tcW w:w="1398" w:type="pct"/>
            <w:noWrap/>
          </w:tcPr>
          <w:p w14:paraId="4E968879" w14:textId="77777777" w:rsidR="00B03027" w:rsidRPr="008C1AC5" w:rsidRDefault="00B03027" w:rsidP="00465185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09-2011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7FFE5B8D" w14:textId="482118AC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1,310 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5C0B2901" w14:textId="38BC5195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60 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33310413" w14:textId="2DEED247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42,522 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7A761847" w14:textId="32896B2E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76.28 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1F8E51A8" w14:textId="6CA1F50F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27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31DF693B" w14:textId="557A4680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93-2.65</w:t>
            </w:r>
          </w:p>
        </w:tc>
      </w:tr>
      <w:tr w:rsidR="00125B13" w:rsidRPr="008C1AC5" w14:paraId="0DEBD0CF" w14:textId="77777777" w:rsidTr="00A96805">
        <w:trPr>
          <w:trHeight w:val="278"/>
        </w:trPr>
        <w:tc>
          <w:tcPr>
            <w:tcW w:w="1398" w:type="pct"/>
            <w:noWrap/>
          </w:tcPr>
          <w:p w14:paraId="02893A2B" w14:textId="77777777" w:rsidR="00B03027" w:rsidRPr="008C1AC5" w:rsidRDefault="00B03027" w:rsidP="00465185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12-2014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65892A5B" w14:textId="5270C6BA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2,221 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5A2AE1BE" w14:textId="4B84AD8E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39 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3A230A18" w14:textId="7D6113B0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46,591 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6D470CEA" w14:textId="57796E59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98.34 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59C750D0" w14:textId="00201791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93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4E74134E" w14:textId="402136AE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62-2.28</w:t>
            </w:r>
          </w:p>
        </w:tc>
      </w:tr>
      <w:tr w:rsidR="00125B13" w:rsidRPr="008C1AC5" w14:paraId="75E9FB18" w14:textId="77777777" w:rsidTr="00A96805">
        <w:trPr>
          <w:trHeight w:val="278"/>
        </w:trPr>
        <w:tc>
          <w:tcPr>
            <w:tcW w:w="1398" w:type="pct"/>
            <w:noWrap/>
          </w:tcPr>
          <w:p w14:paraId="2AB658F0" w14:textId="77777777" w:rsidR="00B03027" w:rsidRPr="008C1AC5" w:rsidRDefault="00B03027" w:rsidP="00465185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15-2017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307EAA75" w14:textId="65FF3E2A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2,702 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065E17FC" w14:textId="0C00B3B8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18 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62CACAFA" w14:textId="1683886C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48,391 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18D9CE03" w14:textId="6EF4E9ED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43.85 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76C0FFDC" w14:textId="0A89FFBC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72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652492A8" w14:textId="7397CC9D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42-2.06</w:t>
            </w:r>
          </w:p>
        </w:tc>
      </w:tr>
      <w:tr w:rsidR="00125B13" w:rsidRPr="008C1AC5" w14:paraId="31C642F4" w14:textId="77777777" w:rsidTr="00A96805">
        <w:trPr>
          <w:trHeight w:val="278"/>
        </w:trPr>
        <w:tc>
          <w:tcPr>
            <w:tcW w:w="1398" w:type="pct"/>
            <w:noWrap/>
          </w:tcPr>
          <w:p w14:paraId="2C52B018" w14:textId="77777777" w:rsidR="00B03027" w:rsidRPr="008C1AC5" w:rsidRDefault="00B03027" w:rsidP="00465185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Age at diagnosis, years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7B3A639A" w14:textId="6B7DC97D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0A0C17D0" w14:textId="53A7AB8F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0CFA4CA0" w14:textId="7F7E12AC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795A433B" w14:textId="189D359C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16D2159D" w14:textId="621E7178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1493E029" w14:textId="44F3F397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</w:tr>
      <w:tr w:rsidR="00125B13" w:rsidRPr="008C1AC5" w14:paraId="0BCC1F54" w14:textId="77777777" w:rsidTr="00A96805">
        <w:trPr>
          <w:trHeight w:val="278"/>
        </w:trPr>
        <w:tc>
          <w:tcPr>
            <w:tcW w:w="1398" w:type="pct"/>
            <w:noWrap/>
          </w:tcPr>
          <w:p w14:paraId="1E0349BC" w14:textId="77777777" w:rsidR="00B03027" w:rsidRPr="008C1AC5" w:rsidRDefault="00B03027" w:rsidP="00465185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0-19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7F306285" w14:textId="484B01FD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6 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7E40957A" w14:textId="00981E35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0 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0EB3719E" w14:textId="555D1C4E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215 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151A7D76" w14:textId="5B2163FE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- 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344BE126" w14:textId="1CC1F9E4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-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5E093B01" w14:textId="6D96441D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softHyphen/>
              <w:t>-</w:t>
            </w:r>
            <w:r w:rsidRPr="008C1AC5">
              <w:rPr>
                <w:sz w:val="18"/>
                <w:szCs w:val="18"/>
              </w:rPr>
              <w:t xml:space="preserve">　</w:t>
            </w:r>
          </w:p>
        </w:tc>
      </w:tr>
      <w:tr w:rsidR="00125B13" w:rsidRPr="008C1AC5" w14:paraId="6DE0F287" w14:textId="77777777" w:rsidTr="00A96805">
        <w:trPr>
          <w:trHeight w:val="278"/>
        </w:trPr>
        <w:tc>
          <w:tcPr>
            <w:tcW w:w="1398" w:type="pct"/>
            <w:noWrap/>
            <w:hideMark/>
          </w:tcPr>
          <w:p w14:paraId="30DA89EC" w14:textId="77777777" w:rsidR="00B03027" w:rsidRPr="008C1AC5" w:rsidRDefault="00B03027" w:rsidP="00465185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-39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4AE9E33F" w14:textId="78E4A4C4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653 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09BFD0CA" w14:textId="7691DD39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7 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1EB99440" w14:textId="429C275A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5,125 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50791DEF" w14:textId="5050E1D7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36.59 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517E4CFD" w14:textId="7F005B95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1.63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755C66B7" w14:textId="4F049379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.68-23.97</w:t>
            </w:r>
          </w:p>
        </w:tc>
      </w:tr>
      <w:tr w:rsidR="00125B13" w:rsidRPr="008C1AC5" w14:paraId="68DAEB2B" w14:textId="77777777" w:rsidTr="00A96805">
        <w:trPr>
          <w:trHeight w:val="278"/>
        </w:trPr>
        <w:tc>
          <w:tcPr>
            <w:tcW w:w="1398" w:type="pct"/>
            <w:noWrap/>
            <w:hideMark/>
          </w:tcPr>
          <w:p w14:paraId="69C51D27" w14:textId="77777777" w:rsidR="00B03027" w:rsidRPr="008C1AC5" w:rsidRDefault="00B03027" w:rsidP="00465185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40-59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49FC419A" w14:textId="29E939F6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6,522 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6D6D8204" w14:textId="73614ED5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85 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1D21C1D3" w14:textId="0A1E7EFB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131,812 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3315848F" w14:textId="42EE7E7F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40.35 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5B8B31AC" w14:textId="77E7E802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15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05FD7784" w14:textId="54CCE3F9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71-3.64</w:t>
            </w:r>
          </w:p>
        </w:tc>
      </w:tr>
      <w:tr w:rsidR="00125B13" w:rsidRPr="008C1AC5" w14:paraId="40CECC7F" w14:textId="77777777" w:rsidTr="00A96805">
        <w:trPr>
          <w:trHeight w:val="278"/>
        </w:trPr>
        <w:tc>
          <w:tcPr>
            <w:tcW w:w="1398" w:type="pct"/>
            <w:noWrap/>
            <w:hideMark/>
          </w:tcPr>
          <w:p w14:paraId="317CD1CC" w14:textId="77777777" w:rsidR="00B03027" w:rsidRPr="008C1AC5" w:rsidRDefault="00B03027" w:rsidP="00465185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60-79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1C895EA5" w14:textId="24926BD1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41,695 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5D00AA1E" w14:textId="203EFC15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694 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7D8B3A5B" w14:textId="6BB71DE4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259,720 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614A9FC1" w14:textId="2099A232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67.21 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06DFA222" w14:textId="4539AB3C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69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4C5B9EDC" w14:textId="587C1064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57-1.83</w:t>
            </w:r>
          </w:p>
        </w:tc>
      </w:tr>
      <w:tr w:rsidR="00125B13" w:rsidRPr="008C1AC5" w14:paraId="5B422948" w14:textId="77777777" w:rsidTr="00A96805">
        <w:trPr>
          <w:trHeight w:val="278"/>
        </w:trPr>
        <w:tc>
          <w:tcPr>
            <w:tcW w:w="1398" w:type="pct"/>
            <w:noWrap/>
            <w:hideMark/>
          </w:tcPr>
          <w:p w14:paraId="5887F5E2" w14:textId="77777777" w:rsidR="00B03027" w:rsidRPr="008C1AC5" w:rsidRDefault="00B03027" w:rsidP="00465185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≥ 80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72F0BF75" w14:textId="16AB371E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5,133 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18EDDBF9" w14:textId="416E268E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497 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781CABA8" w14:textId="5FFB3D16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54,021 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7EF241D1" w14:textId="146E6934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920.00 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2ED3DD72" w14:textId="328E74F2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58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10E33542" w14:textId="605C6B7E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44-1.72</w:t>
            </w:r>
          </w:p>
        </w:tc>
      </w:tr>
      <w:tr w:rsidR="00125B13" w:rsidRPr="008C1AC5" w14:paraId="32EAE8DA" w14:textId="77777777" w:rsidTr="00A96805">
        <w:trPr>
          <w:trHeight w:val="278"/>
        </w:trPr>
        <w:tc>
          <w:tcPr>
            <w:tcW w:w="1398" w:type="pct"/>
            <w:noWrap/>
          </w:tcPr>
          <w:p w14:paraId="143694D6" w14:textId="77777777" w:rsidR="00B03027" w:rsidRPr="008C1AC5" w:rsidRDefault="00B03027" w:rsidP="0046518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Time since diagnosis, months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0CF89BE1" w14:textId="66F32890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3880BAD0" w14:textId="19680E48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3D8BA09E" w14:textId="31A8C97B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309DAC2F" w14:textId="27D9CD4A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2BE3584C" w14:textId="69A563A7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4BBF318D" w14:textId="08ECDA5C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</w:tr>
      <w:tr w:rsidR="00125B13" w:rsidRPr="008C1AC5" w14:paraId="4C84019B" w14:textId="77777777" w:rsidTr="00A96805">
        <w:trPr>
          <w:trHeight w:val="278"/>
        </w:trPr>
        <w:tc>
          <w:tcPr>
            <w:tcW w:w="1398" w:type="pct"/>
            <w:noWrap/>
          </w:tcPr>
          <w:p w14:paraId="78F3D44D" w14:textId="77777777" w:rsidR="00B03027" w:rsidRPr="008C1AC5" w:rsidRDefault="00B03027" w:rsidP="00465185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  <w:lang w:eastAsia="zh-CN"/>
              </w:rPr>
              <w:t>&lt;</w:t>
            </w:r>
            <w:r w:rsidRPr="008C1AC5">
              <w:rPr>
                <w:noProof/>
                <w:sz w:val="18"/>
                <w:szCs w:val="18"/>
                <w:lang w:eastAsia="zh-CN"/>
              </w:rPr>
              <w:t xml:space="preserve"> 3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3D2482E6" w14:textId="655673CA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74,039 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3CBE8999" w14:textId="40A4E8D9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06 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74B17677" w14:textId="2B525CC4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17,933 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571AA2CC" w14:textId="4C24AB03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591.08 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33E457C8" w14:textId="5C2BECD1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59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5A086E2B" w14:textId="5BCE932B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94-4.34</w:t>
            </w:r>
          </w:p>
        </w:tc>
      </w:tr>
      <w:tr w:rsidR="00125B13" w:rsidRPr="008C1AC5" w14:paraId="1C161F70" w14:textId="77777777" w:rsidTr="00A96805">
        <w:trPr>
          <w:trHeight w:val="278"/>
        </w:trPr>
        <w:tc>
          <w:tcPr>
            <w:tcW w:w="1398" w:type="pct"/>
            <w:noWrap/>
          </w:tcPr>
          <w:p w14:paraId="7F3E68E7" w14:textId="77777777" w:rsidR="00B03027" w:rsidRPr="008C1AC5" w:rsidRDefault="00B03027" w:rsidP="00465185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3-5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184B5EB5" w14:textId="178D15E8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70,443 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1E7CF1BD" w14:textId="1A8E2306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55 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3A52AB0A" w14:textId="3285B346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17,234 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10786E23" w14:textId="5E19E237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19.14 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7725DD79" w14:textId="1B0088D7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96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02AE63F8" w14:textId="2F9FD4A2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48-2.55</w:t>
            </w:r>
          </w:p>
        </w:tc>
      </w:tr>
      <w:tr w:rsidR="00125B13" w:rsidRPr="008C1AC5" w14:paraId="6A551F8E" w14:textId="77777777" w:rsidTr="00A96805">
        <w:trPr>
          <w:trHeight w:val="278"/>
        </w:trPr>
        <w:tc>
          <w:tcPr>
            <w:tcW w:w="1398" w:type="pct"/>
            <w:noWrap/>
          </w:tcPr>
          <w:p w14:paraId="17C0C8E8" w14:textId="77777777" w:rsidR="00B03027" w:rsidRPr="008C1AC5" w:rsidRDefault="00B03027" w:rsidP="00465185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6-11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59E82F1E" w14:textId="0AB5E85B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67,931 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3B646CA3" w14:textId="7F9F9DC8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91 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16A881C8" w14:textId="55715C30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32,893 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5987A3F5" w14:textId="08AA088A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76.66 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43A9C0BA" w14:textId="2E007605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70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6253676D" w14:textId="35C571DB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37-2.09</w:t>
            </w:r>
          </w:p>
        </w:tc>
      </w:tr>
      <w:tr w:rsidR="00125B13" w:rsidRPr="008C1AC5" w14:paraId="6B4A0B20" w14:textId="77777777" w:rsidTr="00A96805">
        <w:trPr>
          <w:trHeight w:val="278"/>
        </w:trPr>
        <w:tc>
          <w:tcPr>
            <w:tcW w:w="1398" w:type="pct"/>
            <w:noWrap/>
          </w:tcPr>
          <w:p w14:paraId="5EA871FC" w14:textId="77777777" w:rsidR="00B03027" w:rsidRPr="008C1AC5" w:rsidRDefault="00B03027" w:rsidP="00465185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12-35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7F29C3DC" w14:textId="0D9931F4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64,027 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004BBDAC" w14:textId="491E1E4E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07 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74B80E94" w14:textId="56DA65DC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112,909 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54142C37" w14:textId="1CDDF030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71.90 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24F12A26" w14:textId="7198D380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65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52EACA6C" w14:textId="7C176B21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47-1.85</w:t>
            </w:r>
          </w:p>
        </w:tc>
      </w:tr>
      <w:tr w:rsidR="00125B13" w:rsidRPr="008C1AC5" w14:paraId="2865BF7B" w14:textId="77777777" w:rsidTr="00A96805">
        <w:trPr>
          <w:trHeight w:val="278"/>
        </w:trPr>
        <w:tc>
          <w:tcPr>
            <w:tcW w:w="1398" w:type="pct"/>
            <w:noWrap/>
          </w:tcPr>
          <w:p w14:paraId="1299AF1B" w14:textId="77777777" w:rsidR="00B03027" w:rsidRPr="008C1AC5" w:rsidRDefault="00B03027" w:rsidP="00465185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36-59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2CDF689D" w14:textId="28852F83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49,630 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11BD25A8" w14:textId="187C7914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38 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205A509C" w14:textId="11E7B89E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86,357 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43D33B73" w14:textId="2A75B467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75.60 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199C8F42" w14:textId="1818D0B0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63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2630A0B5" w14:textId="2F031457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43-1.85</w:t>
            </w:r>
          </w:p>
        </w:tc>
      </w:tr>
      <w:tr w:rsidR="00125B13" w:rsidRPr="008C1AC5" w14:paraId="53AA4EA0" w14:textId="77777777" w:rsidTr="00A96805">
        <w:trPr>
          <w:trHeight w:val="278"/>
        </w:trPr>
        <w:tc>
          <w:tcPr>
            <w:tcW w:w="1398" w:type="pct"/>
            <w:noWrap/>
          </w:tcPr>
          <w:p w14:paraId="626F9C16" w14:textId="77777777" w:rsidR="00B03027" w:rsidRPr="008C1AC5" w:rsidRDefault="00B03027" w:rsidP="00465185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60-119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6EC3DFFD" w14:textId="64C27078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7,338 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6B74F19B" w14:textId="1261877F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407 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0065BB87" w14:textId="4807F410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126,091 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59D7D307" w14:textId="554C13F4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22.78 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47C79B18" w14:textId="2E5EEC33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80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4F95D0FE" w14:textId="23EF3212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63-1.98</w:t>
            </w:r>
          </w:p>
        </w:tc>
      </w:tr>
      <w:tr w:rsidR="00125B13" w:rsidRPr="008C1AC5" w14:paraId="0B1D6961" w14:textId="77777777" w:rsidTr="00A96805">
        <w:trPr>
          <w:trHeight w:val="278"/>
        </w:trPr>
        <w:tc>
          <w:tcPr>
            <w:tcW w:w="1398" w:type="pct"/>
            <w:noWrap/>
          </w:tcPr>
          <w:p w14:paraId="4797452A" w14:textId="77777777" w:rsidR="00B03027" w:rsidRPr="008C1AC5" w:rsidRDefault="00B03027" w:rsidP="00465185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120-179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11452B76" w14:textId="575C05C9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5,312 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25A1011F" w14:textId="0056D3FA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44 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2CB4BF08" w14:textId="2D804E64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46,189 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2D11554C" w14:textId="3B464DDA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11.76 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0D0211B7" w14:textId="4165ED19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57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236E4970" w14:textId="1CE0194B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32-1.85</w:t>
            </w:r>
          </w:p>
        </w:tc>
      </w:tr>
      <w:tr w:rsidR="00125B13" w:rsidRPr="008C1AC5" w14:paraId="4FA71FF1" w14:textId="77777777" w:rsidTr="00A96805">
        <w:trPr>
          <w:trHeight w:val="278"/>
        </w:trPr>
        <w:tc>
          <w:tcPr>
            <w:tcW w:w="1398" w:type="pct"/>
            <w:noWrap/>
          </w:tcPr>
          <w:p w14:paraId="02606ADC" w14:textId="77777777" w:rsidR="00B03027" w:rsidRPr="008C1AC5" w:rsidRDefault="00B03027" w:rsidP="00465185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≥180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47F02B60" w14:textId="48C8FA83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4,766 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63BCD738" w14:textId="613F57EB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5 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5E996BEA" w14:textId="38396278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11,288 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3ECDD16A" w14:textId="264676F0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10.07 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78E7AE70" w14:textId="3A48E662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51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6B1C0435" w14:textId="51DF8F29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05-2.10</w:t>
            </w:r>
          </w:p>
        </w:tc>
      </w:tr>
      <w:tr w:rsidR="00125B13" w:rsidRPr="008C1AC5" w14:paraId="14C12252" w14:textId="77777777" w:rsidTr="00A96805">
        <w:trPr>
          <w:trHeight w:val="278"/>
        </w:trPr>
        <w:tc>
          <w:tcPr>
            <w:tcW w:w="1398" w:type="pct"/>
            <w:noWrap/>
          </w:tcPr>
          <w:p w14:paraId="5981481A" w14:textId="77777777" w:rsidR="00B03027" w:rsidRPr="008C1AC5" w:rsidRDefault="00B03027" w:rsidP="00465185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Gender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4FB7E855" w14:textId="4B6CED7B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5D58EB61" w14:textId="2CDF748E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374AD4A9" w14:textId="2A87794A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4CCD2ADD" w14:textId="470F1D50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75F24775" w14:textId="29E466B9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6AAC5846" w14:textId="3A4586D2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</w:tr>
      <w:tr w:rsidR="00125B13" w:rsidRPr="008C1AC5" w14:paraId="12BD7777" w14:textId="77777777" w:rsidTr="00A96805">
        <w:trPr>
          <w:trHeight w:val="278"/>
        </w:trPr>
        <w:tc>
          <w:tcPr>
            <w:tcW w:w="1398" w:type="pct"/>
            <w:noWrap/>
            <w:hideMark/>
          </w:tcPr>
          <w:p w14:paraId="504E62A7" w14:textId="77777777" w:rsidR="00B03027" w:rsidRPr="008C1AC5" w:rsidRDefault="00B03027" w:rsidP="00465185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6A2B89B7" w14:textId="1E151591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0,094 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234F24A6" w14:textId="29E919DE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528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2E3DAEC0" w14:textId="2DE35643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86,650.44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0F65C94E" w14:textId="786F63DB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82.88 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4EE868BC" w14:textId="685C4B83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60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4506E55D" w14:textId="70EAAC60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47-1.74</w:t>
            </w:r>
          </w:p>
        </w:tc>
      </w:tr>
      <w:tr w:rsidR="00125B13" w:rsidRPr="008C1AC5" w14:paraId="5277E713" w14:textId="77777777" w:rsidTr="00A96805">
        <w:trPr>
          <w:trHeight w:val="278"/>
        </w:trPr>
        <w:tc>
          <w:tcPr>
            <w:tcW w:w="1398" w:type="pct"/>
            <w:noWrap/>
            <w:hideMark/>
          </w:tcPr>
          <w:p w14:paraId="099CB925" w14:textId="77777777" w:rsidR="00B03027" w:rsidRPr="008C1AC5" w:rsidRDefault="00B03027" w:rsidP="00465185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5C777AA9" w14:textId="4205F32F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43,945 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6EA98467" w14:textId="794F1CA0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855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7849498B" w14:textId="5FA956D9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64,243.31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2E974984" w14:textId="7DE3680D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23.57 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7CEC15B5" w14:textId="610B27D0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88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0809A8E8" w14:textId="7B46632F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76-2.01</w:t>
            </w:r>
          </w:p>
        </w:tc>
      </w:tr>
      <w:tr w:rsidR="00125B13" w:rsidRPr="008C1AC5" w14:paraId="1BCDDC87" w14:textId="77777777" w:rsidTr="00A96805">
        <w:trPr>
          <w:trHeight w:val="278"/>
        </w:trPr>
        <w:tc>
          <w:tcPr>
            <w:tcW w:w="1398" w:type="pct"/>
            <w:noWrap/>
          </w:tcPr>
          <w:p w14:paraId="5CE8AB3A" w14:textId="77777777" w:rsidR="00B03027" w:rsidRPr="008C1AC5" w:rsidRDefault="00B03027" w:rsidP="00465185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Race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64FDBC6A" w14:textId="0B19BB93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7532215F" w14:textId="753D9E69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1F3724D0" w14:textId="03192C5D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218BF73D" w14:textId="2573C257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11989111" w14:textId="64F345D7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2501EB9B" w14:textId="63CB38D2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</w:tr>
      <w:tr w:rsidR="00125B13" w:rsidRPr="008C1AC5" w14:paraId="4ED153CE" w14:textId="77777777" w:rsidTr="00A96805">
        <w:trPr>
          <w:trHeight w:val="278"/>
        </w:trPr>
        <w:tc>
          <w:tcPr>
            <w:tcW w:w="1398" w:type="pct"/>
            <w:noWrap/>
            <w:hideMark/>
          </w:tcPr>
          <w:p w14:paraId="4391F006" w14:textId="77777777" w:rsidR="00B03027" w:rsidRPr="008C1AC5" w:rsidRDefault="00B03027" w:rsidP="00465185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NHW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50B1ECDF" w14:textId="3DFE6EF5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62,478 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54D906EB" w14:textId="64F37588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,147 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24EB5265" w14:textId="41831003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387,226 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72C4AB2E" w14:textId="353557BA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96.21 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7DE7F047" w14:textId="6E370286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69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45F9DBA3" w14:textId="1249B68C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59-1.79</w:t>
            </w:r>
          </w:p>
        </w:tc>
      </w:tr>
      <w:tr w:rsidR="00125B13" w:rsidRPr="008C1AC5" w14:paraId="32DBB393" w14:textId="77777777" w:rsidTr="00A96805">
        <w:trPr>
          <w:trHeight w:val="278"/>
        </w:trPr>
        <w:tc>
          <w:tcPr>
            <w:tcW w:w="1398" w:type="pct"/>
            <w:noWrap/>
            <w:hideMark/>
          </w:tcPr>
          <w:p w14:paraId="4F88F627" w14:textId="77777777" w:rsidR="00B03027" w:rsidRPr="008C1AC5" w:rsidRDefault="00B03027" w:rsidP="00465185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NHB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54581AB9" w14:textId="0A41F012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5,164 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5305FBE7" w14:textId="1EA38AA1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22 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279DBED0" w14:textId="0BC25F9A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26,774 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69ADE8A2" w14:textId="31336AA3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455.67 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4FC27C19" w14:textId="310989F9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40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731F9E79" w14:textId="283D9AE2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99-2.86</w:t>
            </w:r>
          </w:p>
        </w:tc>
      </w:tr>
      <w:tr w:rsidR="00125B13" w:rsidRPr="008C1AC5" w14:paraId="03A59C41" w14:textId="77777777" w:rsidTr="00A96805">
        <w:trPr>
          <w:trHeight w:val="278"/>
        </w:trPr>
        <w:tc>
          <w:tcPr>
            <w:tcW w:w="1398" w:type="pct"/>
            <w:noWrap/>
            <w:hideMark/>
          </w:tcPr>
          <w:p w14:paraId="3184E2C6" w14:textId="77777777" w:rsidR="00B03027" w:rsidRPr="008C1AC5" w:rsidRDefault="00B03027" w:rsidP="00465185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Other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51FC8DA3" w14:textId="5DE2D397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6,397 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60D27989" w14:textId="61DC39AB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14 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058D5603" w14:textId="62D069A1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36,894 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1A297162" w14:textId="265DC8A5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08.99 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42EF6A3C" w14:textId="73CD49B5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15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75CB4B06" w14:textId="1EE7A519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77-2.58</w:t>
            </w:r>
          </w:p>
        </w:tc>
      </w:tr>
      <w:tr w:rsidR="00125B13" w:rsidRPr="008C1AC5" w14:paraId="1AF8A3E4" w14:textId="77777777" w:rsidTr="00A96805">
        <w:trPr>
          <w:trHeight w:val="278"/>
        </w:trPr>
        <w:tc>
          <w:tcPr>
            <w:tcW w:w="1398" w:type="pct"/>
            <w:noWrap/>
          </w:tcPr>
          <w:p w14:paraId="03681C1E" w14:textId="77777777" w:rsidR="00B03027" w:rsidRPr="008C1AC5" w:rsidRDefault="00B03027" w:rsidP="00465185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Marital status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4C0B6EB5" w14:textId="492003ED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6DA2FE5A" w14:textId="6C43704A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2104B26A" w14:textId="4218C52A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4C3D5FC1" w14:textId="5E22E817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698F4162" w14:textId="7C2E97CA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37CC3760" w14:textId="22820DA1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</w:tr>
      <w:tr w:rsidR="00125B13" w:rsidRPr="008C1AC5" w14:paraId="340E76D5" w14:textId="77777777" w:rsidTr="00A96805">
        <w:trPr>
          <w:trHeight w:val="278"/>
        </w:trPr>
        <w:tc>
          <w:tcPr>
            <w:tcW w:w="1398" w:type="pct"/>
            <w:noWrap/>
            <w:vAlign w:val="bottom"/>
            <w:hideMark/>
          </w:tcPr>
          <w:p w14:paraId="4FB411A2" w14:textId="77777777" w:rsidR="00B03027" w:rsidRPr="008C1AC5" w:rsidRDefault="00B03027" w:rsidP="00465185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Married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4A154958" w14:textId="4267FA0D" w:rsidR="00B03027" w:rsidRPr="008C1AC5" w:rsidRDefault="00B03027" w:rsidP="0046518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39,415 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2DAB987A" w14:textId="29F09F2A" w:rsidR="00B03027" w:rsidRPr="008C1AC5" w:rsidRDefault="00B03027" w:rsidP="0046518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633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2B053C31" w14:textId="74BC93DA" w:rsidR="00B03027" w:rsidRPr="008C1AC5" w:rsidRDefault="00B03027" w:rsidP="0046518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254,439 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02E2DC4D" w14:textId="7874AB0F" w:rsidR="00B03027" w:rsidRPr="008C1AC5" w:rsidRDefault="00B03027" w:rsidP="0046518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248.78 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542A27CD" w14:textId="06C42F3B" w:rsidR="00B03027" w:rsidRPr="008C1AC5" w:rsidRDefault="00B03027" w:rsidP="0046518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1.59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7045B54B" w14:textId="7C986D35" w:rsidR="00B03027" w:rsidRPr="008C1AC5" w:rsidRDefault="00B03027" w:rsidP="0046518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1.46-1.71</w:t>
            </w:r>
          </w:p>
        </w:tc>
      </w:tr>
      <w:tr w:rsidR="00125B13" w:rsidRPr="008C1AC5" w14:paraId="0616B8CE" w14:textId="77777777" w:rsidTr="00A96805">
        <w:trPr>
          <w:trHeight w:val="278"/>
        </w:trPr>
        <w:tc>
          <w:tcPr>
            <w:tcW w:w="1398" w:type="pct"/>
            <w:noWrap/>
            <w:hideMark/>
          </w:tcPr>
          <w:p w14:paraId="29F1A4A5" w14:textId="77777777" w:rsidR="00B03027" w:rsidRPr="008C1AC5" w:rsidRDefault="00B03027" w:rsidP="00465185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lastRenderedPageBreak/>
              <w:t>Single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36460A8F" w14:textId="3E9D85B2" w:rsidR="00B03027" w:rsidRPr="008C1AC5" w:rsidRDefault="00B03027" w:rsidP="0046518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7,889 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380FE7C4" w14:textId="3C1EC66C" w:rsidR="00B03027" w:rsidRPr="008C1AC5" w:rsidRDefault="00B03027" w:rsidP="0046518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143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553B1F8C" w14:textId="4DA07C57" w:rsidR="00B03027" w:rsidRPr="008C1AC5" w:rsidRDefault="00B03027" w:rsidP="0046518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43,908 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5836136D" w14:textId="66AEAF16" w:rsidR="00B03027" w:rsidRPr="008C1AC5" w:rsidRDefault="00B03027" w:rsidP="0046518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325.68 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2D942712" w14:textId="048D126C" w:rsidR="00B03027" w:rsidRPr="008C1AC5" w:rsidRDefault="00B03027" w:rsidP="0046518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2.70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27ABBBA7" w14:textId="7F9755E1" w:rsidR="00B03027" w:rsidRPr="008C1AC5" w:rsidRDefault="00B03027" w:rsidP="0046518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2.28-3.18</w:t>
            </w:r>
          </w:p>
        </w:tc>
      </w:tr>
      <w:tr w:rsidR="00125B13" w:rsidRPr="008C1AC5" w14:paraId="1139F5B5" w14:textId="77777777" w:rsidTr="00A96805">
        <w:trPr>
          <w:trHeight w:val="278"/>
        </w:trPr>
        <w:tc>
          <w:tcPr>
            <w:tcW w:w="1398" w:type="pct"/>
            <w:noWrap/>
            <w:hideMark/>
          </w:tcPr>
          <w:p w14:paraId="30BC740E" w14:textId="77777777" w:rsidR="00B03027" w:rsidRPr="008C1AC5" w:rsidRDefault="00B03027" w:rsidP="00465185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D/S/W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48BD16EA" w14:textId="3D78C0C7" w:rsidR="00B03027" w:rsidRPr="008C1AC5" w:rsidRDefault="00B03027" w:rsidP="0046518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16,419 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1924F7CC" w14:textId="5C886756" w:rsidR="00B03027" w:rsidRPr="008C1AC5" w:rsidRDefault="00B03027" w:rsidP="0046518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439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3A4314BE" w14:textId="3C29B80B" w:rsidR="00B03027" w:rsidRPr="008C1AC5" w:rsidRDefault="00B03027" w:rsidP="0046518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84,709 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3A7F8960" w14:textId="7A8A1490" w:rsidR="00B03027" w:rsidRPr="008C1AC5" w:rsidRDefault="00B03027" w:rsidP="0046518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518.25 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49C6053C" w14:textId="55832FB0" w:rsidR="00B03027" w:rsidRPr="008C1AC5" w:rsidRDefault="00B03027" w:rsidP="0046518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2.04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4CC3B513" w14:textId="2C434CC9" w:rsidR="00B03027" w:rsidRPr="008C1AC5" w:rsidRDefault="00B03027" w:rsidP="0046518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1.86-2.25</w:t>
            </w:r>
          </w:p>
        </w:tc>
      </w:tr>
      <w:tr w:rsidR="00125B13" w:rsidRPr="008C1AC5" w14:paraId="113959A4" w14:textId="77777777" w:rsidTr="00A96805">
        <w:trPr>
          <w:trHeight w:val="278"/>
        </w:trPr>
        <w:tc>
          <w:tcPr>
            <w:tcW w:w="1398" w:type="pct"/>
            <w:noWrap/>
            <w:vAlign w:val="bottom"/>
            <w:hideMark/>
          </w:tcPr>
          <w:p w14:paraId="7793E071" w14:textId="77777777" w:rsidR="00B03027" w:rsidRPr="008C1AC5" w:rsidRDefault="00B03027" w:rsidP="00465185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Other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7F163806" w14:textId="7F0DE7C5" w:rsidR="00B03027" w:rsidRPr="008C1AC5" w:rsidRDefault="00B03027" w:rsidP="0046518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10,316 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12702A74" w14:textId="538176B0" w:rsidR="00B03027" w:rsidRPr="008C1AC5" w:rsidRDefault="00B03027" w:rsidP="0046518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168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741969BF" w14:textId="68B3751A" w:rsidR="00B03027" w:rsidRPr="008C1AC5" w:rsidRDefault="00B03027" w:rsidP="0046518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67,837 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0DFABAC7" w14:textId="7A72F5A6" w:rsidR="00B03027" w:rsidRPr="008C1AC5" w:rsidRDefault="00B03027" w:rsidP="0046518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247.65 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66DC1778" w14:textId="1227C4B3" w:rsidR="00B03027" w:rsidRPr="008C1AC5" w:rsidRDefault="00B03027" w:rsidP="0046518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1.43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247D32C2" w14:textId="66BBB929" w:rsidR="00B03027" w:rsidRPr="008C1AC5" w:rsidRDefault="00B03027" w:rsidP="0046518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1.22-1.67</w:t>
            </w:r>
          </w:p>
        </w:tc>
      </w:tr>
      <w:tr w:rsidR="00125B13" w:rsidRPr="008C1AC5" w14:paraId="6673096E" w14:textId="77777777" w:rsidTr="00A96805">
        <w:trPr>
          <w:trHeight w:val="278"/>
        </w:trPr>
        <w:tc>
          <w:tcPr>
            <w:tcW w:w="1398" w:type="pct"/>
            <w:noWrap/>
          </w:tcPr>
          <w:p w14:paraId="60309C0D" w14:textId="77777777" w:rsidR="00B03027" w:rsidRPr="008C1AC5" w:rsidRDefault="00B03027" w:rsidP="00465185">
            <w:pPr>
              <w:spacing w:line="240" w:lineRule="auto"/>
              <w:jc w:val="both"/>
              <w:rPr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Chemotherapy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43DF96C2" w14:textId="0BEA5765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73A769DD" w14:textId="38276601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789537DF" w14:textId="6B44B160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0F8D5821" w14:textId="227284EE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3C7AB60B" w14:textId="1E625B3B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4AA6857C" w14:textId="3E52A5D3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</w:tr>
      <w:tr w:rsidR="00125B13" w:rsidRPr="008C1AC5" w14:paraId="5AEBA92B" w14:textId="77777777" w:rsidTr="00A96805">
        <w:trPr>
          <w:trHeight w:val="278"/>
        </w:trPr>
        <w:tc>
          <w:tcPr>
            <w:tcW w:w="1398" w:type="pct"/>
            <w:noWrap/>
          </w:tcPr>
          <w:p w14:paraId="663DAEE1" w14:textId="77777777" w:rsidR="00B03027" w:rsidRPr="008C1AC5" w:rsidRDefault="00B03027" w:rsidP="00465185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No/Unknown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676AD97C" w14:textId="1FE32E6F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62,094 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09264B88" w14:textId="69791563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,132 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1D2C5FF3" w14:textId="03733F77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384,122 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4A69A1F4" w14:textId="75BD1BD5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94.70 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5176DBB7" w14:textId="17C8DAED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64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57D7DFA9" w14:textId="58721B4B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55-1.74</w:t>
            </w:r>
          </w:p>
        </w:tc>
      </w:tr>
      <w:tr w:rsidR="00125B13" w:rsidRPr="008C1AC5" w14:paraId="35E774F4" w14:textId="77777777" w:rsidTr="00A96805">
        <w:trPr>
          <w:trHeight w:val="278"/>
        </w:trPr>
        <w:tc>
          <w:tcPr>
            <w:tcW w:w="1398" w:type="pct"/>
            <w:noWrap/>
          </w:tcPr>
          <w:p w14:paraId="1DC5B230" w14:textId="77777777" w:rsidR="00B03027" w:rsidRPr="008C1AC5" w:rsidRDefault="00B03027" w:rsidP="00465185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44518D91" w14:textId="5A1FB2E8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1,945 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07B0BB03" w14:textId="0D1F4846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51 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22031292" w14:textId="48BF7850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66,772 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6AEC3285" w14:textId="0250E400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75.90 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025AFD19" w14:textId="092DCC14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62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77AC6765" w14:textId="758457BE" w:rsidR="00B03027" w:rsidRPr="008C1AC5" w:rsidRDefault="00B03027" w:rsidP="0046518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31-2.96</w:t>
            </w:r>
          </w:p>
        </w:tc>
      </w:tr>
      <w:tr w:rsidR="00125B13" w:rsidRPr="008C1AC5" w14:paraId="5259D501" w14:textId="77777777" w:rsidTr="00A96805">
        <w:trPr>
          <w:trHeight w:val="278"/>
        </w:trPr>
        <w:tc>
          <w:tcPr>
            <w:tcW w:w="1398" w:type="pct"/>
            <w:noWrap/>
          </w:tcPr>
          <w:p w14:paraId="199AE169" w14:textId="4527507E" w:rsidR="00B03027" w:rsidRPr="008C1AC5" w:rsidRDefault="00B03027" w:rsidP="003960AE">
            <w:pPr>
              <w:spacing w:line="240" w:lineRule="auto"/>
              <w:jc w:val="both"/>
              <w:rPr>
                <w:noProof/>
                <w:color w:val="C00000"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Types of infectious disease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65C64186" w14:textId="77777777" w:rsidR="00B03027" w:rsidRPr="008C1AC5" w:rsidRDefault="00B03027" w:rsidP="003960AE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</w:p>
        </w:tc>
        <w:tc>
          <w:tcPr>
            <w:tcW w:w="344" w:type="pct"/>
            <w:shd w:val="clear" w:color="auto" w:fill="auto"/>
            <w:vAlign w:val="center"/>
          </w:tcPr>
          <w:p w14:paraId="01CC9D5B" w14:textId="77777777" w:rsidR="00B03027" w:rsidRPr="008C1AC5" w:rsidRDefault="00B03027" w:rsidP="003960AE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</w:p>
        </w:tc>
        <w:tc>
          <w:tcPr>
            <w:tcW w:w="631" w:type="pct"/>
            <w:shd w:val="clear" w:color="auto" w:fill="auto"/>
            <w:vAlign w:val="center"/>
          </w:tcPr>
          <w:p w14:paraId="21BD6036" w14:textId="77777777" w:rsidR="00B03027" w:rsidRPr="008C1AC5" w:rsidRDefault="00B03027" w:rsidP="003960AE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</w:p>
        </w:tc>
        <w:tc>
          <w:tcPr>
            <w:tcW w:w="822" w:type="pct"/>
            <w:shd w:val="clear" w:color="auto" w:fill="auto"/>
            <w:vAlign w:val="center"/>
          </w:tcPr>
          <w:p w14:paraId="7920BB47" w14:textId="77777777" w:rsidR="00B03027" w:rsidRPr="008C1AC5" w:rsidRDefault="00B03027" w:rsidP="003960AE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</w:p>
        </w:tc>
        <w:tc>
          <w:tcPr>
            <w:tcW w:w="370" w:type="pct"/>
            <w:shd w:val="clear" w:color="auto" w:fill="auto"/>
            <w:vAlign w:val="center"/>
          </w:tcPr>
          <w:p w14:paraId="77BD8475" w14:textId="77777777" w:rsidR="00B03027" w:rsidRPr="008C1AC5" w:rsidRDefault="00B03027" w:rsidP="003960AE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14:paraId="3C8F6B79" w14:textId="77777777" w:rsidR="00B03027" w:rsidRPr="008C1AC5" w:rsidRDefault="00B03027" w:rsidP="003960AE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</w:p>
        </w:tc>
      </w:tr>
      <w:tr w:rsidR="00125B13" w:rsidRPr="008C1AC5" w14:paraId="2FE873ED" w14:textId="77777777" w:rsidTr="00A96805">
        <w:trPr>
          <w:trHeight w:val="278"/>
        </w:trPr>
        <w:tc>
          <w:tcPr>
            <w:tcW w:w="1398" w:type="pct"/>
            <w:noWrap/>
          </w:tcPr>
          <w:p w14:paraId="618D1B75" w14:textId="1047DCA0" w:rsidR="00B03027" w:rsidRPr="008C1AC5" w:rsidRDefault="00B03027" w:rsidP="008C1AC5">
            <w:pPr>
              <w:spacing w:line="240" w:lineRule="auto"/>
              <w:ind w:firstLineChars="100" w:firstLine="180"/>
              <w:jc w:val="both"/>
              <w:rPr>
                <w:noProof/>
                <w:color w:val="C00000"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Septicemia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7D634665" w14:textId="74C829D4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74,039 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64908A4C" w14:textId="3DF99C95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371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18167E52" w14:textId="2BF8CFA1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450,894 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31F8DB2B" w14:textId="0342229E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82.28 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32FCD01F" w14:textId="61432BE8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rFonts w:eastAsia="等线"/>
                <w:color w:val="000000"/>
                <w:sz w:val="18"/>
                <w:szCs w:val="18"/>
              </w:rPr>
              <w:t>1.52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27C90463" w14:textId="1C980178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1.37-1.68</w:t>
            </w:r>
          </w:p>
        </w:tc>
      </w:tr>
      <w:tr w:rsidR="00125B13" w:rsidRPr="008C1AC5" w14:paraId="2ABDF787" w14:textId="77777777" w:rsidTr="00A96805">
        <w:trPr>
          <w:trHeight w:val="278"/>
        </w:trPr>
        <w:tc>
          <w:tcPr>
            <w:tcW w:w="1398" w:type="pct"/>
            <w:noWrap/>
          </w:tcPr>
          <w:p w14:paraId="2FE79A5A" w14:textId="77777777" w:rsidR="00B03027" w:rsidRPr="008C1AC5" w:rsidRDefault="00B03027" w:rsidP="008C1AC5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Other infections and parasitic</w:t>
            </w:r>
          </w:p>
          <w:p w14:paraId="170723BE" w14:textId="63193952" w:rsidR="00B03027" w:rsidRPr="008C1AC5" w:rsidRDefault="00B03027" w:rsidP="008C1AC5">
            <w:pPr>
              <w:spacing w:line="240" w:lineRule="auto"/>
              <w:jc w:val="both"/>
              <w:rPr>
                <w:noProof/>
                <w:color w:val="C00000"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diseases including HIV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07F2EBAC" w14:textId="6DB246CE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74,039 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0D47C914" w14:textId="6B533895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355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15F9C276" w14:textId="72AE8DC2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450,894 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29A5D334" w14:textId="2D813F64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78.73 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59A43D6B" w14:textId="4298FD78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rFonts w:eastAsia="等线"/>
                <w:color w:val="000000"/>
                <w:sz w:val="18"/>
                <w:szCs w:val="18"/>
              </w:rPr>
              <w:t>2.86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0CD50F4F" w14:textId="3CF1784B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2.57-3.17</w:t>
            </w:r>
          </w:p>
        </w:tc>
      </w:tr>
      <w:tr w:rsidR="00125B13" w:rsidRPr="008C1AC5" w14:paraId="331292C0" w14:textId="77777777" w:rsidTr="00A96805">
        <w:trPr>
          <w:trHeight w:val="278"/>
        </w:trPr>
        <w:tc>
          <w:tcPr>
            <w:tcW w:w="1398" w:type="pct"/>
            <w:noWrap/>
          </w:tcPr>
          <w:p w14:paraId="02ED4312" w14:textId="59B8FBB1" w:rsidR="00B03027" w:rsidRPr="008C1AC5" w:rsidRDefault="00B03027" w:rsidP="008C1AC5">
            <w:pPr>
              <w:spacing w:line="240" w:lineRule="auto"/>
              <w:ind w:firstLineChars="100" w:firstLine="180"/>
              <w:jc w:val="both"/>
              <w:rPr>
                <w:noProof/>
                <w:color w:val="C00000"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Pneumonia and influenza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6332BA3E" w14:textId="2D587171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74,039 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2C1FB8EA" w14:textId="3504C7CE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651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5805B210" w14:textId="1371F5D1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450,894 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6D8CED78" w14:textId="15F00D73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144.38 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527F16BE" w14:textId="7BA6F13B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rFonts w:eastAsia="等线"/>
                <w:color w:val="000000"/>
                <w:sz w:val="18"/>
                <w:szCs w:val="18"/>
              </w:rPr>
              <w:t>1.58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7098647E" w14:textId="0BB78079" w:rsidR="00B03027" w:rsidRPr="008C1AC5" w:rsidRDefault="00B03027" w:rsidP="008C1AC5">
            <w:pPr>
              <w:spacing w:line="240" w:lineRule="auto"/>
              <w:jc w:val="center"/>
              <w:rPr>
                <w:color w:val="C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1.46-1.7</w:t>
            </w:r>
          </w:p>
        </w:tc>
      </w:tr>
    </w:tbl>
    <w:p w14:paraId="4E6E58B1" w14:textId="5F03E76B" w:rsidR="00254215" w:rsidRPr="008C1AC5" w:rsidRDefault="00A96805" w:rsidP="00EE514F">
      <w:pPr>
        <w:spacing w:line="240" w:lineRule="auto"/>
        <w:rPr>
          <w:noProof/>
          <w:sz w:val="18"/>
          <w:szCs w:val="18"/>
          <w:lang w:eastAsia="zh-CN"/>
        </w:rPr>
      </w:pPr>
      <w:r w:rsidRPr="00894B94">
        <w:rPr>
          <w:noProof/>
          <w:sz w:val="18"/>
          <w:szCs w:val="18"/>
          <w:lang w:eastAsia="zh-CN"/>
        </w:rPr>
        <w:t>IDM</w:t>
      </w:r>
      <w:r>
        <w:rPr>
          <w:rFonts w:hint="eastAsia"/>
          <w:noProof/>
          <w:sz w:val="18"/>
          <w:szCs w:val="18"/>
          <w:lang w:eastAsia="zh-CN"/>
        </w:rPr>
        <w:t>,</w:t>
      </w:r>
      <w:r w:rsidRPr="00894B94">
        <w:rPr>
          <w:noProof/>
          <w:sz w:val="18"/>
          <w:szCs w:val="18"/>
          <w:lang w:eastAsia="zh-CN"/>
        </w:rPr>
        <w:t xml:space="preserve"> </w:t>
      </w:r>
      <w:r>
        <w:rPr>
          <w:rFonts w:hint="eastAsia"/>
          <w:noProof/>
          <w:sz w:val="18"/>
          <w:szCs w:val="18"/>
          <w:lang w:eastAsia="zh-CN"/>
        </w:rPr>
        <w:t>i</w:t>
      </w:r>
      <w:r w:rsidRPr="00894B94">
        <w:rPr>
          <w:noProof/>
          <w:sz w:val="18"/>
          <w:szCs w:val="18"/>
          <w:lang w:eastAsia="zh-CN"/>
        </w:rPr>
        <w:t>nfectious disease</w:t>
      </w:r>
      <w:r>
        <w:rPr>
          <w:rFonts w:hint="eastAsia"/>
          <w:noProof/>
          <w:sz w:val="18"/>
          <w:szCs w:val="18"/>
          <w:lang w:eastAsia="zh-CN"/>
        </w:rPr>
        <w:t>s</w:t>
      </w:r>
      <w:r w:rsidRPr="00894B94">
        <w:rPr>
          <w:noProof/>
          <w:sz w:val="18"/>
          <w:szCs w:val="18"/>
          <w:lang w:eastAsia="zh-CN"/>
        </w:rPr>
        <w:t xml:space="preserve"> </w:t>
      </w:r>
      <w:r w:rsidRPr="00894B94">
        <w:rPr>
          <w:rFonts w:hint="eastAsia"/>
          <w:noProof/>
          <w:sz w:val="18"/>
          <w:szCs w:val="18"/>
          <w:lang w:eastAsia="zh-CN"/>
        </w:rPr>
        <w:t>mortality</w:t>
      </w:r>
      <w:r w:rsidRPr="00894B94">
        <w:rPr>
          <w:noProof/>
          <w:sz w:val="18"/>
          <w:szCs w:val="18"/>
          <w:lang w:eastAsia="zh-CN"/>
        </w:rPr>
        <w:t>; SMR</w:t>
      </w:r>
      <w:r w:rsidRPr="00894B94">
        <w:rPr>
          <w:rFonts w:hint="eastAsia"/>
          <w:noProof/>
          <w:sz w:val="18"/>
          <w:szCs w:val="18"/>
          <w:lang w:eastAsia="zh-CN"/>
        </w:rPr>
        <w:t>s</w:t>
      </w:r>
      <w:r w:rsidRPr="00894B94">
        <w:rPr>
          <w:noProof/>
          <w:sz w:val="18"/>
          <w:szCs w:val="18"/>
          <w:lang w:eastAsia="zh-CN"/>
        </w:rPr>
        <w:t>, standardized</w:t>
      </w:r>
      <w:r w:rsidRPr="00894B94">
        <w:rPr>
          <w:rFonts w:eastAsia="MS PGothic" w:cs="Arial"/>
          <w:bCs/>
          <w:sz w:val="18"/>
          <w:szCs w:val="18"/>
          <w:lang w:val="en-BZ"/>
        </w:rPr>
        <w:t xml:space="preserve"> mortality ratios</w:t>
      </w:r>
      <w:r w:rsidRPr="00894B94">
        <w:rPr>
          <w:noProof/>
          <w:sz w:val="18"/>
          <w:szCs w:val="18"/>
          <w:lang w:eastAsia="zh-CN"/>
        </w:rPr>
        <w:t xml:space="preserve">; </w:t>
      </w:r>
      <w:r w:rsidRPr="00894B94">
        <w:rPr>
          <w:sz w:val="18"/>
          <w:szCs w:val="18"/>
        </w:rPr>
        <w:t xml:space="preserve">NHW, non-Hispanic white; </w:t>
      </w:r>
      <w:r w:rsidRPr="00894B94">
        <w:rPr>
          <w:noProof/>
          <w:sz w:val="18"/>
          <w:szCs w:val="18"/>
          <w:lang w:eastAsia="zh-CN"/>
        </w:rPr>
        <w:t xml:space="preserve">NHB, non-Hispanic black; D/S/W, </w:t>
      </w:r>
      <w:r>
        <w:rPr>
          <w:rFonts w:hint="eastAsia"/>
          <w:noProof/>
          <w:sz w:val="18"/>
          <w:szCs w:val="18"/>
          <w:lang w:eastAsia="zh-CN"/>
        </w:rPr>
        <w:t>s</w:t>
      </w:r>
      <w:r w:rsidRPr="00894B94">
        <w:rPr>
          <w:noProof/>
          <w:sz w:val="18"/>
          <w:szCs w:val="18"/>
          <w:lang w:eastAsia="zh-CN"/>
        </w:rPr>
        <w:t>eparated/divorced/widowed</w:t>
      </w:r>
      <w:r w:rsidR="000F3F2A">
        <w:rPr>
          <w:rFonts w:hint="eastAsia"/>
          <w:noProof/>
          <w:sz w:val="18"/>
          <w:szCs w:val="18"/>
          <w:lang w:eastAsia="zh-CN"/>
        </w:rPr>
        <w:t xml:space="preserve">; </w:t>
      </w:r>
      <w:r w:rsidR="000F3F2A">
        <w:rPr>
          <w:sz w:val="18"/>
          <w:szCs w:val="18"/>
        </w:rPr>
        <w:t>#</w:t>
      </w:r>
      <w:r w:rsidR="000F3F2A">
        <w:rPr>
          <w:sz w:val="18"/>
          <w:szCs w:val="18"/>
          <w:lang w:eastAsia="zh-CN"/>
        </w:rPr>
        <w:t xml:space="preserve"> means</w:t>
      </w:r>
      <w:r w:rsidR="000F3F2A">
        <w:rPr>
          <w:noProof/>
          <w:sz w:val="18"/>
          <w:szCs w:val="18"/>
          <w:lang w:eastAsia="zh-CN"/>
        </w:rPr>
        <w:t xml:space="preserve"> </w:t>
      </w:r>
      <w:r w:rsidR="000F3F2A">
        <w:rPr>
          <w:i/>
          <w:iCs/>
          <w:noProof/>
          <w:sz w:val="18"/>
          <w:szCs w:val="18"/>
          <w:lang w:eastAsia="zh-CN"/>
        </w:rPr>
        <w:t>P</w:t>
      </w:r>
      <w:r w:rsidR="000F3F2A">
        <w:rPr>
          <w:noProof/>
          <w:sz w:val="18"/>
          <w:szCs w:val="18"/>
          <w:lang w:eastAsia="zh-CN"/>
        </w:rPr>
        <w:t xml:space="preserve"> &lt; 0.05</w:t>
      </w:r>
      <w:r w:rsidR="00254215" w:rsidRPr="008C1AC5">
        <w:rPr>
          <w:noProof/>
          <w:sz w:val="18"/>
          <w:szCs w:val="18"/>
          <w:lang w:eastAsia="zh-CN"/>
        </w:rPr>
        <w:t>.</w:t>
      </w:r>
    </w:p>
    <w:p w14:paraId="2131A3EB" w14:textId="48DD9F2B" w:rsidR="00465185" w:rsidRPr="008C1AC5" w:rsidRDefault="00465185" w:rsidP="00465185">
      <w:pPr>
        <w:spacing w:line="240" w:lineRule="auto"/>
        <w:jc w:val="both"/>
        <w:rPr>
          <w:noProof/>
          <w:sz w:val="18"/>
          <w:szCs w:val="18"/>
          <w:lang w:eastAsia="zh-CN"/>
        </w:rPr>
      </w:pPr>
      <w:r w:rsidRPr="008C1AC5">
        <w:rPr>
          <w:noProof/>
          <w:sz w:val="18"/>
          <w:szCs w:val="18"/>
          <w:lang w:eastAsia="zh-CN"/>
        </w:rPr>
        <w:t xml:space="preserve">Table </w:t>
      </w:r>
      <w:r w:rsidR="0051003F">
        <w:rPr>
          <w:rFonts w:hint="eastAsia"/>
          <w:noProof/>
          <w:sz w:val="18"/>
          <w:szCs w:val="18"/>
          <w:lang w:eastAsia="zh-CN"/>
        </w:rPr>
        <w:t>S</w:t>
      </w:r>
      <w:r w:rsidR="00440115" w:rsidRPr="008C1AC5">
        <w:rPr>
          <w:noProof/>
          <w:sz w:val="18"/>
          <w:szCs w:val="18"/>
          <w:lang w:eastAsia="zh-CN"/>
        </w:rPr>
        <w:t>6</w:t>
      </w:r>
      <w:r w:rsidRPr="008C1AC5">
        <w:rPr>
          <w:noProof/>
          <w:sz w:val="18"/>
          <w:szCs w:val="18"/>
          <w:lang w:eastAsia="zh-CN"/>
        </w:rPr>
        <w:t xml:space="preserve"> </w:t>
      </w:r>
      <w:r w:rsidR="00273725">
        <w:rPr>
          <w:noProof/>
          <w:sz w:val="18"/>
          <w:szCs w:val="18"/>
          <w:lang w:eastAsia="zh-CN"/>
        </w:rPr>
        <w:t>Incidence and SMRs of infectious diseases mo</w:t>
      </w:r>
      <w:ins w:id="12" w:author="文帅 郑" w:date="2025-03-28T10:33:00Z" w16du:dateUtc="2025-03-28T02:33:00Z">
        <w:r w:rsidR="00EA6FF0">
          <w:rPr>
            <w:rFonts w:hint="eastAsia"/>
            <w:noProof/>
            <w:sz w:val="18"/>
            <w:szCs w:val="18"/>
            <w:lang w:eastAsia="zh-CN"/>
          </w:rPr>
          <w:t>r</w:t>
        </w:r>
      </w:ins>
      <w:r w:rsidR="00273725">
        <w:rPr>
          <w:noProof/>
          <w:sz w:val="18"/>
          <w:szCs w:val="18"/>
          <w:lang w:eastAsia="zh-CN"/>
        </w:rPr>
        <w:t>tality in</w:t>
      </w:r>
      <w:r w:rsidRPr="008C1AC5">
        <w:rPr>
          <w:noProof/>
          <w:sz w:val="18"/>
          <w:szCs w:val="18"/>
          <w:lang w:eastAsia="zh-CN"/>
        </w:rPr>
        <w:t xml:space="preserve"> patients with chronic myeloid leukemia</w:t>
      </w:r>
      <w:r w:rsidR="00243EDC" w:rsidRPr="008C1AC5">
        <w:rPr>
          <w:noProof/>
          <w:sz w:val="18"/>
          <w:szCs w:val="18"/>
          <w:lang w:eastAsia="zh-CN"/>
        </w:rPr>
        <w:t xml:space="preserve"> </w:t>
      </w:r>
      <w:r w:rsidRPr="008C1AC5">
        <w:rPr>
          <w:noProof/>
          <w:sz w:val="18"/>
          <w:szCs w:val="18"/>
          <w:lang w:eastAsia="zh-CN"/>
        </w:rPr>
        <w:t>by demographic and clinical characteristics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521"/>
        <w:gridCol w:w="1476"/>
        <w:gridCol w:w="566"/>
        <w:gridCol w:w="1243"/>
        <w:gridCol w:w="1306"/>
        <w:gridCol w:w="681"/>
        <w:gridCol w:w="1223"/>
      </w:tblGrid>
      <w:tr w:rsidR="00B03027" w:rsidRPr="008C1AC5" w14:paraId="1906F12D" w14:textId="77777777" w:rsidTr="00580D10">
        <w:trPr>
          <w:trHeight w:val="331"/>
        </w:trPr>
        <w:tc>
          <w:tcPr>
            <w:tcW w:w="1398" w:type="pct"/>
            <w:noWrap/>
          </w:tcPr>
          <w:p w14:paraId="086A2EAA" w14:textId="77777777" w:rsidR="00B03027" w:rsidRPr="008C1AC5" w:rsidRDefault="00B03027" w:rsidP="00D826A3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Variable</w:t>
            </w:r>
          </w:p>
          <w:p w14:paraId="6C8CDD63" w14:textId="77777777" w:rsidR="00B03027" w:rsidRPr="008C1AC5" w:rsidRDefault="00B03027" w:rsidP="00D826A3">
            <w:pPr>
              <w:ind w:firstLineChars="200" w:firstLine="360"/>
              <w:rPr>
                <w:sz w:val="18"/>
                <w:szCs w:val="18"/>
                <w:lang w:eastAsia="zh-CN"/>
              </w:rPr>
            </w:pPr>
          </w:p>
        </w:tc>
        <w:tc>
          <w:tcPr>
            <w:tcW w:w="819" w:type="pct"/>
            <w:noWrap/>
          </w:tcPr>
          <w:p w14:paraId="7316108E" w14:textId="19C9E5AD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Patients with</w:t>
            </w:r>
          </w:p>
          <w:p w14:paraId="3085FF83" w14:textId="717CD91D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hematologic</w:t>
            </w:r>
          </w:p>
          <w:p w14:paraId="0F4837C6" w14:textId="1102008D" w:rsidR="00B03027" w:rsidRPr="008C1AC5" w:rsidRDefault="00B03027" w:rsidP="00125B13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malignancies</w:t>
            </w:r>
            <w:r w:rsidR="00125B13">
              <w:rPr>
                <w:rFonts w:hint="eastAsia"/>
                <w:noProof/>
                <w:sz w:val="18"/>
                <w:szCs w:val="18"/>
                <w:lang w:eastAsia="zh-CN"/>
              </w:rPr>
              <w:t xml:space="preserve"> </w:t>
            </w:r>
            <w:r w:rsidRPr="008C1AC5">
              <w:rPr>
                <w:noProof/>
                <w:sz w:val="18"/>
                <w:szCs w:val="18"/>
                <w:lang w:eastAsia="zh-CN"/>
              </w:rPr>
              <w:t>No.</w:t>
            </w:r>
          </w:p>
        </w:tc>
        <w:tc>
          <w:tcPr>
            <w:tcW w:w="314" w:type="pct"/>
          </w:tcPr>
          <w:p w14:paraId="60906ABD" w14:textId="2D65C59A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IDM</w:t>
            </w:r>
          </w:p>
          <w:p w14:paraId="1F5BBD43" w14:textId="2FE732D2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No.</w:t>
            </w:r>
          </w:p>
        </w:tc>
        <w:tc>
          <w:tcPr>
            <w:tcW w:w="690" w:type="pct"/>
          </w:tcPr>
          <w:p w14:paraId="1D787CB2" w14:textId="77777777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Person-years</w:t>
            </w:r>
          </w:p>
        </w:tc>
        <w:tc>
          <w:tcPr>
            <w:tcW w:w="725" w:type="pct"/>
          </w:tcPr>
          <w:p w14:paraId="32548BD6" w14:textId="53957F0D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IDM per 100,000 Person-years</w:t>
            </w:r>
          </w:p>
        </w:tc>
        <w:tc>
          <w:tcPr>
            <w:tcW w:w="375" w:type="pct"/>
          </w:tcPr>
          <w:p w14:paraId="70855C0B" w14:textId="7236E2DA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SMRs</w:t>
            </w:r>
          </w:p>
        </w:tc>
        <w:tc>
          <w:tcPr>
            <w:tcW w:w="679" w:type="pct"/>
          </w:tcPr>
          <w:p w14:paraId="472900E4" w14:textId="77777777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95% CI</w:t>
            </w:r>
          </w:p>
        </w:tc>
      </w:tr>
      <w:tr w:rsidR="00B03027" w:rsidRPr="008C1AC5" w14:paraId="398F3057" w14:textId="77777777" w:rsidTr="00580D10">
        <w:trPr>
          <w:trHeight w:val="278"/>
        </w:trPr>
        <w:tc>
          <w:tcPr>
            <w:tcW w:w="1398" w:type="pct"/>
            <w:noWrap/>
          </w:tcPr>
          <w:p w14:paraId="3A5F0FC2" w14:textId="77777777" w:rsidR="00B03027" w:rsidRPr="008C1AC5" w:rsidRDefault="00B03027" w:rsidP="00D826A3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Period of diagnosis, years</w:t>
            </w:r>
          </w:p>
        </w:tc>
        <w:tc>
          <w:tcPr>
            <w:tcW w:w="819" w:type="pct"/>
            <w:noWrap/>
          </w:tcPr>
          <w:p w14:paraId="6BEC5918" w14:textId="77777777" w:rsidR="00B03027" w:rsidRPr="008C1AC5" w:rsidRDefault="00B03027" w:rsidP="00D826A3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14" w:type="pct"/>
          </w:tcPr>
          <w:p w14:paraId="6522E2D4" w14:textId="77777777" w:rsidR="00B03027" w:rsidRPr="008C1AC5" w:rsidRDefault="00B03027" w:rsidP="00D826A3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90" w:type="pct"/>
          </w:tcPr>
          <w:p w14:paraId="0664DBA0" w14:textId="77777777" w:rsidR="00B03027" w:rsidRPr="008C1AC5" w:rsidRDefault="00B03027" w:rsidP="00D826A3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725" w:type="pct"/>
          </w:tcPr>
          <w:p w14:paraId="664A3F39" w14:textId="77777777" w:rsidR="00B03027" w:rsidRPr="008C1AC5" w:rsidRDefault="00B03027" w:rsidP="00D826A3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75" w:type="pct"/>
          </w:tcPr>
          <w:p w14:paraId="49684D17" w14:textId="77777777" w:rsidR="00B03027" w:rsidRPr="008C1AC5" w:rsidRDefault="00B03027" w:rsidP="00D826A3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79" w:type="pct"/>
          </w:tcPr>
          <w:p w14:paraId="41624DF6" w14:textId="77777777" w:rsidR="00B03027" w:rsidRPr="008C1AC5" w:rsidRDefault="00B03027" w:rsidP="00D826A3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</w:p>
        </w:tc>
      </w:tr>
      <w:tr w:rsidR="00B03027" w:rsidRPr="008C1AC5" w14:paraId="3F725232" w14:textId="77777777" w:rsidTr="00580D10">
        <w:trPr>
          <w:trHeight w:val="278"/>
        </w:trPr>
        <w:tc>
          <w:tcPr>
            <w:tcW w:w="1398" w:type="pct"/>
            <w:noWrap/>
          </w:tcPr>
          <w:p w14:paraId="453E4D73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00-2002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022E1870" w14:textId="4E54C184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,976 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3D6C2421" w14:textId="60503F47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3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78B2DC9B" w14:textId="50EA940E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8,457 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00C61641" w14:textId="493C1368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90.20 </w:t>
            </w:r>
          </w:p>
        </w:tc>
        <w:tc>
          <w:tcPr>
            <w:tcW w:w="375" w:type="pct"/>
            <w:shd w:val="clear" w:color="auto" w:fill="auto"/>
            <w:vAlign w:val="bottom"/>
          </w:tcPr>
          <w:p w14:paraId="4A507D7A" w14:textId="4B707ACB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30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0CEA7E34" w14:textId="69A74C77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27-4.63</w:t>
            </w:r>
          </w:p>
        </w:tc>
      </w:tr>
      <w:tr w:rsidR="00B03027" w:rsidRPr="008C1AC5" w14:paraId="61796954" w14:textId="77777777" w:rsidTr="00580D10">
        <w:trPr>
          <w:trHeight w:val="278"/>
        </w:trPr>
        <w:tc>
          <w:tcPr>
            <w:tcW w:w="1398" w:type="pct"/>
            <w:noWrap/>
          </w:tcPr>
          <w:p w14:paraId="1FC81199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03-2005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5957CE5B" w14:textId="1F2A6B82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,016 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1894669B" w14:textId="5C8BF1F5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2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10311138" w14:textId="2110FC81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9,490 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456E3AB4" w14:textId="3FCC6B8C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31.82 </w:t>
            </w:r>
          </w:p>
        </w:tc>
        <w:tc>
          <w:tcPr>
            <w:tcW w:w="375" w:type="pct"/>
            <w:shd w:val="clear" w:color="auto" w:fill="auto"/>
            <w:vAlign w:val="bottom"/>
          </w:tcPr>
          <w:p w14:paraId="30CEEF6C" w14:textId="3E9D9568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04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0DC3C885" w14:textId="5576B81F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28-3.09</w:t>
            </w:r>
          </w:p>
        </w:tc>
      </w:tr>
      <w:tr w:rsidR="00B03027" w:rsidRPr="008C1AC5" w14:paraId="0E3B8713" w14:textId="77777777" w:rsidTr="00580D10">
        <w:trPr>
          <w:trHeight w:val="278"/>
        </w:trPr>
        <w:tc>
          <w:tcPr>
            <w:tcW w:w="1398" w:type="pct"/>
            <w:noWrap/>
          </w:tcPr>
          <w:p w14:paraId="09CA9B0E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06-2008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3CAB0BE7" w14:textId="444DE952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,271 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08F47004" w14:textId="2BDD57D5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9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247A0DCA" w14:textId="62EB9265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0,535 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796FCB08" w14:textId="1F56A260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70.20 </w:t>
            </w:r>
          </w:p>
        </w:tc>
        <w:tc>
          <w:tcPr>
            <w:tcW w:w="375" w:type="pct"/>
            <w:shd w:val="clear" w:color="auto" w:fill="auto"/>
            <w:vAlign w:val="bottom"/>
          </w:tcPr>
          <w:p w14:paraId="50CCEB24" w14:textId="30742C6B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66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60659A05" w14:textId="043C4049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61-5.01</w:t>
            </w:r>
          </w:p>
        </w:tc>
      </w:tr>
      <w:tr w:rsidR="00B03027" w:rsidRPr="008C1AC5" w14:paraId="1FAF4CB6" w14:textId="77777777" w:rsidTr="00580D10">
        <w:trPr>
          <w:trHeight w:val="278"/>
        </w:trPr>
        <w:tc>
          <w:tcPr>
            <w:tcW w:w="1398" w:type="pct"/>
            <w:noWrap/>
          </w:tcPr>
          <w:p w14:paraId="1CB99EA6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09-2011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1808095E" w14:textId="2212B7C0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,613 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075C246F" w14:textId="3F9DBC11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8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74EE5C29" w14:textId="60C7B3A5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2,259 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775286AE" w14:textId="0689E5D4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09.98 </w:t>
            </w:r>
          </w:p>
        </w:tc>
        <w:tc>
          <w:tcPr>
            <w:tcW w:w="375" w:type="pct"/>
            <w:shd w:val="clear" w:color="auto" w:fill="auto"/>
            <w:vAlign w:val="bottom"/>
          </w:tcPr>
          <w:p w14:paraId="3405AFBB" w14:textId="1591193E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27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59336FC6" w14:textId="3B1459A0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32-4.49</w:t>
            </w:r>
          </w:p>
        </w:tc>
      </w:tr>
      <w:tr w:rsidR="00B03027" w:rsidRPr="008C1AC5" w14:paraId="2D501E48" w14:textId="77777777" w:rsidTr="00580D10">
        <w:trPr>
          <w:trHeight w:val="278"/>
        </w:trPr>
        <w:tc>
          <w:tcPr>
            <w:tcW w:w="1398" w:type="pct"/>
            <w:noWrap/>
          </w:tcPr>
          <w:p w14:paraId="231EA15C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12-2014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69210596" w14:textId="7669C945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,868 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32E02A0E" w14:textId="70A52F31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2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5CBA1767" w14:textId="6D61719F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3,208 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6A20ACB9" w14:textId="0E496746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42.28 </w:t>
            </w:r>
          </w:p>
        </w:tc>
        <w:tc>
          <w:tcPr>
            <w:tcW w:w="375" w:type="pct"/>
            <w:shd w:val="clear" w:color="auto" w:fill="auto"/>
            <w:vAlign w:val="bottom"/>
          </w:tcPr>
          <w:p w14:paraId="028F1B0A" w14:textId="526ABA40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60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470CFC57" w14:textId="30DB7E3B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78-3.67</w:t>
            </w:r>
          </w:p>
        </w:tc>
      </w:tr>
      <w:tr w:rsidR="00B03027" w:rsidRPr="008C1AC5" w14:paraId="17E395F2" w14:textId="77777777" w:rsidTr="00580D10">
        <w:trPr>
          <w:trHeight w:val="278"/>
        </w:trPr>
        <w:tc>
          <w:tcPr>
            <w:tcW w:w="1398" w:type="pct"/>
            <w:noWrap/>
          </w:tcPr>
          <w:p w14:paraId="75A67ED4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15-2017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0F5C8095" w14:textId="5428139E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4,187 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6ABD8774" w14:textId="38AC79CD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50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0402573E" w14:textId="0AFD34E5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3,911 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68D9A0CA" w14:textId="55299595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59.42 </w:t>
            </w:r>
          </w:p>
        </w:tc>
        <w:tc>
          <w:tcPr>
            <w:tcW w:w="375" w:type="pct"/>
            <w:shd w:val="clear" w:color="auto" w:fill="auto"/>
            <w:vAlign w:val="bottom"/>
          </w:tcPr>
          <w:p w14:paraId="7FFA5938" w14:textId="6C0C3D16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.13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423DB281" w14:textId="275E1D32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07-5.45</w:t>
            </w:r>
          </w:p>
        </w:tc>
      </w:tr>
      <w:tr w:rsidR="00B03027" w:rsidRPr="008C1AC5" w14:paraId="0152F96D" w14:textId="77777777" w:rsidTr="00580D10">
        <w:trPr>
          <w:trHeight w:val="278"/>
        </w:trPr>
        <w:tc>
          <w:tcPr>
            <w:tcW w:w="1398" w:type="pct"/>
            <w:noWrap/>
          </w:tcPr>
          <w:p w14:paraId="10FC322B" w14:textId="77777777" w:rsidR="00B03027" w:rsidRPr="008C1AC5" w:rsidRDefault="00B03027" w:rsidP="00243EDC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Age at diagnosis, years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361D5983" w14:textId="1EB0F4A8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1EFFD1C8" w14:textId="6552260E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571F9B4E" w14:textId="35BBEE66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7295DB45" w14:textId="21F103CA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75" w:type="pct"/>
            <w:shd w:val="clear" w:color="auto" w:fill="auto"/>
            <w:vAlign w:val="bottom"/>
          </w:tcPr>
          <w:p w14:paraId="7A09E165" w14:textId="2F598215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6818DF4B" w14:textId="0FD8A478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</w:tr>
      <w:tr w:rsidR="00B03027" w:rsidRPr="008C1AC5" w14:paraId="109A848D" w14:textId="77777777" w:rsidTr="00580D10">
        <w:trPr>
          <w:trHeight w:val="278"/>
        </w:trPr>
        <w:tc>
          <w:tcPr>
            <w:tcW w:w="1398" w:type="pct"/>
            <w:noWrap/>
          </w:tcPr>
          <w:p w14:paraId="67376B57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0-19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541DD0E8" w14:textId="5AEAD7B0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707 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16E43398" w14:textId="7906708E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5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4B9C037E" w14:textId="614BF022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5,501 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3B3ED83C" w14:textId="1FDB9D66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90.89 </w:t>
            </w:r>
          </w:p>
        </w:tc>
        <w:tc>
          <w:tcPr>
            <w:tcW w:w="375" w:type="pct"/>
            <w:shd w:val="clear" w:color="auto" w:fill="auto"/>
            <w:vAlign w:val="bottom"/>
          </w:tcPr>
          <w:p w14:paraId="74FA3901" w14:textId="47358698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54.35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3E69D8F2" w14:textId="5753E0F8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7.65-126.83</w:t>
            </w:r>
          </w:p>
        </w:tc>
      </w:tr>
      <w:tr w:rsidR="00B03027" w:rsidRPr="008C1AC5" w14:paraId="0E2803BC" w14:textId="77777777" w:rsidTr="00580D10">
        <w:trPr>
          <w:trHeight w:val="278"/>
        </w:trPr>
        <w:tc>
          <w:tcPr>
            <w:tcW w:w="1398" w:type="pct"/>
            <w:noWrap/>
            <w:hideMark/>
          </w:tcPr>
          <w:p w14:paraId="12DBD67D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-39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16C034E8" w14:textId="15D9A8F3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,547 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66BA644C" w14:textId="780E0557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5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17A6A468" w14:textId="29819F53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7,732 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6EFDF9BA" w14:textId="1A538CA2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54.09 </w:t>
            </w:r>
          </w:p>
        </w:tc>
        <w:tc>
          <w:tcPr>
            <w:tcW w:w="375" w:type="pct"/>
            <w:shd w:val="clear" w:color="auto" w:fill="auto"/>
            <w:vAlign w:val="bottom"/>
          </w:tcPr>
          <w:p w14:paraId="20624D82" w14:textId="65165277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5.74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76442E4B" w14:textId="33B07B22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21-9.46</w:t>
            </w:r>
          </w:p>
        </w:tc>
      </w:tr>
      <w:tr w:rsidR="00B03027" w:rsidRPr="008C1AC5" w14:paraId="1CB73AC4" w14:textId="77777777" w:rsidTr="00580D10">
        <w:trPr>
          <w:trHeight w:val="278"/>
        </w:trPr>
        <w:tc>
          <w:tcPr>
            <w:tcW w:w="1398" w:type="pct"/>
            <w:noWrap/>
            <w:hideMark/>
          </w:tcPr>
          <w:p w14:paraId="3023F3B4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40-59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6E4900E7" w14:textId="5A03D1FF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7,343 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01B486D2" w14:textId="02DB8F02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62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05A4E528" w14:textId="63A4707F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54,371 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21F7F239" w14:textId="65DEBFA2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14.03 </w:t>
            </w:r>
          </w:p>
        </w:tc>
        <w:tc>
          <w:tcPr>
            <w:tcW w:w="375" w:type="pct"/>
            <w:shd w:val="clear" w:color="auto" w:fill="auto"/>
            <w:vAlign w:val="bottom"/>
          </w:tcPr>
          <w:p w14:paraId="40143224" w14:textId="324D3522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03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61D45792" w14:textId="4750DCA3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32-3.88</w:t>
            </w:r>
          </w:p>
        </w:tc>
      </w:tr>
      <w:tr w:rsidR="00B03027" w:rsidRPr="008C1AC5" w14:paraId="6E79003B" w14:textId="77777777" w:rsidTr="00580D10">
        <w:trPr>
          <w:trHeight w:val="278"/>
        </w:trPr>
        <w:tc>
          <w:tcPr>
            <w:tcW w:w="1398" w:type="pct"/>
            <w:noWrap/>
            <w:hideMark/>
          </w:tcPr>
          <w:p w14:paraId="3C56244E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60-79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4FBB9987" w14:textId="56F60817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9,499 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6AFDBE09" w14:textId="3F4AC91A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62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237051FD" w14:textId="4C0E5168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40,976 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27060DFC" w14:textId="6511B087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95.35 </w:t>
            </w:r>
          </w:p>
        </w:tc>
        <w:tc>
          <w:tcPr>
            <w:tcW w:w="375" w:type="pct"/>
            <w:shd w:val="clear" w:color="auto" w:fill="auto"/>
            <w:vAlign w:val="bottom"/>
          </w:tcPr>
          <w:p w14:paraId="2E53436E" w14:textId="709159EB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88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4B4EA65B" w14:textId="34BEAC6C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45-3.36</w:t>
            </w:r>
          </w:p>
        </w:tc>
      </w:tr>
      <w:tr w:rsidR="00B03027" w:rsidRPr="008C1AC5" w14:paraId="06207C49" w14:textId="77777777" w:rsidTr="00580D10">
        <w:trPr>
          <w:trHeight w:val="278"/>
        </w:trPr>
        <w:tc>
          <w:tcPr>
            <w:tcW w:w="1398" w:type="pct"/>
            <w:noWrap/>
            <w:hideMark/>
          </w:tcPr>
          <w:p w14:paraId="330AD22B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≥ 80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412D837A" w14:textId="5B87508C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,931 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0A19C095" w14:textId="6F263979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88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18FDBEC4" w14:textId="1669A9F5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7,733 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598C263D" w14:textId="05A2FB2D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,137.97 </w:t>
            </w:r>
          </w:p>
        </w:tc>
        <w:tc>
          <w:tcPr>
            <w:tcW w:w="375" w:type="pct"/>
            <w:shd w:val="clear" w:color="auto" w:fill="auto"/>
            <w:vAlign w:val="bottom"/>
          </w:tcPr>
          <w:p w14:paraId="70A3E579" w14:textId="50D026FF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03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5AA741B3" w14:textId="5E7C6D9D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63-2.50</w:t>
            </w:r>
          </w:p>
        </w:tc>
      </w:tr>
      <w:tr w:rsidR="00B03027" w:rsidRPr="008C1AC5" w14:paraId="00E2C285" w14:textId="77777777" w:rsidTr="00580D10">
        <w:trPr>
          <w:trHeight w:val="278"/>
        </w:trPr>
        <w:tc>
          <w:tcPr>
            <w:tcW w:w="1398" w:type="pct"/>
            <w:noWrap/>
          </w:tcPr>
          <w:p w14:paraId="274CB7F1" w14:textId="77777777" w:rsidR="00B03027" w:rsidRPr="008C1AC5" w:rsidRDefault="00B03027" w:rsidP="00243EDC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Time since diagnosis, months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45394D9A" w14:textId="7060B58E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4262D780" w14:textId="3AAF3402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64F21912" w14:textId="1B1C92E0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36B8C3FF" w14:textId="2C9CA135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75" w:type="pct"/>
            <w:shd w:val="clear" w:color="auto" w:fill="auto"/>
            <w:vAlign w:val="bottom"/>
          </w:tcPr>
          <w:p w14:paraId="6943DC29" w14:textId="4F1663B8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6B61F885" w14:textId="77BC68E5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</w:tr>
      <w:tr w:rsidR="00B03027" w:rsidRPr="008C1AC5" w14:paraId="3C3BB5C7" w14:textId="77777777" w:rsidTr="00580D10">
        <w:trPr>
          <w:trHeight w:val="278"/>
        </w:trPr>
        <w:tc>
          <w:tcPr>
            <w:tcW w:w="1398" w:type="pct"/>
            <w:noWrap/>
          </w:tcPr>
          <w:p w14:paraId="164D1653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  <w:lang w:eastAsia="zh-CN"/>
              </w:rPr>
              <w:t>&lt;</w:t>
            </w:r>
            <w:r w:rsidRPr="008C1AC5">
              <w:rPr>
                <w:noProof/>
                <w:sz w:val="18"/>
                <w:szCs w:val="18"/>
                <w:lang w:eastAsia="zh-CN"/>
              </w:rPr>
              <w:t xml:space="preserve"> 3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265E35DD" w14:textId="34BC6592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5,027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074517BF" w14:textId="768B77ED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65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00ACBBEA" w14:textId="01F986BE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5,883 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7DB1C0B4" w14:textId="537B1D6D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,104.94 </w:t>
            </w:r>
          </w:p>
        </w:tc>
        <w:tc>
          <w:tcPr>
            <w:tcW w:w="375" w:type="pct"/>
            <w:shd w:val="clear" w:color="auto" w:fill="auto"/>
            <w:vAlign w:val="bottom"/>
          </w:tcPr>
          <w:p w14:paraId="273AC6E5" w14:textId="3DC6EADC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9.28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14ED1271" w14:textId="6429AEE4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7.16-11.83</w:t>
            </w:r>
          </w:p>
        </w:tc>
      </w:tr>
      <w:tr w:rsidR="00B03027" w:rsidRPr="008C1AC5" w14:paraId="78765567" w14:textId="77777777" w:rsidTr="00580D10">
        <w:trPr>
          <w:trHeight w:val="278"/>
        </w:trPr>
        <w:tc>
          <w:tcPr>
            <w:tcW w:w="1398" w:type="pct"/>
            <w:noWrap/>
          </w:tcPr>
          <w:p w14:paraId="59B966E9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3-5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38ADEDC2" w14:textId="3AC8E735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2,774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038701A6" w14:textId="5C337AF0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9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6D56EC6F" w14:textId="2AFE1F29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5,472 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3AB941D4" w14:textId="3CEB577E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47.25 </w:t>
            </w:r>
          </w:p>
        </w:tc>
        <w:tc>
          <w:tcPr>
            <w:tcW w:w="375" w:type="pct"/>
            <w:shd w:val="clear" w:color="auto" w:fill="auto"/>
            <w:vAlign w:val="bottom"/>
          </w:tcPr>
          <w:p w14:paraId="701F443E" w14:textId="382131DF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12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7A8A03BE" w14:textId="3373303E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88-4.87</w:t>
            </w:r>
          </w:p>
        </w:tc>
      </w:tr>
      <w:tr w:rsidR="00B03027" w:rsidRPr="008C1AC5" w14:paraId="4FC32D12" w14:textId="77777777" w:rsidTr="00580D10">
        <w:trPr>
          <w:trHeight w:val="278"/>
        </w:trPr>
        <w:tc>
          <w:tcPr>
            <w:tcW w:w="1398" w:type="pct"/>
            <w:noWrap/>
          </w:tcPr>
          <w:p w14:paraId="6EB73678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6-11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05B182B9" w14:textId="52AD98E7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1,404 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05F0A0B1" w14:textId="01A7E1E3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3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7B516397" w14:textId="06B33991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0,119 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7C668805" w14:textId="2B21AE86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26.12 </w:t>
            </w:r>
          </w:p>
        </w:tc>
        <w:tc>
          <w:tcPr>
            <w:tcW w:w="375" w:type="pct"/>
            <w:shd w:val="clear" w:color="auto" w:fill="auto"/>
            <w:vAlign w:val="bottom"/>
          </w:tcPr>
          <w:p w14:paraId="047D24E0" w14:textId="434F7770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05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4FFC5EFF" w14:textId="05C79905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10-4.29</w:t>
            </w:r>
          </w:p>
        </w:tc>
      </w:tr>
      <w:tr w:rsidR="00B03027" w:rsidRPr="008C1AC5" w14:paraId="668AC4DF" w14:textId="77777777" w:rsidTr="00580D10">
        <w:trPr>
          <w:trHeight w:val="278"/>
        </w:trPr>
        <w:tc>
          <w:tcPr>
            <w:tcW w:w="1398" w:type="pct"/>
            <w:noWrap/>
          </w:tcPr>
          <w:p w14:paraId="0DA4F87D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12-35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0CDD8AEF" w14:textId="5C86F937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9,366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2A27BD28" w14:textId="267E40EB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80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51906233" w14:textId="4B49439C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2,486 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2B1420FC" w14:textId="082FBCC6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46.26 </w:t>
            </w:r>
          </w:p>
        </w:tc>
        <w:tc>
          <w:tcPr>
            <w:tcW w:w="375" w:type="pct"/>
            <w:shd w:val="clear" w:color="auto" w:fill="auto"/>
            <w:vAlign w:val="bottom"/>
          </w:tcPr>
          <w:p w14:paraId="3E4230F3" w14:textId="1256C9C1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54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0C5CA61C" w14:textId="7348EDC1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01-3.16</w:t>
            </w:r>
          </w:p>
        </w:tc>
      </w:tr>
      <w:tr w:rsidR="00B03027" w:rsidRPr="008C1AC5" w14:paraId="3D7287A8" w14:textId="77777777" w:rsidTr="00580D10">
        <w:trPr>
          <w:trHeight w:val="278"/>
        </w:trPr>
        <w:tc>
          <w:tcPr>
            <w:tcW w:w="1398" w:type="pct"/>
            <w:noWrap/>
          </w:tcPr>
          <w:p w14:paraId="74AF9A44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36-59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0FBE1B31" w14:textId="6FD47491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3,867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0B25DD47" w14:textId="519ED246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9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46A6A24B" w14:textId="71B69D84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4,001 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01ACE540" w14:textId="0E8BB903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04.16 </w:t>
            </w:r>
          </w:p>
        </w:tc>
        <w:tc>
          <w:tcPr>
            <w:tcW w:w="375" w:type="pct"/>
            <w:shd w:val="clear" w:color="auto" w:fill="auto"/>
            <w:vAlign w:val="bottom"/>
          </w:tcPr>
          <w:p w14:paraId="60E37F19" w14:textId="604A8BC2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35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128FBA6E" w14:textId="6685FC92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74-3.10</w:t>
            </w:r>
          </w:p>
        </w:tc>
      </w:tr>
      <w:tr w:rsidR="00B03027" w:rsidRPr="008C1AC5" w14:paraId="46FD832E" w14:textId="77777777" w:rsidTr="00580D10">
        <w:trPr>
          <w:trHeight w:val="278"/>
        </w:trPr>
        <w:tc>
          <w:tcPr>
            <w:tcW w:w="1398" w:type="pct"/>
            <w:noWrap/>
          </w:tcPr>
          <w:p w14:paraId="6DCAFF96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60-119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1FBC093E" w14:textId="75914EC6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0,405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0BBB4ACC" w14:textId="138229A9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60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2B311B39" w14:textId="1EC6AB43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7,008 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15EE2C81" w14:textId="3FB4D8B5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62.13 </w:t>
            </w:r>
          </w:p>
        </w:tc>
        <w:tc>
          <w:tcPr>
            <w:tcW w:w="375" w:type="pct"/>
            <w:shd w:val="clear" w:color="auto" w:fill="auto"/>
            <w:vAlign w:val="bottom"/>
          </w:tcPr>
          <w:p w14:paraId="6D2E1FAF" w14:textId="2BBFB611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01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1D828013" w14:textId="0BE820F0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54-2.59</w:t>
            </w:r>
          </w:p>
        </w:tc>
      </w:tr>
      <w:tr w:rsidR="00B03027" w:rsidRPr="008C1AC5" w14:paraId="74738413" w14:textId="77777777" w:rsidTr="00580D10">
        <w:trPr>
          <w:trHeight w:val="278"/>
        </w:trPr>
        <w:tc>
          <w:tcPr>
            <w:tcW w:w="1398" w:type="pct"/>
            <w:noWrap/>
          </w:tcPr>
          <w:p w14:paraId="069E564E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120-179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0361929B" w14:textId="7D6D9EDF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4,979 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5141F47D" w14:textId="2868A9DE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9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6A4D3161" w14:textId="64B158D8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6,344 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2E6C4B81" w14:textId="5ABDA250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16.25 </w:t>
            </w:r>
          </w:p>
        </w:tc>
        <w:tc>
          <w:tcPr>
            <w:tcW w:w="375" w:type="pct"/>
            <w:shd w:val="clear" w:color="auto" w:fill="auto"/>
            <w:vAlign w:val="bottom"/>
          </w:tcPr>
          <w:p w14:paraId="0B99519C" w14:textId="3978500D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rFonts w:eastAsia="等线"/>
                <w:sz w:val="18"/>
                <w:szCs w:val="18"/>
              </w:rPr>
              <w:t>1.47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13DC7490" w14:textId="3D375364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0.89-2.30</w:t>
            </w:r>
          </w:p>
        </w:tc>
      </w:tr>
      <w:tr w:rsidR="00B03027" w:rsidRPr="008C1AC5" w14:paraId="71F4823E" w14:textId="77777777" w:rsidTr="00580D10">
        <w:trPr>
          <w:trHeight w:val="278"/>
        </w:trPr>
        <w:tc>
          <w:tcPr>
            <w:tcW w:w="1398" w:type="pct"/>
            <w:noWrap/>
          </w:tcPr>
          <w:p w14:paraId="0E9ECF48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≥180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7D82B2BA" w14:textId="14522165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,875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1A0F84E8" w14:textId="4AC19652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7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606A6B28" w14:textId="3615D095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5,001 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6D9DC42E" w14:textId="72549962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39.97 </w:t>
            </w:r>
          </w:p>
        </w:tc>
        <w:tc>
          <w:tcPr>
            <w:tcW w:w="375" w:type="pct"/>
            <w:shd w:val="clear" w:color="auto" w:fill="auto"/>
            <w:vAlign w:val="bottom"/>
          </w:tcPr>
          <w:p w14:paraId="587C1311" w14:textId="19A06611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rFonts w:eastAsia="等线"/>
                <w:sz w:val="18"/>
                <w:szCs w:val="18"/>
              </w:rPr>
              <w:t>1.83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2AF464D8" w14:textId="7266FDCF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0.74-3.77</w:t>
            </w:r>
          </w:p>
        </w:tc>
      </w:tr>
      <w:tr w:rsidR="00B03027" w:rsidRPr="008C1AC5" w14:paraId="7520169D" w14:textId="77777777" w:rsidTr="00580D10">
        <w:trPr>
          <w:trHeight w:val="278"/>
        </w:trPr>
        <w:tc>
          <w:tcPr>
            <w:tcW w:w="1398" w:type="pct"/>
            <w:noWrap/>
          </w:tcPr>
          <w:p w14:paraId="4C357D3C" w14:textId="77777777" w:rsidR="00B03027" w:rsidRPr="008C1AC5" w:rsidRDefault="00B03027" w:rsidP="00243EDC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Gender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3B123240" w14:textId="2F351CFF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441E97B8" w14:textId="3BC1221D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64AF38D8" w14:textId="5B2B2011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3124AFDB" w14:textId="039920E3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75" w:type="pct"/>
            <w:shd w:val="clear" w:color="auto" w:fill="auto"/>
            <w:vAlign w:val="bottom"/>
          </w:tcPr>
          <w:p w14:paraId="677B21EC" w14:textId="2CABAD84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79D151DE" w14:textId="2D7EC853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</w:tr>
      <w:tr w:rsidR="00B03027" w:rsidRPr="008C1AC5" w14:paraId="4FB77AE8" w14:textId="77777777" w:rsidTr="00580D10">
        <w:trPr>
          <w:trHeight w:val="278"/>
        </w:trPr>
        <w:tc>
          <w:tcPr>
            <w:tcW w:w="1398" w:type="pct"/>
            <w:noWrap/>
            <w:hideMark/>
          </w:tcPr>
          <w:p w14:paraId="6B1079B2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lastRenderedPageBreak/>
              <w:t>Female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72199AD2" w14:textId="3EEDB81B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0,491 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5B555F8D" w14:textId="2209AEE5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33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753F8866" w14:textId="29F0609E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58,428 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2160ABA4" w14:textId="66AD3017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27.63 </w:t>
            </w:r>
          </w:p>
        </w:tc>
        <w:tc>
          <w:tcPr>
            <w:tcW w:w="375" w:type="pct"/>
            <w:shd w:val="clear" w:color="auto" w:fill="auto"/>
            <w:vAlign w:val="bottom"/>
          </w:tcPr>
          <w:p w14:paraId="14A56C5A" w14:textId="57A3CD33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63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293A6DE5" w14:textId="0E8701D1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20-3.12</w:t>
            </w:r>
          </w:p>
        </w:tc>
      </w:tr>
      <w:tr w:rsidR="00B03027" w:rsidRPr="008C1AC5" w14:paraId="3DFD5836" w14:textId="77777777" w:rsidTr="00580D10">
        <w:trPr>
          <w:trHeight w:val="278"/>
        </w:trPr>
        <w:tc>
          <w:tcPr>
            <w:tcW w:w="1398" w:type="pct"/>
            <w:noWrap/>
            <w:hideMark/>
          </w:tcPr>
          <w:p w14:paraId="4CF2ED1F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1E7FAC1C" w14:textId="4906B55D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4,536 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22FA6C97" w14:textId="417B7ABB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99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7C249C17" w14:textId="21959C73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77,885 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23852A40" w14:textId="21BFA87D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55.50 </w:t>
            </w:r>
          </w:p>
        </w:tc>
        <w:tc>
          <w:tcPr>
            <w:tcW w:w="375" w:type="pct"/>
            <w:shd w:val="clear" w:color="auto" w:fill="auto"/>
            <w:vAlign w:val="bottom"/>
          </w:tcPr>
          <w:p w14:paraId="46B29185" w14:textId="7744D0D8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75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4B8584F7" w14:textId="1B7D2556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38-3.16</w:t>
            </w:r>
          </w:p>
        </w:tc>
      </w:tr>
      <w:tr w:rsidR="00B03027" w:rsidRPr="008C1AC5" w14:paraId="6A930013" w14:textId="77777777" w:rsidTr="00580D10">
        <w:trPr>
          <w:trHeight w:val="278"/>
        </w:trPr>
        <w:tc>
          <w:tcPr>
            <w:tcW w:w="1398" w:type="pct"/>
            <w:noWrap/>
          </w:tcPr>
          <w:p w14:paraId="3B2DE02A" w14:textId="77777777" w:rsidR="00B03027" w:rsidRPr="008C1AC5" w:rsidRDefault="00B03027" w:rsidP="00243EDC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Race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69FD8F36" w14:textId="1893D88E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3F6BF04C" w14:textId="20B0EAE3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2AEE59BE" w14:textId="48BADBB0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14F5A877" w14:textId="3DAFD2B1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75" w:type="pct"/>
            <w:shd w:val="clear" w:color="auto" w:fill="auto"/>
            <w:vAlign w:val="bottom"/>
          </w:tcPr>
          <w:p w14:paraId="2F4C99EC" w14:textId="10857845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28B9D185" w14:textId="19C6621A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</w:tr>
      <w:tr w:rsidR="00B03027" w:rsidRPr="008C1AC5" w14:paraId="3874949D" w14:textId="77777777" w:rsidTr="00580D10">
        <w:trPr>
          <w:trHeight w:val="278"/>
        </w:trPr>
        <w:tc>
          <w:tcPr>
            <w:tcW w:w="1398" w:type="pct"/>
            <w:noWrap/>
            <w:hideMark/>
          </w:tcPr>
          <w:p w14:paraId="2476BFEE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NHW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7AADDDEE" w14:textId="4C3FFD1F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6,927 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7B27F6CF" w14:textId="6A46685B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33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47344D13" w14:textId="66BEB7CB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89,839 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3C7D9EB4" w14:textId="6AAF6C9B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59.35 </w:t>
            </w:r>
          </w:p>
        </w:tc>
        <w:tc>
          <w:tcPr>
            <w:tcW w:w="375" w:type="pct"/>
            <w:shd w:val="clear" w:color="auto" w:fill="auto"/>
            <w:vAlign w:val="bottom"/>
          </w:tcPr>
          <w:p w14:paraId="3A3E4033" w14:textId="6B63B187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54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0131B215" w14:textId="3F412D0B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23-2.89</w:t>
            </w:r>
          </w:p>
        </w:tc>
      </w:tr>
      <w:tr w:rsidR="00B03027" w:rsidRPr="008C1AC5" w14:paraId="23D6AFF9" w14:textId="77777777" w:rsidTr="00580D10">
        <w:trPr>
          <w:trHeight w:val="278"/>
        </w:trPr>
        <w:tc>
          <w:tcPr>
            <w:tcW w:w="1398" w:type="pct"/>
            <w:noWrap/>
            <w:hideMark/>
          </w:tcPr>
          <w:p w14:paraId="6B760DA5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NHB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2AF65F24" w14:textId="38EF51FE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,551 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48ACA6A5" w14:textId="5E4A5655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50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2281D51F" w14:textId="57399E7C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4,364 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69D9BD2F" w14:textId="0840F519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48.10 </w:t>
            </w:r>
          </w:p>
        </w:tc>
        <w:tc>
          <w:tcPr>
            <w:tcW w:w="375" w:type="pct"/>
            <w:shd w:val="clear" w:color="auto" w:fill="auto"/>
            <w:vAlign w:val="bottom"/>
          </w:tcPr>
          <w:p w14:paraId="613B9362" w14:textId="5651689C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66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4591F23D" w14:textId="02C2F083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71-4.82</w:t>
            </w:r>
          </w:p>
        </w:tc>
      </w:tr>
      <w:tr w:rsidR="00B03027" w:rsidRPr="008C1AC5" w14:paraId="27D04675" w14:textId="77777777" w:rsidTr="00580D10">
        <w:trPr>
          <w:trHeight w:val="278"/>
        </w:trPr>
        <w:tc>
          <w:tcPr>
            <w:tcW w:w="1398" w:type="pct"/>
            <w:noWrap/>
            <w:hideMark/>
          </w:tcPr>
          <w:p w14:paraId="7E29BAAC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Other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21EB42CF" w14:textId="5425A28B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5,549 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596ECF72" w14:textId="307AE3F5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9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0B1936DD" w14:textId="7A5A8C69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2,111 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615A65B8" w14:textId="166DA583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52.60 </w:t>
            </w:r>
          </w:p>
        </w:tc>
        <w:tc>
          <w:tcPr>
            <w:tcW w:w="375" w:type="pct"/>
            <w:shd w:val="clear" w:color="auto" w:fill="auto"/>
            <w:vAlign w:val="bottom"/>
          </w:tcPr>
          <w:p w14:paraId="63FD2ED7" w14:textId="084DA574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81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02FAD6A2" w14:textId="188388FA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08-3.71</w:t>
            </w:r>
          </w:p>
        </w:tc>
      </w:tr>
      <w:tr w:rsidR="00B03027" w:rsidRPr="008C1AC5" w14:paraId="1789E5C2" w14:textId="77777777" w:rsidTr="00580D10">
        <w:trPr>
          <w:trHeight w:val="278"/>
        </w:trPr>
        <w:tc>
          <w:tcPr>
            <w:tcW w:w="1398" w:type="pct"/>
            <w:noWrap/>
          </w:tcPr>
          <w:p w14:paraId="7C2BB212" w14:textId="77777777" w:rsidR="00B03027" w:rsidRPr="008C1AC5" w:rsidRDefault="00B03027" w:rsidP="00243EDC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Marital status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335B45E4" w14:textId="70936E41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4F94FE4A" w14:textId="1D12F1AD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21EC3B25" w14:textId="569E8D6E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7EA5C13F" w14:textId="14AACD44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75" w:type="pct"/>
            <w:shd w:val="clear" w:color="auto" w:fill="auto"/>
            <w:vAlign w:val="bottom"/>
          </w:tcPr>
          <w:p w14:paraId="37F380AD" w14:textId="2070EB36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139C512E" w14:textId="34409CDF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</w:tr>
      <w:tr w:rsidR="00B03027" w:rsidRPr="008C1AC5" w14:paraId="51CD7901" w14:textId="77777777" w:rsidTr="00580D10">
        <w:trPr>
          <w:trHeight w:val="278"/>
        </w:trPr>
        <w:tc>
          <w:tcPr>
            <w:tcW w:w="1398" w:type="pct"/>
            <w:noWrap/>
            <w:vAlign w:val="bottom"/>
            <w:hideMark/>
          </w:tcPr>
          <w:p w14:paraId="203FF981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Married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51537BEA" w14:textId="47F7EA12" w:rsidR="00B03027" w:rsidRPr="008C1AC5" w:rsidRDefault="00B03027" w:rsidP="00243ED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12,777 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0AC5A6BD" w14:textId="5F3C8209" w:rsidR="00B03027" w:rsidRPr="008C1AC5" w:rsidRDefault="00B03027" w:rsidP="00243ED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158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5B9A5542" w14:textId="7EEDD2CF" w:rsidR="00B03027" w:rsidRPr="008C1AC5" w:rsidRDefault="00B03027" w:rsidP="00243ED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73,239 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4AC5B272" w14:textId="6E0C0F32" w:rsidR="00B03027" w:rsidRPr="008C1AC5" w:rsidRDefault="00B03027" w:rsidP="00243ED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215.73 </w:t>
            </w:r>
          </w:p>
        </w:tc>
        <w:tc>
          <w:tcPr>
            <w:tcW w:w="375" w:type="pct"/>
            <w:shd w:val="clear" w:color="auto" w:fill="auto"/>
            <w:vAlign w:val="bottom"/>
          </w:tcPr>
          <w:p w14:paraId="1D5BA7B7" w14:textId="3757537A" w:rsidR="00B03027" w:rsidRPr="008C1AC5" w:rsidRDefault="00B03027" w:rsidP="00243ED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2.41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603DEB53" w14:textId="5752CF61" w:rsidR="00B03027" w:rsidRPr="008C1AC5" w:rsidRDefault="00B03027" w:rsidP="00243ED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2.05-2.82</w:t>
            </w:r>
          </w:p>
        </w:tc>
      </w:tr>
      <w:tr w:rsidR="00B03027" w:rsidRPr="008C1AC5" w14:paraId="140F0091" w14:textId="77777777" w:rsidTr="00580D10">
        <w:trPr>
          <w:trHeight w:val="278"/>
        </w:trPr>
        <w:tc>
          <w:tcPr>
            <w:tcW w:w="1398" w:type="pct"/>
            <w:noWrap/>
            <w:hideMark/>
          </w:tcPr>
          <w:p w14:paraId="52A7F1FB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Single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0FFB0320" w14:textId="794DB35A" w:rsidR="00B03027" w:rsidRPr="008C1AC5" w:rsidRDefault="00B03027" w:rsidP="00243ED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4,960 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2BB3AD68" w14:textId="09D4E683" w:rsidR="00B03027" w:rsidRPr="008C1AC5" w:rsidRDefault="00B03027" w:rsidP="00243ED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57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27102CE6" w14:textId="4442DF40" w:rsidR="00B03027" w:rsidRPr="008C1AC5" w:rsidRDefault="00B03027" w:rsidP="00243ED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29,883 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32973D49" w14:textId="1F6944CC" w:rsidR="00B03027" w:rsidRPr="008C1AC5" w:rsidRDefault="00B03027" w:rsidP="00243ED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190.74 </w:t>
            </w:r>
          </w:p>
        </w:tc>
        <w:tc>
          <w:tcPr>
            <w:tcW w:w="375" w:type="pct"/>
            <w:shd w:val="clear" w:color="auto" w:fill="auto"/>
            <w:vAlign w:val="bottom"/>
          </w:tcPr>
          <w:p w14:paraId="6F16E92A" w14:textId="141FCEC0" w:rsidR="00B03027" w:rsidRPr="008C1AC5" w:rsidRDefault="00B03027" w:rsidP="00243ED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4.93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5CFBF3AE" w14:textId="0D85DAF6" w:rsidR="00B03027" w:rsidRPr="008C1AC5" w:rsidRDefault="00B03027" w:rsidP="00243ED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3.73-6.39</w:t>
            </w:r>
          </w:p>
        </w:tc>
      </w:tr>
      <w:tr w:rsidR="00B03027" w:rsidRPr="008C1AC5" w14:paraId="01601110" w14:textId="77777777" w:rsidTr="00580D10">
        <w:trPr>
          <w:trHeight w:val="278"/>
        </w:trPr>
        <w:tc>
          <w:tcPr>
            <w:tcW w:w="1398" w:type="pct"/>
            <w:noWrap/>
            <w:hideMark/>
          </w:tcPr>
          <w:p w14:paraId="1E956A68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D/S/W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651FE64E" w14:textId="6907A3CA" w:rsidR="00B03027" w:rsidRPr="008C1AC5" w:rsidRDefault="00B03027" w:rsidP="00243ED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4,944 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13D325F7" w14:textId="1B50109C" w:rsidR="00B03027" w:rsidRPr="008C1AC5" w:rsidRDefault="00B03027" w:rsidP="00243ED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87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2664303A" w14:textId="517EA435" w:rsidR="00B03027" w:rsidRPr="008C1AC5" w:rsidRDefault="00B03027" w:rsidP="00243ED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19,313 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6C9ADD16" w14:textId="5F290E8E" w:rsidR="00B03027" w:rsidRPr="008C1AC5" w:rsidRDefault="00B03027" w:rsidP="00243ED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450.47 </w:t>
            </w:r>
          </w:p>
        </w:tc>
        <w:tc>
          <w:tcPr>
            <w:tcW w:w="375" w:type="pct"/>
            <w:shd w:val="clear" w:color="auto" w:fill="auto"/>
            <w:vAlign w:val="bottom"/>
          </w:tcPr>
          <w:p w14:paraId="0C2081CB" w14:textId="77792AB1" w:rsidR="00B03027" w:rsidRPr="008C1AC5" w:rsidRDefault="00B03027" w:rsidP="00243ED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2.76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561FF255" w14:textId="6C5D6446" w:rsidR="00B03027" w:rsidRPr="008C1AC5" w:rsidRDefault="00B03027" w:rsidP="00243ED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2.21-3.40</w:t>
            </w:r>
          </w:p>
        </w:tc>
      </w:tr>
      <w:tr w:rsidR="00B03027" w:rsidRPr="008C1AC5" w14:paraId="14D8DC58" w14:textId="77777777" w:rsidTr="00580D10">
        <w:trPr>
          <w:trHeight w:val="278"/>
        </w:trPr>
        <w:tc>
          <w:tcPr>
            <w:tcW w:w="1398" w:type="pct"/>
            <w:noWrap/>
            <w:vAlign w:val="bottom"/>
            <w:hideMark/>
          </w:tcPr>
          <w:p w14:paraId="5D7B55F2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Other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5F9D1B86" w14:textId="07966A1C" w:rsidR="00B03027" w:rsidRPr="008C1AC5" w:rsidRDefault="00B03027" w:rsidP="00243ED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2,346 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2935DD97" w14:textId="0A5A14B4" w:rsidR="00B03027" w:rsidRPr="008C1AC5" w:rsidRDefault="00B03027" w:rsidP="00243ED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30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1282B1A4" w14:textId="6A43FED1" w:rsidR="00B03027" w:rsidRPr="008C1AC5" w:rsidRDefault="00B03027" w:rsidP="00243ED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13,878 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3AE59481" w14:textId="30DB8BB3" w:rsidR="00B03027" w:rsidRPr="008C1AC5" w:rsidRDefault="00B03027" w:rsidP="00243ED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216.17 </w:t>
            </w:r>
          </w:p>
        </w:tc>
        <w:tc>
          <w:tcPr>
            <w:tcW w:w="375" w:type="pct"/>
            <w:shd w:val="clear" w:color="auto" w:fill="auto"/>
            <w:vAlign w:val="bottom"/>
          </w:tcPr>
          <w:p w14:paraId="147EEDFC" w14:textId="6FB8CE52" w:rsidR="00B03027" w:rsidRPr="008C1AC5" w:rsidRDefault="00B03027" w:rsidP="00243ED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2.11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647C9D35" w14:textId="489D9F3B" w:rsidR="00B03027" w:rsidRPr="008C1AC5" w:rsidRDefault="00B03027" w:rsidP="00243ED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1.42-3.01</w:t>
            </w:r>
          </w:p>
        </w:tc>
      </w:tr>
      <w:tr w:rsidR="00B03027" w:rsidRPr="008C1AC5" w14:paraId="5BAB9E0E" w14:textId="77777777" w:rsidTr="00580D10">
        <w:trPr>
          <w:trHeight w:val="278"/>
        </w:trPr>
        <w:tc>
          <w:tcPr>
            <w:tcW w:w="1398" w:type="pct"/>
            <w:noWrap/>
          </w:tcPr>
          <w:p w14:paraId="5E89DF67" w14:textId="77777777" w:rsidR="00B03027" w:rsidRPr="008C1AC5" w:rsidRDefault="00B03027" w:rsidP="00243EDC">
            <w:pPr>
              <w:spacing w:line="240" w:lineRule="auto"/>
              <w:jc w:val="both"/>
              <w:rPr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Chemotherapy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6A4C5E8A" w14:textId="54D80135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0ED3B219" w14:textId="5D4C8FEF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6A641404" w14:textId="2C7497CB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1C60BA5E" w14:textId="08DCFAA7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75" w:type="pct"/>
            <w:shd w:val="clear" w:color="auto" w:fill="auto"/>
            <w:vAlign w:val="bottom"/>
          </w:tcPr>
          <w:p w14:paraId="45DA649E" w14:textId="3191F7D2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6652CB47" w14:textId="05CF025B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</w:tr>
      <w:tr w:rsidR="00B03027" w:rsidRPr="008C1AC5" w14:paraId="3C165197" w14:textId="77777777" w:rsidTr="00580D10">
        <w:trPr>
          <w:trHeight w:val="278"/>
        </w:trPr>
        <w:tc>
          <w:tcPr>
            <w:tcW w:w="1398" w:type="pct"/>
            <w:noWrap/>
          </w:tcPr>
          <w:p w14:paraId="61DB709A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No/Unknown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3A7BA4E7" w14:textId="167FD8AD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7,738 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34720D68" w14:textId="68EDB77F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70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1679204E" w14:textId="1D3D30E0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1,321 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3FD91BCA" w14:textId="4A72392A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542.76 </w:t>
            </w:r>
          </w:p>
        </w:tc>
        <w:tc>
          <w:tcPr>
            <w:tcW w:w="375" w:type="pct"/>
            <w:shd w:val="clear" w:color="auto" w:fill="auto"/>
            <w:vAlign w:val="bottom"/>
          </w:tcPr>
          <w:p w14:paraId="070BEADB" w14:textId="605EE2AB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58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6F3D7832" w14:textId="48CB240B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06-4.16</w:t>
            </w:r>
          </w:p>
        </w:tc>
      </w:tr>
      <w:tr w:rsidR="00B03027" w:rsidRPr="008C1AC5" w14:paraId="72D80DD4" w14:textId="77777777" w:rsidTr="00580D10">
        <w:trPr>
          <w:trHeight w:val="278"/>
        </w:trPr>
        <w:tc>
          <w:tcPr>
            <w:tcW w:w="1398" w:type="pct"/>
            <w:noWrap/>
          </w:tcPr>
          <w:p w14:paraId="3F44DEA1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501D98FC" w14:textId="72EFAA4C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7,289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1A82D4DD" w14:textId="15DB94B9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62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282CE98B" w14:textId="2E15D261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04,992 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5E08495E" w14:textId="7E1FE717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54.30 </w:t>
            </w:r>
          </w:p>
        </w:tc>
        <w:tc>
          <w:tcPr>
            <w:tcW w:w="375" w:type="pct"/>
            <w:shd w:val="clear" w:color="auto" w:fill="auto"/>
            <w:vAlign w:val="bottom"/>
          </w:tcPr>
          <w:p w14:paraId="7EF38D1C" w14:textId="2BE3217E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15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607975F0" w14:textId="79E30A59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83-2.51</w:t>
            </w:r>
          </w:p>
        </w:tc>
      </w:tr>
      <w:tr w:rsidR="00B03027" w:rsidRPr="008C1AC5" w14:paraId="7493BC94" w14:textId="77777777" w:rsidTr="00580D10">
        <w:trPr>
          <w:trHeight w:val="278"/>
        </w:trPr>
        <w:tc>
          <w:tcPr>
            <w:tcW w:w="1398" w:type="pct"/>
            <w:noWrap/>
          </w:tcPr>
          <w:p w14:paraId="1F4ECFDA" w14:textId="78774840" w:rsidR="00B03027" w:rsidRPr="008C1AC5" w:rsidRDefault="00B03027" w:rsidP="003960AE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Types of infectious disease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2D88A887" w14:textId="77777777" w:rsidR="00B03027" w:rsidRPr="008C1AC5" w:rsidRDefault="00B03027" w:rsidP="003960A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vAlign w:val="bottom"/>
          </w:tcPr>
          <w:p w14:paraId="6EB5FDB6" w14:textId="77777777" w:rsidR="00B03027" w:rsidRPr="008C1AC5" w:rsidRDefault="00B03027" w:rsidP="003960A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0" w:type="pct"/>
            <w:shd w:val="clear" w:color="auto" w:fill="auto"/>
            <w:vAlign w:val="center"/>
          </w:tcPr>
          <w:p w14:paraId="56D31192" w14:textId="77777777" w:rsidR="00B03027" w:rsidRPr="008C1AC5" w:rsidRDefault="00B03027" w:rsidP="003960A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5" w:type="pct"/>
            <w:shd w:val="clear" w:color="auto" w:fill="auto"/>
            <w:vAlign w:val="center"/>
          </w:tcPr>
          <w:p w14:paraId="7A5601F3" w14:textId="77777777" w:rsidR="00B03027" w:rsidRPr="008C1AC5" w:rsidRDefault="00B03027" w:rsidP="003960A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pct"/>
            <w:shd w:val="clear" w:color="auto" w:fill="auto"/>
            <w:vAlign w:val="bottom"/>
          </w:tcPr>
          <w:p w14:paraId="5095C767" w14:textId="77777777" w:rsidR="00B03027" w:rsidRPr="008C1AC5" w:rsidRDefault="00B03027" w:rsidP="003960A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9" w:type="pct"/>
            <w:shd w:val="clear" w:color="auto" w:fill="auto"/>
            <w:vAlign w:val="bottom"/>
          </w:tcPr>
          <w:p w14:paraId="1D0FABA3" w14:textId="77777777" w:rsidR="00B03027" w:rsidRPr="008C1AC5" w:rsidRDefault="00B03027" w:rsidP="003960A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B03027" w:rsidRPr="008C1AC5" w14:paraId="3ECD1B19" w14:textId="77777777" w:rsidTr="00580D10">
        <w:trPr>
          <w:trHeight w:val="278"/>
        </w:trPr>
        <w:tc>
          <w:tcPr>
            <w:tcW w:w="1398" w:type="pct"/>
            <w:noWrap/>
          </w:tcPr>
          <w:p w14:paraId="54D1B499" w14:textId="131BC1A1" w:rsidR="00B03027" w:rsidRPr="008C1AC5" w:rsidRDefault="00B03027" w:rsidP="008C1AC5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Septicemia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0C0A32C4" w14:textId="6A6922CB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25,027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7E4A533B" w14:textId="5E68BE01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0467E9F6" w14:textId="734E1AA8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136,313 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218728A8" w14:textId="16618742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68.96 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592F87E7" w14:textId="7D3B406F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rFonts w:eastAsia="等线"/>
                <w:color w:val="000000"/>
                <w:sz w:val="18"/>
                <w:szCs w:val="18"/>
              </w:rPr>
              <w:t>2.46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0F7D7EB7" w14:textId="1CCC61D8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1.99-3.01</w:t>
            </w:r>
          </w:p>
        </w:tc>
      </w:tr>
      <w:tr w:rsidR="00B03027" w:rsidRPr="008C1AC5" w14:paraId="4611F33F" w14:textId="77777777" w:rsidTr="00580D10">
        <w:trPr>
          <w:trHeight w:val="278"/>
        </w:trPr>
        <w:tc>
          <w:tcPr>
            <w:tcW w:w="1398" w:type="pct"/>
            <w:noWrap/>
          </w:tcPr>
          <w:p w14:paraId="2ADFF310" w14:textId="77777777" w:rsidR="00B03027" w:rsidRPr="008C1AC5" w:rsidRDefault="00B03027" w:rsidP="008C1AC5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Other infections and parasitic</w:t>
            </w:r>
          </w:p>
          <w:p w14:paraId="4394C226" w14:textId="6C7C81C7" w:rsidR="00B03027" w:rsidRPr="008C1AC5" w:rsidRDefault="00B03027" w:rsidP="008C1AC5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diseases including HIV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3CE90079" w14:textId="0CD78CCF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25,027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51C40589" w14:textId="4441A4DC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142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681541F7" w14:textId="255E6696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136,313 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1290A1D6" w14:textId="31925A17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104.17 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519D40F2" w14:textId="1846D32E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rFonts w:eastAsia="等线"/>
                <w:color w:val="000000"/>
                <w:sz w:val="18"/>
                <w:szCs w:val="18"/>
              </w:rPr>
              <w:t>2.37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18D15238" w14:textId="788602A3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1.99-2.79</w:t>
            </w:r>
          </w:p>
        </w:tc>
      </w:tr>
      <w:tr w:rsidR="00B03027" w:rsidRPr="008C1AC5" w14:paraId="5E4D34C8" w14:textId="77777777" w:rsidTr="00580D10">
        <w:trPr>
          <w:trHeight w:val="278"/>
        </w:trPr>
        <w:tc>
          <w:tcPr>
            <w:tcW w:w="1398" w:type="pct"/>
            <w:noWrap/>
          </w:tcPr>
          <w:p w14:paraId="42BF4606" w14:textId="7F8BAEBE" w:rsidR="00B03027" w:rsidRPr="008C1AC5" w:rsidRDefault="00B03027" w:rsidP="008C1AC5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Pneumonia and influenza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3EEE2806" w14:textId="126A3EA8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25,027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518251D5" w14:textId="10F269BB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0F8A488D" w14:textId="3ECEF556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136,313 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470DF97A" w14:textId="24A6CC3F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68.23 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7E289642" w14:textId="6428E1B7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rFonts w:eastAsia="等线"/>
                <w:color w:val="000000"/>
                <w:sz w:val="18"/>
                <w:szCs w:val="18"/>
              </w:rPr>
              <w:t>3.87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7619531E" w14:textId="5BBC79B2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3.12-4.74</w:t>
            </w:r>
          </w:p>
        </w:tc>
      </w:tr>
    </w:tbl>
    <w:p w14:paraId="5D3A5091" w14:textId="33D1D1D5" w:rsidR="00465185" w:rsidRPr="008C1AC5" w:rsidRDefault="00A96805" w:rsidP="00EE514F">
      <w:pPr>
        <w:spacing w:line="240" w:lineRule="auto"/>
        <w:rPr>
          <w:sz w:val="18"/>
          <w:szCs w:val="18"/>
        </w:rPr>
      </w:pPr>
      <w:r w:rsidRPr="00894B94">
        <w:rPr>
          <w:noProof/>
          <w:sz w:val="18"/>
          <w:szCs w:val="18"/>
          <w:lang w:eastAsia="zh-CN"/>
        </w:rPr>
        <w:t>IDM</w:t>
      </w:r>
      <w:r>
        <w:rPr>
          <w:rFonts w:hint="eastAsia"/>
          <w:noProof/>
          <w:sz w:val="18"/>
          <w:szCs w:val="18"/>
          <w:lang w:eastAsia="zh-CN"/>
        </w:rPr>
        <w:t>,</w:t>
      </w:r>
      <w:r w:rsidRPr="00894B94">
        <w:rPr>
          <w:noProof/>
          <w:sz w:val="18"/>
          <w:szCs w:val="18"/>
          <w:lang w:eastAsia="zh-CN"/>
        </w:rPr>
        <w:t xml:space="preserve"> </w:t>
      </w:r>
      <w:r>
        <w:rPr>
          <w:rFonts w:hint="eastAsia"/>
          <w:noProof/>
          <w:sz w:val="18"/>
          <w:szCs w:val="18"/>
          <w:lang w:eastAsia="zh-CN"/>
        </w:rPr>
        <w:t>i</w:t>
      </w:r>
      <w:r w:rsidRPr="00894B94">
        <w:rPr>
          <w:noProof/>
          <w:sz w:val="18"/>
          <w:szCs w:val="18"/>
          <w:lang w:eastAsia="zh-CN"/>
        </w:rPr>
        <w:t>nfectious disease</w:t>
      </w:r>
      <w:r>
        <w:rPr>
          <w:rFonts w:hint="eastAsia"/>
          <w:noProof/>
          <w:sz w:val="18"/>
          <w:szCs w:val="18"/>
          <w:lang w:eastAsia="zh-CN"/>
        </w:rPr>
        <w:t>s</w:t>
      </w:r>
      <w:r w:rsidRPr="00894B94">
        <w:rPr>
          <w:noProof/>
          <w:sz w:val="18"/>
          <w:szCs w:val="18"/>
          <w:lang w:eastAsia="zh-CN"/>
        </w:rPr>
        <w:t xml:space="preserve"> </w:t>
      </w:r>
      <w:r w:rsidRPr="00894B94">
        <w:rPr>
          <w:rFonts w:hint="eastAsia"/>
          <w:noProof/>
          <w:sz w:val="18"/>
          <w:szCs w:val="18"/>
          <w:lang w:eastAsia="zh-CN"/>
        </w:rPr>
        <w:t>mortality</w:t>
      </w:r>
      <w:r w:rsidRPr="00894B94">
        <w:rPr>
          <w:noProof/>
          <w:sz w:val="18"/>
          <w:szCs w:val="18"/>
          <w:lang w:eastAsia="zh-CN"/>
        </w:rPr>
        <w:t>; SMR</w:t>
      </w:r>
      <w:r w:rsidRPr="00894B94">
        <w:rPr>
          <w:rFonts w:hint="eastAsia"/>
          <w:noProof/>
          <w:sz w:val="18"/>
          <w:szCs w:val="18"/>
          <w:lang w:eastAsia="zh-CN"/>
        </w:rPr>
        <w:t>s</w:t>
      </w:r>
      <w:r w:rsidRPr="00894B94">
        <w:rPr>
          <w:noProof/>
          <w:sz w:val="18"/>
          <w:szCs w:val="18"/>
          <w:lang w:eastAsia="zh-CN"/>
        </w:rPr>
        <w:t>, standardized</w:t>
      </w:r>
      <w:r w:rsidRPr="00894B94">
        <w:rPr>
          <w:rFonts w:eastAsia="MS PGothic" w:cs="Arial"/>
          <w:bCs/>
          <w:sz w:val="18"/>
          <w:szCs w:val="18"/>
          <w:lang w:val="en-BZ"/>
        </w:rPr>
        <w:t xml:space="preserve"> mortality ratios</w:t>
      </w:r>
      <w:r w:rsidRPr="00894B94">
        <w:rPr>
          <w:noProof/>
          <w:sz w:val="18"/>
          <w:szCs w:val="18"/>
          <w:lang w:eastAsia="zh-CN"/>
        </w:rPr>
        <w:t xml:space="preserve">; </w:t>
      </w:r>
      <w:r w:rsidRPr="00894B94">
        <w:rPr>
          <w:sz w:val="18"/>
          <w:szCs w:val="18"/>
        </w:rPr>
        <w:t xml:space="preserve">NHW, non-Hispanic white; </w:t>
      </w:r>
      <w:r w:rsidRPr="00894B94">
        <w:rPr>
          <w:noProof/>
          <w:sz w:val="18"/>
          <w:szCs w:val="18"/>
          <w:lang w:eastAsia="zh-CN"/>
        </w:rPr>
        <w:t xml:space="preserve">NHB, non-Hispanic black; D/S/W, </w:t>
      </w:r>
      <w:r>
        <w:rPr>
          <w:rFonts w:hint="eastAsia"/>
          <w:noProof/>
          <w:sz w:val="18"/>
          <w:szCs w:val="18"/>
          <w:lang w:eastAsia="zh-CN"/>
        </w:rPr>
        <w:t>s</w:t>
      </w:r>
      <w:r w:rsidRPr="00894B94">
        <w:rPr>
          <w:noProof/>
          <w:sz w:val="18"/>
          <w:szCs w:val="18"/>
          <w:lang w:eastAsia="zh-CN"/>
        </w:rPr>
        <w:t>eparated/divorced/widowed</w:t>
      </w:r>
      <w:r w:rsidR="000F3F2A">
        <w:rPr>
          <w:rFonts w:hint="eastAsia"/>
          <w:noProof/>
          <w:sz w:val="18"/>
          <w:szCs w:val="18"/>
          <w:lang w:eastAsia="zh-CN"/>
        </w:rPr>
        <w:t xml:space="preserve">; </w:t>
      </w:r>
      <w:r w:rsidR="000F3F2A">
        <w:rPr>
          <w:sz w:val="18"/>
          <w:szCs w:val="18"/>
        </w:rPr>
        <w:t>#</w:t>
      </w:r>
      <w:r w:rsidR="000F3F2A">
        <w:rPr>
          <w:sz w:val="18"/>
          <w:szCs w:val="18"/>
          <w:lang w:eastAsia="zh-CN"/>
        </w:rPr>
        <w:t xml:space="preserve"> means</w:t>
      </w:r>
      <w:r w:rsidR="000F3F2A">
        <w:rPr>
          <w:noProof/>
          <w:sz w:val="18"/>
          <w:szCs w:val="18"/>
          <w:lang w:eastAsia="zh-CN"/>
        </w:rPr>
        <w:t xml:space="preserve"> </w:t>
      </w:r>
      <w:r w:rsidR="000F3F2A">
        <w:rPr>
          <w:i/>
          <w:iCs/>
          <w:noProof/>
          <w:sz w:val="18"/>
          <w:szCs w:val="18"/>
          <w:lang w:eastAsia="zh-CN"/>
        </w:rPr>
        <w:t>P</w:t>
      </w:r>
      <w:r w:rsidR="000F3F2A">
        <w:rPr>
          <w:noProof/>
          <w:sz w:val="18"/>
          <w:szCs w:val="18"/>
          <w:lang w:eastAsia="zh-CN"/>
        </w:rPr>
        <w:t xml:space="preserve"> &lt; 0.05</w:t>
      </w:r>
      <w:r w:rsidR="00465185" w:rsidRPr="008C1AC5">
        <w:rPr>
          <w:noProof/>
          <w:sz w:val="18"/>
          <w:szCs w:val="18"/>
          <w:lang w:eastAsia="zh-CN"/>
        </w:rPr>
        <w:t>.</w:t>
      </w:r>
    </w:p>
    <w:p w14:paraId="752A9E17" w14:textId="759B2631" w:rsidR="00440115" w:rsidRPr="008C1AC5" w:rsidRDefault="00440115" w:rsidP="00440115">
      <w:pPr>
        <w:spacing w:line="240" w:lineRule="auto"/>
        <w:jc w:val="both"/>
        <w:rPr>
          <w:noProof/>
          <w:sz w:val="18"/>
          <w:szCs w:val="18"/>
          <w:lang w:eastAsia="zh-CN"/>
        </w:rPr>
      </w:pPr>
      <w:r w:rsidRPr="008C1AC5">
        <w:rPr>
          <w:noProof/>
          <w:sz w:val="18"/>
          <w:szCs w:val="18"/>
          <w:lang w:eastAsia="zh-CN"/>
        </w:rPr>
        <w:t xml:space="preserve">Table </w:t>
      </w:r>
      <w:r w:rsidR="0051003F">
        <w:rPr>
          <w:rFonts w:hint="eastAsia"/>
          <w:noProof/>
          <w:sz w:val="18"/>
          <w:szCs w:val="18"/>
          <w:lang w:eastAsia="zh-CN"/>
        </w:rPr>
        <w:t>S</w:t>
      </w:r>
      <w:r w:rsidRPr="008C1AC5">
        <w:rPr>
          <w:noProof/>
          <w:sz w:val="18"/>
          <w:szCs w:val="18"/>
          <w:lang w:eastAsia="zh-CN"/>
        </w:rPr>
        <w:t xml:space="preserve">7 </w:t>
      </w:r>
      <w:r w:rsidR="00273725">
        <w:rPr>
          <w:noProof/>
          <w:sz w:val="18"/>
          <w:szCs w:val="18"/>
          <w:lang w:eastAsia="zh-CN"/>
        </w:rPr>
        <w:t>Incidence and SMRs of infectious diseases mo</w:t>
      </w:r>
      <w:ins w:id="13" w:author="文帅 郑" w:date="2025-03-28T10:33:00Z" w16du:dateUtc="2025-03-28T02:33:00Z">
        <w:r w:rsidR="00EA6FF0">
          <w:rPr>
            <w:rFonts w:hint="eastAsia"/>
            <w:noProof/>
            <w:sz w:val="18"/>
            <w:szCs w:val="18"/>
            <w:lang w:eastAsia="zh-CN"/>
          </w:rPr>
          <w:t>r</w:t>
        </w:r>
      </w:ins>
      <w:r w:rsidR="00273725">
        <w:rPr>
          <w:noProof/>
          <w:sz w:val="18"/>
          <w:szCs w:val="18"/>
          <w:lang w:eastAsia="zh-CN"/>
        </w:rPr>
        <w:t>tality in</w:t>
      </w:r>
      <w:r w:rsidRPr="008C1AC5">
        <w:rPr>
          <w:noProof/>
          <w:sz w:val="18"/>
          <w:szCs w:val="18"/>
          <w:lang w:eastAsia="zh-CN"/>
        </w:rPr>
        <w:t xml:space="preserve"> patients with myelodysplastic syndrome by demographic and clinical characteristics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521"/>
        <w:gridCol w:w="1476"/>
        <w:gridCol w:w="621"/>
        <w:gridCol w:w="1121"/>
        <w:gridCol w:w="1300"/>
        <w:gridCol w:w="771"/>
        <w:gridCol w:w="1206"/>
      </w:tblGrid>
      <w:tr w:rsidR="00125B13" w:rsidRPr="008C1AC5" w14:paraId="6AAD5C13" w14:textId="77777777" w:rsidTr="00580D10">
        <w:trPr>
          <w:trHeight w:val="331"/>
        </w:trPr>
        <w:tc>
          <w:tcPr>
            <w:tcW w:w="1398" w:type="pct"/>
            <w:noWrap/>
          </w:tcPr>
          <w:p w14:paraId="7EFFD7CE" w14:textId="77777777" w:rsidR="00B03027" w:rsidRPr="008C1AC5" w:rsidRDefault="00B03027" w:rsidP="00D826A3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Variable</w:t>
            </w:r>
          </w:p>
          <w:p w14:paraId="3806F8FD" w14:textId="77777777" w:rsidR="00B03027" w:rsidRPr="008C1AC5" w:rsidRDefault="00B03027" w:rsidP="00D826A3">
            <w:pPr>
              <w:ind w:firstLineChars="200" w:firstLine="360"/>
              <w:rPr>
                <w:sz w:val="18"/>
                <w:szCs w:val="18"/>
                <w:lang w:eastAsia="zh-CN"/>
              </w:rPr>
            </w:pPr>
          </w:p>
        </w:tc>
        <w:tc>
          <w:tcPr>
            <w:tcW w:w="819" w:type="pct"/>
            <w:noWrap/>
          </w:tcPr>
          <w:p w14:paraId="7E8AE530" w14:textId="2937EA9E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Patients with</w:t>
            </w:r>
          </w:p>
          <w:p w14:paraId="31875621" w14:textId="61308185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hematologic</w:t>
            </w:r>
          </w:p>
          <w:p w14:paraId="0960FFE7" w14:textId="561F3B6A" w:rsidR="00B03027" w:rsidRPr="008C1AC5" w:rsidRDefault="00B03027" w:rsidP="00125B13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malignancies</w:t>
            </w:r>
            <w:r w:rsidR="00125B13">
              <w:rPr>
                <w:rFonts w:hint="eastAsia"/>
                <w:noProof/>
                <w:sz w:val="18"/>
                <w:szCs w:val="18"/>
                <w:lang w:eastAsia="zh-CN"/>
              </w:rPr>
              <w:t xml:space="preserve"> </w:t>
            </w:r>
            <w:r w:rsidRPr="008C1AC5">
              <w:rPr>
                <w:noProof/>
                <w:sz w:val="18"/>
                <w:szCs w:val="18"/>
                <w:lang w:eastAsia="zh-CN"/>
              </w:rPr>
              <w:t>No.</w:t>
            </w:r>
          </w:p>
        </w:tc>
        <w:tc>
          <w:tcPr>
            <w:tcW w:w="344" w:type="pct"/>
          </w:tcPr>
          <w:p w14:paraId="6945F6F0" w14:textId="20BFD9F2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IDM</w:t>
            </w:r>
          </w:p>
          <w:p w14:paraId="3C1F53F7" w14:textId="3170BC08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No.</w:t>
            </w:r>
          </w:p>
        </w:tc>
        <w:tc>
          <w:tcPr>
            <w:tcW w:w="642" w:type="pct"/>
          </w:tcPr>
          <w:p w14:paraId="18E51176" w14:textId="77777777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Person-years</w:t>
            </w:r>
          </w:p>
        </w:tc>
        <w:tc>
          <w:tcPr>
            <w:tcW w:w="731" w:type="pct"/>
          </w:tcPr>
          <w:p w14:paraId="26DB9078" w14:textId="4CEA4CE8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IDM per 100,000 Person-years</w:t>
            </w:r>
          </w:p>
        </w:tc>
        <w:tc>
          <w:tcPr>
            <w:tcW w:w="387" w:type="pct"/>
          </w:tcPr>
          <w:p w14:paraId="504212B3" w14:textId="3EA9C912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SMRs</w:t>
            </w:r>
          </w:p>
        </w:tc>
        <w:tc>
          <w:tcPr>
            <w:tcW w:w="679" w:type="pct"/>
          </w:tcPr>
          <w:p w14:paraId="11D44555" w14:textId="77777777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95% CI</w:t>
            </w:r>
          </w:p>
        </w:tc>
      </w:tr>
      <w:tr w:rsidR="00125B13" w:rsidRPr="008C1AC5" w14:paraId="3A739868" w14:textId="77777777" w:rsidTr="00580D10">
        <w:trPr>
          <w:trHeight w:val="278"/>
        </w:trPr>
        <w:tc>
          <w:tcPr>
            <w:tcW w:w="1398" w:type="pct"/>
            <w:noWrap/>
          </w:tcPr>
          <w:p w14:paraId="17B23513" w14:textId="77777777" w:rsidR="00B03027" w:rsidRPr="008C1AC5" w:rsidRDefault="00B03027" w:rsidP="00D826A3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Period of diagnosis, years</w:t>
            </w:r>
          </w:p>
        </w:tc>
        <w:tc>
          <w:tcPr>
            <w:tcW w:w="819" w:type="pct"/>
            <w:noWrap/>
          </w:tcPr>
          <w:p w14:paraId="2AAACA28" w14:textId="77777777" w:rsidR="00B03027" w:rsidRPr="008C1AC5" w:rsidRDefault="00B03027" w:rsidP="00D826A3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44" w:type="pct"/>
          </w:tcPr>
          <w:p w14:paraId="751A3978" w14:textId="77777777" w:rsidR="00B03027" w:rsidRPr="008C1AC5" w:rsidRDefault="00B03027" w:rsidP="00D826A3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42" w:type="pct"/>
          </w:tcPr>
          <w:p w14:paraId="0A1BA1BD" w14:textId="77777777" w:rsidR="00B03027" w:rsidRPr="008C1AC5" w:rsidRDefault="00B03027" w:rsidP="00D826A3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731" w:type="pct"/>
          </w:tcPr>
          <w:p w14:paraId="61188DED" w14:textId="77777777" w:rsidR="00B03027" w:rsidRPr="008C1AC5" w:rsidRDefault="00B03027" w:rsidP="00D826A3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87" w:type="pct"/>
          </w:tcPr>
          <w:p w14:paraId="060994C5" w14:textId="77777777" w:rsidR="00B03027" w:rsidRPr="008C1AC5" w:rsidRDefault="00B03027" w:rsidP="00D826A3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79" w:type="pct"/>
          </w:tcPr>
          <w:p w14:paraId="389CEA9C" w14:textId="77777777" w:rsidR="00B03027" w:rsidRPr="008C1AC5" w:rsidRDefault="00B03027" w:rsidP="00D826A3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</w:p>
        </w:tc>
      </w:tr>
      <w:tr w:rsidR="00125B13" w:rsidRPr="008C1AC5" w14:paraId="2A654900" w14:textId="77777777" w:rsidTr="00580D10">
        <w:trPr>
          <w:trHeight w:val="278"/>
        </w:trPr>
        <w:tc>
          <w:tcPr>
            <w:tcW w:w="1398" w:type="pct"/>
            <w:noWrap/>
          </w:tcPr>
          <w:p w14:paraId="7FAAB301" w14:textId="77777777" w:rsidR="00B03027" w:rsidRPr="008C1AC5" w:rsidRDefault="00B03027" w:rsidP="00AF336D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00-2002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52A23CC6" w14:textId="5D350B94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,917 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35026B3F" w14:textId="570A034F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 102</w:t>
            </w:r>
          </w:p>
        </w:tc>
        <w:tc>
          <w:tcPr>
            <w:tcW w:w="642" w:type="pct"/>
            <w:shd w:val="clear" w:color="auto" w:fill="auto"/>
            <w:vAlign w:val="bottom"/>
          </w:tcPr>
          <w:p w14:paraId="38D91845" w14:textId="362DBFAC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9,132 </w:t>
            </w:r>
          </w:p>
        </w:tc>
        <w:tc>
          <w:tcPr>
            <w:tcW w:w="731" w:type="pct"/>
            <w:shd w:val="clear" w:color="auto" w:fill="auto"/>
            <w:vAlign w:val="bottom"/>
          </w:tcPr>
          <w:p w14:paraId="7B84D45F" w14:textId="456F9DC0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1,116.93 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31D44164" w14:textId="3D0FC5FF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.02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36DD5CFD" w14:textId="3D670C01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27-4.88</w:t>
            </w:r>
          </w:p>
        </w:tc>
      </w:tr>
      <w:tr w:rsidR="00125B13" w:rsidRPr="008C1AC5" w14:paraId="5B8BF3A7" w14:textId="77777777" w:rsidTr="00580D10">
        <w:trPr>
          <w:trHeight w:val="278"/>
        </w:trPr>
        <w:tc>
          <w:tcPr>
            <w:tcW w:w="1398" w:type="pct"/>
            <w:noWrap/>
          </w:tcPr>
          <w:p w14:paraId="0AAE576D" w14:textId="77777777" w:rsidR="00B03027" w:rsidRPr="008C1AC5" w:rsidRDefault="00B03027" w:rsidP="00AF336D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03-2005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5D5C9C94" w14:textId="1C21AD97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7,221 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44EFCB82" w14:textId="530D4CCD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84 </w:t>
            </w:r>
          </w:p>
        </w:tc>
        <w:tc>
          <w:tcPr>
            <w:tcW w:w="642" w:type="pct"/>
            <w:shd w:val="clear" w:color="auto" w:fill="auto"/>
            <w:vAlign w:val="bottom"/>
          </w:tcPr>
          <w:p w14:paraId="3E5F09BA" w14:textId="4048313C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8,536 </w:t>
            </w:r>
          </w:p>
        </w:tc>
        <w:tc>
          <w:tcPr>
            <w:tcW w:w="731" w:type="pct"/>
            <w:shd w:val="clear" w:color="auto" w:fill="auto"/>
            <w:vAlign w:val="bottom"/>
          </w:tcPr>
          <w:p w14:paraId="5F04F3B1" w14:textId="37B4C004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992.68 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5C05C64F" w14:textId="5188E54B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59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6495ABF3" w14:textId="6854DB12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09-4.15</w:t>
            </w:r>
          </w:p>
        </w:tc>
      </w:tr>
      <w:tr w:rsidR="00125B13" w:rsidRPr="008C1AC5" w14:paraId="74234749" w14:textId="77777777" w:rsidTr="00580D10">
        <w:trPr>
          <w:trHeight w:val="278"/>
        </w:trPr>
        <w:tc>
          <w:tcPr>
            <w:tcW w:w="1398" w:type="pct"/>
            <w:noWrap/>
          </w:tcPr>
          <w:p w14:paraId="230F3898" w14:textId="77777777" w:rsidR="00B03027" w:rsidRPr="008C1AC5" w:rsidRDefault="00B03027" w:rsidP="00AF336D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06-2008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19FADA6A" w14:textId="3425DD6C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8,509 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4799DB04" w14:textId="2BAC4C61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13 </w:t>
            </w:r>
          </w:p>
        </w:tc>
        <w:tc>
          <w:tcPr>
            <w:tcW w:w="642" w:type="pct"/>
            <w:shd w:val="clear" w:color="auto" w:fill="auto"/>
            <w:vAlign w:val="bottom"/>
          </w:tcPr>
          <w:p w14:paraId="7473FF5E" w14:textId="0BFAFE68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1,726 </w:t>
            </w:r>
          </w:p>
        </w:tc>
        <w:tc>
          <w:tcPr>
            <w:tcW w:w="731" w:type="pct"/>
            <w:shd w:val="clear" w:color="auto" w:fill="auto"/>
            <w:vAlign w:val="bottom"/>
          </w:tcPr>
          <w:p w14:paraId="2118ADF7" w14:textId="5C86B81D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980.37 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4AD69719" w14:textId="5B5DF33B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78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256F8708" w14:textId="3929052B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29-4.32</w:t>
            </w:r>
          </w:p>
        </w:tc>
      </w:tr>
      <w:tr w:rsidR="00125B13" w:rsidRPr="008C1AC5" w14:paraId="24CDC54A" w14:textId="77777777" w:rsidTr="00580D10">
        <w:trPr>
          <w:trHeight w:val="278"/>
        </w:trPr>
        <w:tc>
          <w:tcPr>
            <w:tcW w:w="1398" w:type="pct"/>
            <w:noWrap/>
          </w:tcPr>
          <w:p w14:paraId="0872C2EB" w14:textId="77777777" w:rsidR="00B03027" w:rsidRPr="008C1AC5" w:rsidRDefault="00B03027" w:rsidP="00AF336D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09-2011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35AC6D8A" w14:textId="300C705D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9,471 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32F31B81" w14:textId="683F6FE2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69 </w:t>
            </w:r>
          </w:p>
        </w:tc>
        <w:tc>
          <w:tcPr>
            <w:tcW w:w="642" w:type="pct"/>
            <w:shd w:val="clear" w:color="auto" w:fill="auto"/>
            <w:vAlign w:val="bottom"/>
          </w:tcPr>
          <w:p w14:paraId="3372EB92" w14:textId="64B4119B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4,265 </w:t>
            </w:r>
          </w:p>
        </w:tc>
        <w:tc>
          <w:tcPr>
            <w:tcW w:w="731" w:type="pct"/>
            <w:shd w:val="clear" w:color="auto" w:fill="auto"/>
            <w:vAlign w:val="bottom"/>
          </w:tcPr>
          <w:p w14:paraId="5AC4135C" w14:textId="6613809E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1,108.57 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2F2789AA" w14:textId="5DA7E3F7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.37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1AD8FF0D" w14:textId="6C689C80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86-4.92</w:t>
            </w:r>
          </w:p>
        </w:tc>
      </w:tr>
      <w:tr w:rsidR="00125B13" w:rsidRPr="008C1AC5" w14:paraId="4CB0EB8D" w14:textId="77777777" w:rsidTr="00580D10">
        <w:trPr>
          <w:trHeight w:val="278"/>
        </w:trPr>
        <w:tc>
          <w:tcPr>
            <w:tcW w:w="1398" w:type="pct"/>
            <w:noWrap/>
          </w:tcPr>
          <w:p w14:paraId="05166973" w14:textId="77777777" w:rsidR="00B03027" w:rsidRPr="008C1AC5" w:rsidRDefault="00B03027" w:rsidP="00AF336D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12-2014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47D811C8" w14:textId="78FB28B8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8,714 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472EF78E" w14:textId="565617AC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93 </w:t>
            </w:r>
          </w:p>
        </w:tc>
        <w:tc>
          <w:tcPr>
            <w:tcW w:w="642" w:type="pct"/>
            <w:shd w:val="clear" w:color="auto" w:fill="auto"/>
            <w:vAlign w:val="bottom"/>
          </w:tcPr>
          <w:p w14:paraId="6FDBCA84" w14:textId="3FD71300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1,208 </w:t>
            </w:r>
          </w:p>
        </w:tc>
        <w:tc>
          <w:tcPr>
            <w:tcW w:w="731" w:type="pct"/>
            <w:shd w:val="clear" w:color="auto" w:fill="auto"/>
            <w:vAlign w:val="bottom"/>
          </w:tcPr>
          <w:p w14:paraId="5DF5122D" w14:textId="6F511407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1,381.58 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1DC73BAA" w14:textId="32B57B19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5.68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7F48B123" w14:textId="2554FC4C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5.05-6.37</w:t>
            </w:r>
          </w:p>
        </w:tc>
      </w:tr>
      <w:tr w:rsidR="00125B13" w:rsidRPr="008C1AC5" w14:paraId="21DB4805" w14:textId="77777777" w:rsidTr="00580D10">
        <w:trPr>
          <w:trHeight w:val="278"/>
        </w:trPr>
        <w:tc>
          <w:tcPr>
            <w:tcW w:w="1398" w:type="pct"/>
            <w:noWrap/>
          </w:tcPr>
          <w:p w14:paraId="3A497137" w14:textId="77777777" w:rsidR="00B03027" w:rsidRPr="008C1AC5" w:rsidRDefault="00B03027" w:rsidP="00AF336D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15-2017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2E892186" w14:textId="1B982B48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8,218 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5DD7E3A6" w14:textId="37C13429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30 </w:t>
            </w:r>
          </w:p>
        </w:tc>
        <w:tc>
          <w:tcPr>
            <w:tcW w:w="642" w:type="pct"/>
            <w:shd w:val="clear" w:color="auto" w:fill="auto"/>
            <w:vAlign w:val="bottom"/>
          </w:tcPr>
          <w:p w14:paraId="3E454C91" w14:textId="09FADBEB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9,659 </w:t>
            </w:r>
          </w:p>
        </w:tc>
        <w:tc>
          <w:tcPr>
            <w:tcW w:w="731" w:type="pct"/>
            <w:shd w:val="clear" w:color="auto" w:fill="auto"/>
            <w:vAlign w:val="bottom"/>
          </w:tcPr>
          <w:p w14:paraId="03973AC9" w14:textId="2FC10BDE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1,169.95 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5BB6D7E8" w14:textId="7E538003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5.48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1085C38A" w14:textId="0E0A06F9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.79-6.24</w:t>
            </w:r>
          </w:p>
        </w:tc>
      </w:tr>
      <w:tr w:rsidR="00125B13" w:rsidRPr="008C1AC5" w14:paraId="67FF593D" w14:textId="77777777" w:rsidTr="00580D10">
        <w:trPr>
          <w:trHeight w:val="278"/>
        </w:trPr>
        <w:tc>
          <w:tcPr>
            <w:tcW w:w="1398" w:type="pct"/>
            <w:noWrap/>
          </w:tcPr>
          <w:p w14:paraId="74669D63" w14:textId="77777777" w:rsidR="00B03027" w:rsidRPr="008C1AC5" w:rsidRDefault="00B03027" w:rsidP="00AF336D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Age at diagnosis, years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1FB0DA4D" w14:textId="511CF859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5EB36ED9" w14:textId="5F703EF4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642" w:type="pct"/>
            <w:shd w:val="clear" w:color="auto" w:fill="auto"/>
            <w:vAlign w:val="bottom"/>
          </w:tcPr>
          <w:p w14:paraId="24B0617C" w14:textId="702C0190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731" w:type="pct"/>
            <w:shd w:val="clear" w:color="auto" w:fill="auto"/>
            <w:vAlign w:val="bottom"/>
          </w:tcPr>
          <w:p w14:paraId="1D98A60B" w14:textId="09675438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0426BF3A" w14:textId="625A7BAB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5D82D5A2" w14:textId="444733FA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</w:tr>
      <w:tr w:rsidR="00125B13" w:rsidRPr="008C1AC5" w14:paraId="5E23EC07" w14:textId="77777777" w:rsidTr="00580D10">
        <w:trPr>
          <w:trHeight w:val="278"/>
        </w:trPr>
        <w:tc>
          <w:tcPr>
            <w:tcW w:w="1398" w:type="pct"/>
            <w:noWrap/>
          </w:tcPr>
          <w:p w14:paraId="4A0F6787" w14:textId="77777777" w:rsidR="00B03027" w:rsidRPr="008C1AC5" w:rsidRDefault="00B03027" w:rsidP="00AF336D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0-19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4C03953C" w14:textId="2AEA21F4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91 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40810DEA" w14:textId="73254635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7 </w:t>
            </w:r>
          </w:p>
        </w:tc>
        <w:tc>
          <w:tcPr>
            <w:tcW w:w="642" w:type="pct"/>
            <w:shd w:val="clear" w:color="auto" w:fill="auto"/>
            <w:vAlign w:val="bottom"/>
          </w:tcPr>
          <w:p w14:paraId="31FFB229" w14:textId="780364C6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,820 </w:t>
            </w:r>
          </w:p>
        </w:tc>
        <w:tc>
          <w:tcPr>
            <w:tcW w:w="731" w:type="pct"/>
            <w:shd w:val="clear" w:color="auto" w:fill="auto"/>
            <w:vAlign w:val="bottom"/>
          </w:tcPr>
          <w:p w14:paraId="396294CE" w14:textId="6A7E77CB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248.24 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15F3685F" w14:textId="5AFE58AE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57.50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35F7CD91" w14:textId="40FA72EF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63.32-324.52</w:t>
            </w:r>
          </w:p>
        </w:tc>
      </w:tr>
      <w:tr w:rsidR="00125B13" w:rsidRPr="008C1AC5" w14:paraId="0E3C71D4" w14:textId="77777777" w:rsidTr="00580D10">
        <w:trPr>
          <w:trHeight w:val="278"/>
        </w:trPr>
        <w:tc>
          <w:tcPr>
            <w:tcW w:w="1398" w:type="pct"/>
            <w:noWrap/>
            <w:hideMark/>
          </w:tcPr>
          <w:p w14:paraId="2322B604" w14:textId="77777777" w:rsidR="00B03027" w:rsidRPr="008C1AC5" w:rsidRDefault="00B03027" w:rsidP="00AF336D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-39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05AD7965" w14:textId="2E05CD9F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790 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6B16C52C" w14:textId="2FAE12D2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6 </w:t>
            </w:r>
          </w:p>
        </w:tc>
        <w:tc>
          <w:tcPr>
            <w:tcW w:w="642" w:type="pct"/>
            <w:shd w:val="clear" w:color="auto" w:fill="auto"/>
            <w:vAlign w:val="bottom"/>
          </w:tcPr>
          <w:p w14:paraId="63970CA3" w14:textId="4414D5C2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4,635 </w:t>
            </w:r>
          </w:p>
        </w:tc>
        <w:tc>
          <w:tcPr>
            <w:tcW w:w="731" w:type="pct"/>
            <w:shd w:val="clear" w:color="auto" w:fill="auto"/>
            <w:vAlign w:val="bottom"/>
          </w:tcPr>
          <w:p w14:paraId="34CCB989" w14:textId="301F2887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560.91 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2CF67AF6" w14:textId="7BA0CCEE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57.77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06D80012" w14:textId="596BAF02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7.74-84.65</w:t>
            </w:r>
          </w:p>
        </w:tc>
      </w:tr>
      <w:tr w:rsidR="00125B13" w:rsidRPr="008C1AC5" w14:paraId="4812864E" w14:textId="77777777" w:rsidTr="00580D10">
        <w:trPr>
          <w:trHeight w:val="278"/>
        </w:trPr>
        <w:tc>
          <w:tcPr>
            <w:tcW w:w="1398" w:type="pct"/>
            <w:noWrap/>
            <w:hideMark/>
          </w:tcPr>
          <w:p w14:paraId="3FE798E6" w14:textId="77777777" w:rsidR="00B03027" w:rsidRPr="008C1AC5" w:rsidRDefault="00B03027" w:rsidP="00AF336D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40-59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32E182F3" w14:textId="2BD0A461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5,503 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1069847D" w14:textId="7E3EF43A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09 </w:t>
            </w:r>
          </w:p>
        </w:tc>
        <w:tc>
          <w:tcPr>
            <w:tcW w:w="642" w:type="pct"/>
            <w:shd w:val="clear" w:color="auto" w:fill="auto"/>
            <w:vAlign w:val="bottom"/>
          </w:tcPr>
          <w:p w14:paraId="3B0C6B94" w14:textId="502C50DA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9,538 </w:t>
            </w:r>
          </w:p>
        </w:tc>
        <w:tc>
          <w:tcPr>
            <w:tcW w:w="731" w:type="pct"/>
            <w:shd w:val="clear" w:color="auto" w:fill="auto"/>
            <w:vAlign w:val="bottom"/>
          </w:tcPr>
          <w:p w14:paraId="6687E122" w14:textId="7F0CC893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707.56 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05D4C36D" w14:textId="5830E0F6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7.47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4E59D98E" w14:textId="423AE61E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5.18-20.00</w:t>
            </w:r>
          </w:p>
        </w:tc>
      </w:tr>
      <w:tr w:rsidR="00125B13" w:rsidRPr="008C1AC5" w14:paraId="3D469B1B" w14:textId="77777777" w:rsidTr="00580D10">
        <w:trPr>
          <w:trHeight w:val="278"/>
        </w:trPr>
        <w:tc>
          <w:tcPr>
            <w:tcW w:w="1398" w:type="pct"/>
            <w:noWrap/>
            <w:hideMark/>
          </w:tcPr>
          <w:p w14:paraId="09B73256" w14:textId="77777777" w:rsidR="00B03027" w:rsidRPr="008C1AC5" w:rsidRDefault="00B03027" w:rsidP="00AF336D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60-79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5412B21B" w14:textId="3108E355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7,203 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6C479DBB" w14:textId="3D05F2F8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863 </w:t>
            </w:r>
          </w:p>
        </w:tc>
        <w:tc>
          <w:tcPr>
            <w:tcW w:w="642" w:type="pct"/>
            <w:shd w:val="clear" w:color="auto" w:fill="auto"/>
            <w:vAlign w:val="bottom"/>
          </w:tcPr>
          <w:p w14:paraId="127B0CAB" w14:textId="2846EBB0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99,441 </w:t>
            </w:r>
          </w:p>
        </w:tc>
        <w:tc>
          <w:tcPr>
            <w:tcW w:w="731" w:type="pct"/>
            <w:shd w:val="clear" w:color="auto" w:fill="auto"/>
            <w:vAlign w:val="bottom"/>
          </w:tcPr>
          <w:p w14:paraId="15A1A7CF" w14:textId="106DD818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867.85 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75AF5FB3" w14:textId="58493337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5.26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63F75C5F" w14:textId="767E332F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.92-5.63</w:t>
            </w:r>
          </w:p>
        </w:tc>
      </w:tr>
      <w:tr w:rsidR="00125B13" w:rsidRPr="008C1AC5" w14:paraId="11FBB3D6" w14:textId="77777777" w:rsidTr="00580D10">
        <w:trPr>
          <w:trHeight w:val="278"/>
        </w:trPr>
        <w:tc>
          <w:tcPr>
            <w:tcW w:w="1398" w:type="pct"/>
            <w:noWrap/>
            <w:hideMark/>
          </w:tcPr>
          <w:p w14:paraId="58B91D45" w14:textId="77777777" w:rsidR="00B03027" w:rsidRPr="008C1AC5" w:rsidRDefault="00B03027" w:rsidP="00AF336D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≥ 80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50A4BE53" w14:textId="2937E826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9,766 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5B266352" w14:textId="60D1CFD2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698 </w:t>
            </w:r>
          </w:p>
        </w:tc>
        <w:tc>
          <w:tcPr>
            <w:tcW w:w="642" w:type="pct"/>
            <w:shd w:val="clear" w:color="auto" w:fill="auto"/>
            <w:vAlign w:val="bottom"/>
          </w:tcPr>
          <w:p w14:paraId="6ABD3394" w14:textId="6C1E9935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46,186 </w:t>
            </w:r>
          </w:p>
        </w:tc>
        <w:tc>
          <w:tcPr>
            <w:tcW w:w="731" w:type="pct"/>
            <w:shd w:val="clear" w:color="auto" w:fill="auto"/>
            <w:vAlign w:val="bottom"/>
          </w:tcPr>
          <w:p w14:paraId="77709917" w14:textId="027A1E47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1,511.27 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35AE0FE0" w14:textId="1CF81C51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60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71A3DC6A" w14:textId="713BA167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41-2.80</w:t>
            </w:r>
          </w:p>
        </w:tc>
      </w:tr>
      <w:tr w:rsidR="00125B13" w:rsidRPr="008C1AC5" w14:paraId="23A6BDAD" w14:textId="77777777" w:rsidTr="00580D10">
        <w:trPr>
          <w:trHeight w:val="278"/>
        </w:trPr>
        <w:tc>
          <w:tcPr>
            <w:tcW w:w="1398" w:type="pct"/>
            <w:noWrap/>
          </w:tcPr>
          <w:p w14:paraId="002EC58E" w14:textId="77777777" w:rsidR="00B03027" w:rsidRPr="008C1AC5" w:rsidRDefault="00B03027" w:rsidP="00AF336D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Time since diagnosis, months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1D5D7D87" w14:textId="7CBC85C6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6A56C94" w14:textId="676500CD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642" w:type="pct"/>
            <w:shd w:val="clear" w:color="auto" w:fill="auto"/>
            <w:vAlign w:val="bottom"/>
          </w:tcPr>
          <w:p w14:paraId="33432509" w14:textId="28DCACB0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731" w:type="pct"/>
            <w:shd w:val="clear" w:color="auto" w:fill="auto"/>
            <w:vAlign w:val="bottom"/>
          </w:tcPr>
          <w:p w14:paraId="31F097BF" w14:textId="67A2994C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75FA4D2E" w14:textId="1D8A1734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1E6FD2E7" w14:textId="55A8DE89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</w:tr>
      <w:tr w:rsidR="00125B13" w:rsidRPr="008C1AC5" w14:paraId="6ABC127A" w14:textId="77777777" w:rsidTr="00580D10">
        <w:trPr>
          <w:trHeight w:val="278"/>
        </w:trPr>
        <w:tc>
          <w:tcPr>
            <w:tcW w:w="1398" w:type="pct"/>
            <w:noWrap/>
          </w:tcPr>
          <w:p w14:paraId="4EC7535D" w14:textId="77777777" w:rsidR="00B03027" w:rsidRPr="008C1AC5" w:rsidRDefault="00B03027" w:rsidP="00AF336D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  <w:lang w:eastAsia="zh-CN"/>
              </w:rPr>
              <w:t>&lt;</w:t>
            </w:r>
            <w:r w:rsidRPr="008C1AC5">
              <w:rPr>
                <w:noProof/>
                <w:sz w:val="18"/>
                <w:szCs w:val="18"/>
                <w:lang w:eastAsia="zh-CN"/>
              </w:rPr>
              <w:t xml:space="preserve"> 3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4FD5F57E" w14:textId="7BFE2822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53,653 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5E37D364" w14:textId="6056886D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87 </w:t>
            </w:r>
          </w:p>
        </w:tc>
        <w:tc>
          <w:tcPr>
            <w:tcW w:w="642" w:type="pct"/>
            <w:shd w:val="clear" w:color="auto" w:fill="auto"/>
            <w:vAlign w:val="bottom"/>
          </w:tcPr>
          <w:p w14:paraId="1EB57D65" w14:textId="72BCA2F9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2,477.05</w:t>
            </w:r>
          </w:p>
        </w:tc>
        <w:tc>
          <w:tcPr>
            <w:tcW w:w="731" w:type="pct"/>
            <w:shd w:val="clear" w:color="auto" w:fill="auto"/>
            <w:vAlign w:val="bottom"/>
          </w:tcPr>
          <w:p w14:paraId="33984BE8" w14:textId="1E3D0492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2,300.22 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74A4D04E" w14:textId="03F6CF17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9.20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71D8360C" w14:textId="7763F003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8.17-10.33</w:t>
            </w:r>
          </w:p>
        </w:tc>
      </w:tr>
      <w:tr w:rsidR="00125B13" w:rsidRPr="008C1AC5" w14:paraId="67B5123A" w14:textId="77777777" w:rsidTr="00580D10">
        <w:trPr>
          <w:trHeight w:val="278"/>
        </w:trPr>
        <w:tc>
          <w:tcPr>
            <w:tcW w:w="1398" w:type="pct"/>
            <w:noWrap/>
          </w:tcPr>
          <w:p w14:paraId="4C1DBBAB" w14:textId="77777777" w:rsidR="00B03027" w:rsidRPr="008C1AC5" w:rsidRDefault="00B03027" w:rsidP="00AF336D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lastRenderedPageBreak/>
              <w:t>3-5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2BB577CC" w14:textId="00CEA75D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47,702 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6BC19D6E" w14:textId="12F749D8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67 </w:t>
            </w:r>
          </w:p>
        </w:tc>
        <w:tc>
          <w:tcPr>
            <w:tcW w:w="642" w:type="pct"/>
            <w:shd w:val="clear" w:color="auto" w:fill="auto"/>
            <w:vAlign w:val="bottom"/>
          </w:tcPr>
          <w:p w14:paraId="7DC17A5F" w14:textId="33D899A5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1,154.33</w:t>
            </w:r>
          </w:p>
        </w:tc>
        <w:tc>
          <w:tcPr>
            <w:tcW w:w="731" w:type="pct"/>
            <w:shd w:val="clear" w:color="auto" w:fill="auto"/>
            <w:vAlign w:val="bottom"/>
          </w:tcPr>
          <w:p w14:paraId="028080A2" w14:textId="6044ED73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1,497.18 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16D36C8B" w14:textId="5364300C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6.08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47F7D1FC" w14:textId="66BF03D7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5.19-7.08</w:t>
            </w:r>
          </w:p>
        </w:tc>
      </w:tr>
      <w:tr w:rsidR="00125B13" w:rsidRPr="008C1AC5" w14:paraId="29300D42" w14:textId="77777777" w:rsidTr="00580D10">
        <w:trPr>
          <w:trHeight w:val="278"/>
        </w:trPr>
        <w:tc>
          <w:tcPr>
            <w:tcW w:w="1398" w:type="pct"/>
            <w:noWrap/>
          </w:tcPr>
          <w:p w14:paraId="288929D1" w14:textId="77777777" w:rsidR="00B03027" w:rsidRPr="008C1AC5" w:rsidRDefault="00B03027" w:rsidP="00AF336D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6-11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3115FC3C" w14:textId="1E0686E2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43,024 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337A6450" w14:textId="7B7154A1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70 </w:t>
            </w:r>
          </w:p>
        </w:tc>
        <w:tc>
          <w:tcPr>
            <w:tcW w:w="642" w:type="pct"/>
            <w:shd w:val="clear" w:color="auto" w:fill="auto"/>
            <w:vAlign w:val="bottom"/>
          </w:tcPr>
          <w:p w14:paraId="796714B8" w14:textId="45C89E19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9,476.65</w:t>
            </w:r>
          </w:p>
        </w:tc>
        <w:tc>
          <w:tcPr>
            <w:tcW w:w="731" w:type="pct"/>
            <w:shd w:val="clear" w:color="auto" w:fill="auto"/>
            <w:vAlign w:val="bottom"/>
          </w:tcPr>
          <w:p w14:paraId="0292D7E0" w14:textId="399A65CF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1,386.28 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567057C2" w14:textId="41357B8D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5.66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2EE38DD7" w14:textId="49B0931B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5.00-6.37</w:t>
            </w:r>
          </w:p>
        </w:tc>
      </w:tr>
      <w:tr w:rsidR="00125B13" w:rsidRPr="008C1AC5" w14:paraId="77825A57" w14:textId="77777777" w:rsidTr="00580D10">
        <w:trPr>
          <w:trHeight w:val="278"/>
        </w:trPr>
        <w:tc>
          <w:tcPr>
            <w:tcW w:w="1398" w:type="pct"/>
            <w:noWrap/>
          </w:tcPr>
          <w:p w14:paraId="33796655" w14:textId="77777777" w:rsidR="00B03027" w:rsidRPr="008C1AC5" w:rsidRDefault="00B03027" w:rsidP="00AF336D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12-35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53579E0C" w14:textId="55D64078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6,300 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63572406" w14:textId="177422D9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466 </w:t>
            </w:r>
          </w:p>
        </w:tc>
        <w:tc>
          <w:tcPr>
            <w:tcW w:w="642" w:type="pct"/>
            <w:shd w:val="clear" w:color="auto" w:fill="auto"/>
            <w:vAlign w:val="bottom"/>
          </w:tcPr>
          <w:p w14:paraId="210DE913" w14:textId="5D699DD8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54,204.66</w:t>
            </w:r>
          </w:p>
        </w:tc>
        <w:tc>
          <w:tcPr>
            <w:tcW w:w="731" w:type="pct"/>
            <w:shd w:val="clear" w:color="auto" w:fill="auto"/>
            <w:vAlign w:val="bottom"/>
          </w:tcPr>
          <w:p w14:paraId="2DB35126" w14:textId="10AE8C9E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859.70 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533CF113" w14:textId="204C969A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47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63F950AC" w14:textId="2D174841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16-3.80</w:t>
            </w:r>
          </w:p>
        </w:tc>
      </w:tr>
      <w:tr w:rsidR="00125B13" w:rsidRPr="008C1AC5" w14:paraId="4363203C" w14:textId="77777777" w:rsidTr="00580D10">
        <w:trPr>
          <w:trHeight w:val="278"/>
        </w:trPr>
        <w:tc>
          <w:tcPr>
            <w:tcW w:w="1398" w:type="pct"/>
            <w:noWrap/>
          </w:tcPr>
          <w:p w14:paraId="5ED0B836" w14:textId="77777777" w:rsidR="00B03027" w:rsidRPr="008C1AC5" w:rsidRDefault="00B03027" w:rsidP="00AF336D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36-59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0837CC28" w14:textId="6DC0ABBB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0,638 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5F9FDA85" w14:textId="138919C0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70 </w:t>
            </w:r>
          </w:p>
        </w:tc>
        <w:tc>
          <w:tcPr>
            <w:tcW w:w="642" w:type="pct"/>
            <w:shd w:val="clear" w:color="auto" w:fill="auto"/>
            <w:vAlign w:val="bottom"/>
          </w:tcPr>
          <w:p w14:paraId="128EFECE" w14:textId="0DAD951F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2,695.39</w:t>
            </w:r>
          </w:p>
        </w:tc>
        <w:tc>
          <w:tcPr>
            <w:tcW w:w="731" w:type="pct"/>
            <w:shd w:val="clear" w:color="auto" w:fill="auto"/>
            <w:vAlign w:val="bottom"/>
          </w:tcPr>
          <w:p w14:paraId="12D1DA30" w14:textId="46EDBBFB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825.80 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17AC2381" w14:textId="5A04CF4C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31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41DACAF4" w14:textId="52E92563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93-3.73</w:t>
            </w:r>
          </w:p>
        </w:tc>
      </w:tr>
      <w:tr w:rsidR="00125B13" w:rsidRPr="008C1AC5" w14:paraId="6946FCE8" w14:textId="77777777" w:rsidTr="00580D10">
        <w:trPr>
          <w:trHeight w:val="278"/>
        </w:trPr>
        <w:tc>
          <w:tcPr>
            <w:tcW w:w="1398" w:type="pct"/>
            <w:noWrap/>
          </w:tcPr>
          <w:p w14:paraId="4CD87FBB" w14:textId="77777777" w:rsidR="00B03027" w:rsidRPr="008C1AC5" w:rsidRDefault="00B03027" w:rsidP="00AF336D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60-119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28A8F763" w14:textId="65A74417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2,935 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75274B42" w14:textId="5CEC1A1E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63 </w:t>
            </w:r>
          </w:p>
        </w:tc>
        <w:tc>
          <w:tcPr>
            <w:tcW w:w="642" w:type="pct"/>
            <w:shd w:val="clear" w:color="auto" w:fill="auto"/>
            <w:vAlign w:val="bottom"/>
          </w:tcPr>
          <w:p w14:paraId="7F7F08F3" w14:textId="68B2E316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9,122.97</w:t>
            </w:r>
          </w:p>
        </w:tc>
        <w:tc>
          <w:tcPr>
            <w:tcW w:w="731" w:type="pct"/>
            <w:shd w:val="clear" w:color="auto" w:fill="auto"/>
            <w:vAlign w:val="bottom"/>
          </w:tcPr>
          <w:p w14:paraId="47875AB9" w14:textId="313717B3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672.24 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2EB03C35" w14:textId="743CB842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81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3A027E4B" w14:textId="12A05CDD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48-3.170</w:t>
            </w:r>
          </w:p>
        </w:tc>
      </w:tr>
      <w:tr w:rsidR="00125B13" w:rsidRPr="008C1AC5" w14:paraId="79215E01" w14:textId="77777777" w:rsidTr="00580D10">
        <w:trPr>
          <w:trHeight w:val="278"/>
        </w:trPr>
        <w:tc>
          <w:tcPr>
            <w:tcW w:w="1398" w:type="pct"/>
            <w:noWrap/>
          </w:tcPr>
          <w:p w14:paraId="63613BF4" w14:textId="77777777" w:rsidR="00B03027" w:rsidRPr="008C1AC5" w:rsidRDefault="00B03027" w:rsidP="00AF336D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120-179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2445DA28" w14:textId="4B104271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4,242 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6CEF432" w14:textId="49D1C0CB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70 </w:t>
            </w:r>
          </w:p>
        </w:tc>
        <w:tc>
          <w:tcPr>
            <w:tcW w:w="642" w:type="pct"/>
            <w:shd w:val="clear" w:color="auto" w:fill="auto"/>
            <w:vAlign w:val="bottom"/>
          </w:tcPr>
          <w:p w14:paraId="6C7AD676" w14:textId="0EDDFA20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1,477.66</w:t>
            </w:r>
          </w:p>
        </w:tc>
        <w:tc>
          <w:tcPr>
            <w:tcW w:w="731" w:type="pct"/>
            <w:shd w:val="clear" w:color="auto" w:fill="auto"/>
            <w:vAlign w:val="bottom"/>
          </w:tcPr>
          <w:p w14:paraId="3F8264D4" w14:textId="5447ADBC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609.88 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0862EB84" w14:textId="2E8FC831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81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55F1D9E7" w14:textId="3EE69882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19-3.54</w:t>
            </w:r>
          </w:p>
        </w:tc>
      </w:tr>
      <w:tr w:rsidR="00125B13" w:rsidRPr="008C1AC5" w14:paraId="3D1C3A52" w14:textId="77777777" w:rsidTr="00580D10">
        <w:trPr>
          <w:trHeight w:val="278"/>
        </w:trPr>
        <w:tc>
          <w:tcPr>
            <w:tcW w:w="1398" w:type="pct"/>
            <w:noWrap/>
          </w:tcPr>
          <w:p w14:paraId="10203E55" w14:textId="77777777" w:rsidR="00B03027" w:rsidRPr="008C1AC5" w:rsidRDefault="00B03027" w:rsidP="00AF336D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≥180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400400FF" w14:textId="49D74C30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,012 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74A7005D" w14:textId="63929C43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0 </w:t>
            </w:r>
          </w:p>
        </w:tc>
        <w:tc>
          <w:tcPr>
            <w:tcW w:w="642" w:type="pct"/>
            <w:shd w:val="clear" w:color="auto" w:fill="auto"/>
            <w:vAlign w:val="bottom"/>
          </w:tcPr>
          <w:p w14:paraId="45C5E5CC" w14:textId="0A81937B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,012 </w:t>
            </w:r>
          </w:p>
        </w:tc>
        <w:tc>
          <w:tcPr>
            <w:tcW w:w="731" w:type="pct"/>
            <w:shd w:val="clear" w:color="auto" w:fill="auto"/>
            <w:vAlign w:val="bottom"/>
          </w:tcPr>
          <w:p w14:paraId="540DA03F" w14:textId="3B97BF79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497.05 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29C96243" w14:textId="6D730053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81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2DCB61DB" w14:textId="7C242B5C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35-5.170</w:t>
            </w:r>
          </w:p>
        </w:tc>
      </w:tr>
      <w:tr w:rsidR="00125B13" w:rsidRPr="008C1AC5" w14:paraId="0304BE63" w14:textId="77777777" w:rsidTr="00580D10">
        <w:trPr>
          <w:trHeight w:val="278"/>
        </w:trPr>
        <w:tc>
          <w:tcPr>
            <w:tcW w:w="1398" w:type="pct"/>
            <w:noWrap/>
          </w:tcPr>
          <w:p w14:paraId="7EF635ED" w14:textId="77777777" w:rsidR="00B03027" w:rsidRPr="008C1AC5" w:rsidRDefault="00B03027" w:rsidP="00AF336D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Gender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467FB2A5" w14:textId="5C07B779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BF52CFF" w14:textId="2F168389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642" w:type="pct"/>
            <w:shd w:val="clear" w:color="auto" w:fill="auto"/>
            <w:vAlign w:val="bottom"/>
          </w:tcPr>
          <w:p w14:paraId="77CC104B" w14:textId="0DC0EBCD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731" w:type="pct"/>
            <w:shd w:val="clear" w:color="auto" w:fill="auto"/>
            <w:vAlign w:val="bottom"/>
          </w:tcPr>
          <w:p w14:paraId="6A9A0F65" w14:textId="5EA62E82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334D832A" w14:textId="793E300D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3FADA432" w14:textId="61C663F9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</w:tr>
      <w:tr w:rsidR="00125B13" w:rsidRPr="008C1AC5" w14:paraId="4C3E1310" w14:textId="77777777" w:rsidTr="00580D10">
        <w:trPr>
          <w:trHeight w:val="278"/>
        </w:trPr>
        <w:tc>
          <w:tcPr>
            <w:tcW w:w="1398" w:type="pct"/>
            <w:noWrap/>
            <w:hideMark/>
          </w:tcPr>
          <w:p w14:paraId="68087F67" w14:textId="77777777" w:rsidR="00B03027" w:rsidRPr="008C1AC5" w:rsidRDefault="00B03027" w:rsidP="00AF336D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290C8F67" w14:textId="0950DC4D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3,775 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61E62BFF" w14:textId="7E201EF4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777 </w:t>
            </w:r>
          </w:p>
        </w:tc>
        <w:tc>
          <w:tcPr>
            <w:tcW w:w="642" w:type="pct"/>
            <w:shd w:val="clear" w:color="auto" w:fill="auto"/>
            <w:vAlign w:val="bottom"/>
          </w:tcPr>
          <w:p w14:paraId="5632BDB6" w14:textId="3150848E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88,780 </w:t>
            </w:r>
          </w:p>
        </w:tc>
        <w:tc>
          <w:tcPr>
            <w:tcW w:w="731" w:type="pct"/>
            <w:shd w:val="clear" w:color="auto" w:fill="auto"/>
            <w:vAlign w:val="bottom"/>
          </w:tcPr>
          <w:p w14:paraId="73A4D46B" w14:textId="17B67C00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875.20 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1575FCE4" w14:textId="36BF4AC6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94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6A737F95" w14:textId="75BA76DA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67-4.23</w:t>
            </w:r>
          </w:p>
        </w:tc>
      </w:tr>
      <w:tr w:rsidR="00125B13" w:rsidRPr="008C1AC5" w14:paraId="6612C535" w14:textId="77777777" w:rsidTr="00580D10">
        <w:trPr>
          <w:trHeight w:val="278"/>
        </w:trPr>
        <w:tc>
          <w:tcPr>
            <w:tcW w:w="1398" w:type="pct"/>
            <w:noWrap/>
            <w:hideMark/>
          </w:tcPr>
          <w:p w14:paraId="046E38CA" w14:textId="77777777" w:rsidR="00B03027" w:rsidRPr="008C1AC5" w:rsidRDefault="00B03027" w:rsidP="00AF336D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1385470C" w14:textId="65D8F185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9,878 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7B034A88" w14:textId="4EB66590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,026 </w:t>
            </w:r>
          </w:p>
        </w:tc>
        <w:tc>
          <w:tcPr>
            <w:tcW w:w="642" w:type="pct"/>
            <w:shd w:val="clear" w:color="auto" w:fill="auto"/>
            <w:vAlign w:val="bottom"/>
          </w:tcPr>
          <w:p w14:paraId="484F45EE" w14:textId="466334E1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93,841 </w:t>
            </w:r>
          </w:p>
        </w:tc>
        <w:tc>
          <w:tcPr>
            <w:tcW w:w="731" w:type="pct"/>
            <w:shd w:val="clear" w:color="auto" w:fill="auto"/>
            <w:vAlign w:val="bottom"/>
          </w:tcPr>
          <w:p w14:paraId="243AA57D" w14:textId="312C4E70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1,093.34 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78EB60B5" w14:textId="6106A747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.15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78E9F7B6" w14:textId="0D9A8670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90-4.41</w:t>
            </w:r>
          </w:p>
        </w:tc>
      </w:tr>
      <w:tr w:rsidR="00125B13" w:rsidRPr="008C1AC5" w14:paraId="2C962580" w14:textId="77777777" w:rsidTr="00580D10">
        <w:trPr>
          <w:trHeight w:val="278"/>
        </w:trPr>
        <w:tc>
          <w:tcPr>
            <w:tcW w:w="1398" w:type="pct"/>
            <w:noWrap/>
          </w:tcPr>
          <w:p w14:paraId="792476D7" w14:textId="77777777" w:rsidR="00B03027" w:rsidRPr="008C1AC5" w:rsidRDefault="00B03027" w:rsidP="00AF336D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Race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06F0083A" w14:textId="695A3AFA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41783EC2" w14:textId="45956FD9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642" w:type="pct"/>
            <w:shd w:val="clear" w:color="auto" w:fill="auto"/>
            <w:vAlign w:val="bottom"/>
          </w:tcPr>
          <w:p w14:paraId="3D0C8054" w14:textId="10F0A84F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731" w:type="pct"/>
            <w:shd w:val="clear" w:color="auto" w:fill="auto"/>
            <w:vAlign w:val="bottom"/>
          </w:tcPr>
          <w:p w14:paraId="23A3E6EA" w14:textId="5A6211FA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61DE7506" w14:textId="68EE5496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2E3C551A" w14:textId="1A2FEA9E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</w:tr>
      <w:tr w:rsidR="00125B13" w:rsidRPr="008C1AC5" w14:paraId="4E61691A" w14:textId="77777777" w:rsidTr="00580D10">
        <w:trPr>
          <w:trHeight w:val="278"/>
        </w:trPr>
        <w:tc>
          <w:tcPr>
            <w:tcW w:w="1398" w:type="pct"/>
            <w:noWrap/>
            <w:hideMark/>
          </w:tcPr>
          <w:p w14:paraId="17295F0B" w14:textId="77777777" w:rsidR="00B03027" w:rsidRPr="008C1AC5" w:rsidRDefault="00B03027" w:rsidP="00AF336D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NHW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292FDDAC" w14:textId="63A415EF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40,581 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C57DD90" w14:textId="28EA4EBD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,305 </w:t>
            </w:r>
          </w:p>
        </w:tc>
        <w:tc>
          <w:tcPr>
            <w:tcW w:w="642" w:type="pct"/>
            <w:shd w:val="clear" w:color="auto" w:fill="auto"/>
            <w:vAlign w:val="bottom"/>
          </w:tcPr>
          <w:p w14:paraId="41DB9B21" w14:textId="3FDB6521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35,250 </w:t>
            </w:r>
          </w:p>
        </w:tc>
        <w:tc>
          <w:tcPr>
            <w:tcW w:w="731" w:type="pct"/>
            <w:shd w:val="clear" w:color="auto" w:fill="auto"/>
            <w:vAlign w:val="bottom"/>
          </w:tcPr>
          <w:p w14:paraId="20DB1536" w14:textId="0437E746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964.88 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0FC97264" w14:textId="3A1D6FB6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75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3E361B87" w14:textId="160FF89E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55-3.96</w:t>
            </w:r>
          </w:p>
        </w:tc>
      </w:tr>
      <w:tr w:rsidR="00125B13" w:rsidRPr="008C1AC5" w14:paraId="7CBE066B" w14:textId="77777777" w:rsidTr="00580D10">
        <w:trPr>
          <w:trHeight w:val="278"/>
        </w:trPr>
        <w:tc>
          <w:tcPr>
            <w:tcW w:w="1398" w:type="pct"/>
            <w:noWrap/>
            <w:hideMark/>
          </w:tcPr>
          <w:p w14:paraId="0A09E14A" w14:textId="77777777" w:rsidR="00B03027" w:rsidRPr="008C1AC5" w:rsidRDefault="00B03027" w:rsidP="00AF336D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NHB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38149B5D" w14:textId="05D3522F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4,078 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09992391" w14:textId="17048A5A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78 </w:t>
            </w:r>
          </w:p>
        </w:tc>
        <w:tc>
          <w:tcPr>
            <w:tcW w:w="642" w:type="pct"/>
            <w:shd w:val="clear" w:color="auto" w:fill="auto"/>
            <w:vAlign w:val="bottom"/>
          </w:tcPr>
          <w:p w14:paraId="52F630EA" w14:textId="243C57CB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6,282 </w:t>
            </w:r>
          </w:p>
        </w:tc>
        <w:tc>
          <w:tcPr>
            <w:tcW w:w="731" w:type="pct"/>
            <w:shd w:val="clear" w:color="auto" w:fill="auto"/>
            <w:vAlign w:val="bottom"/>
          </w:tcPr>
          <w:p w14:paraId="49BF6689" w14:textId="50D27479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1,093.22 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4ECD7454" w14:textId="462F5B50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.92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3AF49D32" w14:textId="717E1939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.23-5.70</w:t>
            </w:r>
          </w:p>
        </w:tc>
      </w:tr>
      <w:tr w:rsidR="00125B13" w:rsidRPr="008C1AC5" w14:paraId="40E4309A" w14:textId="77777777" w:rsidTr="00580D10">
        <w:trPr>
          <w:trHeight w:val="278"/>
        </w:trPr>
        <w:tc>
          <w:tcPr>
            <w:tcW w:w="1398" w:type="pct"/>
            <w:noWrap/>
            <w:hideMark/>
          </w:tcPr>
          <w:p w14:paraId="2109314E" w14:textId="77777777" w:rsidR="00B03027" w:rsidRPr="008C1AC5" w:rsidRDefault="00B03027" w:rsidP="00AF336D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Other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78B54FAE" w14:textId="7169F1DF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8,994 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5EBEB7F3" w14:textId="0870D9DF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20 </w:t>
            </w:r>
          </w:p>
        </w:tc>
        <w:tc>
          <w:tcPr>
            <w:tcW w:w="642" w:type="pct"/>
            <w:shd w:val="clear" w:color="auto" w:fill="auto"/>
            <w:vAlign w:val="bottom"/>
          </w:tcPr>
          <w:p w14:paraId="55A3DB4A" w14:textId="6C62FC2D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1,088 </w:t>
            </w:r>
          </w:p>
        </w:tc>
        <w:tc>
          <w:tcPr>
            <w:tcW w:w="731" w:type="pct"/>
            <w:shd w:val="clear" w:color="auto" w:fill="auto"/>
            <w:vAlign w:val="bottom"/>
          </w:tcPr>
          <w:p w14:paraId="0A2082F3" w14:textId="6EE32E8A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1,029.32 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1C4C4852" w14:textId="2F679C96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5.26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357F336D" w14:textId="6F1AC82B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.70-5.87</w:t>
            </w:r>
          </w:p>
        </w:tc>
      </w:tr>
      <w:tr w:rsidR="00125B13" w:rsidRPr="008C1AC5" w14:paraId="566DEAAB" w14:textId="77777777" w:rsidTr="00580D10">
        <w:trPr>
          <w:trHeight w:val="278"/>
        </w:trPr>
        <w:tc>
          <w:tcPr>
            <w:tcW w:w="1398" w:type="pct"/>
            <w:noWrap/>
          </w:tcPr>
          <w:p w14:paraId="0D294C68" w14:textId="77777777" w:rsidR="00B03027" w:rsidRPr="008C1AC5" w:rsidRDefault="00B03027" w:rsidP="00AF336D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Marital status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0464D7B3" w14:textId="70AC1D47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BB39E0F" w14:textId="15EC201C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642" w:type="pct"/>
            <w:shd w:val="clear" w:color="auto" w:fill="auto"/>
            <w:vAlign w:val="bottom"/>
          </w:tcPr>
          <w:p w14:paraId="24C3697C" w14:textId="1E989AA1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731" w:type="pct"/>
            <w:shd w:val="clear" w:color="auto" w:fill="auto"/>
            <w:vAlign w:val="bottom"/>
          </w:tcPr>
          <w:p w14:paraId="77B2912F" w14:textId="0E3D6E7F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1878C1CC" w14:textId="081EDB99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6BAF5D30" w14:textId="22DB409E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</w:tr>
      <w:tr w:rsidR="00125B13" w:rsidRPr="008C1AC5" w14:paraId="17AE8F37" w14:textId="77777777" w:rsidTr="00580D10">
        <w:trPr>
          <w:trHeight w:val="278"/>
        </w:trPr>
        <w:tc>
          <w:tcPr>
            <w:tcW w:w="1398" w:type="pct"/>
            <w:noWrap/>
            <w:vAlign w:val="bottom"/>
            <w:hideMark/>
          </w:tcPr>
          <w:p w14:paraId="51D089AC" w14:textId="77777777" w:rsidR="00B03027" w:rsidRPr="008C1AC5" w:rsidRDefault="00B03027" w:rsidP="00AF336D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Married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483E665F" w14:textId="5F62C57C" w:rsidR="00B03027" w:rsidRPr="008C1AC5" w:rsidRDefault="00B03027" w:rsidP="00AF336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26,940 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1CEA3104" w14:textId="6B3F20B4" w:rsidR="00B03027" w:rsidRPr="008C1AC5" w:rsidRDefault="00B03027" w:rsidP="00AF336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832</w:t>
            </w:r>
          </w:p>
        </w:tc>
        <w:tc>
          <w:tcPr>
            <w:tcW w:w="642" w:type="pct"/>
            <w:shd w:val="clear" w:color="auto" w:fill="auto"/>
            <w:vAlign w:val="bottom"/>
          </w:tcPr>
          <w:p w14:paraId="5F672C82" w14:textId="6FD6807D" w:rsidR="00B03027" w:rsidRPr="008C1AC5" w:rsidRDefault="00B03027" w:rsidP="00AF336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94,660 </w:t>
            </w:r>
          </w:p>
        </w:tc>
        <w:tc>
          <w:tcPr>
            <w:tcW w:w="731" w:type="pct"/>
            <w:shd w:val="clear" w:color="auto" w:fill="auto"/>
            <w:vAlign w:val="bottom"/>
          </w:tcPr>
          <w:p w14:paraId="14237110" w14:textId="47B8F05E" w:rsidR="00B03027" w:rsidRPr="008C1AC5" w:rsidRDefault="00B03027" w:rsidP="00AF336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878.93 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2EB533A0" w14:textId="1D93474A" w:rsidR="00B03027" w:rsidRPr="008C1AC5" w:rsidRDefault="00B03027" w:rsidP="00AF336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3.92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788A5F88" w14:textId="14CAE784" w:rsidR="00B03027" w:rsidRPr="008C1AC5" w:rsidRDefault="00B03027" w:rsidP="00AF336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3.65-4.19</w:t>
            </w:r>
          </w:p>
        </w:tc>
      </w:tr>
      <w:tr w:rsidR="00125B13" w:rsidRPr="008C1AC5" w14:paraId="114D30AE" w14:textId="77777777" w:rsidTr="00580D10">
        <w:trPr>
          <w:trHeight w:val="278"/>
        </w:trPr>
        <w:tc>
          <w:tcPr>
            <w:tcW w:w="1398" w:type="pct"/>
            <w:noWrap/>
            <w:hideMark/>
          </w:tcPr>
          <w:p w14:paraId="1EB8F6BE" w14:textId="77777777" w:rsidR="00B03027" w:rsidRPr="008C1AC5" w:rsidRDefault="00B03027" w:rsidP="00AF336D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Single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38DE8E9F" w14:textId="429E8945" w:rsidR="00B03027" w:rsidRPr="008C1AC5" w:rsidRDefault="00B03027" w:rsidP="00AF336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5,697 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4D123B0F" w14:textId="5704EBB7" w:rsidR="00B03027" w:rsidRPr="008C1AC5" w:rsidRDefault="00B03027" w:rsidP="00AF336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209</w:t>
            </w:r>
          </w:p>
        </w:tc>
        <w:tc>
          <w:tcPr>
            <w:tcW w:w="642" w:type="pct"/>
            <w:shd w:val="clear" w:color="auto" w:fill="auto"/>
            <w:vAlign w:val="bottom"/>
          </w:tcPr>
          <w:p w14:paraId="4F708B5C" w14:textId="72D3A88A" w:rsidR="00B03027" w:rsidRPr="008C1AC5" w:rsidRDefault="00B03027" w:rsidP="00AF336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20,949 </w:t>
            </w:r>
          </w:p>
        </w:tc>
        <w:tc>
          <w:tcPr>
            <w:tcW w:w="731" w:type="pct"/>
            <w:shd w:val="clear" w:color="auto" w:fill="auto"/>
            <w:vAlign w:val="bottom"/>
          </w:tcPr>
          <w:p w14:paraId="2B9F2B41" w14:textId="5E5E0D1F" w:rsidR="00B03027" w:rsidRPr="008C1AC5" w:rsidRDefault="00B03027" w:rsidP="00AF336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997.66 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144B267F" w14:textId="2467326E" w:rsidR="00B03027" w:rsidRPr="008C1AC5" w:rsidRDefault="00B03027" w:rsidP="00AF336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7.18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22108D5C" w14:textId="15E1DECB" w:rsidR="00B03027" w:rsidRPr="008C1AC5" w:rsidRDefault="00B03027" w:rsidP="00AF336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6.24-8.22</w:t>
            </w:r>
          </w:p>
        </w:tc>
      </w:tr>
      <w:tr w:rsidR="00125B13" w:rsidRPr="008C1AC5" w14:paraId="1648D5B5" w14:textId="77777777" w:rsidTr="00580D10">
        <w:trPr>
          <w:trHeight w:val="278"/>
        </w:trPr>
        <w:tc>
          <w:tcPr>
            <w:tcW w:w="1398" w:type="pct"/>
            <w:noWrap/>
            <w:hideMark/>
          </w:tcPr>
          <w:p w14:paraId="59513DE1" w14:textId="77777777" w:rsidR="00B03027" w:rsidRPr="008C1AC5" w:rsidRDefault="00B03027" w:rsidP="00AF336D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D/S/W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1CBFC332" w14:textId="74E9C718" w:rsidR="00B03027" w:rsidRPr="008C1AC5" w:rsidRDefault="00B03027" w:rsidP="00AF336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16,200 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03B02292" w14:textId="4787EB44" w:rsidR="00B03027" w:rsidRPr="008C1AC5" w:rsidRDefault="00B03027" w:rsidP="00AF336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596</w:t>
            </w:r>
          </w:p>
        </w:tc>
        <w:tc>
          <w:tcPr>
            <w:tcW w:w="642" w:type="pct"/>
            <w:shd w:val="clear" w:color="auto" w:fill="auto"/>
            <w:vAlign w:val="bottom"/>
          </w:tcPr>
          <w:p w14:paraId="172AE082" w14:textId="445959CF" w:rsidR="00B03027" w:rsidRPr="008C1AC5" w:rsidRDefault="00B03027" w:rsidP="00AF336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46,708 </w:t>
            </w:r>
          </w:p>
        </w:tc>
        <w:tc>
          <w:tcPr>
            <w:tcW w:w="731" w:type="pct"/>
            <w:shd w:val="clear" w:color="auto" w:fill="auto"/>
            <w:vAlign w:val="bottom"/>
          </w:tcPr>
          <w:p w14:paraId="62F387CF" w14:textId="4682CEEA" w:rsidR="00B03027" w:rsidRPr="008C1AC5" w:rsidRDefault="00B03027" w:rsidP="00AF336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1,276.03 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33ADECF6" w14:textId="297ED656" w:rsidR="00B03027" w:rsidRPr="008C1AC5" w:rsidRDefault="00B03027" w:rsidP="00AF336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3.89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32686E43" w14:textId="535818BC" w:rsidR="00B03027" w:rsidRPr="008C1AC5" w:rsidRDefault="00B03027" w:rsidP="00AF336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3.58-4.21</w:t>
            </w:r>
          </w:p>
        </w:tc>
      </w:tr>
      <w:tr w:rsidR="00125B13" w:rsidRPr="008C1AC5" w14:paraId="22F00DE9" w14:textId="77777777" w:rsidTr="00580D10">
        <w:trPr>
          <w:trHeight w:val="278"/>
        </w:trPr>
        <w:tc>
          <w:tcPr>
            <w:tcW w:w="1398" w:type="pct"/>
            <w:noWrap/>
            <w:vAlign w:val="bottom"/>
            <w:hideMark/>
          </w:tcPr>
          <w:p w14:paraId="033B3655" w14:textId="77777777" w:rsidR="00B03027" w:rsidRPr="008C1AC5" w:rsidRDefault="00B03027" w:rsidP="00AF336D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Other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11A0097D" w14:textId="713BF356" w:rsidR="00B03027" w:rsidRPr="008C1AC5" w:rsidRDefault="00B03027" w:rsidP="00AF336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4,816 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4398B324" w14:textId="23F31EC2" w:rsidR="00B03027" w:rsidRPr="008C1AC5" w:rsidRDefault="00B03027" w:rsidP="00AF336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166</w:t>
            </w:r>
          </w:p>
        </w:tc>
        <w:tc>
          <w:tcPr>
            <w:tcW w:w="642" w:type="pct"/>
            <w:shd w:val="clear" w:color="auto" w:fill="auto"/>
            <w:vAlign w:val="bottom"/>
          </w:tcPr>
          <w:p w14:paraId="541D356F" w14:textId="40EFBD56" w:rsidR="00B03027" w:rsidRPr="008C1AC5" w:rsidRDefault="00B03027" w:rsidP="00AF336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20,304 </w:t>
            </w:r>
          </w:p>
        </w:tc>
        <w:tc>
          <w:tcPr>
            <w:tcW w:w="731" w:type="pct"/>
            <w:shd w:val="clear" w:color="auto" w:fill="auto"/>
            <w:vAlign w:val="bottom"/>
          </w:tcPr>
          <w:p w14:paraId="7F97B67E" w14:textId="3A7CA699" w:rsidR="00B03027" w:rsidRPr="008C1AC5" w:rsidRDefault="00B03027" w:rsidP="00AF336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817.58 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7A40F170" w14:textId="5A1DE6E5" w:rsidR="00B03027" w:rsidRPr="008C1AC5" w:rsidRDefault="00B03027" w:rsidP="00AF336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3.35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287B44A8" w14:textId="5F5586A1" w:rsidR="00B03027" w:rsidRPr="008C1AC5" w:rsidRDefault="00B03027" w:rsidP="00AF336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2.86-3.90</w:t>
            </w:r>
          </w:p>
        </w:tc>
      </w:tr>
      <w:tr w:rsidR="00125B13" w:rsidRPr="008C1AC5" w14:paraId="0A2433CD" w14:textId="77777777" w:rsidTr="00580D10">
        <w:trPr>
          <w:trHeight w:val="278"/>
        </w:trPr>
        <w:tc>
          <w:tcPr>
            <w:tcW w:w="1398" w:type="pct"/>
            <w:noWrap/>
          </w:tcPr>
          <w:p w14:paraId="6E52644E" w14:textId="77777777" w:rsidR="00B03027" w:rsidRPr="008C1AC5" w:rsidRDefault="00B03027" w:rsidP="00AF336D">
            <w:pPr>
              <w:spacing w:line="240" w:lineRule="auto"/>
              <w:jc w:val="both"/>
              <w:rPr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Chemotherapy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69DEFB2C" w14:textId="6E09F830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2A56A41F" w14:textId="0F834273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642" w:type="pct"/>
            <w:shd w:val="clear" w:color="auto" w:fill="auto"/>
            <w:vAlign w:val="bottom"/>
          </w:tcPr>
          <w:p w14:paraId="58E30AA2" w14:textId="3998F6BE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731" w:type="pct"/>
            <w:shd w:val="clear" w:color="auto" w:fill="auto"/>
            <w:vAlign w:val="bottom"/>
          </w:tcPr>
          <w:p w14:paraId="191BCCBC" w14:textId="11C810C8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5A8A00A4" w14:textId="491A223A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7B478431" w14:textId="0A9FF65F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</w:tr>
      <w:tr w:rsidR="00125B13" w:rsidRPr="008C1AC5" w14:paraId="382780F7" w14:textId="77777777" w:rsidTr="00580D10">
        <w:trPr>
          <w:trHeight w:val="278"/>
        </w:trPr>
        <w:tc>
          <w:tcPr>
            <w:tcW w:w="1398" w:type="pct"/>
            <w:noWrap/>
          </w:tcPr>
          <w:p w14:paraId="29E3F413" w14:textId="77777777" w:rsidR="00B03027" w:rsidRPr="008C1AC5" w:rsidRDefault="00B03027" w:rsidP="00AF336D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No/Unknown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29174F83" w14:textId="6E4CAD56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41,934 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7E52252C" w14:textId="0EA2BB66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50 </w:t>
            </w:r>
          </w:p>
        </w:tc>
        <w:tc>
          <w:tcPr>
            <w:tcW w:w="642" w:type="pct"/>
            <w:shd w:val="clear" w:color="auto" w:fill="auto"/>
            <w:vAlign w:val="bottom"/>
          </w:tcPr>
          <w:p w14:paraId="3069039B" w14:textId="13FBF4F9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51,559 </w:t>
            </w:r>
          </w:p>
        </w:tc>
        <w:tc>
          <w:tcPr>
            <w:tcW w:w="731" w:type="pct"/>
            <w:shd w:val="clear" w:color="auto" w:fill="auto"/>
            <w:vAlign w:val="bottom"/>
          </w:tcPr>
          <w:p w14:paraId="47BC21DB" w14:textId="6AF5FF64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98.97 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176BB284" w14:textId="466DA730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77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19AC3145" w14:textId="2AC28ECE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58-3.97</w:t>
            </w:r>
          </w:p>
        </w:tc>
      </w:tr>
      <w:tr w:rsidR="00125B13" w:rsidRPr="008C1AC5" w14:paraId="7D67FC0B" w14:textId="77777777" w:rsidTr="00580D10">
        <w:trPr>
          <w:trHeight w:val="278"/>
        </w:trPr>
        <w:tc>
          <w:tcPr>
            <w:tcW w:w="1398" w:type="pct"/>
            <w:noWrap/>
          </w:tcPr>
          <w:p w14:paraId="5E8B66DC" w14:textId="77777777" w:rsidR="00B03027" w:rsidRPr="008C1AC5" w:rsidRDefault="00B03027" w:rsidP="00AF336D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24F5EBAD" w14:textId="1F51D020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1,719 </w:t>
            </w:r>
          </w:p>
        </w:tc>
        <w:tc>
          <w:tcPr>
            <w:tcW w:w="344" w:type="pct"/>
            <w:shd w:val="clear" w:color="auto" w:fill="auto"/>
            <w:vAlign w:val="bottom"/>
          </w:tcPr>
          <w:p w14:paraId="095F18F4" w14:textId="20AA1BFE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02 </w:t>
            </w:r>
          </w:p>
        </w:tc>
        <w:tc>
          <w:tcPr>
            <w:tcW w:w="642" w:type="pct"/>
            <w:shd w:val="clear" w:color="auto" w:fill="auto"/>
            <w:vAlign w:val="bottom"/>
          </w:tcPr>
          <w:p w14:paraId="204CF899" w14:textId="390093E0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1,062 </w:t>
            </w:r>
          </w:p>
        </w:tc>
        <w:tc>
          <w:tcPr>
            <w:tcW w:w="731" w:type="pct"/>
            <w:shd w:val="clear" w:color="auto" w:fill="auto"/>
            <w:vAlign w:val="bottom"/>
          </w:tcPr>
          <w:p w14:paraId="43E9C2A6" w14:textId="70730BBF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972.26 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79DD3590" w14:textId="27E3F9C8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6.49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365CDEA8" w14:textId="0B8ECC65" w:rsidR="00B03027" w:rsidRPr="008C1AC5" w:rsidRDefault="00B03027" w:rsidP="00AF336D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5.77-7.26</w:t>
            </w:r>
          </w:p>
        </w:tc>
      </w:tr>
      <w:tr w:rsidR="00125B13" w:rsidRPr="008C1AC5" w14:paraId="6EF386D9" w14:textId="77777777" w:rsidTr="00580D10">
        <w:trPr>
          <w:trHeight w:val="278"/>
        </w:trPr>
        <w:tc>
          <w:tcPr>
            <w:tcW w:w="1398" w:type="pct"/>
            <w:noWrap/>
          </w:tcPr>
          <w:p w14:paraId="07811B4B" w14:textId="0040F462" w:rsidR="00B03027" w:rsidRPr="008C1AC5" w:rsidRDefault="00B03027" w:rsidP="003960AE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Types of infectious disease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7F00B1A2" w14:textId="77777777" w:rsidR="00B03027" w:rsidRPr="008C1AC5" w:rsidRDefault="00B03027" w:rsidP="003960A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44" w:type="pct"/>
            <w:shd w:val="clear" w:color="auto" w:fill="auto"/>
            <w:vAlign w:val="bottom"/>
          </w:tcPr>
          <w:p w14:paraId="58AB8631" w14:textId="77777777" w:rsidR="00B03027" w:rsidRPr="008C1AC5" w:rsidRDefault="00B03027" w:rsidP="003960A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42" w:type="pct"/>
            <w:shd w:val="clear" w:color="auto" w:fill="auto"/>
            <w:vAlign w:val="bottom"/>
          </w:tcPr>
          <w:p w14:paraId="4747E6D5" w14:textId="77777777" w:rsidR="00B03027" w:rsidRPr="008C1AC5" w:rsidRDefault="00B03027" w:rsidP="003960A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vAlign w:val="bottom"/>
          </w:tcPr>
          <w:p w14:paraId="2C6F5BD6" w14:textId="77777777" w:rsidR="00B03027" w:rsidRPr="008C1AC5" w:rsidRDefault="00B03027" w:rsidP="003960A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14:paraId="4722EE25" w14:textId="77777777" w:rsidR="00B03027" w:rsidRPr="008C1AC5" w:rsidRDefault="00B03027" w:rsidP="003960A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9" w:type="pct"/>
            <w:shd w:val="clear" w:color="auto" w:fill="auto"/>
            <w:vAlign w:val="bottom"/>
          </w:tcPr>
          <w:p w14:paraId="2216CD45" w14:textId="77777777" w:rsidR="00B03027" w:rsidRPr="008C1AC5" w:rsidRDefault="00B03027" w:rsidP="003960A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125B13" w:rsidRPr="008C1AC5" w14:paraId="7742D1DF" w14:textId="77777777" w:rsidTr="00580D10">
        <w:trPr>
          <w:trHeight w:val="278"/>
        </w:trPr>
        <w:tc>
          <w:tcPr>
            <w:tcW w:w="1398" w:type="pct"/>
            <w:noWrap/>
          </w:tcPr>
          <w:p w14:paraId="4EA0E35A" w14:textId="56EC05A7" w:rsidR="00B03027" w:rsidRPr="008C1AC5" w:rsidRDefault="00B03027" w:rsidP="008C1AC5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Septicemia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0D3EC67F" w14:textId="3539C319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53,653 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3C519E99" w14:textId="03FE5D58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656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223E30B8" w14:textId="504FA27A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182,621 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46DFD437" w14:textId="1A19144A" w:rsidR="00B03027" w:rsidRPr="008C1AC5" w:rsidRDefault="00B03027" w:rsidP="008C1AC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359.21 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13DD25DD" w14:textId="00B56145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rFonts w:eastAsia="等线"/>
                <w:color w:val="000000"/>
                <w:sz w:val="18"/>
                <w:szCs w:val="18"/>
              </w:rPr>
              <w:t>4.99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260247A2" w14:textId="69C4FEDB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4.62-5.39</w:t>
            </w:r>
          </w:p>
        </w:tc>
      </w:tr>
      <w:tr w:rsidR="00125B13" w:rsidRPr="008C1AC5" w14:paraId="5312F445" w14:textId="77777777" w:rsidTr="00580D10">
        <w:trPr>
          <w:trHeight w:val="278"/>
        </w:trPr>
        <w:tc>
          <w:tcPr>
            <w:tcW w:w="1398" w:type="pct"/>
            <w:noWrap/>
          </w:tcPr>
          <w:p w14:paraId="37A1BE66" w14:textId="77777777" w:rsidR="00B03027" w:rsidRPr="008C1AC5" w:rsidRDefault="00B03027" w:rsidP="008C1AC5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Other infections and parasitic</w:t>
            </w:r>
          </w:p>
          <w:p w14:paraId="0B6B7CA8" w14:textId="5312120A" w:rsidR="00B03027" w:rsidRPr="008C1AC5" w:rsidRDefault="00B03027" w:rsidP="008C1AC5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diseases including HIV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3599E504" w14:textId="441D8FFD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53,653 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6BF3ACD2" w14:textId="3D29AAD6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406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7E39F829" w14:textId="028BA9FD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182,621 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10F2311D" w14:textId="43050502" w:rsidR="00B03027" w:rsidRPr="008C1AC5" w:rsidRDefault="00B03027" w:rsidP="008C1AC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222.32 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3652CE86" w14:textId="25E6F74C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rFonts w:eastAsia="等线"/>
                <w:color w:val="000000"/>
                <w:sz w:val="18"/>
                <w:szCs w:val="18"/>
              </w:rPr>
              <w:t>6.65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21C9ABDF" w14:textId="720414C7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6.02-7.33</w:t>
            </w:r>
          </w:p>
        </w:tc>
      </w:tr>
      <w:tr w:rsidR="00125B13" w:rsidRPr="008C1AC5" w14:paraId="6B56A67D" w14:textId="77777777" w:rsidTr="00580D10">
        <w:trPr>
          <w:trHeight w:val="278"/>
        </w:trPr>
        <w:tc>
          <w:tcPr>
            <w:tcW w:w="1398" w:type="pct"/>
            <w:noWrap/>
          </w:tcPr>
          <w:p w14:paraId="6538DBF9" w14:textId="774AF24E" w:rsidR="00B03027" w:rsidRPr="008C1AC5" w:rsidRDefault="00B03027" w:rsidP="008C1AC5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Pneumonia and influenza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515BC043" w14:textId="47AF8505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53,653 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47EBBE41" w14:textId="338EF260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723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39EE9D61" w14:textId="0DF51363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182,621 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12185CF2" w14:textId="0DF56D86" w:rsidR="00B03027" w:rsidRPr="008C1AC5" w:rsidRDefault="00B03027" w:rsidP="008C1AC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395.90 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4BB26710" w14:textId="07EE99F7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rFonts w:eastAsia="等线"/>
                <w:color w:val="000000"/>
                <w:sz w:val="18"/>
                <w:szCs w:val="18"/>
              </w:rPr>
              <w:t>2.89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16289EAA" w14:textId="4C2220DC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2.69-3.11</w:t>
            </w:r>
          </w:p>
        </w:tc>
      </w:tr>
    </w:tbl>
    <w:p w14:paraId="78E5C487" w14:textId="136BA9AE" w:rsidR="000C4C57" w:rsidRPr="008C1AC5" w:rsidRDefault="00A96805" w:rsidP="000C4C57">
      <w:pPr>
        <w:spacing w:line="240" w:lineRule="auto"/>
        <w:rPr>
          <w:noProof/>
          <w:sz w:val="18"/>
          <w:szCs w:val="18"/>
          <w:lang w:eastAsia="zh-CN"/>
        </w:rPr>
      </w:pPr>
      <w:r w:rsidRPr="00894B94">
        <w:rPr>
          <w:noProof/>
          <w:sz w:val="18"/>
          <w:szCs w:val="18"/>
          <w:lang w:eastAsia="zh-CN"/>
        </w:rPr>
        <w:t>IDM</w:t>
      </w:r>
      <w:r>
        <w:rPr>
          <w:rFonts w:hint="eastAsia"/>
          <w:noProof/>
          <w:sz w:val="18"/>
          <w:szCs w:val="18"/>
          <w:lang w:eastAsia="zh-CN"/>
        </w:rPr>
        <w:t>,</w:t>
      </w:r>
      <w:r w:rsidRPr="00894B94">
        <w:rPr>
          <w:noProof/>
          <w:sz w:val="18"/>
          <w:szCs w:val="18"/>
          <w:lang w:eastAsia="zh-CN"/>
        </w:rPr>
        <w:t xml:space="preserve"> </w:t>
      </w:r>
      <w:r>
        <w:rPr>
          <w:rFonts w:hint="eastAsia"/>
          <w:noProof/>
          <w:sz w:val="18"/>
          <w:szCs w:val="18"/>
          <w:lang w:eastAsia="zh-CN"/>
        </w:rPr>
        <w:t>i</w:t>
      </w:r>
      <w:r w:rsidRPr="00894B94">
        <w:rPr>
          <w:noProof/>
          <w:sz w:val="18"/>
          <w:szCs w:val="18"/>
          <w:lang w:eastAsia="zh-CN"/>
        </w:rPr>
        <w:t>nfectious disease</w:t>
      </w:r>
      <w:r>
        <w:rPr>
          <w:rFonts w:hint="eastAsia"/>
          <w:noProof/>
          <w:sz w:val="18"/>
          <w:szCs w:val="18"/>
          <w:lang w:eastAsia="zh-CN"/>
        </w:rPr>
        <w:t>s</w:t>
      </w:r>
      <w:r w:rsidRPr="00894B94">
        <w:rPr>
          <w:noProof/>
          <w:sz w:val="18"/>
          <w:szCs w:val="18"/>
          <w:lang w:eastAsia="zh-CN"/>
        </w:rPr>
        <w:t xml:space="preserve"> </w:t>
      </w:r>
      <w:r w:rsidRPr="00894B94">
        <w:rPr>
          <w:rFonts w:hint="eastAsia"/>
          <w:noProof/>
          <w:sz w:val="18"/>
          <w:szCs w:val="18"/>
          <w:lang w:eastAsia="zh-CN"/>
        </w:rPr>
        <w:t>mortality</w:t>
      </w:r>
      <w:r w:rsidRPr="00894B94">
        <w:rPr>
          <w:noProof/>
          <w:sz w:val="18"/>
          <w:szCs w:val="18"/>
          <w:lang w:eastAsia="zh-CN"/>
        </w:rPr>
        <w:t>; SMR</w:t>
      </w:r>
      <w:r w:rsidRPr="00894B94">
        <w:rPr>
          <w:rFonts w:hint="eastAsia"/>
          <w:noProof/>
          <w:sz w:val="18"/>
          <w:szCs w:val="18"/>
          <w:lang w:eastAsia="zh-CN"/>
        </w:rPr>
        <w:t>s</w:t>
      </w:r>
      <w:r w:rsidRPr="00894B94">
        <w:rPr>
          <w:noProof/>
          <w:sz w:val="18"/>
          <w:szCs w:val="18"/>
          <w:lang w:eastAsia="zh-CN"/>
        </w:rPr>
        <w:t>, standardized</w:t>
      </w:r>
      <w:r w:rsidRPr="00894B94">
        <w:rPr>
          <w:rFonts w:eastAsia="MS PGothic" w:cs="Arial"/>
          <w:bCs/>
          <w:sz w:val="18"/>
          <w:szCs w:val="18"/>
          <w:lang w:val="en-BZ"/>
        </w:rPr>
        <w:t xml:space="preserve"> mortality ratios</w:t>
      </w:r>
      <w:r w:rsidRPr="00894B94">
        <w:rPr>
          <w:noProof/>
          <w:sz w:val="18"/>
          <w:szCs w:val="18"/>
          <w:lang w:eastAsia="zh-CN"/>
        </w:rPr>
        <w:t xml:space="preserve">; </w:t>
      </w:r>
      <w:r w:rsidRPr="00894B94">
        <w:rPr>
          <w:sz w:val="18"/>
          <w:szCs w:val="18"/>
        </w:rPr>
        <w:t xml:space="preserve">NHW, non-Hispanic white; </w:t>
      </w:r>
      <w:r w:rsidRPr="00894B94">
        <w:rPr>
          <w:noProof/>
          <w:sz w:val="18"/>
          <w:szCs w:val="18"/>
          <w:lang w:eastAsia="zh-CN"/>
        </w:rPr>
        <w:t xml:space="preserve">NHB, non-Hispanic black; D/S/W, </w:t>
      </w:r>
      <w:r>
        <w:rPr>
          <w:rFonts w:hint="eastAsia"/>
          <w:noProof/>
          <w:sz w:val="18"/>
          <w:szCs w:val="18"/>
          <w:lang w:eastAsia="zh-CN"/>
        </w:rPr>
        <w:t>s</w:t>
      </w:r>
      <w:r w:rsidRPr="00894B94">
        <w:rPr>
          <w:noProof/>
          <w:sz w:val="18"/>
          <w:szCs w:val="18"/>
          <w:lang w:eastAsia="zh-CN"/>
        </w:rPr>
        <w:t>eparated/divorced/widowed</w:t>
      </w:r>
      <w:r w:rsidR="000F3F2A">
        <w:rPr>
          <w:rFonts w:hint="eastAsia"/>
          <w:noProof/>
          <w:sz w:val="18"/>
          <w:szCs w:val="18"/>
          <w:lang w:eastAsia="zh-CN"/>
        </w:rPr>
        <w:t xml:space="preserve">; </w:t>
      </w:r>
      <w:r w:rsidR="000F3F2A">
        <w:rPr>
          <w:sz w:val="18"/>
          <w:szCs w:val="18"/>
        </w:rPr>
        <w:t>#</w:t>
      </w:r>
      <w:r w:rsidR="000F3F2A">
        <w:rPr>
          <w:sz w:val="18"/>
          <w:szCs w:val="18"/>
          <w:lang w:eastAsia="zh-CN"/>
        </w:rPr>
        <w:t xml:space="preserve"> means</w:t>
      </w:r>
      <w:r w:rsidR="000F3F2A">
        <w:rPr>
          <w:noProof/>
          <w:sz w:val="18"/>
          <w:szCs w:val="18"/>
          <w:lang w:eastAsia="zh-CN"/>
        </w:rPr>
        <w:t xml:space="preserve"> </w:t>
      </w:r>
      <w:r w:rsidR="000F3F2A">
        <w:rPr>
          <w:i/>
          <w:iCs/>
          <w:noProof/>
          <w:sz w:val="18"/>
          <w:szCs w:val="18"/>
          <w:lang w:eastAsia="zh-CN"/>
        </w:rPr>
        <w:t>P</w:t>
      </w:r>
      <w:r w:rsidR="000F3F2A">
        <w:rPr>
          <w:noProof/>
          <w:sz w:val="18"/>
          <w:szCs w:val="18"/>
          <w:lang w:eastAsia="zh-CN"/>
        </w:rPr>
        <w:t xml:space="preserve"> &lt; 0.05</w:t>
      </w:r>
      <w:r>
        <w:rPr>
          <w:rFonts w:hint="eastAsia"/>
          <w:noProof/>
          <w:sz w:val="18"/>
          <w:szCs w:val="18"/>
          <w:lang w:eastAsia="zh-CN"/>
        </w:rPr>
        <w:t>.</w:t>
      </w:r>
    </w:p>
    <w:p w14:paraId="705332E1" w14:textId="798137EB" w:rsidR="00243EDC" w:rsidRPr="008C1AC5" w:rsidRDefault="00243EDC" w:rsidP="00243EDC">
      <w:pPr>
        <w:spacing w:line="240" w:lineRule="auto"/>
        <w:jc w:val="both"/>
        <w:rPr>
          <w:noProof/>
          <w:sz w:val="18"/>
          <w:szCs w:val="18"/>
          <w:lang w:eastAsia="zh-CN"/>
        </w:rPr>
      </w:pPr>
      <w:r w:rsidRPr="008C1AC5">
        <w:rPr>
          <w:noProof/>
          <w:sz w:val="18"/>
          <w:szCs w:val="18"/>
          <w:lang w:eastAsia="zh-CN"/>
        </w:rPr>
        <w:t xml:space="preserve">Table </w:t>
      </w:r>
      <w:r w:rsidR="0051003F">
        <w:rPr>
          <w:rFonts w:hint="eastAsia"/>
          <w:noProof/>
          <w:sz w:val="18"/>
          <w:szCs w:val="18"/>
          <w:lang w:eastAsia="zh-CN"/>
        </w:rPr>
        <w:t>S</w:t>
      </w:r>
      <w:r w:rsidRPr="008C1AC5">
        <w:rPr>
          <w:noProof/>
          <w:sz w:val="18"/>
          <w:szCs w:val="18"/>
          <w:lang w:eastAsia="zh-CN"/>
        </w:rPr>
        <w:t xml:space="preserve">8 </w:t>
      </w:r>
      <w:r w:rsidR="00273725">
        <w:rPr>
          <w:noProof/>
          <w:sz w:val="18"/>
          <w:szCs w:val="18"/>
          <w:lang w:eastAsia="zh-CN"/>
        </w:rPr>
        <w:t>Incidence and SMRs of infectious diseases mo</w:t>
      </w:r>
      <w:ins w:id="14" w:author="文帅 郑" w:date="2025-03-28T10:34:00Z" w16du:dateUtc="2025-03-28T02:34:00Z">
        <w:r w:rsidR="00EA6FF0">
          <w:rPr>
            <w:rFonts w:hint="eastAsia"/>
            <w:noProof/>
            <w:sz w:val="18"/>
            <w:szCs w:val="18"/>
            <w:lang w:eastAsia="zh-CN"/>
          </w:rPr>
          <w:t>r</w:t>
        </w:r>
      </w:ins>
      <w:r w:rsidR="00273725">
        <w:rPr>
          <w:noProof/>
          <w:sz w:val="18"/>
          <w:szCs w:val="18"/>
          <w:lang w:eastAsia="zh-CN"/>
        </w:rPr>
        <w:t>tality in</w:t>
      </w:r>
      <w:r w:rsidRPr="008C1AC5">
        <w:rPr>
          <w:noProof/>
          <w:sz w:val="18"/>
          <w:szCs w:val="18"/>
          <w:lang w:eastAsia="zh-CN"/>
        </w:rPr>
        <w:t xml:space="preserve"> patients with myeloproli</w:t>
      </w:r>
      <w:ins w:id="15" w:author="文帅 郑" w:date="2025-03-28T10:34:00Z" w16du:dateUtc="2025-03-28T02:34:00Z">
        <w:r w:rsidR="00EA6FF0">
          <w:rPr>
            <w:rFonts w:hint="eastAsia"/>
            <w:noProof/>
            <w:sz w:val="18"/>
            <w:szCs w:val="18"/>
            <w:lang w:eastAsia="zh-CN"/>
          </w:rPr>
          <w:t>f</w:t>
        </w:r>
      </w:ins>
      <w:del w:id="16" w:author="文帅 郑" w:date="2025-03-28T10:34:00Z" w16du:dateUtc="2025-03-28T02:34:00Z">
        <w:r w:rsidRPr="008C1AC5" w:rsidDel="00EA6FF0">
          <w:rPr>
            <w:noProof/>
            <w:sz w:val="18"/>
            <w:szCs w:val="18"/>
            <w:lang w:eastAsia="zh-CN"/>
          </w:rPr>
          <w:delText>t</w:delText>
        </w:r>
      </w:del>
      <w:r w:rsidRPr="008C1AC5">
        <w:rPr>
          <w:noProof/>
          <w:sz w:val="18"/>
          <w:szCs w:val="18"/>
          <w:lang w:eastAsia="zh-CN"/>
        </w:rPr>
        <w:t>erative neoplasms by demographic and clinical characteristics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542"/>
        <w:gridCol w:w="1477"/>
        <w:gridCol w:w="566"/>
        <w:gridCol w:w="1221"/>
        <w:gridCol w:w="1277"/>
        <w:gridCol w:w="718"/>
        <w:gridCol w:w="1215"/>
      </w:tblGrid>
      <w:tr w:rsidR="00B03027" w:rsidRPr="008C1AC5" w14:paraId="4404A211" w14:textId="77777777" w:rsidTr="00125B13">
        <w:trPr>
          <w:trHeight w:val="331"/>
        </w:trPr>
        <w:tc>
          <w:tcPr>
            <w:tcW w:w="1410" w:type="pct"/>
            <w:noWrap/>
          </w:tcPr>
          <w:p w14:paraId="42D3CA30" w14:textId="77777777" w:rsidR="00B03027" w:rsidRPr="008C1AC5" w:rsidRDefault="00B03027" w:rsidP="00BE4B84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Variable</w:t>
            </w:r>
          </w:p>
          <w:p w14:paraId="5200755E" w14:textId="77777777" w:rsidR="00B03027" w:rsidRPr="008C1AC5" w:rsidRDefault="00B03027" w:rsidP="00BE4B84">
            <w:pPr>
              <w:ind w:firstLineChars="200" w:firstLine="360"/>
              <w:rPr>
                <w:sz w:val="18"/>
                <w:szCs w:val="18"/>
                <w:lang w:eastAsia="zh-CN"/>
              </w:rPr>
            </w:pPr>
          </w:p>
        </w:tc>
        <w:tc>
          <w:tcPr>
            <w:tcW w:w="819" w:type="pct"/>
            <w:noWrap/>
          </w:tcPr>
          <w:p w14:paraId="76A3807F" w14:textId="53953D7E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Patients with</w:t>
            </w:r>
          </w:p>
          <w:p w14:paraId="798570CF" w14:textId="1F64E31E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hematologic</w:t>
            </w:r>
          </w:p>
          <w:p w14:paraId="7EE2D275" w14:textId="25DB3164" w:rsidR="00B03027" w:rsidRPr="008C1AC5" w:rsidRDefault="00B03027" w:rsidP="00125B13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malignancies</w:t>
            </w:r>
            <w:r w:rsidR="00125B13">
              <w:rPr>
                <w:rFonts w:hint="eastAsia"/>
                <w:noProof/>
                <w:sz w:val="18"/>
                <w:szCs w:val="18"/>
                <w:lang w:eastAsia="zh-CN"/>
              </w:rPr>
              <w:t xml:space="preserve"> </w:t>
            </w:r>
            <w:r w:rsidRPr="008C1AC5">
              <w:rPr>
                <w:noProof/>
                <w:sz w:val="18"/>
                <w:szCs w:val="18"/>
                <w:lang w:eastAsia="zh-CN"/>
              </w:rPr>
              <w:t>No.</w:t>
            </w:r>
          </w:p>
        </w:tc>
        <w:tc>
          <w:tcPr>
            <w:tcW w:w="314" w:type="pct"/>
          </w:tcPr>
          <w:p w14:paraId="5EB0C764" w14:textId="242CF02B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IDM</w:t>
            </w:r>
          </w:p>
          <w:p w14:paraId="3EDE2EF4" w14:textId="7D76AF54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No.</w:t>
            </w:r>
          </w:p>
        </w:tc>
        <w:tc>
          <w:tcPr>
            <w:tcW w:w="677" w:type="pct"/>
          </w:tcPr>
          <w:p w14:paraId="6CBC287F" w14:textId="77777777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Person-years</w:t>
            </w:r>
          </w:p>
        </w:tc>
        <w:tc>
          <w:tcPr>
            <w:tcW w:w="708" w:type="pct"/>
          </w:tcPr>
          <w:p w14:paraId="096A7285" w14:textId="4D3116B0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IDM per 100,000 Person-years</w:t>
            </w:r>
          </w:p>
        </w:tc>
        <w:tc>
          <w:tcPr>
            <w:tcW w:w="398" w:type="pct"/>
          </w:tcPr>
          <w:p w14:paraId="53B81ED3" w14:textId="12938565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SMRs</w:t>
            </w:r>
          </w:p>
        </w:tc>
        <w:tc>
          <w:tcPr>
            <w:tcW w:w="674" w:type="pct"/>
          </w:tcPr>
          <w:p w14:paraId="59835B91" w14:textId="77777777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95% CI</w:t>
            </w:r>
          </w:p>
        </w:tc>
      </w:tr>
      <w:tr w:rsidR="00B03027" w:rsidRPr="008C1AC5" w14:paraId="115854B1" w14:textId="77777777" w:rsidTr="00125B13">
        <w:trPr>
          <w:trHeight w:val="278"/>
        </w:trPr>
        <w:tc>
          <w:tcPr>
            <w:tcW w:w="1410" w:type="pct"/>
            <w:noWrap/>
          </w:tcPr>
          <w:p w14:paraId="00CA4C28" w14:textId="77777777" w:rsidR="00B03027" w:rsidRPr="008C1AC5" w:rsidRDefault="00B03027" w:rsidP="00BE4B84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Period of diagnosis, years</w:t>
            </w:r>
          </w:p>
        </w:tc>
        <w:tc>
          <w:tcPr>
            <w:tcW w:w="819" w:type="pct"/>
            <w:noWrap/>
          </w:tcPr>
          <w:p w14:paraId="6BD8562C" w14:textId="77777777" w:rsidR="00B03027" w:rsidRPr="008C1AC5" w:rsidRDefault="00B03027" w:rsidP="00BE4B84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14" w:type="pct"/>
          </w:tcPr>
          <w:p w14:paraId="656EC64D" w14:textId="77777777" w:rsidR="00B03027" w:rsidRPr="008C1AC5" w:rsidRDefault="00B03027" w:rsidP="00BE4B84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77" w:type="pct"/>
          </w:tcPr>
          <w:p w14:paraId="65BA6823" w14:textId="77777777" w:rsidR="00B03027" w:rsidRPr="008C1AC5" w:rsidRDefault="00B03027" w:rsidP="00BE4B84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708" w:type="pct"/>
          </w:tcPr>
          <w:p w14:paraId="3B3A03B2" w14:textId="77777777" w:rsidR="00B03027" w:rsidRPr="008C1AC5" w:rsidRDefault="00B03027" w:rsidP="00BE4B84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98" w:type="pct"/>
          </w:tcPr>
          <w:p w14:paraId="3BAC9C9B" w14:textId="77777777" w:rsidR="00B03027" w:rsidRPr="008C1AC5" w:rsidRDefault="00B03027" w:rsidP="00BE4B84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74" w:type="pct"/>
          </w:tcPr>
          <w:p w14:paraId="6800B116" w14:textId="77777777" w:rsidR="00B03027" w:rsidRPr="008C1AC5" w:rsidRDefault="00B03027" w:rsidP="00BE4B84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</w:p>
        </w:tc>
      </w:tr>
      <w:tr w:rsidR="00B03027" w:rsidRPr="008C1AC5" w14:paraId="5E4BF212" w14:textId="77777777" w:rsidTr="00125B13">
        <w:trPr>
          <w:trHeight w:val="278"/>
        </w:trPr>
        <w:tc>
          <w:tcPr>
            <w:tcW w:w="1410" w:type="pct"/>
            <w:noWrap/>
          </w:tcPr>
          <w:p w14:paraId="04B5B397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00-2002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49B75E8E" w14:textId="11CEB6A2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,418 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1AB337FE" w14:textId="59853B33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9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6877CCE9" w14:textId="28F1EF3C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1,770 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56FCE4FA" w14:textId="40D3EA03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31.35 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3EE93EF6" w14:textId="7ABCF349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rFonts w:eastAsia="等线"/>
                <w:sz w:val="18"/>
                <w:szCs w:val="18"/>
              </w:rPr>
              <w:t>2.2</w:t>
            </w:r>
            <w:r w:rsidR="00580D10">
              <w:rPr>
                <w:rFonts w:eastAsia="等线" w:hint="eastAsia"/>
                <w:sz w:val="18"/>
                <w:szCs w:val="18"/>
                <w:lang w:eastAsia="zh-CN"/>
              </w:rPr>
              <w:t>0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15212BAD" w14:textId="7A394C02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56-3.00</w:t>
            </w:r>
          </w:p>
        </w:tc>
      </w:tr>
      <w:tr w:rsidR="00B03027" w:rsidRPr="008C1AC5" w14:paraId="3B5376C5" w14:textId="77777777" w:rsidTr="00125B13">
        <w:trPr>
          <w:trHeight w:val="278"/>
        </w:trPr>
        <w:tc>
          <w:tcPr>
            <w:tcW w:w="1410" w:type="pct"/>
            <w:noWrap/>
          </w:tcPr>
          <w:p w14:paraId="22928631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03-2005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6A32BD9F" w14:textId="77226F28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5,827 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37A162F7" w14:textId="09972CDC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60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455E6E47" w14:textId="37659B32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2,055 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52B97DBF" w14:textId="1CAE2EF0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72.04 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3119EE11" w14:textId="26537781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rFonts w:eastAsia="等线"/>
                <w:sz w:val="18"/>
                <w:szCs w:val="18"/>
              </w:rPr>
              <w:t>1.85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4ACEC84F" w14:textId="6A9C4189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41-2.37</w:t>
            </w:r>
          </w:p>
        </w:tc>
      </w:tr>
      <w:tr w:rsidR="00B03027" w:rsidRPr="008C1AC5" w14:paraId="5A241B47" w14:textId="77777777" w:rsidTr="00125B13">
        <w:trPr>
          <w:trHeight w:val="278"/>
        </w:trPr>
        <w:tc>
          <w:tcPr>
            <w:tcW w:w="1410" w:type="pct"/>
            <w:noWrap/>
          </w:tcPr>
          <w:p w14:paraId="0C004281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06-2008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010407AA" w14:textId="4CE8FC80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6,586 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12A6AC19" w14:textId="21BB2A33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88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1F24FC6C" w14:textId="79372A59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5,125 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68F48932" w14:textId="16E2C773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50.25 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08403013" w14:textId="0BE955AA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52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21811016" w14:textId="22AB4B63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02-3.11</w:t>
            </w:r>
          </w:p>
        </w:tc>
      </w:tr>
      <w:tr w:rsidR="00B03027" w:rsidRPr="008C1AC5" w14:paraId="6326BACF" w14:textId="77777777" w:rsidTr="00125B13">
        <w:trPr>
          <w:trHeight w:val="278"/>
        </w:trPr>
        <w:tc>
          <w:tcPr>
            <w:tcW w:w="1410" w:type="pct"/>
            <w:noWrap/>
          </w:tcPr>
          <w:p w14:paraId="363756D3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09-2011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040AA2F0" w14:textId="361CF6D3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6,074 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27199334" w14:textId="789E3D8B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66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1B30E658" w14:textId="040006EC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3,770 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3E017724" w14:textId="4024F08F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77.66 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59446A42" w14:textId="7FF6C148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02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30AD3913" w14:textId="6FE58215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56-2.57</w:t>
            </w:r>
          </w:p>
        </w:tc>
      </w:tr>
      <w:tr w:rsidR="00B03027" w:rsidRPr="008C1AC5" w14:paraId="6C0FC23C" w14:textId="77777777" w:rsidTr="00125B13">
        <w:trPr>
          <w:trHeight w:val="278"/>
        </w:trPr>
        <w:tc>
          <w:tcPr>
            <w:tcW w:w="1410" w:type="pct"/>
            <w:noWrap/>
          </w:tcPr>
          <w:p w14:paraId="5FD9906F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12-2014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3886D395" w14:textId="3692A073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6,827 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276FCC21" w14:textId="6372F6F6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57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06F6CF08" w14:textId="5C3243CC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6,593 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45710C7F" w14:textId="67175DD6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14.34 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1CF92C85" w14:textId="47DEC36C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68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1E2DAFA1" w14:textId="5FF9F2AD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27-2.18</w:t>
            </w:r>
          </w:p>
        </w:tc>
      </w:tr>
      <w:tr w:rsidR="00B03027" w:rsidRPr="008C1AC5" w14:paraId="7AFAFBDB" w14:textId="77777777" w:rsidTr="00125B13">
        <w:trPr>
          <w:trHeight w:val="278"/>
        </w:trPr>
        <w:tc>
          <w:tcPr>
            <w:tcW w:w="1410" w:type="pct"/>
            <w:noWrap/>
          </w:tcPr>
          <w:p w14:paraId="339B78D3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15-2017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6E770866" w14:textId="31F21454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7,484 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678A1169" w14:textId="15C5391F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74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36CAD9C3" w14:textId="3F3DE8C5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9,101 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1F10E7E8" w14:textId="36F6F888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54.29 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669D6F7E" w14:textId="4428AEF5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13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40CB282A" w14:textId="191C07B0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67-2.67</w:t>
            </w:r>
          </w:p>
        </w:tc>
      </w:tr>
      <w:tr w:rsidR="00B03027" w:rsidRPr="008C1AC5" w14:paraId="735C053A" w14:textId="77777777" w:rsidTr="00125B13">
        <w:trPr>
          <w:trHeight w:val="278"/>
        </w:trPr>
        <w:tc>
          <w:tcPr>
            <w:tcW w:w="1410" w:type="pct"/>
            <w:noWrap/>
          </w:tcPr>
          <w:p w14:paraId="099D01D0" w14:textId="77777777" w:rsidR="00B03027" w:rsidRPr="008C1AC5" w:rsidRDefault="00B03027" w:rsidP="00243EDC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lastRenderedPageBreak/>
              <w:t>Age at diagnosis, years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675B48C6" w14:textId="482E481D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3403C752" w14:textId="0C7E8F79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10026424" w14:textId="7B2D617B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46C87A44" w14:textId="35FDF748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14075D98" w14:textId="211955AF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799E505B" w14:textId="5BAC52E4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</w:tr>
      <w:tr w:rsidR="00B03027" w:rsidRPr="008C1AC5" w14:paraId="7429C704" w14:textId="77777777" w:rsidTr="00125B13">
        <w:trPr>
          <w:trHeight w:val="278"/>
        </w:trPr>
        <w:tc>
          <w:tcPr>
            <w:tcW w:w="1410" w:type="pct"/>
            <w:noWrap/>
          </w:tcPr>
          <w:p w14:paraId="2C417037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0-19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657AC86B" w14:textId="630B2B5A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89 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326793ED" w14:textId="1C3FAE58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4AA2C9E2" w14:textId="32DA827C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,327 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6227B452" w14:textId="4FF78D36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-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283DAA19" w14:textId="66F142CE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rFonts w:eastAsia="等线"/>
                <w:sz w:val="18"/>
                <w:szCs w:val="18"/>
                <w:lang w:eastAsia="zh-CN"/>
              </w:rPr>
              <w:t>-</w:t>
            </w:r>
            <w:r w:rsidRPr="008C1AC5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60B341AB" w14:textId="509CD225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-</w:t>
            </w:r>
            <w:r w:rsidRPr="008C1AC5">
              <w:rPr>
                <w:sz w:val="18"/>
                <w:szCs w:val="18"/>
              </w:rPr>
              <w:t xml:space="preserve">　</w:t>
            </w:r>
          </w:p>
        </w:tc>
      </w:tr>
      <w:tr w:rsidR="00B03027" w:rsidRPr="008C1AC5" w14:paraId="79FB9BA5" w14:textId="77777777" w:rsidTr="00125B13">
        <w:trPr>
          <w:trHeight w:val="278"/>
        </w:trPr>
        <w:tc>
          <w:tcPr>
            <w:tcW w:w="1410" w:type="pct"/>
            <w:noWrap/>
            <w:hideMark/>
          </w:tcPr>
          <w:p w14:paraId="01C4CDE2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-39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761AFA17" w14:textId="7ADDD6B5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,222 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03F93DE5" w14:textId="573649FD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8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0BC83636" w14:textId="0E3B2F72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6,163 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1AD47C0D" w14:textId="50A1E293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0.58 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64A7CEAB" w14:textId="41175433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25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14B06F0F" w14:textId="60E71E50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40-6.40</w:t>
            </w:r>
          </w:p>
        </w:tc>
      </w:tr>
      <w:tr w:rsidR="00B03027" w:rsidRPr="008C1AC5" w14:paraId="01308380" w14:textId="77777777" w:rsidTr="00125B13">
        <w:trPr>
          <w:trHeight w:val="278"/>
        </w:trPr>
        <w:tc>
          <w:tcPr>
            <w:tcW w:w="1410" w:type="pct"/>
            <w:noWrap/>
            <w:hideMark/>
          </w:tcPr>
          <w:p w14:paraId="448EFF8E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40-59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3CEEB2BE" w14:textId="0A4472B8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2,493 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2C4BF9CB" w14:textId="17511F1F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24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79BAA142" w14:textId="58F1DE1F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01,362 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07C949E1" w14:textId="14354F8C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22.33 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5023FB9A" w14:textId="2B39684D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12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0F782C00" w14:textId="1D82C2D3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60-3.72</w:t>
            </w:r>
          </w:p>
        </w:tc>
      </w:tr>
      <w:tr w:rsidR="00B03027" w:rsidRPr="008C1AC5" w14:paraId="1040E8A9" w14:textId="77777777" w:rsidTr="00125B13">
        <w:trPr>
          <w:trHeight w:val="278"/>
        </w:trPr>
        <w:tc>
          <w:tcPr>
            <w:tcW w:w="1410" w:type="pct"/>
            <w:noWrap/>
            <w:hideMark/>
          </w:tcPr>
          <w:p w14:paraId="3D316CB0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60-79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2C2375B4" w14:textId="5ACEA4B3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0,433 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6767508E" w14:textId="13445864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06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018A5372" w14:textId="51E5ECB1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22,692 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32AFF98F" w14:textId="71F7DC06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30.91 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24059ED2" w14:textId="3CAC9827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25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06AAA24A" w14:textId="7CBB13C3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03-2.48</w:t>
            </w:r>
          </w:p>
        </w:tc>
      </w:tr>
      <w:tr w:rsidR="00B03027" w:rsidRPr="008C1AC5" w14:paraId="18C8683E" w14:textId="77777777" w:rsidTr="00125B13">
        <w:trPr>
          <w:trHeight w:val="278"/>
        </w:trPr>
        <w:tc>
          <w:tcPr>
            <w:tcW w:w="1410" w:type="pct"/>
            <w:noWrap/>
            <w:hideMark/>
          </w:tcPr>
          <w:p w14:paraId="252A491A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≥ 80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62433CA4" w14:textId="62251520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7,110 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487A4362" w14:textId="2ACC2795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55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1577DE58" w14:textId="1B4CD8D0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6,771 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3299A458" w14:textId="50EE6068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952.52 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4B429DA8" w14:textId="263D4022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71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55A72021" w14:textId="3C78E860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50-1.93</w:t>
            </w:r>
          </w:p>
        </w:tc>
      </w:tr>
      <w:tr w:rsidR="00B03027" w:rsidRPr="008C1AC5" w14:paraId="70B0C94C" w14:textId="77777777" w:rsidTr="00125B13">
        <w:trPr>
          <w:trHeight w:val="278"/>
        </w:trPr>
        <w:tc>
          <w:tcPr>
            <w:tcW w:w="1410" w:type="pct"/>
            <w:noWrap/>
          </w:tcPr>
          <w:p w14:paraId="5B53BEF4" w14:textId="77777777" w:rsidR="00B03027" w:rsidRPr="008C1AC5" w:rsidRDefault="00B03027" w:rsidP="00243EDC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Time since diagnosis, months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36D18BD4" w14:textId="728F9A24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1FEE2127" w14:textId="06565804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0D7AA68B" w14:textId="472A65FD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3553E003" w14:textId="0E3891FC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6DC5B1CC" w14:textId="175B6228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5442CFBA" w14:textId="22F91EED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</w:tr>
      <w:tr w:rsidR="00B03027" w:rsidRPr="008C1AC5" w14:paraId="199FFDDA" w14:textId="77777777" w:rsidTr="00125B13">
        <w:trPr>
          <w:trHeight w:val="278"/>
        </w:trPr>
        <w:tc>
          <w:tcPr>
            <w:tcW w:w="1410" w:type="pct"/>
            <w:noWrap/>
          </w:tcPr>
          <w:p w14:paraId="492757E1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  <w:lang w:eastAsia="zh-CN"/>
              </w:rPr>
              <w:t>&lt;</w:t>
            </w:r>
            <w:r w:rsidRPr="008C1AC5">
              <w:rPr>
                <w:noProof/>
                <w:sz w:val="18"/>
                <w:szCs w:val="18"/>
                <w:lang w:eastAsia="zh-CN"/>
              </w:rPr>
              <w:t xml:space="preserve"> 3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0563228A" w14:textId="3351A522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43,647 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4730CCC4" w14:textId="446B6343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9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362C63BB" w14:textId="34FAAD04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0,620 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5FFABF52" w14:textId="27B7F78A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461.39 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318A8415" w14:textId="135579B9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54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29F9E48F" w14:textId="59AF7FB7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62-4.67</w:t>
            </w:r>
          </w:p>
        </w:tc>
      </w:tr>
      <w:tr w:rsidR="00B03027" w:rsidRPr="008C1AC5" w14:paraId="18634128" w14:textId="77777777" w:rsidTr="00125B13">
        <w:trPr>
          <w:trHeight w:val="278"/>
        </w:trPr>
        <w:tc>
          <w:tcPr>
            <w:tcW w:w="1410" w:type="pct"/>
            <w:noWrap/>
          </w:tcPr>
          <w:p w14:paraId="29DA64BF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3-5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3A57B0FA" w14:textId="7983D68C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41,825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512D4C7F" w14:textId="6A949C43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1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51DC90A2" w14:textId="25BD3C5B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0,259 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15A5714B" w14:textId="77C6CE65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02.19 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06F806F1" w14:textId="0B57F233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32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742F03F8" w14:textId="0A37BB31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58-3.29</w:t>
            </w:r>
          </w:p>
        </w:tc>
      </w:tr>
      <w:tr w:rsidR="00B03027" w:rsidRPr="008C1AC5" w14:paraId="4D586472" w14:textId="77777777" w:rsidTr="00125B13">
        <w:trPr>
          <w:trHeight w:val="278"/>
        </w:trPr>
        <w:tc>
          <w:tcPr>
            <w:tcW w:w="1410" w:type="pct"/>
            <w:noWrap/>
          </w:tcPr>
          <w:p w14:paraId="32C75C1F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6-11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2525DAC5" w14:textId="61590050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40,442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38467250" w14:textId="4935D26E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0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019C2A21" w14:textId="3735B0B2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9,631 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5F08D6E7" w14:textId="1EC26F37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03.76 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71294E7B" w14:textId="06062725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56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58B4C5EF" w14:textId="53D4274E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12-2.13</w:t>
            </w:r>
          </w:p>
        </w:tc>
      </w:tr>
      <w:tr w:rsidR="00B03027" w:rsidRPr="008C1AC5" w14:paraId="4B777F83" w14:textId="77777777" w:rsidTr="00125B13">
        <w:trPr>
          <w:trHeight w:val="278"/>
        </w:trPr>
        <w:tc>
          <w:tcPr>
            <w:tcW w:w="1410" w:type="pct"/>
            <w:noWrap/>
          </w:tcPr>
          <w:p w14:paraId="531238C3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12-35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7D187863" w14:textId="2B5234C8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8,241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2ECF6F38" w14:textId="50EC244C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87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66EA778E" w14:textId="47A03E54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67,729 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4BF975FA" w14:textId="07C544C4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76.10 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3C2FC72C" w14:textId="235614C5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08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0FF8A42D" w14:textId="05778EE8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79-2.40</w:t>
            </w:r>
          </w:p>
        </w:tc>
      </w:tr>
      <w:tr w:rsidR="00B03027" w:rsidRPr="008C1AC5" w14:paraId="3C9AD577" w14:textId="77777777" w:rsidTr="00125B13">
        <w:trPr>
          <w:trHeight w:val="278"/>
        </w:trPr>
        <w:tc>
          <w:tcPr>
            <w:tcW w:w="1410" w:type="pct"/>
            <w:noWrap/>
          </w:tcPr>
          <w:p w14:paraId="4263B103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36-59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058A9390" w14:textId="4BB6EA74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9,755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304BBC20" w14:textId="062FCDC6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44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647CF608" w14:textId="5A3CF951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52,078 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28F78C04" w14:textId="502ACCD2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76.51 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3BC339A3" w14:textId="18305158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05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4B87074B" w14:textId="75091388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73-2.42</w:t>
            </w:r>
          </w:p>
        </w:tc>
      </w:tr>
      <w:tr w:rsidR="00B03027" w:rsidRPr="008C1AC5" w14:paraId="33627B22" w14:textId="77777777" w:rsidTr="00125B13">
        <w:trPr>
          <w:trHeight w:val="278"/>
        </w:trPr>
        <w:tc>
          <w:tcPr>
            <w:tcW w:w="1410" w:type="pct"/>
            <w:noWrap/>
          </w:tcPr>
          <w:p w14:paraId="1AFC164B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60-119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53EFE97A" w14:textId="25E3077D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2,654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35DCC9EF" w14:textId="37A6651E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11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723B9CC7" w14:textId="655290A5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79,273 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73FA7F04" w14:textId="017AD6A8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66.17 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6BE7BF0D" w14:textId="072BEE46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98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349946A4" w14:textId="7136C07F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72-2.27</w:t>
            </w:r>
          </w:p>
        </w:tc>
      </w:tr>
      <w:tr w:rsidR="00B03027" w:rsidRPr="008C1AC5" w14:paraId="69CD5D7B" w14:textId="77777777" w:rsidTr="00125B13">
        <w:trPr>
          <w:trHeight w:val="278"/>
        </w:trPr>
        <w:tc>
          <w:tcPr>
            <w:tcW w:w="1410" w:type="pct"/>
            <w:noWrap/>
          </w:tcPr>
          <w:p w14:paraId="641A91E7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120-179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6A5C40DA" w14:textId="62CEDEE7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0,440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7030E7A6" w14:textId="7841C330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06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1F33C032" w14:textId="64B98026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3,337 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1F60FF6E" w14:textId="3FFEED2F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17.96 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6733DA74" w14:textId="7100B15A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43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4B507685" w14:textId="3F160D51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99-2.94</w:t>
            </w:r>
          </w:p>
        </w:tc>
      </w:tr>
      <w:tr w:rsidR="00B03027" w:rsidRPr="008C1AC5" w14:paraId="16DBC9B1" w14:textId="77777777" w:rsidTr="00125B13">
        <w:trPr>
          <w:trHeight w:val="278"/>
        </w:trPr>
        <w:tc>
          <w:tcPr>
            <w:tcW w:w="1410" w:type="pct"/>
            <w:noWrap/>
          </w:tcPr>
          <w:p w14:paraId="0688309F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≥180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31BDFDAF" w14:textId="4F576210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,463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60B9E5B5" w14:textId="1F8412E7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5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56AE475D" w14:textId="32CC7B25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7,388 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76F4A93A" w14:textId="47B5DBA2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38.38 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230D0C3C" w14:textId="1DC77CEA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66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469B1E82" w14:textId="41BA6AC7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72-3.93</w:t>
            </w:r>
          </w:p>
        </w:tc>
      </w:tr>
      <w:tr w:rsidR="00B03027" w:rsidRPr="008C1AC5" w14:paraId="1968F6D0" w14:textId="77777777" w:rsidTr="00125B13">
        <w:trPr>
          <w:trHeight w:val="278"/>
        </w:trPr>
        <w:tc>
          <w:tcPr>
            <w:tcW w:w="1410" w:type="pct"/>
            <w:noWrap/>
          </w:tcPr>
          <w:p w14:paraId="08D53C9B" w14:textId="77777777" w:rsidR="00B03027" w:rsidRPr="008C1AC5" w:rsidRDefault="00B03027" w:rsidP="00243EDC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Gender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7782CDB6" w14:textId="035B419F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701AC34A" w14:textId="66668E8B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4DC2D79B" w14:textId="075FB394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46D63A89" w14:textId="23F672BD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239082D2" w14:textId="4F55600E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79F77F16" w14:textId="1A3616FA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</w:tr>
      <w:tr w:rsidR="00B03027" w:rsidRPr="008C1AC5" w14:paraId="4ACE04A4" w14:textId="77777777" w:rsidTr="00125B13">
        <w:trPr>
          <w:trHeight w:val="278"/>
        </w:trPr>
        <w:tc>
          <w:tcPr>
            <w:tcW w:w="1410" w:type="pct"/>
            <w:noWrap/>
            <w:hideMark/>
          </w:tcPr>
          <w:p w14:paraId="6AD13CF6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781C9A6E" w14:textId="672F0C0D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2,399 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7C5D71E8" w14:textId="58824C5C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67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27E7CC8A" w14:textId="4CB5FB22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43,892 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029E9C55" w14:textId="735D35FD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55.05 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19E02653" w14:textId="0066BC30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87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472AEF88" w14:textId="6EC8590A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68-2.07</w:t>
            </w:r>
          </w:p>
        </w:tc>
      </w:tr>
      <w:tr w:rsidR="00B03027" w:rsidRPr="008C1AC5" w14:paraId="285B4E68" w14:textId="77777777" w:rsidTr="00125B13">
        <w:trPr>
          <w:trHeight w:val="278"/>
        </w:trPr>
        <w:tc>
          <w:tcPr>
            <w:tcW w:w="1410" w:type="pct"/>
            <w:noWrap/>
            <w:hideMark/>
          </w:tcPr>
          <w:p w14:paraId="5C94F280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5927FA0E" w14:textId="006F4B63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1,248 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6DB0D7F4" w14:textId="038E2DB3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26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3459A8EC" w14:textId="2A48B466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36,423 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6EB2342F" w14:textId="4D7E1B97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12.26 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4588CFBB" w14:textId="7966099D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42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2C961F10" w14:textId="56B22090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20-2.66</w:t>
            </w:r>
          </w:p>
        </w:tc>
      </w:tr>
      <w:tr w:rsidR="00B03027" w:rsidRPr="008C1AC5" w14:paraId="3586B5F6" w14:textId="77777777" w:rsidTr="00125B13">
        <w:trPr>
          <w:trHeight w:val="278"/>
        </w:trPr>
        <w:tc>
          <w:tcPr>
            <w:tcW w:w="1410" w:type="pct"/>
            <w:noWrap/>
          </w:tcPr>
          <w:p w14:paraId="51DBAAB8" w14:textId="77777777" w:rsidR="00B03027" w:rsidRPr="008C1AC5" w:rsidRDefault="00B03027" w:rsidP="00243EDC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Race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733144DC" w14:textId="58912BC1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442B9AF7" w14:textId="7BCB0E7A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57E4D710" w14:textId="276252E5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011B58C8" w14:textId="29AB83F9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1129AD93" w14:textId="7E84BC1B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06F4ADBC" w14:textId="10DC3EE9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</w:tr>
      <w:tr w:rsidR="00B03027" w:rsidRPr="008C1AC5" w14:paraId="0B12FDAC" w14:textId="77777777" w:rsidTr="00125B13">
        <w:trPr>
          <w:trHeight w:val="278"/>
        </w:trPr>
        <w:tc>
          <w:tcPr>
            <w:tcW w:w="1410" w:type="pct"/>
            <w:noWrap/>
            <w:hideMark/>
          </w:tcPr>
          <w:p w14:paraId="0BFF7B35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NHW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632655C0" w14:textId="3DF62C85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32,126 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50B49B1D" w14:textId="0B0B943E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617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3BAF84BF" w14:textId="5BDF773D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06,188 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57846BBA" w14:textId="1C2485A4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99.24 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0E259E55" w14:textId="1A6F6CDF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11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5437DB99" w14:textId="0A981CB1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94-2.28</w:t>
            </w:r>
          </w:p>
        </w:tc>
      </w:tr>
      <w:tr w:rsidR="00B03027" w:rsidRPr="008C1AC5" w14:paraId="137201D2" w14:textId="77777777" w:rsidTr="00125B13">
        <w:trPr>
          <w:trHeight w:val="278"/>
        </w:trPr>
        <w:tc>
          <w:tcPr>
            <w:tcW w:w="1410" w:type="pct"/>
            <w:noWrap/>
            <w:hideMark/>
          </w:tcPr>
          <w:p w14:paraId="729A71A5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NHB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2A06AFB1" w14:textId="74268D7A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4,153 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5D8EF0BE" w14:textId="73865AB4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67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4FB681E3" w14:textId="6FB678C2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5,165 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27A1CBA4" w14:textId="2A42E634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66.24 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050E14D2" w14:textId="5AE9B5CC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05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08415F49" w14:textId="089166C1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59-2.60</w:t>
            </w:r>
          </w:p>
        </w:tc>
      </w:tr>
      <w:tr w:rsidR="00B03027" w:rsidRPr="008C1AC5" w14:paraId="6367AEA4" w14:textId="77777777" w:rsidTr="00125B13">
        <w:trPr>
          <w:trHeight w:val="278"/>
        </w:trPr>
        <w:tc>
          <w:tcPr>
            <w:tcW w:w="1410" w:type="pct"/>
            <w:noWrap/>
            <w:hideMark/>
          </w:tcPr>
          <w:p w14:paraId="17BC9DD3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Other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39FF5489" w14:textId="329498DD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7,368 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135ADE0B" w14:textId="1F2EEC1B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09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20051068" w14:textId="25224D03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48,961 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7D533966" w14:textId="5126A5E8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22.62 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7CCDF32A" w14:textId="131C766F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35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03F68EDE" w14:textId="3D7BBE6A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93-2.83</w:t>
            </w:r>
          </w:p>
        </w:tc>
      </w:tr>
      <w:tr w:rsidR="00B03027" w:rsidRPr="008C1AC5" w14:paraId="55EFBD17" w14:textId="77777777" w:rsidTr="00125B13">
        <w:trPr>
          <w:trHeight w:val="278"/>
        </w:trPr>
        <w:tc>
          <w:tcPr>
            <w:tcW w:w="1410" w:type="pct"/>
            <w:noWrap/>
          </w:tcPr>
          <w:p w14:paraId="1BA3A811" w14:textId="77777777" w:rsidR="00B03027" w:rsidRPr="008C1AC5" w:rsidRDefault="00B03027" w:rsidP="00243EDC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Marital status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70734986" w14:textId="4F8D7562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11D8801C" w14:textId="3D19C960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39B77156" w14:textId="78372B03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4D83CECD" w14:textId="1DD81E8E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54A17127" w14:textId="61EEE3EE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507EC779" w14:textId="4FD63ADE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</w:tr>
      <w:tr w:rsidR="00B03027" w:rsidRPr="008C1AC5" w14:paraId="373A99A4" w14:textId="77777777" w:rsidTr="00125B13">
        <w:trPr>
          <w:trHeight w:val="278"/>
        </w:trPr>
        <w:tc>
          <w:tcPr>
            <w:tcW w:w="1410" w:type="pct"/>
            <w:noWrap/>
            <w:vAlign w:val="bottom"/>
            <w:hideMark/>
          </w:tcPr>
          <w:p w14:paraId="6935ED8D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Married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54E71E07" w14:textId="3C4509F3" w:rsidR="00B03027" w:rsidRPr="008C1AC5" w:rsidRDefault="00B03027" w:rsidP="00243ED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22,197 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4177CA49" w14:textId="4EC2603B" w:rsidR="00B03027" w:rsidRPr="008C1AC5" w:rsidRDefault="00B03027" w:rsidP="00243ED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347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2B9820E5" w14:textId="23400AA5" w:rsidR="00B03027" w:rsidRPr="008C1AC5" w:rsidRDefault="00B03027" w:rsidP="00243ED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149,565 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0632CAE2" w14:textId="73590D57" w:rsidR="00B03027" w:rsidRPr="008C1AC5" w:rsidRDefault="00B03027" w:rsidP="00243ED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232.01 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659E03D6" w14:textId="59E2338A" w:rsidR="00B03027" w:rsidRPr="008C1AC5" w:rsidRDefault="00B03027" w:rsidP="00243ED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1.92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7A060A5F" w14:textId="0D819CDD" w:rsidR="00B03027" w:rsidRPr="008C1AC5" w:rsidRDefault="00B03027" w:rsidP="00243ED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1.73-2.14</w:t>
            </w:r>
          </w:p>
        </w:tc>
      </w:tr>
      <w:tr w:rsidR="00B03027" w:rsidRPr="008C1AC5" w14:paraId="4DFBFDB9" w14:textId="77777777" w:rsidTr="00125B13">
        <w:trPr>
          <w:trHeight w:val="278"/>
        </w:trPr>
        <w:tc>
          <w:tcPr>
            <w:tcW w:w="1410" w:type="pct"/>
            <w:noWrap/>
            <w:hideMark/>
          </w:tcPr>
          <w:p w14:paraId="5E250556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Single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4D4AAF80" w14:textId="14E5B388" w:rsidR="00B03027" w:rsidRPr="008C1AC5" w:rsidRDefault="00B03027" w:rsidP="00243ED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6,538 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453B939F" w14:textId="68722CDE" w:rsidR="00B03027" w:rsidRPr="008C1AC5" w:rsidRDefault="00B03027" w:rsidP="00243ED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96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199B179A" w14:textId="777730E9" w:rsidR="00B03027" w:rsidRPr="008C1AC5" w:rsidRDefault="00B03027" w:rsidP="00243ED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43,051 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6DE52471" w14:textId="31452060" w:rsidR="00B03027" w:rsidRPr="008C1AC5" w:rsidRDefault="00B03027" w:rsidP="00243ED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222.99 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0AB3F76B" w14:textId="500966D9" w:rsidR="00B03027" w:rsidRPr="008C1AC5" w:rsidRDefault="00B03027" w:rsidP="00243ED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3.08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35277ACB" w14:textId="60722C7B" w:rsidR="00B03027" w:rsidRPr="008C1AC5" w:rsidRDefault="00B03027" w:rsidP="00243ED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2.50-3.77</w:t>
            </w:r>
          </w:p>
        </w:tc>
      </w:tr>
      <w:tr w:rsidR="00B03027" w:rsidRPr="008C1AC5" w14:paraId="4CDFDB4A" w14:textId="77777777" w:rsidTr="00125B13">
        <w:trPr>
          <w:trHeight w:val="278"/>
        </w:trPr>
        <w:tc>
          <w:tcPr>
            <w:tcW w:w="1410" w:type="pct"/>
            <w:noWrap/>
            <w:hideMark/>
          </w:tcPr>
          <w:p w14:paraId="574181AA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D/S/W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07184056" w14:textId="67DC76F4" w:rsidR="00B03027" w:rsidRPr="008C1AC5" w:rsidRDefault="00B03027" w:rsidP="00243ED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9,791 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4868D418" w14:textId="2DF96658" w:rsidR="00B03027" w:rsidRPr="008C1AC5" w:rsidRDefault="00B03027" w:rsidP="00243ED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257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789D870A" w14:textId="22922355" w:rsidR="00B03027" w:rsidRPr="008C1AC5" w:rsidRDefault="00B03027" w:rsidP="00243ED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55,069 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4E52812B" w14:textId="625E1F45" w:rsidR="00B03027" w:rsidRPr="008C1AC5" w:rsidRDefault="00B03027" w:rsidP="00243ED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466.68 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4E32363F" w14:textId="5E2F103A" w:rsidR="00B03027" w:rsidRPr="008C1AC5" w:rsidRDefault="00B03027" w:rsidP="00243ED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2.16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7757F0BD" w14:textId="633ED1C4" w:rsidR="00B03027" w:rsidRPr="008C1AC5" w:rsidRDefault="00B03027" w:rsidP="00243ED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1.91-2.44</w:t>
            </w:r>
          </w:p>
        </w:tc>
      </w:tr>
      <w:tr w:rsidR="00B03027" w:rsidRPr="008C1AC5" w14:paraId="28B52DA9" w14:textId="77777777" w:rsidTr="00125B13">
        <w:trPr>
          <w:trHeight w:val="278"/>
        </w:trPr>
        <w:tc>
          <w:tcPr>
            <w:tcW w:w="1410" w:type="pct"/>
            <w:noWrap/>
            <w:vAlign w:val="bottom"/>
            <w:hideMark/>
          </w:tcPr>
          <w:p w14:paraId="42EC7CCD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Other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057C92ED" w14:textId="3516EF62" w:rsidR="00B03027" w:rsidRPr="008C1AC5" w:rsidRDefault="00B03027" w:rsidP="00243ED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5,121 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171D4865" w14:textId="7936C93A" w:rsidR="00B03027" w:rsidRPr="008C1AC5" w:rsidRDefault="00B03027" w:rsidP="00243ED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93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596F0A4E" w14:textId="4028C748" w:rsidR="00B03027" w:rsidRPr="008C1AC5" w:rsidRDefault="00B03027" w:rsidP="00243ED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32,629 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13EB3458" w14:textId="69CD9417" w:rsidR="00B03027" w:rsidRPr="008C1AC5" w:rsidRDefault="00B03027" w:rsidP="00243ED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 xml:space="preserve">285.02 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4143DDEC" w14:textId="44754B41" w:rsidR="00B03027" w:rsidRPr="008C1AC5" w:rsidRDefault="00B03027" w:rsidP="00243ED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2.21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63A58B49" w14:textId="288670E4" w:rsidR="00B03027" w:rsidRPr="008C1AC5" w:rsidRDefault="00B03027" w:rsidP="00243ED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1.79-2.71</w:t>
            </w:r>
          </w:p>
        </w:tc>
      </w:tr>
      <w:tr w:rsidR="00B03027" w:rsidRPr="008C1AC5" w14:paraId="2EE24DF8" w14:textId="77777777" w:rsidTr="00125B13">
        <w:trPr>
          <w:trHeight w:val="278"/>
        </w:trPr>
        <w:tc>
          <w:tcPr>
            <w:tcW w:w="1410" w:type="pct"/>
            <w:noWrap/>
          </w:tcPr>
          <w:p w14:paraId="49A56377" w14:textId="77777777" w:rsidR="00B03027" w:rsidRPr="008C1AC5" w:rsidRDefault="00B03027" w:rsidP="00243EDC">
            <w:pPr>
              <w:spacing w:line="240" w:lineRule="auto"/>
              <w:jc w:val="both"/>
              <w:rPr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Chemotherapy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68E5B979" w14:textId="4DC035AB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500950B7" w14:textId="2C48FFBF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106A5CB1" w14:textId="0B313470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5B72AE78" w14:textId="3C934FD0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599C05F6" w14:textId="42F12ED1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519D9C70" w14:textId="79246B49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　</w:t>
            </w:r>
          </w:p>
        </w:tc>
      </w:tr>
      <w:tr w:rsidR="00B03027" w:rsidRPr="008C1AC5" w14:paraId="52900ECA" w14:textId="77777777" w:rsidTr="00125B13">
        <w:trPr>
          <w:trHeight w:val="278"/>
        </w:trPr>
        <w:tc>
          <w:tcPr>
            <w:tcW w:w="1410" w:type="pct"/>
            <w:noWrap/>
          </w:tcPr>
          <w:p w14:paraId="3AD5E362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No/Unknown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3A80FA99" w14:textId="73CD8B79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6,740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011A8AD0" w14:textId="76698876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97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724C0F1F" w14:textId="5D7B7EF9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79,862 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6AED15FE" w14:textId="02B48358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76.32 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24718EB6" w14:textId="73AE2F15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36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337CA313" w14:textId="1C649F56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16-2.58</w:t>
            </w:r>
          </w:p>
        </w:tc>
      </w:tr>
      <w:tr w:rsidR="00B03027" w:rsidRPr="008C1AC5" w14:paraId="10176A6C" w14:textId="77777777" w:rsidTr="00125B13">
        <w:trPr>
          <w:trHeight w:val="278"/>
        </w:trPr>
        <w:tc>
          <w:tcPr>
            <w:tcW w:w="1410" w:type="pct"/>
            <w:noWrap/>
          </w:tcPr>
          <w:p w14:paraId="7B943E49" w14:textId="77777777" w:rsidR="00B03027" w:rsidRPr="008C1AC5" w:rsidRDefault="00B03027" w:rsidP="00243EDC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01266DBC" w14:textId="0862D8B7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6,907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3A4C7879" w14:textId="26B9E96D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96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22B6961F" w14:textId="44FA348C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100,453 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51A9F23C" w14:textId="28BD9CD5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 xml:space="preserve">294.67 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7FBED2DE" w14:textId="62D6D1B6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83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56AC7E24" w14:textId="1AD423F7" w:rsidR="00B03027" w:rsidRPr="008C1AC5" w:rsidRDefault="00B03027" w:rsidP="00243EDC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62-2.05</w:t>
            </w:r>
          </w:p>
        </w:tc>
      </w:tr>
      <w:tr w:rsidR="00B03027" w:rsidRPr="008C1AC5" w14:paraId="08A3356A" w14:textId="77777777" w:rsidTr="00125B13">
        <w:trPr>
          <w:trHeight w:val="278"/>
        </w:trPr>
        <w:tc>
          <w:tcPr>
            <w:tcW w:w="1410" w:type="pct"/>
            <w:noWrap/>
          </w:tcPr>
          <w:p w14:paraId="50135FE1" w14:textId="76DF2DA4" w:rsidR="00B03027" w:rsidRPr="008C1AC5" w:rsidRDefault="00B03027" w:rsidP="003960AE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Types of infectious disease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125214A8" w14:textId="77777777" w:rsidR="00B03027" w:rsidRPr="008C1AC5" w:rsidRDefault="00B03027" w:rsidP="003960A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vAlign w:val="bottom"/>
          </w:tcPr>
          <w:p w14:paraId="71EF234E" w14:textId="77777777" w:rsidR="00B03027" w:rsidRPr="008C1AC5" w:rsidRDefault="00B03027" w:rsidP="003960A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7E2A62F7" w14:textId="77777777" w:rsidR="00B03027" w:rsidRPr="008C1AC5" w:rsidRDefault="00B03027" w:rsidP="003960A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vAlign w:val="center"/>
          </w:tcPr>
          <w:p w14:paraId="3B2392D8" w14:textId="77777777" w:rsidR="00B03027" w:rsidRPr="008C1AC5" w:rsidRDefault="00B03027" w:rsidP="003960A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98" w:type="pct"/>
            <w:shd w:val="clear" w:color="auto" w:fill="auto"/>
            <w:vAlign w:val="bottom"/>
          </w:tcPr>
          <w:p w14:paraId="5EC53EB6" w14:textId="77777777" w:rsidR="00B03027" w:rsidRPr="008C1AC5" w:rsidRDefault="00B03027" w:rsidP="003960A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auto"/>
            <w:vAlign w:val="bottom"/>
          </w:tcPr>
          <w:p w14:paraId="5003A894" w14:textId="77777777" w:rsidR="00B03027" w:rsidRPr="008C1AC5" w:rsidRDefault="00B03027" w:rsidP="003960A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B03027" w:rsidRPr="008C1AC5" w14:paraId="7B5A6BDF" w14:textId="77777777" w:rsidTr="00125B13">
        <w:trPr>
          <w:trHeight w:val="278"/>
        </w:trPr>
        <w:tc>
          <w:tcPr>
            <w:tcW w:w="1410" w:type="pct"/>
            <w:noWrap/>
          </w:tcPr>
          <w:p w14:paraId="45C20D2D" w14:textId="6AE6EC1B" w:rsidR="00B03027" w:rsidRPr="008C1AC5" w:rsidRDefault="00B03027" w:rsidP="008C1AC5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Septicemia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40804114" w14:textId="62EB3E62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43,647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134D6BEB" w14:textId="75C53367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292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1C31CD12" w14:textId="2951F5A6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280,315 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3D94F5F1" w14:textId="4849A544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104.17 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6AC068E" w14:textId="27979455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rFonts w:eastAsia="等线"/>
                <w:color w:val="000000"/>
                <w:sz w:val="18"/>
                <w:szCs w:val="18"/>
              </w:rPr>
              <w:t>2.52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60842D8E" w14:textId="182D05DB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2.24-2.83</w:t>
            </w:r>
          </w:p>
        </w:tc>
      </w:tr>
      <w:tr w:rsidR="00B03027" w:rsidRPr="008C1AC5" w14:paraId="14BDE601" w14:textId="77777777" w:rsidTr="00125B13">
        <w:trPr>
          <w:trHeight w:val="278"/>
        </w:trPr>
        <w:tc>
          <w:tcPr>
            <w:tcW w:w="1410" w:type="pct"/>
            <w:noWrap/>
          </w:tcPr>
          <w:p w14:paraId="37FCA7A5" w14:textId="77777777" w:rsidR="00B03027" w:rsidRPr="008C1AC5" w:rsidRDefault="00B03027" w:rsidP="008C1AC5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Other infections and parasitic</w:t>
            </w:r>
          </w:p>
          <w:p w14:paraId="301E01B3" w14:textId="72B824B4" w:rsidR="00B03027" w:rsidRPr="008C1AC5" w:rsidRDefault="00B03027" w:rsidP="008C1AC5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diseases including HIV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0A340A78" w14:textId="2E7C5329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43,647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09825A4A" w14:textId="728F1193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149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68CE814D" w14:textId="75A231C1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280,315 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55435E8F" w14:textId="6A5BB4F8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53.15 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48F69E5" w14:textId="661744AB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rFonts w:eastAsia="等线"/>
                <w:color w:val="000000"/>
                <w:sz w:val="18"/>
                <w:szCs w:val="18"/>
              </w:rPr>
              <w:t>2.34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5CDE36C7" w14:textId="6C27BCAE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1.98-2.74</w:t>
            </w:r>
          </w:p>
        </w:tc>
      </w:tr>
      <w:tr w:rsidR="00B03027" w:rsidRPr="008C1AC5" w14:paraId="097010FF" w14:textId="77777777" w:rsidTr="00125B13">
        <w:trPr>
          <w:trHeight w:val="278"/>
        </w:trPr>
        <w:tc>
          <w:tcPr>
            <w:tcW w:w="1410" w:type="pct"/>
            <w:noWrap/>
          </w:tcPr>
          <w:p w14:paraId="64D6737E" w14:textId="1D64FD56" w:rsidR="00B03027" w:rsidRPr="008C1AC5" w:rsidRDefault="00B03027" w:rsidP="008C1AC5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Pneumonia and influenza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121993B3" w14:textId="4A41B5B4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43,647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7A43F538" w14:textId="55E48FA8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345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1C235238" w14:textId="3C6814FF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280,315 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1215DEFA" w14:textId="7FFA42DD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123.08 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C17CBDF" w14:textId="6ADA46B6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rFonts w:eastAsia="等线"/>
                <w:color w:val="000000"/>
                <w:sz w:val="18"/>
                <w:szCs w:val="18"/>
              </w:rPr>
              <w:t>1.81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67F52CE9" w14:textId="5021BE6E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1.62-2.01</w:t>
            </w:r>
          </w:p>
        </w:tc>
      </w:tr>
    </w:tbl>
    <w:p w14:paraId="18C8F45C" w14:textId="24592EC3" w:rsidR="00243EDC" w:rsidRPr="008C1AC5" w:rsidRDefault="00A96805" w:rsidP="000C4C57">
      <w:pPr>
        <w:spacing w:line="240" w:lineRule="auto"/>
        <w:rPr>
          <w:sz w:val="18"/>
          <w:szCs w:val="18"/>
        </w:rPr>
      </w:pPr>
      <w:r w:rsidRPr="00894B94">
        <w:rPr>
          <w:noProof/>
          <w:sz w:val="18"/>
          <w:szCs w:val="18"/>
          <w:lang w:eastAsia="zh-CN"/>
        </w:rPr>
        <w:t>IDM</w:t>
      </w:r>
      <w:r>
        <w:rPr>
          <w:rFonts w:hint="eastAsia"/>
          <w:noProof/>
          <w:sz w:val="18"/>
          <w:szCs w:val="18"/>
          <w:lang w:eastAsia="zh-CN"/>
        </w:rPr>
        <w:t>,</w:t>
      </w:r>
      <w:r w:rsidRPr="00894B94">
        <w:rPr>
          <w:noProof/>
          <w:sz w:val="18"/>
          <w:szCs w:val="18"/>
          <w:lang w:eastAsia="zh-CN"/>
        </w:rPr>
        <w:t xml:space="preserve"> </w:t>
      </w:r>
      <w:r>
        <w:rPr>
          <w:rFonts w:hint="eastAsia"/>
          <w:noProof/>
          <w:sz w:val="18"/>
          <w:szCs w:val="18"/>
          <w:lang w:eastAsia="zh-CN"/>
        </w:rPr>
        <w:t>i</w:t>
      </w:r>
      <w:r w:rsidRPr="00894B94">
        <w:rPr>
          <w:noProof/>
          <w:sz w:val="18"/>
          <w:szCs w:val="18"/>
          <w:lang w:eastAsia="zh-CN"/>
        </w:rPr>
        <w:t>nfectious disease</w:t>
      </w:r>
      <w:r>
        <w:rPr>
          <w:rFonts w:hint="eastAsia"/>
          <w:noProof/>
          <w:sz w:val="18"/>
          <w:szCs w:val="18"/>
          <w:lang w:eastAsia="zh-CN"/>
        </w:rPr>
        <w:t>s</w:t>
      </w:r>
      <w:r w:rsidRPr="00894B94">
        <w:rPr>
          <w:noProof/>
          <w:sz w:val="18"/>
          <w:szCs w:val="18"/>
          <w:lang w:eastAsia="zh-CN"/>
        </w:rPr>
        <w:t xml:space="preserve"> </w:t>
      </w:r>
      <w:r w:rsidRPr="00894B94">
        <w:rPr>
          <w:rFonts w:hint="eastAsia"/>
          <w:noProof/>
          <w:sz w:val="18"/>
          <w:szCs w:val="18"/>
          <w:lang w:eastAsia="zh-CN"/>
        </w:rPr>
        <w:t>mortality</w:t>
      </w:r>
      <w:r w:rsidRPr="00894B94">
        <w:rPr>
          <w:noProof/>
          <w:sz w:val="18"/>
          <w:szCs w:val="18"/>
          <w:lang w:eastAsia="zh-CN"/>
        </w:rPr>
        <w:t>; SMR</w:t>
      </w:r>
      <w:r w:rsidRPr="00894B94">
        <w:rPr>
          <w:rFonts w:hint="eastAsia"/>
          <w:noProof/>
          <w:sz w:val="18"/>
          <w:szCs w:val="18"/>
          <w:lang w:eastAsia="zh-CN"/>
        </w:rPr>
        <w:t>s</w:t>
      </w:r>
      <w:r w:rsidRPr="00894B94">
        <w:rPr>
          <w:noProof/>
          <w:sz w:val="18"/>
          <w:szCs w:val="18"/>
          <w:lang w:eastAsia="zh-CN"/>
        </w:rPr>
        <w:t>, standardized</w:t>
      </w:r>
      <w:r w:rsidRPr="00894B94">
        <w:rPr>
          <w:rFonts w:eastAsia="MS PGothic" w:cs="Arial"/>
          <w:bCs/>
          <w:sz w:val="18"/>
          <w:szCs w:val="18"/>
          <w:lang w:val="en-BZ"/>
        </w:rPr>
        <w:t xml:space="preserve"> mortality ratios</w:t>
      </w:r>
      <w:r w:rsidRPr="00894B94">
        <w:rPr>
          <w:noProof/>
          <w:sz w:val="18"/>
          <w:szCs w:val="18"/>
          <w:lang w:eastAsia="zh-CN"/>
        </w:rPr>
        <w:t xml:space="preserve">; </w:t>
      </w:r>
      <w:r w:rsidRPr="00894B94">
        <w:rPr>
          <w:sz w:val="18"/>
          <w:szCs w:val="18"/>
        </w:rPr>
        <w:t xml:space="preserve">NHW, non-Hispanic white; </w:t>
      </w:r>
      <w:r w:rsidRPr="00894B94">
        <w:rPr>
          <w:noProof/>
          <w:sz w:val="18"/>
          <w:szCs w:val="18"/>
          <w:lang w:eastAsia="zh-CN"/>
        </w:rPr>
        <w:t xml:space="preserve">NHB, non-Hispanic black; D/S/W, </w:t>
      </w:r>
      <w:r>
        <w:rPr>
          <w:rFonts w:hint="eastAsia"/>
          <w:noProof/>
          <w:sz w:val="18"/>
          <w:szCs w:val="18"/>
          <w:lang w:eastAsia="zh-CN"/>
        </w:rPr>
        <w:t>s</w:t>
      </w:r>
      <w:r w:rsidRPr="00894B94">
        <w:rPr>
          <w:noProof/>
          <w:sz w:val="18"/>
          <w:szCs w:val="18"/>
          <w:lang w:eastAsia="zh-CN"/>
        </w:rPr>
        <w:t>eparated/divorced/widowed</w:t>
      </w:r>
      <w:r w:rsidR="000F3F2A">
        <w:rPr>
          <w:rFonts w:hint="eastAsia"/>
          <w:noProof/>
          <w:sz w:val="18"/>
          <w:szCs w:val="18"/>
          <w:lang w:eastAsia="zh-CN"/>
        </w:rPr>
        <w:t xml:space="preserve">; </w:t>
      </w:r>
      <w:r w:rsidR="000F3F2A">
        <w:rPr>
          <w:sz w:val="18"/>
          <w:szCs w:val="18"/>
        </w:rPr>
        <w:t>#</w:t>
      </w:r>
      <w:r w:rsidR="000F3F2A">
        <w:rPr>
          <w:sz w:val="18"/>
          <w:szCs w:val="18"/>
          <w:lang w:eastAsia="zh-CN"/>
        </w:rPr>
        <w:t xml:space="preserve"> means</w:t>
      </w:r>
      <w:r w:rsidR="000F3F2A">
        <w:rPr>
          <w:noProof/>
          <w:sz w:val="18"/>
          <w:szCs w:val="18"/>
          <w:lang w:eastAsia="zh-CN"/>
        </w:rPr>
        <w:t xml:space="preserve"> </w:t>
      </w:r>
      <w:r w:rsidR="000F3F2A">
        <w:rPr>
          <w:i/>
          <w:iCs/>
          <w:noProof/>
          <w:sz w:val="18"/>
          <w:szCs w:val="18"/>
          <w:lang w:eastAsia="zh-CN"/>
        </w:rPr>
        <w:t>P</w:t>
      </w:r>
      <w:r w:rsidR="000F3F2A">
        <w:rPr>
          <w:noProof/>
          <w:sz w:val="18"/>
          <w:szCs w:val="18"/>
          <w:lang w:eastAsia="zh-CN"/>
        </w:rPr>
        <w:t xml:space="preserve"> &lt; 0.05</w:t>
      </w:r>
      <w:r>
        <w:rPr>
          <w:rFonts w:hint="eastAsia"/>
          <w:noProof/>
          <w:sz w:val="18"/>
          <w:szCs w:val="18"/>
          <w:lang w:eastAsia="zh-CN"/>
        </w:rPr>
        <w:t>.</w:t>
      </w:r>
    </w:p>
    <w:p w14:paraId="21B15F5D" w14:textId="5C005FB6" w:rsidR="000C4C57" w:rsidRPr="008C1AC5" w:rsidRDefault="000C4C57" w:rsidP="000C4C57">
      <w:pPr>
        <w:spacing w:line="240" w:lineRule="auto"/>
        <w:jc w:val="both"/>
        <w:rPr>
          <w:noProof/>
          <w:sz w:val="18"/>
          <w:szCs w:val="18"/>
          <w:lang w:eastAsia="zh-CN"/>
        </w:rPr>
      </w:pPr>
      <w:r w:rsidRPr="008C1AC5">
        <w:rPr>
          <w:noProof/>
          <w:sz w:val="18"/>
          <w:szCs w:val="18"/>
          <w:lang w:eastAsia="zh-CN"/>
        </w:rPr>
        <w:t xml:space="preserve">Table </w:t>
      </w:r>
      <w:r w:rsidR="0051003F">
        <w:rPr>
          <w:rFonts w:hint="eastAsia"/>
          <w:noProof/>
          <w:sz w:val="18"/>
          <w:szCs w:val="18"/>
          <w:lang w:eastAsia="zh-CN"/>
        </w:rPr>
        <w:t>S</w:t>
      </w:r>
      <w:r w:rsidR="00243EDC" w:rsidRPr="008C1AC5">
        <w:rPr>
          <w:noProof/>
          <w:sz w:val="18"/>
          <w:szCs w:val="18"/>
          <w:lang w:eastAsia="zh-CN"/>
        </w:rPr>
        <w:t>9</w:t>
      </w:r>
      <w:r w:rsidRPr="008C1AC5">
        <w:rPr>
          <w:noProof/>
          <w:sz w:val="18"/>
          <w:szCs w:val="18"/>
          <w:lang w:eastAsia="zh-CN"/>
        </w:rPr>
        <w:t xml:space="preserve"> </w:t>
      </w:r>
      <w:r w:rsidR="00273725">
        <w:rPr>
          <w:noProof/>
          <w:sz w:val="18"/>
          <w:szCs w:val="18"/>
          <w:lang w:eastAsia="zh-CN"/>
        </w:rPr>
        <w:t>Incidence and SMRs of infectious diseases mo</w:t>
      </w:r>
      <w:ins w:id="17" w:author="文帅 郑" w:date="2025-03-28T10:34:00Z" w16du:dateUtc="2025-03-28T02:34:00Z">
        <w:r w:rsidR="00EA6FF0">
          <w:rPr>
            <w:rFonts w:hint="eastAsia"/>
            <w:noProof/>
            <w:sz w:val="18"/>
            <w:szCs w:val="18"/>
            <w:lang w:eastAsia="zh-CN"/>
          </w:rPr>
          <w:t>r</w:t>
        </w:r>
      </w:ins>
      <w:r w:rsidR="00273725">
        <w:rPr>
          <w:noProof/>
          <w:sz w:val="18"/>
          <w:szCs w:val="18"/>
          <w:lang w:eastAsia="zh-CN"/>
        </w:rPr>
        <w:t>tality in</w:t>
      </w:r>
      <w:r w:rsidRPr="008C1AC5">
        <w:rPr>
          <w:noProof/>
          <w:sz w:val="18"/>
          <w:szCs w:val="18"/>
          <w:lang w:eastAsia="zh-CN"/>
        </w:rPr>
        <w:t xml:space="preserve"> patients with </w:t>
      </w:r>
      <w:r w:rsidR="00D438C0" w:rsidRPr="008C1AC5">
        <w:rPr>
          <w:noProof/>
          <w:sz w:val="18"/>
          <w:szCs w:val="18"/>
          <w:lang w:eastAsia="zh-CN"/>
        </w:rPr>
        <w:t xml:space="preserve">plasma cell myeloma </w:t>
      </w:r>
      <w:r w:rsidRPr="008C1AC5">
        <w:rPr>
          <w:noProof/>
          <w:sz w:val="18"/>
          <w:szCs w:val="18"/>
          <w:lang w:eastAsia="zh-CN"/>
        </w:rPr>
        <w:t>by demographic and clinical characteristics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524"/>
        <w:gridCol w:w="1477"/>
        <w:gridCol w:w="566"/>
        <w:gridCol w:w="1241"/>
        <w:gridCol w:w="1210"/>
        <w:gridCol w:w="801"/>
        <w:gridCol w:w="1197"/>
      </w:tblGrid>
      <w:tr w:rsidR="00B03027" w:rsidRPr="008C1AC5" w14:paraId="4CB39192" w14:textId="77777777" w:rsidTr="00125B13">
        <w:trPr>
          <w:trHeight w:val="331"/>
        </w:trPr>
        <w:tc>
          <w:tcPr>
            <w:tcW w:w="1400" w:type="pct"/>
            <w:noWrap/>
          </w:tcPr>
          <w:p w14:paraId="2CA4310D" w14:textId="77777777" w:rsidR="00B03027" w:rsidRPr="008C1AC5" w:rsidRDefault="00B03027" w:rsidP="00D826A3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lastRenderedPageBreak/>
              <w:t>Variable</w:t>
            </w:r>
          </w:p>
          <w:p w14:paraId="31FA9764" w14:textId="77777777" w:rsidR="00B03027" w:rsidRPr="008C1AC5" w:rsidRDefault="00B03027" w:rsidP="00D826A3">
            <w:pPr>
              <w:ind w:firstLineChars="200" w:firstLine="360"/>
              <w:rPr>
                <w:sz w:val="18"/>
                <w:szCs w:val="18"/>
                <w:lang w:eastAsia="zh-CN"/>
              </w:rPr>
            </w:pPr>
          </w:p>
        </w:tc>
        <w:tc>
          <w:tcPr>
            <w:tcW w:w="819" w:type="pct"/>
            <w:noWrap/>
          </w:tcPr>
          <w:p w14:paraId="758E9EBB" w14:textId="6F402A70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Patients with</w:t>
            </w:r>
          </w:p>
          <w:p w14:paraId="7B6C701B" w14:textId="0BA8F5FD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hematologic</w:t>
            </w:r>
          </w:p>
          <w:p w14:paraId="7B7C37A2" w14:textId="30175B90" w:rsidR="00B03027" w:rsidRPr="008C1AC5" w:rsidRDefault="00B03027" w:rsidP="00125B13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malignancies</w:t>
            </w:r>
            <w:r w:rsidR="00125B13">
              <w:rPr>
                <w:rFonts w:hint="eastAsia"/>
                <w:noProof/>
                <w:sz w:val="18"/>
                <w:szCs w:val="18"/>
                <w:lang w:eastAsia="zh-CN"/>
              </w:rPr>
              <w:t xml:space="preserve"> </w:t>
            </w:r>
            <w:r w:rsidRPr="008C1AC5">
              <w:rPr>
                <w:noProof/>
                <w:sz w:val="18"/>
                <w:szCs w:val="18"/>
                <w:lang w:eastAsia="zh-CN"/>
              </w:rPr>
              <w:t>No.</w:t>
            </w:r>
          </w:p>
        </w:tc>
        <w:tc>
          <w:tcPr>
            <w:tcW w:w="314" w:type="pct"/>
          </w:tcPr>
          <w:p w14:paraId="676F2AE6" w14:textId="4C5BB64E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IDM</w:t>
            </w:r>
          </w:p>
          <w:p w14:paraId="2ECDACDF" w14:textId="2FF70665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No.</w:t>
            </w:r>
          </w:p>
        </w:tc>
        <w:tc>
          <w:tcPr>
            <w:tcW w:w="688" w:type="pct"/>
          </w:tcPr>
          <w:p w14:paraId="236DAF65" w14:textId="77777777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Person-years</w:t>
            </w:r>
          </w:p>
        </w:tc>
        <w:tc>
          <w:tcPr>
            <w:tcW w:w="671" w:type="pct"/>
          </w:tcPr>
          <w:p w14:paraId="41EE7B00" w14:textId="32BD29A2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IDM per 100,000 Person-years</w:t>
            </w:r>
          </w:p>
        </w:tc>
        <w:tc>
          <w:tcPr>
            <w:tcW w:w="444" w:type="pct"/>
          </w:tcPr>
          <w:p w14:paraId="74F18983" w14:textId="40711C9A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SMRs</w:t>
            </w:r>
          </w:p>
        </w:tc>
        <w:tc>
          <w:tcPr>
            <w:tcW w:w="664" w:type="pct"/>
          </w:tcPr>
          <w:p w14:paraId="7135509C" w14:textId="77777777" w:rsidR="00B03027" w:rsidRPr="008C1AC5" w:rsidRDefault="00B03027" w:rsidP="00273725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95% CI</w:t>
            </w:r>
          </w:p>
        </w:tc>
      </w:tr>
      <w:tr w:rsidR="00B03027" w:rsidRPr="008C1AC5" w14:paraId="30B29927" w14:textId="77777777" w:rsidTr="00125B13">
        <w:trPr>
          <w:trHeight w:val="278"/>
        </w:trPr>
        <w:tc>
          <w:tcPr>
            <w:tcW w:w="1400" w:type="pct"/>
            <w:noWrap/>
          </w:tcPr>
          <w:p w14:paraId="1FE4634F" w14:textId="77777777" w:rsidR="00B03027" w:rsidRPr="008C1AC5" w:rsidRDefault="00B03027" w:rsidP="00D826A3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Period of diagnosis, years</w:t>
            </w:r>
          </w:p>
        </w:tc>
        <w:tc>
          <w:tcPr>
            <w:tcW w:w="819" w:type="pct"/>
            <w:noWrap/>
          </w:tcPr>
          <w:p w14:paraId="17C29C4D" w14:textId="77777777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14" w:type="pct"/>
          </w:tcPr>
          <w:p w14:paraId="1FF2FE35" w14:textId="77777777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88" w:type="pct"/>
          </w:tcPr>
          <w:p w14:paraId="480EEEA0" w14:textId="77777777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71" w:type="pct"/>
          </w:tcPr>
          <w:p w14:paraId="7FE552E0" w14:textId="77777777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444" w:type="pct"/>
          </w:tcPr>
          <w:p w14:paraId="1BA96B04" w14:textId="77777777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64" w:type="pct"/>
          </w:tcPr>
          <w:p w14:paraId="4D7B33DF" w14:textId="77777777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</w:tr>
      <w:tr w:rsidR="00B03027" w:rsidRPr="008C1AC5" w14:paraId="77062260" w14:textId="77777777" w:rsidTr="00125B13">
        <w:trPr>
          <w:trHeight w:val="278"/>
        </w:trPr>
        <w:tc>
          <w:tcPr>
            <w:tcW w:w="1400" w:type="pct"/>
            <w:noWrap/>
          </w:tcPr>
          <w:p w14:paraId="4EAA3CBE" w14:textId="77777777" w:rsidR="00B03027" w:rsidRPr="008C1AC5" w:rsidRDefault="00B03027" w:rsidP="00E65C2B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00-2002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73E91B1D" w14:textId="72430544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0,234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50C21C6C" w14:textId="0252B783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21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41C942DC" w14:textId="102DED61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5,408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6116D3C7" w14:textId="4CF85676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76.23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43C75BAD" w14:textId="11645EB5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rFonts w:eastAsia="等线"/>
                <w:sz w:val="18"/>
                <w:szCs w:val="18"/>
              </w:rPr>
              <w:t>2.9</w:t>
            </w:r>
            <w:r w:rsidR="00580D10">
              <w:rPr>
                <w:rFonts w:eastAsia="等线" w:hint="eastAsia"/>
                <w:sz w:val="18"/>
                <w:szCs w:val="18"/>
                <w:lang w:eastAsia="zh-CN"/>
              </w:rPr>
              <w:t>0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4" w:type="pct"/>
            <w:shd w:val="clear" w:color="auto" w:fill="auto"/>
            <w:vAlign w:val="bottom"/>
          </w:tcPr>
          <w:p w14:paraId="5214C248" w14:textId="689491D9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4-3.46</w:t>
            </w:r>
          </w:p>
        </w:tc>
      </w:tr>
      <w:tr w:rsidR="00B03027" w:rsidRPr="008C1AC5" w14:paraId="4DB273B2" w14:textId="77777777" w:rsidTr="00125B13">
        <w:trPr>
          <w:trHeight w:val="278"/>
        </w:trPr>
        <w:tc>
          <w:tcPr>
            <w:tcW w:w="1400" w:type="pct"/>
            <w:noWrap/>
          </w:tcPr>
          <w:p w14:paraId="4161C386" w14:textId="77777777" w:rsidR="00B03027" w:rsidRPr="008C1AC5" w:rsidRDefault="00B03027" w:rsidP="00E65C2B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03-2005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5E96BA6E" w14:textId="6E19DDDB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1,008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577AE421" w14:textId="03218FE9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54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208E9B7C" w14:textId="71611776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9,130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19EFA131" w14:textId="34CE0247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528.66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190790AC" w14:textId="7353DB6C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45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4" w:type="pct"/>
            <w:shd w:val="clear" w:color="auto" w:fill="auto"/>
            <w:vAlign w:val="bottom"/>
          </w:tcPr>
          <w:p w14:paraId="5245CEFB" w14:textId="1CC526D5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93-4.04</w:t>
            </w:r>
          </w:p>
        </w:tc>
      </w:tr>
      <w:tr w:rsidR="00B03027" w:rsidRPr="008C1AC5" w14:paraId="73FACE08" w14:textId="77777777" w:rsidTr="00125B13">
        <w:trPr>
          <w:trHeight w:val="278"/>
        </w:trPr>
        <w:tc>
          <w:tcPr>
            <w:tcW w:w="1400" w:type="pct"/>
            <w:noWrap/>
          </w:tcPr>
          <w:p w14:paraId="520D5AFD" w14:textId="77777777" w:rsidR="00B03027" w:rsidRPr="008C1AC5" w:rsidRDefault="00B03027" w:rsidP="00E65C2B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06-2008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65688841" w14:textId="5E3A33BC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1,494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7640187A" w14:textId="75D23291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56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13F7EB9F" w14:textId="79DF9A3F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2,172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2916EA6F" w14:textId="122D52C2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84.89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6F2C7C96" w14:textId="381D26AE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51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4" w:type="pct"/>
            <w:shd w:val="clear" w:color="auto" w:fill="auto"/>
            <w:vAlign w:val="bottom"/>
          </w:tcPr>
          <w:p w14:paraId="18B485A6" w14:textId="5B4D7AF9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98-4.11</w:t>
            </w:r>
          </w:p>
        </w:tc>
      </w:tr>
      <w:tr w:rsidR="00B03027" w:rsidRPr="008C1AC5" w14:paraId="648A77A0" w14:textId="77777777" w:rsidTr="00125B13">
        <w:trPr>
          <w:trHeight w:val="278"/>
        </w:trPr>
        <w:tc>
          <w:tcPr>
            <w:tcW w:w="1400" w:type="pct"/>
            <w:noWrap/>
          </w:tcPr>
          <w:p w14:paraId="77BEF420" w14:textId="77777777" w:rsidR="00B03027" w:rsidRPr="008C1AC5" w:rsidRDefault="00B03027" w:rsidP="00E65C2B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09-2011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73A86D21" w14:textId="58011AF1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3,22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1F6F6E6C" w14:textId="3D738530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99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10EBDA36" w14:textId="6FCC974B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8,934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431F0D34" w14:textId="16D508A4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511.13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194A5797" w14:textId="0D5F4A1F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85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4" w:type="pct"/>
            <w:shd w:val="clear" w:color="auto" w:fill="auto"/>
            <w:vAlign w:val="bottom"/>
          </w:tcPr>
          <w:p w14:paraId="540EEB36" w14:textId="148CB33D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33-4.42</w:t>
            </w:r>
          </w:p>
        </w:tc>
      </w:tr>
      <w:tr w:rsidR="00B03027" w:rsidRPr="008C1AC5" w14:paraId="2963A97C" w14:textId="77777777" w:rsidTr="00125B13">
        <w:trPr>
          <w:trHeight w:val="278"/>
        </w:trPr>
        <w:tc>
          <w:tcPr>
            <w:tcW w:w="1400" w:type="pct"/>
            <w:noWrap/>
          </w:tcPr>
          <w:p w14:paraId="2F1C151C" w14:textId="77777777" w:rsidR="00B03027" w:rsidRPr="008C1AC5" w:rsidRDefault="00B03027" w:rsidP="00E65C2B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12-2014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6362A0CC" w14:textId="05B940BE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4,374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59BF92D7" w14:textId="7FA54914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98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25712F0E" w14:textId="2EF55F3D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3,707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0226E39D" w14:textId="16537311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53.02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28F6A201" w14:textId="268FD277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52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4" w:type="pct"/>
            <w:shd w:val="clear" w:color="auto" w:fill="auto"/>
            <w:vAlign w:val="bottom"/>
          </w:tcPr>
          <w:p w14:paraId="18B1BB0A" w14:textId="4C93BE49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05-4.04</w:t>
            </w:r>
          </w:p>
        </w:tc>
      </w:tr>
      <w:tr w:rsidR="00B03027" w:rsidRPr="008C1AC5" w14:paraId="2797123B" w14:textId="77777777" w:rsidTr="00125B13">
        <w:trPr>
          <w:trHeight w:val="278"/>
        </w:trPr>
        <w:tc>
          <w:tcPr>
            <w:tcW w:w="1400" w:type="pct"/>
            <w:noWrap/>
          </w:tcPr>
          <w:p w14:paraId="6F69C6B2" w14:textId="77777777" w:rsidR="00B03027" w:rsidRPr="008C1AC5" w:rsidRDefault="00B03027" w:rsidP="00E65C2B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15-2017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47F893E6" w14:textId="1A7206BB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5,955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264EB480" w14:textId="71EC2AB3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34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346F5317" w14:textId="2378E636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9,584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2DD362DD" w14:textId="70247AE2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71.93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21847308" w14:textId="61BFCFF8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92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4" w:type="pct"/>
            <w:shd w:val="clear" w:color="auto" w:fill="auto"/>
            <w:vAlign w:val="bottom"/>
          </w:tcPr>
          <w:p w14:paraId="713DBCF7" w14:textId="7C785EB8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43-4.45</w:t>
            </w:r>
          </w:p>
        </w:tc>
      </w:tr>
      <w:tr w:rsidR="00B03027" w:rsidRPr="008C1AC5" w14:paraId="6C4EB374" w14:textId="77777777" w:rsidTr="00125B13">
        <w:trPr>
          <w:trHeight w:val="278"/>
        </w:trPr>
        <w:tc>
          <w:tcPr>
            <w:tcW w:w="1400" w:type="pct"/>
            <w:noWrap/>
          </w:tcPr>
          <w:p w14:paraId="69A3186E" w14:textId="77777777" w:rsidR="00B03027" w:rsidRPr="008C1AC5" w:rsidRDefault="00B03027" w:rsidP="00E65C2B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Age at diagnosis, years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30ED1A3D" w14:textId="428B2511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14" w:type="pct"/>
            <w:shd w:val="clear" w:color="auto" w:fill="auto"/>
            <w:vAlign w:val="bottom"/>
          </w:tcPr>
          <w:p w14:paraId="13146DAE" w14:textId="6F19C57B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88" w:type="pct"/>
            <w:shd w:val="clear" w:color="auto" w:fill="auto"/>
            <w:vAlign w:val="center"/>
          </w:tcPr>
          <w:p w14:paraId="11C065AF" w14:textId="4AB9E463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71" w:type="pct"/>
            <w:shd w:val="clear" w:color="auto" w:fill="auto"/>
            <w:vAlign w:val="center"/>
          </w:tcPr>
          <w:p w14:paraId="1D09AA44" w14:textId="587B8899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444" w:type="pct"/>
            <w:shd w:val="clear" w:color="auto" w:fill="auto"/>
            <w:vAlign w:val="bottom"/>
          </w:tcPr>
          <w:p w14:paraId="16D5B551" w14:textId="16343F3C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64" w:type="pct"/>
            <w:shd w:val="clear" w:color="auto" w:fill="auto"/>
            <w:vAlign w:val="bottom"/>
          </w:tcPr>
          <w:p w14:paraId="1F99AA43" w14:textId="6D6A989E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</w:tr>
      <w:tr w:rsidR="00B03027" w:rsidRPr="008C1AC5" w14:paraId="312F3C64" w14:textId="77777777" w:rsidTr="00125B13">
        <w:trPr>
          <w:trHeight w:val="278"/>
        </w:trPr>
        <w:tc>
          <w:tcPr>
            <w:tcW w:w="1400" w:type="pct"/>
            <w:noWrap/>
          </w:tcPr>
          <w:p w14:paraId="22476CCB" w14:textId="77777777" w:rsidR="00B03027" w:rsidRPr="008C1AC5" w:rsidRDefault="00B03027" w:rsidP="00E65C2B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0-19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292560C5" w14:textId="2D6DCB9A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5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19FE21D0" w14:textId="548DC3FF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4563DD89" w14:textId="7A14FCB9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88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2336BAB8" w14:textId="1E6755EB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-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05A5F88B" w14:textId="314D1ACB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rFonts w:eastAsia="等线"/>
                <w:sz w:val="18"/>
                <w:szCs w:val="18"/>
              </w:rPr>
              <w:t>-</w:t>
            </w:r>
          </w:p>
        </w:tc>
        <w:tc>
          <w:tcPr>
            <w:tcW w:w="664" w:type="pct"/>
            <w:shd w:val="clear" w:color="auto" w:fill="auto"/>
            <w:vAlign w:val="bottom"/>
          </w:tcPr>
          <w:p w14:paraId="4B3C9BDA" w14:textId="6956FAE4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-</w:t>
            </w:r>
          </w:p>
        </w:tc>
      </w:tr>
      <w:tr w:rsidR="00B03027" w:rsidRPr="008C1AC5" w14:paraId="3988F0CB" w14:textId="77777777" w:rsidTr="00125B13">
        <w:trPr>
          <w:trHeight w:val="278"/>
        </w:trPr>
        <w:tc>
          <w:tcPr>
            <w:tcW w:w="1400" w:type="pct"/>
            <w:noWrap/>
            <w:hideMark/>
          </w:tcPr>
          <w:p w14:paraId="7C2CA875" w14:textId="77777777" w:rsidR="00B03027" w:rsidRPr="008C1AC5" w:rsidRDefault="00B03027" w:rsidP="00E65C2B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20-39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5847926E" w14:textId="62A9CA75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,507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4CC95E9A" w14:textId="654FC7BF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8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643F0F36" w14:textId="26C8CBEA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0,038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62377F94" w14:textId="00438895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79.33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06263F5D" w14:textId="15EF55C8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1.77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4" w:type="pct"/>
            <w:shd w:val="clear" w:color="auto" w:fill="auto"/>
            <w:vAlign w:val="bottom"/>
          </w:tcPr>
          <w:p w14:paraId="04598A29" w14:textId="555C5496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6.98-18.61</w:t>
            </w:r>
          </w:p>
        </w:tc>
      </w:tr>
      <w:tr w:rsidR="00B03027" w:rsidRPr="008C1AC5" w14:paraId="2085286D" w14:textId="77777777" w:rsidTr="00125B13">
        <w:trPr>
          <w:trHeight w:val="278"/>
        </w:trPr>
        <w:tc>
          <w:tcPr>
            <w:tcW w:w="1400" w:type="pct"/>
            <w:noWrap/>
            <w:hideMark/>
          </w:tcPr>
          <w:p w14:paraId="558A7D87" w14:textId="77777777" w:rsidR="00B03027" w:rsidRPr="008C1AC5" w:rsidRDefault="00B03027" w:rsidP="00E65C2B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40-59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3CFE7F75" w14:textId="39DB74ED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3,907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0A6C7610" w14:textId="48FF94D8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79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7DF9ED05" w14:textId="332175CD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29,753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7806D545" w14:textId="25B10933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92.09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3930AD08" w14:textId="3DAB3EB3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6.57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4" w:type="pct"/>
            <w:shd w:val="clear" w:color="auto" w:fill="auto"/>
            <w:vAlign w:val="bottom"/>
          </w:tcPr>
          <w:p w14:paraId="1B6AD437" w14:textId="29D46FBE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5.92-7.26</w:t>
            </w:r>
          </w:p>
        </w:tc>
      </w:tr>
      <w:tr w:rsidR="00B03027" w:rsidRPr="008C1AC5" w14:paraId="7BF00375" w14:textId="77777777" w:rsidTr="00125B13">
        <w:trPr>
          <w:trHeight w:val="278"/>
        </w:trPr>
        <w:tc>
          <w:tcPr>
            <w:tcW w:w="1400" w:type="pct"/>
            <w:noWrap/>
            <w:hideMark/>
          </w:tcPr>
          <w:p w14:paraId="2F6CA0F6" w14:textId="77777777" w:rsidR="00B03027" w:rsidRPr="008C1AC5" w:rsidRDefault="00B03027" w:rsidP="00E65C2B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60-79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7567BC27" w14:textId="13BAA732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51,071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27AA2C9D" w14:textId="3F81E715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854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467E5408" w14:textId="7AACEF72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90,696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776A9E4E" w14:textId="576AD0CA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47.83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504809A6" w14:textId="1A9466D3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34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4" w:type="pct"/>
            <w:shd w:val="clear" w:color="auto" w:fill="auto"/>
            <w:vAlign w:val="bottom"/>
          </w:tcPr>
          <w:p w14:paraId="76A7141F" w14:textId="50AAACA0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12-3.57</w:t>
            </w:r>
          </w:p>
        </w:tc>
      </w:tr>
      <w:tr w:rsidR="00B03027" w:rsidRPr="008C1AC5" w14:paraId="693FB8CC" w14:textId="77777777" w:rsidTr="00125B13">
        <w:trPr>
          <w:trHeight w:val="278"/>
        </w:trPr>
        <w:tc>
          <w:tcPr>
            <w:tcW w:w="1400" w:type="pct"/>
            <w:noWrap/>
            <w:hideMark/>
          </w:tcPr>
          <w:p w14:paraId="41C197D7" w14:textId="77777777" w:rsidR="00B03027" w:rsidRPr="008C1AC5" w:rsidRDefault="00B03027" w:rsidP="00E65C2B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≥ 80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3AEAF915" w14:textId="37D8B046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5,968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63627CA2" w14:textId="527746DD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43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5454432B" w14:textId="0EEF2D92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1,810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3FA1AD2D" w14:textId="08B4001A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,078.29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387D680C" w14:textId="7DF79257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99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4" w:type="pct"/>
            <w:shd w:val="clear" w:color="auto" w:fill="auto"/>
            <w:vAlign w:val="bottom"/>
          </w:tcPr>
          <w:p w14:paraId="3E0D5FE3" w14:textId="45CBE931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79-2.22</w:t>
            </w:r>
          </w:p>
        </w:tc>
      </w:tr>
      <w:tr w:rsidR="00B03027" w:rsidRPr="008C1AC5" w14:paraId="3C611C73" w14:textId="77777777" w:rsidTr="00125B13">
        <w:trPr>
          <w:trHeight w:val="278"/>
        </w:trPr>
        <w:tc>
          <w:tcPr>
            <w:tcW w:w="1400" w:type="pct"/>
            <w:noWrap/>
          </w:tcPr>
          <w:p w14:paraId="4CA163DE" w14:textId="77777777" w:rsidR="00B03027" w:rsidRPr="008C1AC5" w:rsidRDefault="00B03027" w:rsidP="00E65C2B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Time since diagnosis, months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66811BDB" w14:textId="7C74928C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14" w:type="pct"/>
            <w:shd w:val="clear" w:color="auto" w:fill="auto"/>
            <w:vAlign w:val="bottom"/>
          </w:tcPr>
          <w:p w14:paraId="02168318" w14:textId="1F271267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88" w:type="pct"/>
            <w:shd w:val="clear" w:color="auto" w:fill="auto"/>
            <w:vAlign w:val="center"/>
          </w:tcPr>
          <w:p w14:paraId="34AFDDBA" w14:textId="38F9B18A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71" w:type="pct"/>
            <w:shd w:val="clear" w:color="auto" w:fill="auto"/>
            <w:vAlign w:val="center"/>
          </w:tcPr>
          <w:p w14:paraId="59D9F047" w14:textId="5E1CD6D8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444" w:type="pct"/>
            <w:shd w:val="clear" w:color="auto" w:fill="auto"/>
            <w:vAlign w:val="bottom"/>
          </w:tcPr>
          <w:p w14:paraId="18E3BE1E" w14:textId="136B02E6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64" w:type="pct"/>
            <w:shd w:val="clear" w:color="auto" w:fill="auto"/>
            <w:vAlign w:val="bottom"/>
          </w:tcPr>
          <w:p w14:paraId="74015512" w14:textId="0B5AF0A6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</w:tr>
      <w:tr w:rsidR="00B03027" w:rsidRPr="008C1AC5" w14:paraId="69128437" w14:textId="77777777" w:rsidTr="00125B13">
        <w:trPr>
          <w:trHeight w:val="278"/>
        </w:trPr>
        <w:tc>
          <w:tcPr>
            <w:tcW w:w="1400" w:type="pct"/>
            <w:noWrap/>
          </w:tcPr>
          <w:p w14:paraId="748D3314" w14:textId="77777777" w:rsidR="00B03027" w:rsidRPr="008C1AC5" w:rsidRDefault="00B03027" w:rsidP="00E65C2B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  <w:lang w:eastAsia="zh-CN"/>
              </w:rPr>
              <w:t>&lt;</w:t>
            </w:r>
            <w:r w:rsidRPr="008C1AC5">
              <w:rPr>
                <w:noProof/>
                <w:sz w:val="18"/>
                <w:szCs w:val="18"/>
                <w:lang w:eastAsia="zh-CN"/>
              </w:rPr>
              <w:t xml:space="preserve"> 3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67ED7528" w14:textId="3ACEC189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92,478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1BB47924" w14:textId="476DFDEE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49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75982C59" w14:textId="28E36536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1,467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69EA3D1A" w14:textId="36AE8430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,159.92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5A370881" w14:textId="7688812A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8.08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4" w:type="pct"/>
            <w:shd w:val="clear" w:color="auto" w:fill="auto"/>
            <w:vAlign w:val="bottom"/>
          </w:tcPr>
          <w:p w14:paraId="0C4E1296" w14:textId="60AB02D2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7.10-9.14</w:t>
            </w:r>
          </w:p>
        </w:tc>
      </w:tr>
      <w:tr w:rsidR="00B03027" w:rsidRPr="008C1AC5" w14:paraId="42084948" w14:textId="77777777" w:rsidTr="00125B13">
        <w:trPr>
          <w:trHeight w:val="278"/>
        </w:trPr>
        <w:tc>
          <w:tcPr>
            <w:tcW w:w="1400" w:type="pct"/>
            <w:noWrap/>
          </w:tcPr>
          <w:p w14:paraId="066711F8" w14:textId="77777777" w:rsidR="00B03027" w:rsidRPr="008C1AC5" w:rsidRDefault="00B03027" w:rsidP="00E65C2B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3-5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3B28FE5B" w14:textId="6011E86C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82,120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2EB2C9CB" w14:textId="7C0DA9E3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64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1BF43755" w14:textId="2A0E5FE9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9,435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02FB6F68" w14:textId="04823DF9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843.85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02ED8CC0" w14:textId="167EE90A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6.16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4" w:type="pct"/>
            <w:shd w:val="clear" w:color="auto" w:fill="auto"/>
            <w:vAlign w:val="bottom"/>
          </w:tcPr>
          <w:p w14:paraId="6E3D5C6B" w14:textId="68598B21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5.25-7.18</w:t>
            </w:r>
          </w:p>
        </w:tc>
      </w:tr>
      <w:tr w:rsidR="00B03027" w:rsidRPr="008C1AC5" w14:paraId="7D056EA6" w14:textId="77777777" w:rsidTr="00125B13">
        <w:trPr>
          <w:trHeight w:val="278"/>
        </w:trPr>
        <w:tc>
          <w:tcPr>
            <w:tcW w:w="1400" w:type="pct"/>
            <w:noWrap/>
          </w:tcPr>
          <w:p w14:paraId="52F034E8" w14:textId="77777777" w:rsidR="00B03027" w:rsidRPr="008C1AC5" w:rsidRDefault="00B03027" w:rsidP="00E65C2B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6-11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642A9BBE" w14:textId="13902225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75,575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51A5C4B4" w14:textId="62B0F9FA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50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5F7810D2" w14:textId="1B7AB11F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5,277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1C2A238E" w14:textId="4CE9B745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25.20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17A2BB35" w14:textId="39A3B978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17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4" w:type="pct"/>
            <w:shd w:val="clear" w:color="auto" w:fill="auto"/>
            <w:vAlign w:val="bottom"/>
          </w:tcPr>
          <w:p w14:paraId="58F491B5" w14:textId="7046860E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68-3.72</w:t>
            </w:r>
          </w:p>
        </w:tc>
      </w:tr>
      <w:tr w:rsidR="00B03027" w:rsidRPr="008C1AC5" w14:paraId="7246B7BB" w14:textId="77777777" w:rsidTr="00125B13">
        <w:trPr>
          <w:trHeight w:val="278"/>
        </w:trPr>
        <w:tc>
          <w:tcPr>
            <w:tcW w:w="1400" w:type="pct"/>
            <w:noWrap/>
          </w:tcPr>
          <w:p w14:paraId="5472C0C7" w14:textId="77777777" w:rsidR="00B03027" w:rsidRPr="008C1AC5" w:rsidRDefault="00B03027" w:rsidP="00E65C2B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12-35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515A707A" w14:textId="3D28B712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66,978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1599DE87" w14:textId="587D3B10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08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4AFA8B3A" w14:textId="5E0401AF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07,270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08BC1407" w14:textId="5AC16FBD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80.35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32590FDC" w14:textId="5128B107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85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4" w:type="pct"/>
            <w:shd w:val="clear" w:color="auto" w:fill="auto"/>
            <w:vAlign w:val="bottom"/>
          </w:tcPr>
          <w:p w14:paraId="1DC2310F" w14:textId="367A572F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58-3.14</w:t>
            </w:r>
          </w:p>
        </w:tc>
      </w:tr>
      <w:tr w:rsidR="00B03027" w:rsidRPr="008C1AC5" w14:paraId="7F034662" w14:textId="77777777" w:rsidTr="00125B13">
        <w:trPr>
          <w:trHeight w:val="278"/>
        </w:trPr>
        <w:tc>
          <w:tcPr>
            <w:tcW w:w="1400" w:type="pct"/>
            <w:noWrap/>
          </w:tcPr>
          <w:p w14:paraId="1E038615" w14:textId="77777777" w:rsidR="00B03027" w:rsidRPr="008C1AC5" w:rsidRDefault="00B03027" w:rsidP="00E65C2B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36-59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083BA4EE" w14:textId="49E88558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3,006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7332F502" w14:textId="4B00C23B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38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04EE3090" w14:textId="78505915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69,039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40C9A7E7" w14:textId="3D766BD9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44.73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133B2D7A" w14:textId="226421C5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61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4" w:type="pct"/>
            <w:shd w:val="clear" w:color="auto" w:fill="auto"/>
            <w:vAlign w:val="bottom"/>
          </w:tcPr>
          <w:p w14:paraId="604C4BA7" w14:textId="19A79609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29-2.96</w:t>
            </w:r>
          </w:p>
        </w:tc>
      </w:tr>
      <w:tr w:rsidR="00B03027" w:rsidRPr="008C1AC5" w14:paraId="6BEA3EB7" w14:textId="77777777" w:rsidTr="00125B13">
        <w:trPr>
          <w:trHeight w:val="278"/>
        </w:trPr>
        <w:tc>
          <w:tcPr>
            <w:tcW w:w="1400" w:type="pct"/>
            <w:noWrap/>
          </w:tcPr>
          <w:p w14:paraId="3BB00AD9" w14:textId="77777777" w:rsidR="00B03027" w:rsidRPr="008C1AC5" w:rsidRDefault="00B03027" w:rsidP="00E65C2B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60-119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6B9CFA60" w14:textId="031428FF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7,446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003E2306" w14:textId="0EFCA2C0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90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6AD25141" w14:textId="377564DA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81,055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21840DAC" w14:textId="2DAACB1A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57.78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620D464A" w14:textId="32E4FC3C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69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4" w:type="pct"/>
            <w:shd w:val="clear" w:color="auto" w:fill="auto"/>
            <w:vAlign w:val="bottom"/>
          </w:tcPr>
          <w:p w14:paraId="324E77AD" w14:textId="2EA14672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39-3.01</w:t>
            </w:r>
          </w:p>
        </w:tc>
      </w:tr>
      <w:tr w:rsidR="00B03027" w:rsidRPr="008C1AC5" w14:paraId="606B0311" w14:textId="77777777" w:rsidTr="00125B13">
        <w:trPr>
          <w:trHeight w:val="278"/>
        </w:trPr>
        <w:tc>
          <w:tcPr>
            <w:tcW w:w="1400" w:type="pct"/>
            <w:noWrap/>
          </w:tcPr>
          <w:p w14:paraId="1474F0BD" w14:textId="77777777" w:rsidR="00B03027" w:rsidRPr="008C1AC5" w:rsidRDefault="00B03027" w:rsidP="00E65C2B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120-179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654438AE" w14:textId="0C3E6F01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8,516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053F69FE" w14:textId="6DB578C4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79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6CD1F5A2" w14:textId="52352293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3,881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4DC9492D" w14:textId="5B7C377E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30.80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3E0930F8" w14:textId="06F4A266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40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4" w:type="pct"/>
            <w:shd w:val="clear" w:color="auto" w:fill="auto"/>
            <w:vAlign w:val="bottom"/>
          </w:tcPr>
          <w:p w14:paraId="01A869F9" w14:textId="0622D15B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90-3.00</w:t>
            </w:r>
          </w:p>
        </w:tc>
      </w:tr>
      <w:tr w:rsidR="00B03027" w:rsidRPr="008C1AC5" w14:paraId="2B09570F" w14:textId="77777777" w:rsidTr="00125B13">
        <w:trPr>
          <w:trHeight w:val="278"/>
        </w:trPr>
        <w:tc>
          <w:tcPr>
            <w:tcW w:w="1400" w:type="pct"/>
            <w:noWrap/>
          </w:tcPr>
          <w:p w14:paraId="046197CE" w14:textId="77777777" w:rsidR="00B03027" w:rsidRPr="008C1AC5" w:rsidRDefault="00B03027" w:rsidP="00E65C2B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≥180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2F0975EE" w14:textId="4769D1A9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,210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18FDF8DD" w14:textId="34BC3503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6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6241021C" w14:textId="419D2805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5,060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72FAE57A" w14:textId="451529AC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16.22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1E427C72" w14:textId="29256A7D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21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4" w:type="pct"/>
            <w:shd w:val="clear" w:color="auto" w:fill="auto"/>
            <w:vAlign w:val="bottom"/>
          </w:tcPr>
          <w:p w14:paraId="77ACF674" w14:textId="3C257A1D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.26-3.58</w:t>
            </w:r>
          </w:p>
        </w:tc>
      </w:tr>
      <w:tr w:rsidR="00B03027" w:rsidRPr="008C1AC5" w14:paraId="7BF22B63" w14:textId="77777777" w:rsidTr="00125B13">
        <w:trPr>
          <w:trHeight w:val="278"/>
        </w:trPr>
        <w:tc>
          <w:tcPr>
            <w:tcW w:w="1400" w:type="pct"/>
            <w:noWrap/>
          </w:tcPr>
          <w:p w14:paraId="205D9EA3" w14:textId="77777777" w:rsidR="00B03027" w:rsidRPr="008C1AC5" w:rsidRDefault="00B03027" w:rsidP="00E65C2B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Gender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429B91EE" w14:textId="57EC8DDD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14" w:type="pct"/>
            <w:shd w:val="clear" w:color="auto" w:fill="auto"/>
            <w:vAlign w:val="bottom"/>
          </w:tcPr>
          <w:p w14:paraId="653A3292" w14:textId="290B4415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88" w:type="pct"/>
            <w:shd w:val="clear" w:color="auto" w:fill="auto"/>
            <w:vAlign w:val="center"/>
          </w:tcPr>
          <w:p w14:paraId="04B30673" w14:textId="303FA994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71" w:type="pct"/>
            <w:shd w:val="clear" w:color="auto" w:fill="auto"/>
            <w:vAlign w:val="center"/>
          </w:tcPr>
          <w:p w14:paraId="630B2378" w14:textId="15596557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444" w:type="pct"/>
            <w:shd w:val="clear" w:color="auto" w:fill="auto"/>
            <w:vAlign w:val="bottom"/>
          </w:tcPr>
          <w:p w14:paraId="3D5CAD8D" w14:textId="21917487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64" w:type="pct"/>
            <w:shd w:val="clear" w:color="auto" w:fill="auto"/>
            <w:vAlign w:val="bottom"/>
          </w:tcPr>
          <w:p w14:paraId="277AD6D6" w14:textId="6430222D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</w:tr>
      <w:tr w:rsidR="00B03027" w:rsidRPr="008C1AC5" w14:paraId="23CC61A0" w14:textId="77777777" w:rsidTr="00125B13">
        <w:trPr>
          <w:trHeight w:val="278"/>
        </w:trPr>
        <w:tc>
          <w:tcPr>
            <w:tcW w:w="1400" w:type="pct"/>
            <w:noWrap/>
            <w:hideMark/>
          </w:tcPr>
          <w:p w14:paraId="1477776B" w14:textId="77777777" w:rsidR="00B03027" w:rsidRPr="008C1AC5" w:rsidRDefault="00B03027" w:rsidP="00E65C2B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462D007D" w14:textId="259C0EF6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1,889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4778933A" w14:textId="7F6DB29B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605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77B4ED69" w14:textId="6EF6BB72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64,916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7304D113" w14:textId="0A81FA94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66.85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1AD5B087" w14:textId="795BD013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94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4" w:type="pct"/>
            <w:shd w:val="clear" w:color="auto" w:fill="auto"/>
            <w:vAlign w:val="bottom"/>
          </w:tcPr>
          <w:p w14:paraId="12E1F0CE" w14:textId="794F34E5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71-3.18</w:t>
            </w:r>
          </w:p>
        </w:tc>
      </w:tr>
      <w:tr w:rsidR="00B03027" w:rsidRPr="008C1AC5" w14:paraId="13E95CEB" w14:textId="77777777" w:rsidTr="00125B13">
        <w:trPr>
          <w:trHeight w:val="278"/>
        </w:trPr>
        <w:tc>
          <w:tcPr>
            <w:tcW w:w="1400" w:type="pct"/>
            <w:noWrap/>
            <w:hideMark/>
          </w:tcPr>
          <w:p w14:paraId="72C9EDAC" w14:textId="77777777" w:rsidR="00B03027" w:rsidRPr="008C1AC5" w:rsidRDefault="00B03027" w:rsidP="00E65C2B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47AFCDD1" w14:textId="3776C47A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50,589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3E77A391" w14:textId="057164CA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989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0ECAC6F3" w14:textId="625C4573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97,569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143F0084" w14:textId="08E13169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500.58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5003902F" w14:textId="21579537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52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4" w:type="pct"/>
            <w:shd w:val="clear" w:color="auto" w:fill="auto"/>
            <w:vAlign w:val="bottom"/>
          </w:tcPr>
          <w:p w14:paraId="33BF38D0" w14:textId="4689DA38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30-3.75</w:t>
            </w:r>
          </w:p>
        </w:tc>
      </w:tr>
      <w:tr w:rsidR="00B03027" w:rsidRPr="008C1AC5" w14:paraId="16895BB2" w14:textId="77777777" w:rsidTr="00125B13">
        <w:trPr>
          <w:trHeight w:val="278"/>
        </w:trPr>
        <w:tc>
          <w:tcPr>
            <w:tcW w:w="1400" w:type="pct"/>
            <w:noWrap/>
          </w:tcPr>
          <w:p w14:paraId="7A9E5EB6" w14:textId="77777777" w:rsidR="00B03027" w:rsidRPr="008C1AC5" w:rsidRDefault="00B03027" w:rsidP="00E65C2B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Race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28A466ED" w14:textId="42313A73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14" w:type="pct"/>
            <w:shd w:val="clear" w:color="auto" w:fill="auto"/>
            <w:vAlign w:val="bottom"/>
          </w:tcPr>
          <w:p w14:paraId="460D60D9" w14:textId="759C152E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88" w:type="pct"/>
            <w:shd w:val="clear" w:color="auto" w:fill="auto"/>
            <w:vAlign w:val="center"/>
          </w:tcPr>
          <w:p w14:paraId="0A493B01" w14:textId="7FE589E2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71" w:type="pct"/>
            <w:shd w:val="clear" w:color="auto" w:fill="auto"/>
            <w:vAlign w:val="center"/>
          </w:tcPr>
          <w:p w14:paraId="3669447E" w14:textId="23E78CD4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444" w:type="pct"/>
            <w:shd w:val="clear" w:color="auto" w:fill="auto"/>
            <w:vAlign w:val="bottom"/>
          </w:tcPr>
          <w:p w14:paraId="7F757946" w14:textId="5A2F9926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64" w:type="pct"/>
            <w:shd w:val="clear" w:color="auto" w:fill="auto"/>
            <w:vAlign w:val="bottom"/>
          </w:tcPr>
          <w:p w14:paraId="58BA7B06" w14:textId="2CF523CA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</w:tr>
      <w:tr w:rsidR="00B03027" w:rsidRPr="008C1AC5" w14:paraId="0A8F1741" w14:textId="77777777" w:rsidTr="00125B13">
        <w:trPr>
          <w:trHeight w:val="278"/>
        </w:trPr>
        <w:tc>
          <w:tcPr>
            <w:tcW w:w="1400" w:type="pct"/>
            <w:noWrap/>
            <w:hideMark/>
          </w:tcPr>
          <w:p w14:paraId="2E8F895E" w14:textId="77777777" w:rsidR="00B03027" w:rsidRPr="008C1AC5" w:rsidRDefault="00B03027" w:rsidP="00E65C2B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NHW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53959C7C" w14:textId="536AC92F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57,059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2DA129DF" w14:textId="4EBE20C5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912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1AD02E46" w14:textId="42B4F0E2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24,996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3F8BFA3D" w14:textId="3289DBA7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05.34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780BC295" w14:textId="6F1324B0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92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4" w:type="pct"/>
            <w:shd w:val="clear" w:color="auto" w:fill="auto"/>
            <w:vAlign w:val="bottom"/>
          </w:tcPr>
          <w:p w14:paraId="7634D8D1" w14:textId="7AA61B3F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.74-3.12</w:t>
            </w:r>
          </w:p>
        </w:tc>
      </w:tr>
      <w:tr w:rsidR="00B03027" w:rsidRPr="008C1AC5" w14:paraId="0B258C4D" w14:textId="77777777" w:rsidTr="00125B13">
        <w:trPr>
          <w:trHeight w:val="278"/>
        </w:trPr>
        <w:tc>
          <w:tcPr>
            <w:tcW w:w="1400" w:type="pct"/>
            <w:noWrap/>
            <w:hideMark/>
          </w:tcPr>
          <w:p w14:paraId="2E7BD169" w14:textId="77777777" w:rsidR="00B03027" w:rsidRPr="008C1AC5" w:rsidRDefault="00B03027" w:rsidP="00E65C2B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NHB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5F1D76D8" w14:textId="6DBC6F6E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7,638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0865242C" w14:textId="12312295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00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2B296E73" w14:textId="710BC006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69,738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6F7EE9AC" w14:textId="6AD2AA20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573.58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72D758A7" w14:textId="4925B1C6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79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4" w:type="pct"/>
            <w:shd w:val="clear" w:color="auto" w:fill="auto"/>
            <w:vAlign w:val="bottom"/>
          </w:tcPr>
          <w:p w14:paraId="4A70F188" w14:textId="62CEB70D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43-4.18</w:t>
            </w:r>
          </w:p>
        </w:tc>
      </w:tr>
      <w:tr w:rsidR="00B03027" w:rsidRPr="008C1AC5" w14:paraId="036A97C4" w14:textId="77777777" w:rsidTr="00125B13">
        <w:trPr>
          <w:trHeight w:val="278"/>
        </w:trPr>
        <w:tc>
          <w:tcPr>
            <w:tcW w:w="1400" w:type="pct"/>
            <w:noWrap/>
            <w:hideMark/>
          </w:tcPr>
          <w:p w14:paraId="3A8413C1" w14:textId="77777777" w:rsidR="00B03027" w:rsidRPr="008C1AC5" w:rsidRDefault="00B03027" w:rsidP="00E65C2B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Other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77F6AC46" w14:textId="2ED588E2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7,781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4D3BFF7A" w14:textId="78F7999F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82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11C4C384" w14:textId="50F1184C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67,751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448D4A69" w14:textId="4C3DFF6A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16.23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7B6C8578" w14:textId="7AC348FE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4.06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4" w:type="pct"/>
            <w:shd w:val="clear" w:color="auto" w:fill="auto"/>
            <w:vAlign w:val="bottom"/>
          </w:tcPr>
          <w:p w14:paraId="0D4938F2" w14:textId="068CF4DD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60-4.57</w:t>
            </w:r>
          </w:p>
        </w:tc>
      </w:tr>
      <w:tr w:rsidR="00B03027" w:rsidRPr="008C1AC5" w14:paraId="21DC95C6" w14:textId="77777777" w:rsidTr="00125B13">
        <w:trPr>
          <w:trHeight w:val="278"/>
        </w:trPr>
        <w:tc>
          <w:tcPr>
            <w:tcW w:w="1400" w:type="pct"/>
            <w:noWrap/>
          </w:tcPr>
          <w:p w14:paraId="2B4CE9A2" w14:textId="77777777" w:rsidR="00B03027" w:rsidRPr="008C1AC5" w:rsidRDefault="00B03027" w:rsidP="00E65C2B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Marital status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40ABC4DE" w14:textId="017C5D41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14" w:type="pct"/>
            <w:shd w:val="clear" w:color="auto" w:fill="auto"/>
            <w:vAlign w:val="bottom"/>
          </w:tcPr>
          <w:p w14:paraId="18AC4A66" w14:textId="1B122EA1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88" w:type="pct"/>
            <w:shd w:val="clear" w:color="auto" w:fill="auto"/>
            <w:vAlign w:val="center"/>
          </w:tcPr>
          <w:p w14:paraId="24AEE50D" w14:textId="239389D1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71" w:type="pct"/>
            <w:shd w:val="clear" w:color="auto" w:fill="auto"/>
            <w:vAlign w:val="center"/>
          </w:tcPr>
          <w:p w14:paraId="6495EDD3" w14:textId="6E1AE629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444" w:type="pct"/>
            <w:shd w:val="clear" w:color="auto" w:fill="auto"/>
            <w:vAlign w:val="bottom"/>
          </w:tcPr>
          <w:p w14:paraId="66D1AA24" w14:textId="18FCA32D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64" w:type="pct"/>
            <w:shd w:val="clear" w:color="auto" w:fill="auto"/>
            <w:vAlign w:val="bottom"/>
          </w:tcPr>
          <w:p w14:paraId="147915E6" w14:textId="2F0CC359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</w:tr>
      <w:tr w:rsidR="00B03027" w:rsidRPr="008C1AC5" w14:paraId="37B7A727" w14:textId="77777777" w:rsidTr="00125B13">
        <w:trPr>
          <w:trHeight w:val="278"/>
        </w:trPr>
        <w:tc>
          <w:tcPr>
            <w:tcW w:w="1400" w:type="pct"/>
            <w:noWrap/>
            <w:vAlign w:val="bottom"/>
            <w:hideMark/>
          </w:tcPr>
          <w:p w14:paraId="266A90F7" w14:textId="77777777" w:rsidR="00B03027" w:rsidRPr="008C1AC5" w:rsidRDefault="00B03027" w:rsidP="00E65C2B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Married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61482ADF" w14:textId="17AF0A8C" w:rsidR="00B03027" w:rsidRPr="008C1AC5" w:rsidRDefault="00B03027" w:rsidP="00E65C2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51,771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28A1905E" w14:textId="3806379B" w:rsidR="00B03027" w:rsidRPr="008C1AC5" w:rsidRDefault="00B03027" w:rsidP="00E65C2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764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592C3A71" w14:textId="31344ED6" w:rsidR="00B03027" w:rsidRPr="008C1AC5" w:rsidRDefault="00B03027" w:rsidP="00E65C2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220,082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10CAE828" w14:textId="3EC14780" w:rsidR="00B03027" w:rsidRPr="008C1AC5" w:rsidRDefault="00B03027" w:rsidP="00E65C2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347.14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5338F79C" w14:textId="68F08511" w:rsidR="00B03027" w:rsidRPr="008C1AC5" w:rsidRDefault="00B03027" w:rsidP="00E65C2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2.84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4" w:type="pct"/>
            <w:shd w:val="clear" w:color="auto" w:fill="auto"/>
            <w:vAlign w:val="bottom"/>
          </w:tcPr>
          <w:p w14:paraId="4B7FF489" w14:textId="417E922F" w:rsidR="00B03027" w:rsidRPr="008C1AC5" w:rsidRDefault="00B03027" w:rsidP="00E65C2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2.64-3.05</w:t>
            </w:r>
          </w:p>
        </w:tc>
      </w:tr>
      <w:tr w:rsidR="00B03027" w:rsidRPr="008C1AC5" w14:paraId="753C4AF0" w14:textId="77777777" w:rsidTr="00125B13">
        <w:trPr>
          <w:trHeight w:val="278"/>
        </w:trPr>
        <w:tc>
          <w:tcPr>
            <w:tcW w:w="1400" w:type="pct"/>
            <w:noWrap/>
            <w:hideMark/>
          </w:tcPr>
          <w:p w14:paraId="1B944C86" w14:textId="77777777" w:rsidR="00B03027" w:rsidRPr="008C1AC5" w:rsidRDefault="00B03027" w:rsidP="00E65C2B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Single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234883DA" w14:textId="17E0D896" w:rsidR="00B03027" w:rsidRPr="008C1AC5" w:rsidRDefault="00B03027" w:rsidP="00E65C2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12,453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2FF70D80" w14:textId="5FF0C78C" w:rsidR="00B03027" w:rsidRPr="008C1AC5" w:rsidRDefault="00B03027" w:rsidP="00E65C2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282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33CDB008" w14:textId="27E1B93A" w:rsidR="00B03027" w:rsidRPr="008C1AC5" w:rsidRDefault="00B03027" w:rsidP="00E65C2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46,420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74E6F626" w14:textId="198BAB88" w:rsidR="00B03027" w:rsidRPr="008C1AC5" w:rsidRDefault="00B03027" w:rsidP="00E65C2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607.50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5B7E0870" w14:textId="72D3BECA" w:rsidR="00B03027" w:rsidRPr="008C1AC5" w:rsidRDefault="00B03027" w:rsidP="00E65C2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6.37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4" w:type="pct"/>
            <w:shd w:val="clear" w:color="auto" w:fill="auto"/>
            <w:vAlign w:val="bottom"/>
          </w:tcPr>
          <w:p w14:paraId="0D169B9D" w14:textId="49342528" w:rsidR="00B03027" w:rsidRPr="008C1AC5" w:rsidRDefault="00B03027" w:rsidP="00E65C2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5.65-7.16</w:t>
            </w:r>
          </w:p>
        </w:tc>
      </w:tr>
      <w:tr w:rsidR="00B03027" w:rsidRPr="008C1AC5" w14:paraId="027D01C7" w14:textId="77777777" w:rsidTr="00125B13">
        <w:trPr>
          <w:trHeight w:val="278"/>
        </w:trPr>
        <w:tc>
          <w:tcPr>
            <w:tcW w:w="1400" w:type="pct"/>
            <w:noWrap/>
            <w:hideMark/>
          </w:tcPr>
          <w:p w14:paraId="2513D678" w14:textId="77777777" w:rsidR="00B03027" w:rsidRPr="008C1AC5" w:rsidRDefault="00B03027" w:rsidP="00E65C2B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D/S/W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0517880C" w14:textId="1E40427F" w:rsidR="00B03027" w:rsidRPr="008C1AC5" w:rsidRDefault="00B03027" w:rsidP="00E65C2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22,030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72CAEEA7" w14:textId="51B91F3F" w:rsidR="00B03027" w:rsidRPr="008C1AC5" w:rsidRDefault="00B03027" w:rsidP="00E65C2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424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6E3262A5" w14:textId="2243BD8F" w:rsidR="00B03027" w:rsidRPr="008C1AC5" w:rsidRDefault="00B03027" w:rsidP="00E65C2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69,688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1DFF3606" w14:textId="1BCBCC00" w:rsidR="00B03027" w:rsidRPr="008C1AC5" w:rsidRDefault="00B03027" w:rsidP="00E65C2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608.43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62C8552D" w14:textId="1DA9B222" w:rsidR="00B03027" w:rsidRPr="008C1AC5" w:rsidRDefault="00B03027" w:rsidP="00E65C2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3.16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4" w:type="pct"/>
            <w:shd w:val="clear" w:color="auto" w:fill="auto"/>
            <w:vAlign w:val="bottom"/>
          </w:tcPr>
          <w:p w14:paraId="3A7886C0" w14:textId="4CADE2D5" w:rsidR="00B03027" w:rsidRPr="008C1AC5" w:rsidRDefault="00B03027" w:rsidP="00E65C2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2.86-3.47</w:t>
            </w:r>
          </w:p>
        </w:tc>
      </w:tr>
      <w:tr w:rsidR="00B03027" w:rsidRPr="008C1AC5" w14:paraId="40ADF170" w14:textId="77777777" w:rsidTr="00125B13">
        <w:trPr>
          <w:trHeight w:val="278"/>
        </w:trPr>
        <w:tc>
          <w:tcPr>
            <w:tcW w:w="1400" w:type="pct"/>
            <w:noWrap/>
            <w:vAlign w:val="bottom"/>
            <w:hideMark/>
          </w:tcPr>
          <w:p w14:paraId="10B9CE3E" w14:textId="77777777" w:rsidR="00B03027" w:rsidRPr="008C1AC5" w:rsidRDefault="00B03027" w:rsidP="00E65C2B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Other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4329D4AD" w14:textId="745DE68D" w:rsidR="00B03027" w:rsidRPr="008C1AC5" w:rsidRDefault="00B03027" w:rsidP="00E65C2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6,224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36D0CB83" w14:textId="16592904" w:rsidR="00B03027" w:rsidRPr="008C1AC5" w:rsidRDefault="00B03027" w:rsidP="00E65C2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124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031C3231" w14:textId="5162A529" w:rsidR="00B03027" w:rsidRPr="008C1AC5" w:rsidRDefault="00B03027" w:rsidP="00E65C2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26,295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6BBE2DDB" w14:textId="5066EC23" w:rsidR="00B03027" w:rsidRPr="008C1AC5" w:rsidRDefault="00B03027" w:rsidP="00E65C2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471.58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79F22344" w14:textId="7B4EC06F" w:rsidR="00B03027" w:rsidRPr="008C1AC5" w:rsidRDefault="00B03027" w:rsidP="00E65C2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3.14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4" w:type="pct"/>
            <w:shd w:val="clear" w:color="auto" w:fill="auto"/>
            <w:vAlign w:val="bottom"/>
          </w:tcPr>
          <w:p w14:paraId="593FF072" w14:textId="4B354FFA" w:rsidR="00B03027" w:rsidRPr="008C1AC5" w:rsidRDefault="00B03027" w:rsidP="00E65C2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sz w:val="18"/>
                <w:szCs w:val="18"/>
              </w:rPr>
              <w:t>2.61-3.74</w:t>
            </w:r>
          </w:p>
        </w:tc>
      </w:tr>
      <w:tr w:rsidR="00B03027" w:rsidRPr="008C1AC5" w14:paraId="4CC69F5D" w14:textId="77777777" w:rsidTr="00125B13">
        <w:trPr>
          <w:trHeight w:val="278"/>
        </w:trPr>
        <w:tc>
          <w:tcPr>
            <w:tcW w:w="1400" w:type="pct"/>
            <w:noWrap/>
          </w:tcPr>
          <w:p w14:paraId="6C142423" w14:textId="77777777" w:rsidR="00B03027" w:rsidRPr="008C1AC5" w:rsidRDefault="00B03027" w:rsidP="00E65C2B">
            <w:pPr>
              <w:spacing w:line="240" w:lineRule="auto"/>
              <w:jc w:val="both"/>
              <w:rPr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Chemotherapy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5BBB335F" w14:textId="177DD72E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14" w:type="pct"/>
            <w:shd w:val="clear" w:color="auto" w:fill="auto"/>
            <w:vAlign w:val="bottom"/>
          </w:tcPr>
          <w:p w14:paraId="37AEA9A4" w14:textId="51B4B8BB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88" w:type="pct"/>
            <w:shd w:val="clear" w:color="auto" w:fill="auto"/>
            <w:vAlign w:val="center"/>
          </w:tcPr>
          <w:p w14:paraId="42AEC228" w14:textId="1D1FC08B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71" w:type="pct"/>
            <w:shd w:val="clear" w:color="auto" w:fill="auto"/>
            <w:vAlign w:val="center"/>
          </w:tcPr>
          <w:p w14:paraId="455B609B" w14:textId="662A4978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444" w:type="pct"/>
            <w:shd w:val="clear" w:color="auto" w:fill="auto"/>
            <w:vAlign w:val="bottom"/>
          </w:tcPr>
          <w:p w14:paraId="5D95FF9C" w14:textId="7F516A8A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664" w:type="pct"/>
            <w:shd w:val="clear" w:color="auto" w:fill="auto"/>
            <w:vAlign w:val="bottom"/>
          </w:tcPr>
          <w:p w14:paraId="5E7BF3B0" w14:textId="71712A30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</w:p>
        </w:tc>
      </w:tr>
      <w:tr w:rsidR="00B03027" w:rsidRPr="008C1AC5" w14:paraId="75BB6941" w14:textId="77777777" w:rsidTr="00125B13">
        <w:trPr>
          <w:trHeight w:val="278"/>
        </w:trPr>
        <w:tc>
          <w:tcPr>
            <w:tcW w:w="1400" w:type="pct"/>
            <w:noWrap/>
          </w:tcPr>
          <w:p w14:paraId="7ADCA32D" w14:textId="77777777" w:rsidR="00B03027" w:rsidRPr="008C1AC5" w:rsidRDefault="00B03027" w:rsidP="00E65C2B">
            <w:pPr>
              <w:spacing w:line="240" w:lineRule="auto"/>
              <w:ind w:firstLineChars="100" w:firstLine="180"/>
              <w:jc w:val="both"/>
              <w:rPr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No/Unknown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7D6CE0DE" w14:textId="1D6C6F99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8,338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54FB97AA" w14:textId="6B72EA28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766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52F627B4" w14:textId="6401F34E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146,740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485E0127" w14:textId="39DFF66A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522.01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595F0A0F" w14:textId="6A0F7D0D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14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4" w:type="pct"/>
            <w:shd w:val="clear" w:color="auto" w:fill="auto"/>
            <w:vAlign w:val="bottom"/>
          </w:tcPr>
          <w:p w14:paraId="2E11D9EF" w14:textId="5FFD1CBE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2.92-3.37</w:t>
            </w:r>
          </w:p>
        </w:tc>
      </w:tr>
      <w:tr w:rsidR="00B03027" w:rsidRPr="008C1AC5" w14:paraId="03DC8C8D" w14:textId="77777777" w:rsidTr="00125B13">
        <w:trPr>
          <w:trHeight w:val="278"/>
        </w:trPr>
        <w:tc>
          <w:tcPr>
            <w:tcW w:w="1400" w:type="pct"/>
            <w:noWrap/>
          </w:tcPr>
          <w:p w14:paraId="31C1D721" w14:textId="77777777" w:rsidR="00B03027" w:rsidRPr="008C1AC5" w:rsidRDefault="00B03027" w:rsidP="00E65C2B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7466D1D8" w14:textId="0C4495DE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54,140</w:t>
            </w:r>
          </w:p>
        </w:tc>
        <w:tc>
          <w:tcPr>
            <w:tcW w:w="314" w:type="pct"/>
            <w:shd w:val="clear" w:color="auto" w:fill="auto"/>
            <w:vAlign w:val="bottom"/>
          </w:tcPr>
          <w:p w14:paraId="278D48E7" w14:textId="1D975ED5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828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72327C17" w14:textId="3E362E41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215,745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15CF64B6" w14:textId="3F994DD4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383.79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50575263" w14:textId="626F047A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</w:rPr>
              <w:t>3.40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4" w:type="pct"/>
            <w:shd w:val="clear" w:color="auto" w:fill="auto"/>
            <w:vAlign w:val="bottom"/>
          </w:tcPr>
          <w:p w14:paraId="4100899D" w14:textId="774B8C2A" w:rsidR="00B03027" w:rsidRPr="008C1AC5" w:rsidRDefault="00B03027" w:rsidP="00E65C2B">
            <w:pPr>
              <w:spacing w:line="240" w:lineRule="auto"/>
              <w:jc w:val="center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sz w:val="18"/>
                <w:szCs w:val="18"/>
                <w:lang w:eastAsia="zh-CN"/>
              </w:rPr>
              <w:t>3.17-3.64</w:t>
            </w:r>
          </w:p>
        </w:tc>
      </w:tr>
      <w:tr w:rsidR="00B03027" w:rsidRPr="008C1AC5" w14:paraId="02890991" w14:textId="77777777" w:rsidTr="00125B13">
        <w:trPr>
          <w:trHeight w:val="278"/>
        </w:trPr>
        <w:tc>
          <w:tcPr>
            <w:tcW w:w="1400" w:type="pct"/>
            <w:noWrap/>
          </w:tcPr>
          <w:p w14:paraId="60025ABA" w14:textId="11EA8077" w:rsidR="00B03027" w:rsidRPr="008C1AC5" w:rsidRDefault="00B03027" w:rsidP="003960AE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Types of infectious disease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555F7693" w14:textId="77777777" w:rsidR="00B03027" w:rsidRPr="008C1AC5" w:rsidRDefault="00B03027" w:rsidP="003960A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vAlign w:val="bottom"/>
          </w:tcPr>
          <w:p w14:paraId="4A54B98C" w14:textId="77777777" w:rsidR="00B03027" w:rsidRPr="008C1AC5" w:rsidRDefault="00B03027" w:rsidP="003960A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shd w:val="clear" w:color="auto" w:fill="auto"/>
            <w:vAlign w:val="center"/>
          </w:tcPr>
          <w:p w14:paraId="2F5F0906" w14:textId="77777777" w:rsidR="00B03027" w:rsidRPr="008C1AC5" w:rsidRDefault="00B03027" w:rsidP="003960A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pct"/>
            <w:shd w:val="clear" w:color="auto" w:fill="auto"/>
            <w:vAlign w:val="center"/>
          </w:tcPr>
          <w:p w14:paraId="6BEA0ADC" w14:textId="77777777" w:rsidR="00B03027" w:rsidRPr="008C1AC5" w:rsidRDefault="00B03027" w:rsidP="003960A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4" w:type="pct"/>
            <w:shd w:val="clear" w:color="auto" w:fill="auto"/>
            <w:vAlign w:val="bottom"/>
          </w:tcPr>
          <w:p w14:paraId="0CAF9867" w14:textId="77777777" w:rsidR="00B03027" w:rsidRPr="008C1AC5" w:rsidRDefault="00B03027" w:rsidP="003960A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64" w:type="pct"/>
            <w:shd w:val="clear" w:color="auto" w:fill="auto"/>
            <w:vAlign w:val="bottom"/>
          </w:tcPr>
          <w:p w14:paraId="47767245" w14:textId="77777777" w:rsidR="00B03027" w:rsidRPr="008C1AC5" w:rsidRDefault="00B03027" w:rsidP="003960AE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</w:p>
        </w:tc>
      </w:tr>
      <w:tr w:rsidR="00B03027" w:rsidRPr="008C1AC5" w14:paraId="3ED904E2" w14:textId="77777777" w:rsidTr="00125B13">
        <w:trPr>
          <w:trHeight w:val="278"/>
        </w:trPr>
        <w:tc>
          <w:tcPr>
            <w:tcW w:w="1400" w:type="pct"/>
            <w:noWrap/>
          </w:tcPr>
          <w:p w14:paraId="383272C3" w14:textId="6C4EFEBD" w:rsidR="00B03027" w:rsidRPr="008C1AC5" w:rsidRDefault="00B03027" w:rsidP="008C1AC5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lastRenderedPageBreak/>
              <w:t>Septicemia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026973FE" w14:textId="19C0E0B7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92,478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22937FE3" w14:textId="17799E9B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492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0F9DEC2E" w14:textId="2FC656C8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362,485 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387A5A7B" w14:textId="66FC1284" w:rsidR="00B03027" w:rsidRPr="008C1AC5" w:rsidRDefault="00B03027" w:rsidP="008C1AC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135.73 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48EDFC3F" w14:textId="34E78AAD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rFonts w:eastAsia="等线"/>
                <w:color w:val="000000"/>
                <w:sz w:val="18"/>
                <w:szCs w:val="18"/>
              </w:rPr>
              <w:t>3.07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6CF2D560" w14:textId="35196EA3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2.8-3.35</w:t>
            </w:r>
          </w:p>
        </w:tc>
      </w:tr>
      <w:tr w:rsidR="00B03027" w:rsidRPr="008C1AC5" w14:paraId="7A7FB550" w14:textId="77777777" w:rsidTr="00125B13">
        <w:trPr>
          <w:trHeight w:val="278"/>
        </w:trPr>
        <w:tc>
          <w:tcPr>
            <w:tcW w:w="1400" w:type="pct"/>
            <w:noWrap/>
          </w:tcPr>
          <w:p w14:paraId="2D8F8AA1" w14:textId="77777777" w:rsidR="00B03027" w:rsidRPr="008C1AC5" w:rsidRDefault="00B03027" w:rsidP="008C1AC5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Other infections and parasitic</w:t>
            </w:r>
          </w:p>
          <w:p w14:paraId="78D7D285" w14:textId="76C6009A" w:rsidR="00B03027" w:rsidRPr="008C1AC5" w:rsidRDefault="00B03027" w:rsidP="008C1AC5">
            <w:pPr>
              <w:spacing w:line="240" w:lineRule="auto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diseases including HIV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0AB430E1" w14:textId="09179659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92,478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3DC3E541" w14:textId="68EF8D0D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425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1F3ECD53" w14:textId="490318D1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362,485 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4757B368" w14:textId="16DBF5C0" w:rsidR="00B03027" w:rsidRPr="008C1AC5" w:rsidRDefault="00B03027" w:rsidP="008C1AC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117.25 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0A8A76D9" w14:textId="1F9C2F10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rFonts w:eastAsia="等线"/>
                <w:color w:val="000000"/>
                <w:sz w:val="18"/>
                <w:szCs w:val="18"/>
              </w:rPr>
              <w:t>4.76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7CFE230B" w14:textId="44E15B86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4.32-5.23</w:t>
            </w:r>
          </w:p>
        </w:tc>
      </w:tr>
      <w:tr w:rsidR="00B03027" w:rsidRPr="008C1AC5" w14:paraId="4EC027ED" w14:textId="77777777" w:rsidTr="00125B13">
        <w:trPr>
          <w:trHeight w:val="278"/>
        </w:trPr>
        <w:tc>
          <w:tcPr>
            <w:tcW w:w="1400" w:type="pct"/>
            <w:noWrap/>
          </w:tcPr>
          <w:p w14:paraId="5293FB1F" w14:textId="2512040A" w:rsidR="00B03027" w:rsidRPr="008C1AC5" w:rsidRDefault="00B03027" w:rsidP="008C1AC5">
            <w:pPr>
              <w:spacing w:line="240" w:lineRule="auto"/>
              <w:ind w:firstLineChars="100" w:firstLine="180"/>
              <w:jc w:val="both"/>
              <w:rPr>
                <w:noProof/>
                <w:sz w:val="18"/>
                <w:szCs w:val="18"/>
                <w:lang w:eastAsia="zh-CN"/>
              </w:rPr>
            </w:pPr>
            <w:r w:rsidRPr="008C1AC5">
              <w:rPr>
                <w:noProof/>
                <w:sz w:val="18"/>
                <w:szCs w:val="18"/>
                <w:lang w:eastAsia="zh-CN"/>
              </w:rPr>
              <w:t>Pneumonia and influenza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1215B97E" w14:textId="33C70646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92,478 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6679D975" w14:textId="75487B00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>672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6B9850AB" w14:textId="78A3AB74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362,485 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4D5B90EE" w14:textId="39F5761B" w:rsidR="00B03027" w:rsidRPr="008C1AC5" w:rsidRDefault="00B03027" w:rsidP="008C1AC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C1AC5">
              <w:rPr>
                <w:color w:val="000000"/>
                <w:sz w:val="18"/>
                <w:szCs w:val="18"/>
              </w:rPr>
              <w:t xml:space="preserve">185.39 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4CD3C803" w14:textId="32879FF1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C1AC5">
              <w:rPr>
                <w:rFonts w:eastAsia="等线"/>
                <w:color w:val="000000"/>
                <w:sz w:val="18"/>
                <w:szCs w:val="18"/>
              </w:rPr>
              <w:t>2.86</w:t>
            </w:r>
            <w:r w:rsidR="00580D10" w:rsidRPr="0068064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73ACF4DA" w14:textId="337DE73D" w:rsidR="00B03027" w:rsidRPr="008C1AC5" w:rsidRDefault="00B03027" w:rsidP="008C1AC5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8C1AC5">
              <w:rPr>
                <w:color w:val="000000"/>
                <w:sz w:val="18"/>
                <w:szCs w:val="18"/>
              </w:rPr>
              <w:t>2.65-3.09</w:t>
            </w:r>
          </w:p>
        </w:tc>
      </w:tr>
    </w:tbl>
    <w:p w14:paraId="05CCBF8D" w14:textId="66AFBF94" w:rsidR="00C62441" w:rsidRPr="008C1AC5" w:rsidRDefault="00A96805" w:rsidP="000C4C57">
      <w:pPr>
        <w:spacing w:line="240" w:lineRule="auto"/>
        <w:rPr>
          <w:noProof/>
          <w:sz w:val="18"/>
          <w:szCs w:val="18"/>
          <w:lang w:eastAsia="zh-CN"/>
        </w:rPr>
      </w:pPr>
      <w:r w:rsidRPr="00894B94">
        <w:rPr>
          <w:noProof/>
          <w:sz w:val="18"/>
          <w:szCs w:val="18"/>
          <w:lang w:eastAsia="zh-CN"/>
        </w:rPr>
        <w:t>IDM</w:t>
      </w:r>
      <w:r>
        <w:rPr>
          <w:rFonts w:hint="eastAsia"/>
          <w:noProof/>
          <w:sz w:val="18"/>
          <w:szCs w:val="18"/>
          <w:lang w:eastAsia="zh-CN"/>
        </w:rPr>
        <w:t>,</w:t>
      </w:r>
      <w:r w:rsidRPr="00894B94">
        <w:rPr>
          <w:noProof/>
          <w:sz w:val="18"/>
          <w:szCs w:val="18"/>
          <w:lang w:eastAsia="zh-CN"/>
        </w:rPr>
        <w:t xml:space="preserve"> </w:t>
      </w:r>
      <w:r>
        <w:rPr>
          <w:rFonts w:hint="eastAsia"/>
          <w:noProof/>
          <w:sz w:val="18"/>
          <w:szCs w:val="18"/>
          <w:lang w:eastAsia="zh-CN"/>
        </w:rPr>
        <w:t>i</w:t>
      </w:r>
      <w:r w:rsidRPr="00894B94">
        <w:rPr>
          <w:noProof/>
          <w:sz w:val="18"/>
          <w:szCs w:val="18"/>
          <w:lang w:eastAsia="zh-CN"/>
        </w:rPr>
        <w:t>nfectious disease</w:t>
      </w:r>
      <w:r>
        <w:rPr>
          <w:rFonts w:hint="eastAsia"/>
          <w:noProof/>
          <w:sz w:val="18"/>
          <w:szCs w:val="18"/>
          <w:lang w:eastAsia="zh-CN"/>
        </w:rPr>
        <w:t>s</w:t>
      </w:r>
      <w:r w:rsidRPr="00894B94">
        <w:rPr>
          <w:noProof/>
          <w:sz w:val="18"/>
          <w:szCs w:val="18"/>
          <w:lang w:eastAsia="zh-CN"/>
        </w:rPr>
        <w:t xml:space="preserve"> </w:t>
      </w:r>
      <w:r w:rsidRPr="00894B94">
        <w:rPr>
          <w:rFonts w:hint="eastAsia"/>
          <w:noProof/>
          <w:sz w:val="18"/>
          <w:szCs w:val="18"/>
          <w:lang w:eastAsia="zh-CN"/>
        </w:rPr>
        <w:t>mortality</w:t>
      </w:r>
      <w:r w:rsidRPr="00894B94">
        <w:rPr>
          <w:noProof/>
          <w:sz w:val="18"/>
          <w:szCs w:val="18"/>
          <w:lang w:eastAsia="zh-CN"/>
        </w:rPr>
        <w:t>; SMR</w:t>
      </w:r>
      <w:r w:rsidRPr="00894B94">
        <w:rPr>
          <w:rFonts w:hint="eastAsia"/>
          <w:noProof/>
          <w:sz w:val="18"/>
          <w:szCs w:val="18"/>
          <w:lang w:eastAsia="zh-CN"/>
        </w:rPr>
        <w:t>s</w:t>
      </w:r>
      <w:r w:rsidRPr="00894B94">
        <w:rPr>
          <w:noProof/>
          <w:sz w:val="18"/>
          <w:szCs w:val="18"/>
          <w:lang w:eastAsia="zh-CN"/>
        </w:rPr>
        <w:t>, standardized</w:t>
      </w:r>
      <w:r w:rsidRPr="00894B94">
        <w:rPr>
          <w:rFonts w:eastAsia="MS PGothic" w:cs="Arial"/>
          <w:bCs/>
          <w:sz w:val="18"/>
          <w:szCs w:val="18"/>
          <w:lang w:val="en-BZ"/>
        </w:rPr>
        <w:t xml:space="preserve"> mortality ratios</w:t>
      </w:r>
      <w:r w:rsidRPr="00894B94">
        <w:rPr>
          <w:noProof/>
          <w:sz w:val="18"/>
          <w:szCs w:val="18"/>
          <w:lang w:eastAsia="zh-CN"/>
        </w:rPr>
        <w:t xml:space="preserve">; </w:t>
      </w:r>
      <w:r w:rsidRPr="00894B94">
        <w:rPr>
          <w:sz w:val="18"/>
          <w:szCs w:val="18"/>
        </w:rPr>
        <w:t xml:space="preserve">NHW, non-Hispanic white; </w:t>
      </w:r>
      <w:r w:rsidRPr="00894B94">
        <w:rPr>
          <w:noProof/>
          <w:sz w:val="18"/>
          <w:szCs w:val="18"/>
          <w:lang w:eastAsia="zh-CN"/>
        </w:rPr>
        <w:t xml:space="preserve">NHB, non-Hispanic black; D/S/W, </w:t>
      </w:r>
      <w:r>
        <w:rPr>
          <w:rFonts w:hint="eastAsia"/>
          <w:noProof/>
          <w:sz w:val="18"/>
          <w:szCs w:val="18"/>
          <w:lang w:eastAsia="zh-CN"/>
        </w:rPr>
        <w:t>s</w:t>
      </w:r>
      <w:r w:rsidRPr="00894B94">
        <w:rPr>
          <w:noProof/>
          <w:sz w:val="18"/>
          <w:szCs w:val="18"/>
          <w:lang w:eastAsia="zh-CN"/>
        </w:rPr>
        <w:t>eparated/divorced/widowed</w:t>
      </w:r>
      <w:r w:rsidR="000F3F2A">
        <w:rPr>
          <w:rFonts w:hint="eastAsia"/>
          <w:noProof/>
          <w:sz w:val="18"/>
          <w:szCs w:val="18"/>
          <w:lang w:eastAsia="zh-CN"/>
        </w:rPr>
        <w:t xml:space="preserve">; </w:t>
      </w:r>
      <w:r w:rsidR="000F3F2A">
        <w:rPr>
          <w:sz w:val="18"/>
          <w:szCs w:val="18"/>
        </w:rPr>
        <w:t>#</w:t>
      </w:r>
      <w:r w:rsidR="000F3F2A">
        <w:rPr>
          <w:sz w:val="18"/>
          <w:szCs w:val="18"/>
          <w:lang w:eastAsia="zh-CN"/>
        </w:rPr>
        <w:t xml:space="preserve"> means</w:t>
      </w:r>
      <w:r w:rsidR="000F3F2A">
        <w:rPr>
          <w:noProof/>
          <w:sz w:val="18"/>
          <w:szCs w:val="18"/>
          <w:lang w:eastAsia="zh-CN"/>
        </w:rPr>
        <w:t xml:space="preserve"> </w:t>
      </w:r>
      <w:r w:rsidR="000F3F2A">
        <w:rPr>
          <w:i/>
          <w:iCs/>
          <w:noProof/>
          <w:sz w:val="18"/>
          <w:szCs w:val="18"/>
          <w:lang w:eastAsia="zh-CN"/>
        </w:rPr>
        <w:t>P</w:t>
      </w:r>
      <w:r w:rsidR="000F3F2A">
        <w:rPr>
          <w:noProof/>
          <w:sz w:val="18"/>
          <w:szCs w:val="18"/>
          <w:lang w:eastAsia="zh-CN"/>
        </w:rPr>
        <w:t xml:space="preserve"> &lt; 0.05</w:t>
      </w:r>
      <w:r w:rsidR="000C4C57" w:rsidRPr="008C1AC5">
        <w:rPr>
          <w:noProof/>
          <w:sz w:val="18"/>
          <w:szCs w:val="18"/>
          <w:lang w:eastAsia="zh-CN"/>
        </w:rPr>
        <w:t>.</w:t>
      </w:r>
    </w:p>
    <w:p w14:paraId="4FC9EE10" w14:textId="77777777" w:rsidR="00CF55BC" w:rsidRPr="008C1AC5" w:rsidRDefault="00CF55BC" w:rsidP="00CF55BC">
      <w:pPr>
        <w:spacing w:line="240" w:lineRule="auto"/>
        <w:rPr>
          <w:sz w:val="18"/>
          <w:szCs w:val="18"/>
        </w:rPr>
      </w:pPr>
    </w:p>
    <w:p w14:paraId="541AED0D" w14:textId="77777777" w:rsidR="00CF55BC" w:rsidRPr="008C1AC5" w:rsidRDefault="00CF55BC" w:rsidP="00CF55BC">
      <w:pPr>
        <w:spacing w:line="240" w:lineRule="auto"/>
        <w:rPr>
          <w:sz w:val="18"/>
          <w:szCs w:val="18"/>
        </w:rPr>
      </w:pPr>
    </w:p>
    <w:p w14:paraId="16B2E4F4" w14:textId="77777777" w:rsidR="00CF55BC" w:rsidRPr="008C1AC5" w:rsidRDefault="00CF55BC" w:rsidP="00CF55BC">
      <w:pPr>
        <w:spacing w:line="240" w:lineRule="auto"/>
        <w:rPr>
          <w:sz w:val="18"/>
          <w:szCs w:val="18"/>
        </w:rPr>
      </w:pPr>
    </w:p>
    <w:p w14:paraId="6BE8D180" w14:textId="77777777" w:rsidR="00CF55BC" w:rsidRPr="008C1AC5" w:rsidRDefault="00CF55BC" w:rsidP="00440115">
      <w:pPr>
        <w:spacing w:line="240" w:lineRule="auto"/>
        <w:rPr>
          <w:sz w:val="18"/>
          <w:szCs w:val="18"/>
        </w:rPr>
      </w:pPr>
    </w:p>
    <w:p w14:paraId="77182AB0" w14:textId="77777777" w:rsidR="00440115" w:rsidRPr="008C1AC5" w:rsidRDefault="00440115" w:rsidP="00DC51BE">
      <w:pPr>
        <w:spacing w:line="240" w:lineRule="auto"/>
        <w:rPr>
          <w:sz w:val="18"/>
          <w:szCs w:val="18"/>
        </w:rPr>
      </w:pPr>
    </w:p>
    <w:sectPr w:rsidR="00440115" w:rsidRPr="008C1AC5" w:rsidSect="0060737F"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2EE35C" w14:textId="77777777" w:rsidR="00D80E44" w:rsidRDefault="00D80E44" w:rsidP="00A875AD">
      <w:pPr>
        <w:spacing w:line="240" w:lineRule="auto"/>
      </w:pPr>
      <w:r>
        <w:separator/>
      </w:r>
    </w:p>
  </w:endnote>
  <w:endnote w:type="continuationSeparator" w:id="0">
    <w:p w14:paraId="4B3B1214" w14:textId="77777777" w:rsidR="00D80E44" w:rsidRDefault="00D80E44" w:rsidP="00A875A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DB87BB" w14:textId="77777777" w:rsidR="00D80E44" w:rsidRDefault="00D80E44" w:rsidP="00A875AD">
      <w:pPr>
        <w:spacing w:line="240" w:lineRule="auto"/>
      </w:pPr>
      <w:r>
        <w:separator/>
      </w:r>
    </w:p>
  </w:footnote>
  <w:footnote w:type="continuationSeparator" w:id="0">
    <w:p w14:paraId="5305078C" w14:textId="77777777" w:rsidR="00D80E44" w:rsidRDefault="00D80E44" w:rsidP="00A875AD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文帅 郑">
    <w15:presenceInfo w15:providerId="Windows Live" w15:userId="7754bff611d3d9c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B33"/>
    <w:rsid w:val="000A5007"/>
    <w:rsid w:val="000C4C57"/>
    <w:rsid w:val="000F3F2A"/>
    <w:rsid w:val="001056CC"/>
    <w:rsid w:val="00115600"/>
    <w:rsid w:val="00125B13"/>
    <w:rsid w:val="001D40D0"/>
    <w:rsid w:val="002073D7"/>
    <w:rsid w:val="00210377"/>
    <w:rsid w:val="00243EDC"/>
    <w:rsid w:val="00254215"/>
    <w:rsid w:val="00273725"/>
    <w:rsid w:val="00275927"/>
    <w:rsid w:val="00291213"/>
    <w:rsid w:val="00356B4F"/>
    <w:rsid w:val="003960AE"/>
    <w:rsid w:val="003D6E11"/>
    <w:rsid w:val="00434538"/>
    <w:rsid w:val="00437049"/>
    <w:rsid w:val="00440115"/>
    <w:rsid w:val="00465185"/>
    <w:rsid w:val="004B56BE"/>
    <w:rsid w:val="0051003F"/>
    <w:rsid w:val="00580D10"/>
    <w:rsid w:val="005B572C"/>
    <w:rsid w:val="005C5403"/>
    <w:rsid w:val="005F194C"/>
    <w:rsid w:val="0060737F"/>
    <w:rsid w:val="00616125"/>
    <w:rsid w:val="00640A7D"/>
    <w:rsid w:val="006E4269"/>
    <w:rsid w:val="007045A2"/>
    <w:rsid w:val="007429F7"/>
    <w:rsid w:val="007C5769"/>
    <w:rsid w:val="008A36A3"/>
    <w:rsid w:val="008C1AC5"/>
    <w:rsid w:val="00971433"/>
    <w:rsid w:val="00980F97"/>
    <w:rsid w:val="00A12787"/>
    <w:rsid w:val="00A875AD"/>
    <w:rsid w:val="00A90C57"/>
    <w:rsid w:val="00A96805"/>
    <w:rsid w:val="00AA1B33"/>
    <w:rsid w:val="00AA7591"/>
    <w:rsid w:val="00AC0FDC"/>
    <w:rsid w:val="00AD17D3"/>
    <w:rsid w:val="00AF336D"/>
    <w:rsid w:val="00B03027"/>
    <w:rsid w:val="00B214FF"/>
    <w:rsid w:val="00B55451"/>
    <w:rsid w:val="00BB22C8"/>
    <w:rsid w:val="00C32F6A"/>
    <w:rsid w:val="00C4613E"/>
    <w:rsid w:val="00C4747A"/>
    <w:rsid w:val="00C62441"/>
    <w:rsid w:val="00C739A1"/>
    <w:rsid w:val="00CB57D5"/>
    <w:rsid w:val="00CD7FF3"/>
    <w:rsid w:val="00CF55BC"/>
    <w:rsid w:val="00D107E4"/>
    <w:rsid w:val="00D438C0"/>
    <w:rsid w:val="00D63397"/>
    <w:rsid w:val="00D80E44"/>
    <w:rsid w:val="00D87494"/>
    <w:rsid w:val="00DC51BE"/>
    <w:rsid w:val="00E00750"/>
    <w:rsid w:val="00E2109A"/>
    <w:rsid w:val="00E65C2B"/>
    <w:rsid w:val="00E76917"/>
    <w:rsid w:val="00EA3B61"/>
    <w:rsid w:val="00EA6FF0"/>
    <w:rsid w:val="00EE514F"/>
    <w:rsid w:val="00F27CC4"/>
    <w:rsid w:val="00F71779"/>
    <w:rsid w:val="00FD490B"/>
    <w:rsid w:val="00FE0ED3"/>
    <w:rsid w:val="00FE5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60A6F2"/>
  <w15:chartTrackingRefBased/>
  <w15:docId w15:val="{ADD40CBD-B83D-464E-B2DA-5C5C54B83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75AD"/>
    <w:pPr>
      <w:spacing w:line="480" w:lineRule="auto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75AD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A875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75AD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A875AD"/>
    <w:rPr>
      <w:sz w:val="18"/>
      <w:szCs w:val="18"/>
    </w:rPr>
  </w:style>
  <w:style w:type="table" w:styleId="a7">
    <w:name w:val="Table Grid"/>
    <w:basedOn w:val="a1"/>
    <w:rsid w:val="00A875AD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EA6FF0"/>
    <w:rPr>
      <w:rFonts w:ascii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25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5</TotalTime>
  <Pages>12</Pages>
  <Words>3337</Words>
  <Characters>19026</Characters>
  <Application>Microsoft Office Word</Application>
  <DocSecurity>0</DocSecurity>
  <Lines>158</Lines>
  <Paragraphs>44</Paragraphs>
  <ScaleCrop>false</ScaleCrop>
  <Company/>
  <LinksUpToDate>false</LinksUpToDate>
  <CharactersWithSpaces>2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帅 郑</dc:creator>
  <cp:keywords/>
  <dc:description/>
  <cp:lastModifiedBy>文帅 郑</cp:lastModifiedBy>
  <cp:revision>30</cp:revision>
  <dcterms:created xsi:type="dcterms:W3CDTF">2023-12-28T23:41:00Z</dcterms:created>
  <dcterms:modified xsi:type="dcterms:W3CDTF">2025-03-28T02:34:00Z</dcterms:modified>
</cp:coreProperties>
</file>